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CDF56" w14:textId="77777777" w:rsidR="000A3D29" w:rsidRPr="00046BB1" w:rsidRDefault="000A3D29" w:rsidP="000A3D29">
      <w:pPr>
        <w:spacing w:line="480" w:lineRule="auto"/>
        <w:jc w:val="center"/>
        <w:rPr>
          <w:b/>
          <w:color w:val="000000" w:themeColor="text1"/>
          <w:sz w:val="32"/>
          <w:szCs w:val="28"/>
        </w:rPr>
      </w:pPr>
      <w:r w:rsidRPr="00046BB1">
        <w:rPr>
          <w:b/>
          <w:color w:val="000000" w:themeColor="text1"/>
          <w:sz w:val="32"/>
          <w:szCs w:val="28"/>
        </w:rPr>
        <w:t xml:space="preserve">A missense variant in </w:t>
      </w:r>
      <w:r w:rsidRPr="00046BB1">
        <w:rPr>
          <w:b/>
          <w:i/>
          <w:color w:val="000000" w:themeColor="text1"/>
          <w:sz w:val="32"/>
          <w:szCs w:val="28"/>
        </w:rPr>
        <w:t>SHARPIN</w:t>
      </w:r>
      <w:r w:rsidRPr="00046BB1">
        <w:rPr>
          <w:b/>
          <w:color w:val="000000" w:themeColor="text1"/>
          <w:sz w:val="32"/>
          <w:szCs w:val="28"/>
        </w:rPr>
        <w:t xml:space="preserve"> mediates</w:t>
      </w:r>
      <w:r w:rsidRPr="00046BB1">
        <w:rPr>
          <w:rFonts w:hint="eastAsia"/>
          <w:b/>
          <w:color w:val="000000" w:themeColor="text1"/>
          <w:sz w:val="32"/>
          <w:szCs w:val="28"/>
        </w:rPr>
        <w:t xml:space="preserve"> </w:t>
      </w:r>
    </w:p>
    <w:p w14:paraId="1A0DD5BE" w14:textId="18E0C210" w:rsidR="000A3D29" w:rsidRPr="000A3D29" w:rsidRDefault="000A3D29" w:rsidP="000A3D29">
      <w:pPr>
        <w:spacing w:line="480" w:lineRule="auto"/>
        <w:jc w:val="center"/>
        <w:rPr>
          <w:rFonts w:hint="eastAsia"/>
          <w:b/>
          <w:color w:val="000000" w:themeColor="text1"/>
          <w:sz w:val="32"/>
          <w:szCs w:val="28"/>
        </w:rPr>
      </w:pPr>
      <w:r w:rsidRPr="00046BB1">
        <w:rPr>
          <w:b/>
          <w:color w:val="000000" w:themeColor="text1"/>
          <w:sz w:val="32"/>
          <w:szCs w:val="28"/>
        </w:rPr>
        <w:t>Alzheimer’s disease-specific brain damages</w:t>
      </w:r>
    </w:p>
    <w:p w14:paraId="2E4C7B8F" w14:textId="77777777" w:rsidR="000A3D29" w:rsidRDefault="000A3D29" w:rsidP="001057E9">
      <w:pPr>
        <w:spacing w:line="480" w:lineRule="auto"/>
        <w:jc w:val="both"/>
        <w:rPr>
          <w:b/>
          <w:color w:val="000000" w:themeColor="text1"/>
        </w:rPr>
      </w:pPr>
    </w:p>
    <w:p w14:paraId="1B33F12C" w14:textId="1FCD9EA9" w:rsidR="00645E89" w:rsidRPr="00097FE8" w:rsidRDefault="005363E0" w:rsidP="001057E9">
      <w:pPr>
        <w:spacing w:line="480" w:lineRule="auto"/>
        <w:jc w:val="both"/>
        <w:rPr>
          <w:b/>
          <w:color w:val="000000" w:themeColor="text1"/>
        </w:rPr>
      </w:pPr>
      <w:r w:rsidRPr="00097FE8">
        <w:rPr>
          <w:b/>
          <w:color w:val="000000" w:themeColor="text1"/>
        </w:rPr>
        <w:t>Text S</w:t>
      </w:r>
      <w:r w:rsidR="001F571E" w:rsidRPr="00097FE8">
        <w:rPr>
          <w:b/>
          <w:color w:val="000000" w:themeColor="text1"/>
        </w:rPr>
        <w:t>1.</w:t>
      </w:r>
      <w:r w:rsidR="00645E89" w:rsidRPr="00097FE8">
        <w:rPr>
          <w:b/>
          <w:color w:val="000000" w:themeColor="text1"/>
        </w:rPr>
        <w:t xml:space="preserve"> Genome-wide Association Study Participants</w:t>
      </w:r>
    </w:p>
    <w:p w14:paraId="32B7D7B6" w14:textId="1A707996" w:rsidR="00645E89" w:rsidRPr="00097FE8" w:rsidRDefault="00645E89" w:rsidP="001057E9">
      <w:pPr>
        <w:spacing w:line="480" w:lineRule="auto"/>
        <w:ind w:firstLine="800"/>
        <w:jc w:val="both"/>
        <w:rPr>
          <w:color w:val="000000" w:themeColor="text1"/>
        </w:rPr>
      </w:pPr>
      <w:r w:rsidRPr="00097FE8">
        <w:rPr>
          <w:color w:val="000000" w:themeColor="text1"/>
        </w:rPr>
        <w:t xml:space="preserve">The </w:t>
      </w:r>
      <w:r w:rsidR="005363E0" w:rsidRPr="00097FE8">
        <w:rPr>
          <w:color w:val="000000" w:themeColor="text1"/>
        </w:rPr>
        <w:t>5,570</w:t>
      </w:r>
      <w:r w:rsidR="001F571E" w:rsidRPr="00097FE8">
        <w:rPr>
          <w:color w:val="000000" w:themeColor="text1"/>
        </w:rPr>
        <w:t xml:space="preserve"> subjects of </w:t>
      </w:r>
      <w:r w:rsidRPr="00097FE8">
        <w:rPr>
          <w:color w:val="000000" w:themeColor="text1"/>
        </w:rPr>
        <w:t xml:space="preserve">study sample underwent neuropsychological assessment yielding a Clinical Dementia Rating (CDR) score and a sMRI scan. The clinical diagnosis of AD status designated according to criteria issued by the National Institute of Neurological and Communicative Disorders and Stroke–Alzheimer Disease and Research Disorders Association (NINCDS-ADRDA) criteria </w:t>
      </w:r>
      <w:r w:rsidRPr="00097FE8">
        <w:rPr>
          <w:color w:val="000000" w:themeColor="text1"/>
        </w:rPr>
        <w:fldChar w:fldCharType="begin">
          <w:fldData xml:space="preserve">PEVuZE5vdGU+PENpdGU+PEF1dGhvcj5NY0toYW5uPC9BdXRob3I+PFllYXI+MjAxMTwvWWVhcj48
UmVjTnVtPjEwNTwvUmVjTnVtPjxEaXNwbGF5VGV4dD5bMV08L0Rpc3BsYXlUZXh0PjxyZWNvcmQ+
PHJlYy1udW1iZXI+MTA1PC9yZWMtbnVtYmVyPjxmb3JlaWduLWtleXM+PGtleSBhcHA9IkVOIiBk
Yi1pZD0iNWR6cjl0cDlzdHpzMmtlZGF0cTU1ZXR5enYycHR2MnJzOTl2IiB0aW1lc3RhbXA9IjE1
OTU1NjE2ODIiPjEwNTwva2V5PjwvZm9yZWlnbi1rZXlzPjxyZWYtdHlwZSBuYW1lPSJKb3VybmFs
IEFydGljbGUiPjE3PC9yZWYtdHlwZT48Y29udHJpYnV0b3JzPjxhdXRob3JzPjxhdXRob3I+TWNL
aGFubiwgRy4gTS48L2F1dGhvcj48YXV0aG9yPktub3BtYW4sIEQuIFMuPC9hdXRob3I+PGF1dGhv
cj5DaGVydGtvdywgSC48L2F1dGhvcj48YXV0aG9yPkh5bWFuLCBCLiBULjwvYXV0aG9yPjxhdXRo
b3I+SmFjaywgQy4gUi4sIEpyLjwvYXV0aG9yPjxhdXRob3I+S2F3YXMsIEMuIEguPC9hdXRob3I+
PGF1dGhvcj5LbHVuaywgVy4gRS48L2F1dGhvcj48YXV0aG9yPktvcm9zaGV0eiwgVy4gSi48L2F1
dGhvcj48YXV0aG9yPk1hbmx5LCBKLiBKLjwvYXV0aG9yPjxhdXRob3I+TWF5ZXV4LCBSLjwvYXV0
aG9yPjxhdXRob3I+TW9ocywgUi4gQy48L2F1dGhvcj48YXV0aG9yPk1vcnJpcywgSi4gQy48L2F1
dGhvcj48YXV0aG9yPlJvc3NvciwgTS4gTi48L2F1dGhvcj48YXV0aG9yPlNjaGVsdGVucywgUC48
L2F1dGhvcj48YXV0aG9yPkNhcnJpbGxvLCBNLiBDLjwvYXV0aG9yPjxhdXRob3I+VGhpZXMsIEIu
PC9hdXRob3I+PGF1dGhvcj5XZWludHJhdWIsIFMuPC9hdXRob3I+PGF1dGhvcj5QaGVscHMsIEMu
IEguPC9hdXRob3I+PC9hdXRob3JzPjwvY29udHJpYnV0b3JzPjxhdXRoLWFkZHJlc3M+RGVwYXJ0
bWVudCBvZiBOZXVyb2xvZ3ksIEpvaG5zIEhvcGtpbnMgVW5pdmVyc2l0eSBTY2hvb2wgb2YgTWVk
aWNpbmUsIEJhbHRpbW9yZSwgTUQsIFVTQS4gZ3V5Lm1ja2hhbm5Aamh1LmVkdTwvYXV0aC1hZGRy
ZXNzPjx0aXRsZXM+PHRpdGxlPlRoZSBkaWFnbm9zaXMgb2YgZGVtZW50aWEgZHVlIHRvIEFsemhl
aW1lciZhcG9zO3MgZGlzZWFzZTogcmVjb21tZW5kYXRpb25zIGZyb20gdGhlIE5hdGlvbmFsIElu
c3RpdHV0ZSBvbiBBZ2luZy1BbHpoZWltZXImYXBvcztzIEFzc29jaWF0aW9uIHdvcmtncm91cHMg
b24gZGlhZ25vc3RpYyBndWlkZWxpbmVzIGZvciBBbHpoZWltZXImYXBvcztzIGRpc2Vhc2U8L3Rp
dGxlPjxzZWNvbmRhcnktdGl0bGU+QWx6aGVpbWVycyBEZW1lbnQ8L3NlY29uZGFyeS10aXRsZT48
L3RpdGxlcz48cGVyaW9kaWNhbD48ZnVsbC10aXRsZT5BbHpoZWltZXJzIERlbWVudDwvZnVsbC10
aXRsZT48L3BlcmlvZGljYWw+PHBhZ2VzPjI2My05PC9wYWdlcz48dm9sdW1lPjc8L3ZvbHVtZT48
bnVtYmVyPjM8L251bWJlcj48ZWRpdGlvbj4yMDExLzA0LzI2PC9lZGl0aW9uPjxrZXl3b3Jkcz48
a2V5d29yZD5BbHpoZWltZXIgRGlzZWFzZS8qZGlhZ25vc2lzL3BoeXNpb3BhdGhvbG9neS9wc3lj
aG9sb2d5PC9rZXl3b3JkPjxrZXl3b3JkPkJpb21hcmtlcnMvY2VyZWJyb3NwaW5hbCBmbHVpZDwv
a2V5d29yZD48a2V5d29yZD5EaWFnbm9zaXMsIERpZmZlcmVudGlhbDwva2V5d29yZD48a2V5d29y
ZD5EaWFnbm9zdGljIEltYWdpbmcvKnN0YW5kYXJkczwva2V5d29yZD48a2V5d29yZD5EaXNlYXNl
IFByb2dyZXNzaW9uPC9rZXl3b3JkPjxrZXl3b3JkPkh1bWFuczwva2V5d29yZD48a2V5d29yZD5O
YXRpb25hbCBJbnN0aXR1dGUgb24gQWdpbmcgKFUuUy4pLypzdGFuZGFyZHM8L2tleXdvcmQ+PGtl
eXdvcmQ+UHJhY3RpY2UgR3VpZGVsaW5lcyBhcyBUb3BpYy8qc3RhbmRhcmRzPC9rZXl3b3JkPjxr
ZXl3b3JkPlNvY2lldGllcywgTWVkaWNhbC8qc3RhbmRhcmRzPC9rZXl3b3JkPjxrZXl3b3JkPlVu
aXRlZCBTdGF0ZXM8L2tleXdvcmQ+PC9rZXl3b3Jkcz48ZGF0ZXM+PHllYXI+MjAxMTwveWVhcj48
cHViLWRhdGVzPjxkYXRlPk1heTwvZGF0ZT48L3B1Yi1kYXRlcz48L2RhdGVzPjxpc2JuPjE1NTIt
NTI2MCAoUHJpbnQpJiN4RDsxNTUyLTUyNjA8L2lzYm4+PGFjY2Vzc2lvbi1udW0+MjE1MTQyNTA8
L2FjY2Vzc2lvbi1udW0+PHVybHM+PC91cmxzPjxjdXN0b20yPlBNQzMzMTIwMjQ8L2N1c3RvbTI+
PGN1c3RvbTY+TklITVMzNjMzMTA8L2N1c3RvbTY+PGVsZWN0cm9uaWMtcmVzb3VyY2UtbnVtPjEw
LjEwMTYvai5qYWx6LjIwMTEuMDMuMDA1PC9lbGVjdHJvbmljLXJlc291cmNlLW51bT48cmVtb3Rl
LWRhdGFiYXNlLXByb3ZpZGVyPk5MTTwvcmVtb3RlLWRhdGFiYXNlLXByb3ZpZGVyPjxsYW5ndWFn
ZT5lbmc8L2xhbmd1YWdlPjwvcmVjb3JkPjwvQ2l0ZT48L0VuZE5vdGU+AG==
</w:fldData>
        </w:fldChar>
      </w:r>
      <w:r w:rsidR="00933434" w:rsidRPr="00097FE8">
        <w:rPr>
          <w:color w:val="000000" w:themeColor="text1"/>
        </w:rPr>
        <w:instrText xml:space="preserve"> ADDIN EN.CITE </w:instrText>
      </w:r>
      <w:r w:rsidR="00933434" w:rsidRPr="00097FE8">
        <w:rPr>
          <w:color w:val="000000" w:themeColor="text1"/>
        </w:rPr>
        <w:fldChar w:fldCharType="begin">
          <w:fldData xml:space="preserve">PEVuZE5vdGU+PENpdGU+PEF1dGhvcj5NY0toYW5uPC9BdXRob3I+PFllYXI+MjAxMTwvWWVhcj48
UmVjTnVtPjEwNTwvUmVjTnVtPjxEaXNwbGF5VGV4dD5bMV08L0Rpc3BsYXlUZXh0PjxyZWNvcmQ+
PHJlYy1udW1iZXI+MTA1PC9yZWMtbnVtYmVyPjxmb3JlaWduLWtleXM+PGtleSBhcHA9IkVOIiBk
Yi1pZD0iNWR6cjl0cDlzdHpzMmtlZGF0cTU1ZXR5enYycHR2MnJzOTl2IiB0aW1lc3RhbXA9IjE1
OTU1NjE2ODIiPjEwNTwva2V5PjwvZm9yZWlnbi1rZXlzPjxyZWYtdHlwZSBuYW1lPSJKb3VybmFs
IEFydGljbGUiPjE3PC9yZWYtdHlwZT48Y29udHJpYnV0b3JzPjxhdXRob3JzPjxhdXRob3I+TWNL
aGFubiwgRy4gTS48L2F1dGhvcj48YXV0aG9yPktub3BtYW4sIEQuIFMuPC9hdXRob3I+PGF1dGhv
cj5DaGVydGtvdywgSC48L2F1dGhvcj48YXV0aG9yPkh5bWFuLCBCLiBULjwvYXV0aG9yPjxhdXRo
b3I+SmFjaywgQy4gUi4sIEpyLjwvYXV0aG9yPjxhdXRob3I+S2F3YXMsIEMuIEguPC9hdXRob3I+
PGF1dGhvcj5LbHVuaywgVy4gRS48L2F1dGhvcj48YXV0aG9yPktvcm9zaGV0eiwgVy4gSi48L2F1
dGhvcj48YXV0aG9yPk1hbmx5LCBKLiBKLjwvYXV0aG9yPjxhdXRob3I+TWF5ZXV4LCBSLjwvYXV0
aG9yPjxhdXRob3I+TW9ocywgUi4gQy48L2F1dGhvcj48YXV0aG9yPk1vcnJpcywgSi4gQy48L2F1
dGhvcj48YXV0aG9yPlJvc3NvciwgTS4gTi48L2F1dGhvcj48YXV0aG9yPlNjaGVsdGVucywgUC48
L2F1dGhvcj48YXV0aG9yPkNhcnJpbGxvLCBNLiBDLjwvYXV0aG9yPjxhdXRob3I+VGhpZXMsIEIu
PC9hdXRob3I+PGF1dGhvcj5XZWludHJhdWIsIFMuPC9hdXRob3I+PGF1dGhvcj5QaGVscHMsIEMu
IEguPC9hdXRob3I+PC9hdXRob3JzPjwvY29udHJpYnV0b3JzPjxhdXRoLWFkZHJlc3M+RGVwYXJ0
bWVudCBvZiBOZXVyb2xvZ3ksIEpvaG5zIEhvcGtpbnMgVW5pdmVyc2l0eSBTY2hvb2wgb2YgTWVk
aWNpbmUsIEJhbHRpbW9yZSwgTUQsIFVTQS4gZ3V5Lm1ja2hhbm5Aamh1LmVkdTwvYXV0aC1hZGRy
ZXNzPjx0aXRsZXM+PHRpdGxlPlRoZSBkaWFnbm9zaXMgb2YgZGVtZW50aWEgZHVlIHRvIEFsemhl
aW1lciZhcG9zO3MgZGlzZWFzZTogcmVjb21tZW5kYXRpb25zIGZyb20gdGhlIE5hdGlvbmFsIElu
c3RpdHV0ZSBvbiBBZ2luZy1BbHpoZWltZXImYXBvcztzIEFzc29jaWF0aW9uIHdvcmtncm91cHMg
b24gZGlhZ25vc3RpYyBndWlkZWxpbmVzIGZvciBBbHpoZWltZXImYXBvcztzIGRpc2Vhc2U8L3Rp
dGxlPjxzZWNvbmRhcnktdGl0bGU+QWx6aGVpbWVycyBEZW1lbnQ8L3NlY29uZGFyeS10aXRsZT48
L3RpdGxlcz48cGVyaW9kaWNhbD48ZnVsbC10aXRsZT5BbHpoZWltZXJzIERlbWVudDwvZnVsbC10
aXRsZT48L3BlcmlvZGljYWw+PHBhZ2VzPjI2My05PC9wYWdlcz48dm9sdW1lPjc8L3ZvbHVtZT48
bnVtYmVyPjM8L251bWJlcj48ZWRpdGlvbj4yMDExLzA0LzI2PC9lZGl0aW9uPjxrZXl3b3Jkcz48
a2V5d29yZD5BbHpoZWltZXIgRGlzZWFzZS8qZGlhZ25vc2lzL3BoeXNpb3BhdGhvbG9neS9wc3lj
aG9sb2d5PC9rZXl3b3JkPjxrZXl3b3JkPkJpb21hcmtlcnMvY2VyZWJyb3NwaW5hbCBmbHVpZDwv
a2V5d29yZD48a2V5d29yZD5EaWFnbm9zaXMsIERpZmZlcmVudGlhbDwva2V5d29yZD48a2V5d29y
ZD5EaWFnbm9zdGljIEltYWdpbmcvKnN0YW5kYXJkczwva2V5d29yZD48a2V5d29yZD5EaXNlYXNl
IFByb2dyZXNzaW9uPC9rZXl3b3JkPjxrZXl3b3JkPkh1bWFuczwva2V5d29yZD48a2V5d29yZD5O
YXRpb25hbCBJbnN0aXR1dGUgb24gQWdpbmcgKFUuUy4pLypzdGFuZGFyZHM8L2tleXdvcmQ+PGtl
eXdvcmQ+UHJhY3RpY2UgR3VpZGVsaW5lcyBhcyBUb3BpYy8qc3RhbmRhcmRzPC9rZXl3b3JkPjxr
ZXl3b3JkPlNvY2lldGllcywgTWVkaWNhbC8qc3RhbmRhcmRzPC9rZXl3b3JkPjxrZXl3b3JkPlVu
aXRlZCBTdGF0ZXM8L2tleXdvcmQ+PC9rZXl3b3Jkcz48ZGF0ZXM+PHllYXI+MjAxMTwveWVhcj48
cHViLWRhdGVzPjxkYXRlPk1heTwvZGF0ZT48L3B1Yi1kYXRlcz48L2RhdGVzPjxpc2JuPjE1NTIt
NTI2MCAoUHJpbnQpJiN4RDsxNTUyLTUyNjA8L2lzYm4+PGFjY2Vzc2lvbi1udW0+MjE1MTQyNTA8
L2FjY2Vzc2lvbi1udW0+PHVybHM+PC91cmxzPjxjdXN0b20yPlBNQzMzMTIwMjQ8L2N1c3RvbTI+
PGN1c3RvbTY+TklITVMzNjMzMTA8L2N1c3RvbTY+PGVsZWN0cm9uaWMtcmVzb3VyY2UtbnVtPjEw
LjEwMTYvai5qYWx6LjIwMTEuMDMuMDA1PC9lbGVjdHJvbmljLXJlc291cmNlLW51bT48cmVtb3Rl
LWRhdGFiYXNlLXByb3ZpZGVyPk5MTTwvcmVtb3RlLWRhdGFiYXNlLXByb3ZpZGVyPjxsYW5ndWFn
ZT5lbmc8L2xhbmd1YWdlPjwvcmVjb3JkPjwvQ2l0ZT48L0VuZE5vdGU+AG==
</w:fldData>
        </w:fldChar>
      </w:r>
      <w:r w:rsidR="00933434" w:rsidRPr="00097FE8">
        <w:rPr>
          <w:color w:val="000000" w:themeColor="text1"/>
        </w:rPr>
        <w:instrText xml:space="preserve"> ADDIN EN.CITE.DATA </w:instrText>
      </w:r>
      <w:r w:rsidR="00933434" w:rsidRPr="00097FE8">
        <w:rPr>
          <w:color w:val="000000" w:themeColor="text1"/>
        </w:rPr>
      </w:r>
      <w:r w:rsidR="00933434" w:rsidRPr="00097FE8">
        <w:rPr>
          <w:color w:val="000000" w:themeColor="text1"/>
        </w:rPr>
        <w:fldChar w:fldCharType="end"/>
      </w:r>
      <w:r w:rsidRPr="00097FE8">
        <w:rPr>
          <w:color w:val="000000" w:themeColor="text1"/>
        </w:rPr>
      </w:r>
      <w:r w:rsidRPr="00097FE8">
        <w:rPr>
          <w:color w:val="000000" w:themeColor="text1"/>
        </w:rPr>
        <w:fldChar w:fldCharType="separate"/>
      </w:r>
      <w:r w:rsidR="00933434" w:rsidRPr="00097FE8">
        <w:rPr>
          <w:noProof/>
          <w:color w:val="000000" w:themeColor="text1"/>
        </w:rPr>
        <w:t>[1]</w:t>
      </w:r>
      <w:r w:rsidRPr="00097FE8">
        <w:rPr>
          <w:color w:val="000000" w:themeColor="text1"/>
        </w:rPr>
        <w:fldChar w:fldCharType="end"/>
      </w:r>
      <w:r w:rsidRPr="00097FE8">
        <w:rPr>
          <w:color w:val="000000" w:themeColor="text1"/>
        </w:rPr>
        <w:t xml:space="preserve">. Cognitively normal (CN) subjects had no evidence of neurological disease or impairment in cognitive function or activities of daily living. Subjects with focal lesion detected by the brain MRI scan, history of head trauma, or psychiatric disorder that could affect mental function were excluded. </w:t>
      </w:r>
    </w:p>
    <w:p w14:paraId="793DE434" w14:textId="77777777" w:rsidR="00645E89" w:rsidRPr="00097FE8" w:rsidRDefault="00645E89" w:rsidP="001057E9">
      <w:pPr>
        <w:spacing w:line="480" w:lineRule="auto"/>
        <w:jc w:val="both"/>
        <w:rPr>
          <w:b/>
          <w:color w:val="000000" w:themeColor="text1"/>
        </w:rPr>
      </w:pPr>
    </w:p>
    <w:p w14:paraId="6478D22A" w14:textId="3FCF96F5" w:rsidR="00F75CFD" w:rsidRPr="00097FE8" w:rsidRDefault="00F75CFD" w:rsidP="001057E9">
      <w:pPr>
        <w:spacing w:line="480" w:lineRule="auto"/>
        <w:jc w:val="both"/>
        <w:rPr>
          <w:b/>
          <w:color w:val="000000" w:themeColor="text1"/>
        </w:rPr>
      </w:pPr>
      <w:r w:rsidRPr="00097FE8">
        <w:rPr>
          <w:b/>
          <w:color w:val="000000" w:themeColor="text1"/>
        </w:rPr>
        <w:t>Text S</w:t>
      </w:r>
      <w:r w:rsidR="008F44FA" w:rsidRPr="00097FE8">
        <w:rPr>
          <w:b/>
          <w:color w:val="000000" w:themeColor="text1"/>
        </w:rPr>
        <w:t>2</w:t>
      </w:r>
      <w:r w:rsidRPr="00097FE8">
        <w:rPr>
          <w:b/>
          <w:color w:val="000000" w:themeColor="text1"/>
        </w:rPr>
        <w:t>. Genotyping, quality control, imputation, and principal component analysis procedures</w:t>
      </w:r>
    </w:p>
    <w:p w14:paraId="0A237458" w14:textId="10B3A60D" w:rsidR="00F75CFD" w:rsidRPr="00097FE8" w:rsidRDefault="00F75CFD" w:rsidP="001057E9">
      <w:pPr>
        <w:spacing w:line="480" w:lineRule="auto"/>
        <w:ind w:firstLine="800"/>
        <w:jc w:val="both"/>
        <w:rPr>
          <w:color w:val="000000" w:themeColor="text1"/>
        </w:rPr>
      </w:pPr>
      <w:r w:rsidRPr="00097FE8">
        <w:rPr>
          <w:color w:val="000000" w:themeColor="text1"/>
        </w:rPr>
        <w:t>A total of 5,570</w:t>
      </w:r>
      <w:r w:rsidRPr="00097FE8">
        <w:rPr>
          <w:rFonts w:hint="eastAsia"/>
          <w:color w:val="000000" w:themeColor="text1"/>
        </w:rPr>
        <w:t xml:space="preserve"> s</w:t>
      </w:r>
      <w:r w:rsidRPr="00097FE8">
        <w:rPr>
          <w:color w:val="000000" w:themeColor="text1"/>
        </w:rPr>
        <w:t>ubjects were genotyped using an Affymetrix customized KoreanChip</w:t>
      </w:r>
      <w:r w:rsidRPr="00097FE8">
        <w:rPr>
          <w:color w:val="000000" w:themeColor="text1"/>
        </w:rPr>
        <w:fldChar w:fldCharType="begin">
          <w:fldData xml:space="preserve">PEVuZE5vdGU+PENpdGU+PEF1dGhvcj5Nb29uPC9BdXRob3I+PFllYXI+MjAxOTwvWWVhcj48UmVj
TnVtPjY2PC9SZWNOdW0+PERpc3BsYXlUZXh0PlsyLCAzXTwvRGlzcGxheVRleHQ+PHJlY29yZD48
cmVjLW51bWJlcj42NjwvcmVjLW51bWJlcj48Zm9yZWlnbi1rZXlzPjxrZXkgYXBwPSJFTiIgZGIt
aWQ9IjVwenhhOTJycnIyeDVwZXcydDZ4cHhybWZ3ZXRzeHRyemZzMCIgdGltZXN0YW1wPSIxNTc2
MzczNDM5Ij42Njwva2V5PjwvZm9yZWlnbi1rZXlzPjxyZWYtdHlwZSBuYW1lPSJKb3VybmFsIEFy
dGljbGUiPjE3PC9yZWYtdHlwZT48Y29udHJpYnV0b3JzPjxhdXRob3JzPjxhdXRob3I+TW9vbiwg
Uy48L2F1dGhvcj48YXV0aG9yPktpbSwgWS4gSi48L2F1dGhvcj48YXV0aG9yPkhhbiwgUy48L2F1
dGhvcj48YXV0aG9yPkh3YW5nLCBNLiBZLjwvYXV0aG9yPjxhdXRob3I+U2hpbiwgRC4gTS48L2F1
dGhvcj48YXV0aG9yPlBhcmssIE0uIFkuPC9hdXRob3I+PGF1dGhvcj5MdSwgWS48L2F1dGhvcj48
YXV0aG9yPllvb24sIEsuPC9hdXRob3I+PGF1dGhvcj5KYW5nLCBILiBNLjwvYXV0aG9yPjxhdXRo
b3I+S2ltLCBZLiBLLjwvYXV0aG9yPjxhdXRob3I+UGFyaywgVC4gSi48L2F1dGhvcj48YXV0aG9y
PlNvbmcsIEQuIFMuPC9hdXRob3I+PGF1dGhvcj5QYXJrLCBKLiBLLjwvYXV0aG9yPjxhdXRob3I+
TGVlLCBKLiBFLjwvYXV0aG9yPjxhdXRob3I+S2ltLCBCLiBKLjwvYXV0aG9yPjwvYXV0aG9ycz48
L2NvbnRyaWJ1dG9ycz48YXV0aC1hZGRyZXNzPkRpdmlzaW9uIG9mIEdlbm9tZSBSZXNlYXJjaCwg
Q2VudGVyIGZvciBHZW5vbWUgU2NpZW5jZSwgTmF0aW9uYWwgSW5zdGl0dXRlIG9mIEhlYWx0aCwg
Q2h1bmdjaGVvbmdidWstZG8sIDI4MTU5LCBSZXB1YmxpYyBvZiBLb3JlYS4mI3hEO0ROQSBsaW5r
LCBJbmNvcnBvcmF0ZWQsIFNlb3VsLCAwMzc1OSwgUmVwdWJsaWMgb2YgS29yZWEuJiN4RDtBZmZ5
bWV0cml4LCBJbmMsIFNhbnRhIENsYXJhLCBVU0EuJiN4RDtEaXZpc2lvbiBvZiBFcGlkZW1pb2xv
Z3kgYW5kIEhlYWx0aCBJbmRleCwgQ2VudGVyIGZvciBHZW5vbWUgU2NpZW5jZSwgTmF0aW9uYWwg
SW5zdGl0dXRlIG9mIEhlYWx0aCwgQ2h1bmdjaGVvbmdidWstZG8sIDI4MTU5LCBSZXB1YmxpYyBv
ZiBLb3JlYS4mI3hEO0RpdmlzaW9uIG9mIEdlbm9tZSBSZXNlYXJjaCwgQ2VudGVyIGZvciBHZW5v
bWUgU2NpZW5jZSwgTmF0aW9uYWwgSW5zdGl0dXRlIG9mIEhlYWx0aCwgQ2h1bmdjaGVvbmdidWst
ZG8sIDI4MTU5LCBSZXB1YmxpYyBvZiBLb3JlYS4ga2JqNjE4MUBjZGMuZ28ua3IuPC9hdXRoLWFk
ZHJlc3M+PHRpdGxlcz48dGl0bGU+VGhlIEtvcmVhIEJpb2JhbmsgQXJyYXk6IERlc2lnbiBhbmQg
SWRlbnRpZmljYXRpb24gb2YgQ29kaW5nIFZhcmlhbnRzIEFzc29jaWF0ZWQgd2l0aCBCbG9vZCBC
aW9jaGVtaWNhbCBUcmFpdHM8L3RpdGxlPjxzZWNvbmRhcnktdGl0bGU+U2NpIFJlcDwvc2Vjb25k
YXJ5LXRpdGxlPjwvdGl0bGVzPjxwZXJpb2RpY2FsPjxmdWxsLXRpdGxlPlNjaSBSZXA8L2Z1bGwt
dGl0bGU+PC9wZXJpb2RpY2FsPjxwYWdlcz4xMzgyPC9wYWdlcz48dm9sdW1lPjk8L3ZvbHVtZT48
bnVtYmVyPjE8L251bWJlcj48ZWRpdGlvbj4yMDE5LzAyLzA2PC9lZGl0aW9uPjxkYXRlcz48eWVh
cj4yMDE5PC95ZWFyPjxwdWItZGF0ZXM+PGRhdGU+RmViIDQ8L2RhdGU+PC9wdWItZGF0ZXM+PC9k
YXRlcz48aXNibj4yMDQ1LTIzMjIgKEVsZWN0cm9uaWMpJiN4RDsyMDQ1LTIzMjIgKExpbmtpbmcp
PC9pc2JuPjxhY2Nlc3Npb24tbnVtPjMwNzE4NzMzPC9hY2Nlc3Npb24tbnVtPjx1cmxzPjxyZWxh
dGVkLXVybHM+PHVybD5odHRwczovL3d3dy5uY2JpLm5sbS5uaWguZ292L3B1Ym1lZC8zMDcxODcz
MzwvdXJsPjwvcmVsYXRlZC11cmxzPjwvdXJscz48Y3VzdG9tMj5QTUM2MzYxOTYwPC9jdXN0b20y
PjxlbGVjdHJvbmljLXJlc291cmNlLW51bT4xMC4xMDM4L3M0MTU5OC0wMTgtMzc4MzItOTwvZWxl
Y3Ryb25pYy1yZXNvdXJjZS1udW0+PC9yZWNvcmQ+PC9DaXRlPjxDaXRlPjxBdXRob3I+U2VvPC9B
dXRob3I+PFllYXI+MjAxOTwvWWVhcj48UmVjTnVtPjEwMzwvUmVjTnVtPjxyZWNvcmQ+PHJlYy1u
dW1iZXI+MTAzPC9yZWMtbnVtYmVyPjxmb3JlaWduLWtleXM+PGtleSBhcHA9IkVOIiBkYi1pZD0i
NWR6cjl0cDlzdHpzMmtlZGF0cTU1ZXR5enYycHR2MnJzOTl2IiB0aW1lc3RhbXA9IjE1OTM2NzYw
MTIiPjEwMzwva2V5PjwvZm9yZWlnbi1rZXlzPjxyZWYtdHlwZSBuYW1lPSJKb3VybmFsIEFydGlj
bGUiPjE3PC9yZWYtdHlwZT48Y29udHJpYnV0b3JzPjxhdXRob3JzPjxhdXRob3I+U2VvLCBTdWpp
bjwvYXV0aG9yPjxhdXRob3I+UGFyaywgS3l1bmd0YWVrPC9hdXRob3I+PGF1dGhvcj5MZWUsIEph
bmcgSmFlPC9hdXRob3I+PGF1dGhvcj5DaG9pLCBLeXUgWWVvbmc8L2F1dGhvcj48YXV0aG9yPkxl
ZSwgS3VuIEhvPC9hdXRob3I+PGF1dGhvcj5Xb24sIFN1bmdobzwvYXV0aG9yPjwvYXV0aG9ycz48
L2NvbnRyaWJ1dG9ycz48dGl0bGVzPjx0aXRsZT5TTlAgZ2Vub3R5cGUgY2FsbGluZyBhbmQgcXVh
bGl0eSBjb250cm9sIGZvciBtdWx0aS1iYXRjaC1iYXNlZCBzdHVkaWVzPC90aXRsZT48c2Vjb25k
YXJ5LXRpdGxlPkdlbmVzICZhbXA7IEdlbm9taWNzPC9zZWNvbmRhcnktdGl0bGU+PC90aXRsZXM+
PHBlcmlvZGljYWw+PGZ1bGwtdGl0bGU+R2VuZXMgJmFtcDsgR2Vub21pY3M8L2Z1bGwtdGl0bGU+
PC9wZXJpb2RpY2FsPjxwYWdlcz45MjctOTM5PC9wYWdlcz48dm9sdW1lPjQxPC92b2x1bWU+PG51
bWJlcj44PC9udW1iZXI+PGRhdGVzPjx5ZWFyPjIwMTk8L3llYXI+PHB1Yi1kYXRlcz48ZGF0ZT4y
MDE5LzA4LzAxPC9kYXRlPjwvcHViLWRhdGVzPjwvZGF0ZXM+PGlzYm4+MjA5Mi05MjkzPC9pc2Ju
Pjx1cmxzPjxyZWxhdGVkLXVybHM+PHVybD5odHRwczovL2RvaS5vcmcvMTAuMTAwNy9zMTMyNTgt
MDE5LTAwODI3LTU8L3VybD48L3JlbGF0ZWQtdXJscz48L3VybHM+PGVsZWN0cm9uaWMtcmVzb3Vy
Y2UtbnVtPjEwLjEwMDcvczEzMjU4LTAxOS0wMDgyNy01PC9lbGVjdHJvbmljLXJlc291cmNlLW51
bT48L3JlY29yZD48L0NpdGU+PC9FbmROb3RlPn==
</w:fldData>
        </w:fldChar>
      </w:r>
      <w:r w:rsidR="00933434" w:rsidRPr="00097FE8">
        <w:rPr>
          <w:color w:val="000000" w:themeColor="text1"/>
        </w:rPr>
        <w:instrText xml:space="preserve"> ADDIN EN.CITE </w:instrText>
      </w:r>
      <w:r w:rsidR="00933434" w:rsidRPr="00097FE8">
        <w:rPr>
          <w:color w:val="000000" w:themeColor="text1"/>
        </w:rPr>
        <w:fldChar w:fldCharType="begin">
          <w:fldData xml:space="preserve">PEVuZE5vdGU+PENpdGU+PEF1dGhvcj5Nb29uPC9BdXRob3I+PFllYXI+MjAxOTwvWWVhcj48UmVj
TnVtPjY2PC9SZWNOdW0+PERpc3BsYXlUZXh0PlsyLCAzXTwvRGlzcGxheVRleHQ+PHJlY29yZD48
cmVjLW51bWJlcj42NjwvcmVjLW51bWJlcj48Zm9yZWlnbi1rZXlzPjxrZXkgYXBwPSJFTiIgZGIt
aWQ9IjVwenhhOTJycnIyeDVwZXcydDZ4cHhybWZ3ZXRzeHRyemZzMCIgdGltZXN0YW1wPSIxNTc2
MzczNDM5Ij42Njwva2V5PjwvZm9yZWlnbi1rZXlzPjxyZWYtdHlwZSBuYW1lPSJKb3VybmFsIEFy
dGljbGUiPjE3PC9yZWYtdHlwZT48Y29udHJpYnV0b3JzPjxhdXRob3JzPjxhdXRob3I+TW9vbiwg
Uy48L2F1dGhvcj48YXV0aG9yPktpbSwgWS4gSi48L2F1dGhvcj48YXV0aG9yPkhhbiwgUy48L2F1
dGhvcj48YXV0aG9yPkh3YW5nLCBNLiBZLjwvYXV0aG9yPjxhdXRob3I+U2hpbiwgRC4gTS48L2F1
dGhvcj48YXV0aG9yPlBhcmssIE0uIFkuPC9hdXRob3I+PGF1dGhvcj5MdSwgWS48L2F1dGhvcj48
YXV0aG9yPllvb24sIEsuPC9hdXRob3I+PGF1dGhvcj5KYW5nLCBILiBNLjwvYXV0aG9yPjxhdXRo
b3I+S2ltLCBZLiBLLjwvYXV0aG9yPjxhdXRob3I+UGFyaywgVC4gSi48L2F1dGhvcj48YXV0aG9y
PlNvbmcsIEQuIFMuPC9hdXRob3I+PGF1dGhvcj5QYXJrLCBKLiBLLjwvYXV0aG9yPjxhdXRob3I+
TGVlLCBKLiBFLjwvYXV0aG9yPjxhdXRob3I+S2ltLCBCLiBKLjwvYXV0aG9yPjwvYXV0aG9ycz48
L2NvbnRyaWJ1dG9ycz48YXV0aC1hZGRyZXNzPkRpdmlzaW9uIG9mIEdlbm9tZSBSZXNlYXJjaCwg
Q2VudGVyIGZvciBHZW5vbWUgU2NpZW5jZSwgTmF0aW9uYWwgSW5zdGl0dXRlIG9mIEhlYWx0aCwg
Q2h1bmdjaGVvbmdidWstZG8sIDI4MTU5LCBSZXB1YmxpYyBvZiBLb3JlYS4mI3hEO0ROQSBsaW5r
LCBJbmNvcnBvcmF0ZWQsIFNlb3VsLCAwMzc1OSwgUmVwdWJsaWMgb2YgS29yZWEuJiN4RDtBZmZ5
bWV0cml4LCBJbmMsIFNhbnRhIENsYXJhLCBVU0EuJiN4RDtEaXZpc2lvbiBvZiBFcGlkZW1pb2xv
Z3kgYW5kIEhlYWx0aCBJbmRleCwgQ2VudGVyIGZvciBHZW5vbWUgU2NpZW5jZSwgTmF0aW9uYWwg
SW5zdGl0dXRlIG9mIEhlYWx0aCwgQ2h1bmdjaGVvbmdidWstZG8sIDI4MTU5LCBSZXB1YmxpYyBv
ZiBLb3JlYS4mI3hEO0RpdmlzaW9uIG9mIEdlbm9tZSBSZXNlYXJjaCwgQ2VudGVyIGZvciBHZW5v
bWUgU2NpZW5jZSwgTmF0aW9uYWwgSW5zdGl0dXRlIG9mIEhlYWx0aCwgQ2h1bmdjaGVvbmdidWst
ZG8sIDI4MTU5LCBSZXB1YmxpYyBvZiBLb3JlYS4ga2JqNjE4MUBjZGMuZ28ua3IuPC9hdXRoLWFk
ZHJlc3M+PHRpdGxlcz48dGl0bGU+VGhlIEtvcmVhIEJpb2JhbmsgQXJyYXk6IERlc2lnbiBhbmQg
SWRlbnRpZmljYXRpb24gb2YgQ29kaW5nIFZhcmlhbnRzIEFzc29jaWF0ZWQgd2l0aCBCbG9vZCBC
aW9jaGVtaWNhbCBUcmFpdHM8L3RpdGxlPjxzZWNvbmRhcnktdGl0bGU+U2NpIFJlcDwvc2Vjb25k
YXJ5LXRpdGxlPjwvdGl0bGVzPjxwZXJpb2RpY2FsPjxmdWxsLXRpdGxlPlNjaSBSZXA8L2Z1bGwt
dGl0bGU+PC9wZXJpb2RpY2FsPjxwYWdlcz4xMzgyPC9wYWdlcz48dm9sdW1lPjk8L3ZvbHVtZT48
bnVtYmVyPjE8L251bWJlcj48ZWRpdGlvbj4yMDE5LzAyLzA2PC9lZGl0aW9uPjxkYXRlcz48eWVh
cj4yMDE5PC95ZWFyPjxwdWItZGF0ZXM+PGRhdGU+RmViIDQ8L2RhdGU+PC9wdWItZGF0ZXM+PC9k
YXRlcz48aXNibj4yMDQ1LTIzMjIgKEVsZWN0cm9uaWMpJiN4RDsyMDQ1LTIzMjIgKExpbmtpbmcp
PC9pc2JuPjxhY2Nlc3Npb24tbnVtPjMwNzE4NzMzPC9hY2Nlc3Npb24tbnVtPjx1cmxzPjxyZWxh
dGVkLXVybHM+PHVybD5odHRwczovL3d3dy5uY2JpLm5sbS5uaWguZ292L3B1Ym1lZC8zMDcxODcz
MzwvdXJsPjwvcmVsYXRlZC11cmxzPjwvdXJscz48Y3VzdG9tMj5QTUM2MzYxOTYwPC9jdXN0b20y
PjxlbGVjdHJvbmljLXJlc291cmNlLW51bT4xMC4xMDM4L3M0MTU5OC0wMTgtMzc4MzItOTwvZWxl
Y3Ryb25pYy1yZXNvdXJjZS1udW0+PC9yZWNvcmQ+PC9DaXRlPjxDaXRlPjxBdXRob3I+U2VvPC9B
dXRob3I+PFllYXI+MjAxOTwvWWVhcj48UmVjTnVtPjEwMzwvUmVjTnVtPjxyZWNvcmQ+PHJlYy1u
dW1iZXI+MTAzPC9yZWMtbnVtYmVyPjxmb3JlaWduLWtleXM+PGtleSBhcHA9IkVOIiBkYi1pZD0i
NWR6cjl0cDlzdHpzMmtlZGF0cTU1ZXR5enYycHR2MnJzOTl2IiB0aW1lc3RhbXA9IjE1OTM2NzYw
MTIiPjEwMzwva2V5PjwvZm9yZWlnbi1rZXlzPjxyZWYtdHlwZSBuYW1lPSJKb3VybmFsIEFydGlj
bGUiPjE3PC9yZWYtdHlwZT48Y29udHJpYnV0b3JzPjxhdXRob3JzPjxhdXRob3I+U2VvLCBTdWpp
bjwvYXV0aG9yPjxhdXRob3I+UGFyaywgS3l1bmd0YWVrPC9hdXRob3I+PGF1dGhvcj5MZWUsIEph
bmcgSmFlPC9hdXRob3I+PGF1dGhvcj5DaG9pLCBLeXUgWWVvbmc8L2F1dGhvcj48YXV0aG9yPkxl
ZSwgS3VuIEhvPC9hdXRob3I+PGF1dGhvcj5Xb24sIFN1bmdobzwvYXV0aG9yPjwvYXV0aG9ycz48
L2NvbnRyaWJ1dG9ycz48dGl0bGVzPjx0aXRsZT5TTlAgZ2Vub3R5cGUgY2FsbGluZyBhbmQgcXVh
bGl0eSBjb250cm9sIGZvciBtdWx0aS1iYXRjaC1iYXNlZCBzdHVkaWVzPC90aXRsZT48c2Vjb25k
YXJ5LXRpdGxlPkdlbmVzICZhbXA7IEdlbm9taWNzPC9zZWNvbmRhcnktdGl0bGU+PC90aXRsZXM+
PHBlcmlvZGljYWw+PGZ1bGwtdGl0bGU+R2VuZXMgJmFtcDsgR2Vub21pY3M8L2Z1bGwtdGl0bGU+
PC9wZXJpb2RpY2FsPjxwYWdlcz45MjctOTM5PC9wYWdlcz48dm9sdW1lPjQxPC92b2x1bWU+PG51
bWJlcj44PC9udW1iZXI+PGRhdGVzPjx5ZWFyPjIwMTk8L3llYXI+PHB1Yi1kYXRlcz48ZGF0ZT4y
MDE5LzA4LzAxPC9kYXRlPjwvcHViLWRhdGVzPjwvZGF0ZXM+PGlzYm4+MjA5Mi05MjkzPC9pc2Ju
Pjx1cmxzPjxyZWxhdGVkLXVybHM+PHVybD5odHRwczovL2RvaS5vcmcvMTAuMTAwNy9zMTMyNTgt
MDE5LTAwODI3LTU8L3VybD48L3JlbGF0ZWQtdXJscz48L3VybHM+PGVsZWN0cm9uaWMtcmVzb3Vy
Y2UtbnVtPjEwLjEwMDcvczEzMjU4LTAxOS0wMDgyNy01PC9lbGVjdHJvbmljLXJlc291cmNlLW51
bT48L3JlY29yZD48L0NpdGU+PC9FbmROb3RlPn==
</w:fldData>
        </w:fldChar>
      </w:r>
      <w:r w:rsidR="00933434" w:rsidRPr="00097FE8">
        <w:rPr>
          <w:color w:val="000000" w:themeColor="text1"/>
        </w:rPr>
        <w:instrText xml:space="preserve"> ADDIN EN.CITE.DATA </w:instrText>
      </w:r>
      <w:r w:rsidR="00933434" w:rsidRPr="00097FE8">
        <w:rPr>
          <w:color w:val="000000" w:themeColor="text1"/>
        </w:rPr>
      </w:r>
      <w:r w:rsidR="00933434" w:rsidRPr="00097FE8">
        <w:rPr>
          <w:color w:val="000000" w:themeColor="text1"/>
        </w:rPr>
        <w:fldChar w:fldCharType="end"/>
      </w:r>
      <w:r w:rsidRPr="00097FE8">
        <w:rPr>
          <w:color w:val="000000" w:themeColor="text1"/>
        </w:rPr>
      </w:r>
      <w:r w:rsidRPr="00097FE8">
        <w:rPr>
          <w:color w:val="000000" w:themeColor="text1"/>
        </w:rPr>
        <w:fldChar w:fldCharType="separate"/>
      </w:r>
      <w:r w:rsidR="00933434" w:rsidRPr="00097FE8">
        <w:rPr>
          <w:noProof/>
          <w:color w:val="000000" w:themeColor="text1"/>
        </w:rPr>
        <w:t>[2, 3]</w:t>
      </w:r>
      <w:r w:rsidRPr="00097FE8">
        <w:rPr>
          <w:color w:val="000000" w:themeColor="text1"/>
        </w:rPr>
        <w:fldChar w:fldCharType="end"/>
      </w:r>
      <w:r w:rsidRPr="00097FE8">
        <w:rPr>
          <w:color w:val="000000" w:themeColor="text1"/>
        </w:rPr>
        <w:t>. Genotype data were processed using PLINK</w:t>
      </w:r>
      <w:r w:rsidRPr="00097FE8">
        <w:rPr>
          <w:color w:val="000000" w:themeColor="text1"/>
        </w:rPr>
        <w:fldChar w:fldCharType="begin"/>
      </w:r>
      <w:r w:rsidR="00933434" w:rsidRPr="00097FE8">
        <w:rPr>
          <w:color w:val="000000" w:themeColor="text1"/>
        </w:rPr>
        <w:instrText xml:space="preserve"> ADDIN EN.CITE &lt;EndNote&gt;&lt;Cite&gt;&lt;Author&gt;Purcell&lt;/Author&gt;&lt;Year&gt;2007&lt;/Year&gt;&lt;RecNum&gt;10&lt;/RecNum&gt;&lt;DisplayText&gt;[4]&lt;/DisplayText&gt;&lt;record&gt;&lt;rec-number&gt;10&lt;/rec-number&gt;&lt;foreign-keys&gt;&lt;key app="EN" db-id="eappesvw8vxzdxexa2pvedvhtp2e0vs2fft2" timestamp="1573537396"&gt;10&lt;/key&gt;&lt;key app="ENWeb" db-id=""&gt;0&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s://www.ncbi.nlm.nih.gov/pubmed/17701901&lt;/url&gt;&lt;/related-urls&gt;&lt;/urls&gt;&lt;custom2&gt;PMC1950838&lt;/custom2&gt;&lt;electronic-resource-num&gt;10.1086/519795&lt;/electronic-resource-num&gt;&lt;/record&gt;&lt;/Cite&gt;&lt;/EndNote&gt;</w:instrText>
      </w:r>
      <w:r w:rsidRPr="00097FE8">
        <w:rPr>
          <w:color w:val="000000" w:themeColor="text1"/>
        </w:rPr>
        <w:fldChar w:fldCharType="separate"/>
      </w:r>
      <w:r w:rsidR="00933434" w:rsidRPr="00097FE8">
        <w:rPr>
          <w:noProof/>
          <w:color w:val="000000" w:themeColor="text1"/>
        </w:rPr>
        <w:t>[4]</w:t>
      </w:r>
      <w:r w:rsidRPr="00097FE8">
        <w:rPr>
          <w:color w:val="000000" w:themeColor="text1"/>
        </w:rPr>
        <w:fldChar w:fldCharType="end"/>
      </w:r>
      <w:r w:rsidRPr="00097FE8">
        <w:rPr>
          <w:color w:val="000000" w:themeColor="text1"/>
        </w:rPr>
        <w:t xml:space="preserve"> and ONETOOL</w:t>
      </w:r>
      <w:r w:rsidRPr="00097FE8">
        <w:rPr>
          <w:color w:val="000000" w:themeColor="text1"/>
        </w:rPr>
        <w:fldChar w:fldCharType="begin"/>
      </w:r>
      <w:r w:rsidR="00933434" w:rsidRPr="00097FE8">
        <w:rPr>
          <w:color w:val="000000" w:themeColor="text1"/>
        </w:rPr>
        <w:instrText xml:space="preserve"> ADDIN EN.CITE &lt;EndNote&gt;&lt;Cite&gt;&lt;Author&gt;Song&lt;/Author&gt;&lt;Year&gt;2018&lt;/Year&gt;&lt;RecNum&gt;24&lt;/RecNum&gt;&lt;DisplayText&gt;[5]&lt;/DisplayText&gt;&lt;record&gt;&lt;rec-number&gt;24&lt;/rec-number&gt;&lt;foreign-keys&gt;&lt;key app="EN" db-id="5pzxa92rrr2x5pew2t6xpxrmfwetsxtrzfs0" timestamp="1569681186"&gt;24&lt;/key&gt;&lt;key app="ENWeb" db-id=""&gt;0&lt;/key&gt;&lt;/foreign-keys&gt;&lt;ref-type name="Journal Article"&gt;17&lt;/ref-type&gt;&lt;contributors&gt;&lt;authors&gt;&lt;author&gt;Song, Y. E.&lt;/author&gt;&lt;author&gt;Lee, S.&lt;/author&gt;&lt;author&gt;Park, K.&lt;/author&gt;&lt;author&gt;Elston, R. C.&lt;/author&gt;&lt;author&gt;Yang, H. J.&lt;/author&gt;&lt;author&gt;Won, S.&lt;/author&gt;&lt;/authors&gt;&lt;/contributors&gt;&lt;auth-address&gt;Department of Population and Quantitative Health Sciences, Case Western Reserve University, Cleveland, OH, USA.&amp;#xD;Interdisciplinary Program of Bioinformatics, Seoul National University, Seoul, Korea.&amp;#xD;SCH Biomedical Informatics Research Unit, Soonchunhyang University Hospital, Seoul, Korea.&amp;#xD;Department of Pediatrics, Soonchunhyang University Hospital, Soonchunhyang University College of Medicine, Seoul, Korea.&amp;#xD;Department of Public Health Sciences, Graduate School of Public Health, Seoul National University, Seoul, Korea.&amp;#xD;Institute of Health and Environment, Seoul National University, Seoul, Korea.&lt;/auth-address&gt;&lt;titles&gt;&lt;title&gt;ONETOOL for the analysis of family-based big data&lt;/title&gt;&lt;secondary-title&gt;Bioinformatics&lt;/secondary-title&gt;&lt;/titles&gt;&lt;periodical&gt;&lt;full-title&gt;Bioinformatics&lt;/full-title&gt;&lt;/periodical&gt;&lt;pages&gt;2851-2853&lt;/pages&gt;&lt;volume&gt;34&lt;/volume&gt;&lt;number&gt;16&lt;/number&gt;&lt;edition&gt;2018/03/30&lt;/edition&gt;&lt;keywords&gt;&lt;keyword&gt;*Big Data&lt;/keyword&gt;&lt;keyword&gt;Databases, Factual&lt;/keyword&gt;&lt;keyword&gt;Software&lt;/keyword&gt;&lt;/keywords&gt;&lt;dates&gt;&lt;year&gt;2018&lt;/year&gt;&lt;pub-dates&gt;&lt;date&gt;Aug 15&lt;/date&gt;&lt;/pub-dates&gt;&lt;/dates&gt;&lt;isbn&gt;1367-4811 (Electronic)&amp;#xD;1367-4803 (Linking)&lt;/isbn&gt;&lt;accession-num&gt;29596615&lt;/accession-num&gt;&lt;urls&gt;&lt;related-urls&gt;&lt;url&gt;https://www.ncbi.nlm.nih.gov/pubmed/29596615&lt;/url&gt;&lt;/related-urls&gt;&lt;/urls&gt;&lt;custom2&gt;PMC6084591&lt;/custom2&gt;&lt;electronic-resource-num&gt;10.1093/bioinformatics/bty180&lt;/electronic-resource-num&gt;&lt;/record&gt;&lt;/Cite&gt;&lt;/EndNote&gt;</w:instrText>
      </w:r>
      <w:r w:rsidRPr="00097FE8">
        <w:rPr>
          <w:color w:val="000000" w:themeColor="text1"/>
        </w:rPr>
        <w:fldChar w:fldCharType="separate"/>
      </w:r>
      <w:r w:rsidR="00933434" w:rsidRPr="00097FE8">
        <w:rPr>
          <w:noProof/>
          <w:color w:val="000000" w:themeColor="text1"/>
        </w:rPr>
        <w:t>[5]</w:t>
      </w:r>
      <w:r w:rsidRPr="00097FE8">
        <w:rPr>
          <w:color w:val="000000" w:themeColor="text1"/>
        </w:rPr>
        <w:fldChar w:fldCharType="end"/>
      </w:r>
      <w:r w:rsidRPr="00097FE8">
        <w:rPr>
          <w:color w:val="000000" w:themeColor="text1"/>
        </w:rPr>
        <w:t>. SNPs were eliminated  if the genotype call rate was &lt; 95%, not in Hardy-Weinberg equilibrium (</w:t>
      </w:r>
      <w:r w:rsidRPr="00097FE8">
        <w:rPr>
          <w:i/>
          <w:iCs/>
          <w:color w:val="000000" w:themeColor="text1"/>
        </w:rPr>
        <w:t xml:space="preserve">p </w:t>
      </w:r>
      <w:r w:rsidRPr="00097FE8">
        <w:rPr>
          <w:color w:val="000000" w:themeColor="text1"/>
        </w:rPr>
        <w:t>&lt; 1×10</w:t>
      </w:r>
      <w:r w:rsidRPr="00097FE8">
        <w:rPr>
          <w:color w:val="000000" w:themeColor="text1"/>
          <w:vertAlign w:val="superscript"/>
        </w:rPr>
        <w:t xml:space="preserve">-5 </w:t>
      </w:r>
      <w:r w:rsidRPr="00097FE8">
        <w:rPr>
          <w:color w:val="000000" w:themeColor="text1"/>
        </w:rPr>
        <w:t>)</w:t>
      </w:r>
      <w:r w:rsidRPr="00097FE8">
        <w:rPr>
          <w:color w:val="000000" w:themeColor="text1"/>
        </w:rPr>
        <w:fldChar w:fldCharType="begin"/>
      </w:r>
      <w:r w:rsidR="00933434" w:rsidRPr="00097FE8">
        <w:rPr>
          <w:color w:val="000000" w:themeColor="text1"/>
        </w:rPr>
        <w:instrText xml:space="preserve"> ADDIN EN.CITE &lt;EndNote&gt;&lt;Cite&gt;&lt;Author&gt;Wigginton&lt;/Author&gt;&lt;Year&gt;2005&lt;/Year&gt;&lt;RecNum&gt;7&lt;/RecNum&gt;&lt;DisplayText&gt;[6]&lt;/DisplayText&gt;&lt;record&gt;&lt;rec-number&gt;7&lt;/rec-number&gt;&lt;foreign-keys&gt;&lt;key app="EN" db-id="2ae2ap0shzzz56e0dabvp0x4pdp5wdptxszr" timestamp="1574600519"&gt;7&lt;/key&gt;&lt;/foreign-keys&gt;&lt;ref-type name="Journal Article"&gt;17&lt;/ref-type&gt;&lt;contributors&gt;&lt;authors&gt;&lt;author&gt;Wigginton, Janis E.&lt;/author&gt;&lt;author&gt;Cutler, David J.&lt;/author&gt;&lt;author&gt;Abecasis, Gonçalo R.&lt;/author&gt;&lt;/authors&gt;&lt;/contributors&gt;&lt;titles&gt;&lt;title&gt;A Note on Exact Tests of Hardy-Weinberg Equilibrium&lt;/title&gt;&lt;secondary-title&gt;The American Journal of Human Genetics&lt;/secondary-title&gt;&lt;/titles&gt;&lt;periodical&gt;&lt;full-title&gt;The American Journal of Human Genetics&lt;/full-title&gt;&lt;/periodical&gt;&lt;pages&gt;887-893&lt;/pages&gt;&lt;volume&gt;76&lt;/volume&gt;&lt;number&gt;5&lt;/number&gt;&lt;dates&gt;&lt;year&gt;2005&lt;/year&gt;&lt;pub-dates&gt;&lt;date&gt;2005/05/01/&lt;/date&gt;&lt;/pub-dates&gt;&lt;/dates&gt;&lt;isbn&gt;0002-9297&lt;/isbn&gt;&lt;urls&gt;&lt;related-urls&gt;&lt;url&gt;http://www.sciencedirect.com/science/article/pii/S0002929707607356&lt;/url&gt;&lt;/related-urls&gt;&lt;/urls&gt;&lt;electronic-resource-num&gt;https://doi.org/10.1086/429864&lt;/electronic-resource-num&gt;&lt;/record&gt;&lt;/Cite&gt;&lt;/EndNote&gt;</w:instrText>
      </w:r>
      <w:r w:rsidRPr="00097FE8">
        <w:rPr>
          <w:color w:val="000000" w:themeColor="text1"/>
        </w:rPr>
        <w:fldChar w:fldCharType="separate"/>
      </w:r>
      <w:r w:rsidR="00933434" w:rsidRPr="00097FE8">
        <w:rPr>
          <w:noProof/>
          <w:color w:val="000000" w:themeColor="text1"/>
        </w:rPr>
        <w:t>[6]</w:t>
      </w:r>
      <w:r w:rsidRPr="00097FE8">
        <w:rPr>
          <w:color w:val="000000" w:themeColor="text1"/>
        </w:rPr>
        <w:fldChar w:fldCharType="end"/>
      </w:r>
      <w:r w:rsidRPr="00097FE8">
        <w:rPr>
          <w:color w:val="000000" w:themeColor="text1"/>
        </w:rPr>
        <w:t>, or if there was a significant difference (</w:t>
      </w:r>
      <w:r w:rsidRPr="00097FE8">
        <w:rPr>
          <w:i/>
          <w:iCs/>
          <w:color w:val="000000" w:themeColor="text1"/>
        </w:rPr>
        <w:t xml:space="preserve">p </w:t>
      </w:r>
      <w:r w:rsidRPr="00097FE8">
        <w:rPr>
          <w:color w:val="000000" w:themeColor="text1"/>
        </w:rPr>
        <w:t>&lt; 1×10</w:t>
      </w:r>
      <w:r w:rsidRPr="00097FE8">
        <w:rPr>
          <w:color w:val="000000" w:themeColor="text1"/>
          <w:vertAlign w:val="superscript"/>
        </w:rPr>
        <w:t>-5</w:t>
      </w:r>
      <w:r w:rsidRPr="00097FE8">
        <w:rPr>
          <w:color w:val="000000" w:themeColor="text1"/>
        </w:rPr>
        <w:t xml:space="preserve">) in call rate between the CN, MCI and AD subjects. Subjects were excluded if they were duplicated (identity-by-state &gt; 0.9), the X-chromosome homozygosity was between 0.2 and 0.8 or not consistent with phenotypic sex, </w:t>
      </w:r>
      <w:r w:rsidRPr="00097FE8">
        <w:rPr>
          <w:i/>
          <w:color w:val="000000" w:themeColor="text1"/>
        </w:rPr>
        <w:t xml:space="preserve">APOE </w:t>
      </w:r>
      <w:r w:rsidRPr="00097FE8">
        <w:rPr>
          <w:color w:val="000000" w:themeColor="text1"/>
        </w:rPr>
        <w:t xml:space="preserve">genotype was missing, the genotype call rate was &lt; 95%, SNP heterozygosity rate greater than three standard deviations from the average heterozygosity </w:t>
      </w:r>
      <w:proofErr w:type="gramStart"/>
      <w:r w:rsidRPr="00097FE8">
        <w:rPr>
          <w:color w:val="000000" w:themeColor="text1"/>
        </w:rPr>
        <w:t>rate, or</w:t>
      </w:r>
      <w:proofErr w:type="gramEnd"/>
      <w:r w:rsidRPr="00097FE8">
        <w:rPr>
          <w:color w:val="000000" w:themeColor="text1"/>
        </w:rPr>
        <w:t xml:space="preserve"> considered an outlier by analysis of principal components (PC) of ancestry. After applying these filters, 4,562 subjects and 685,742 SNPs remained.</w:t>
      </w:r>
    </w:p>
    <w:p w14:paraId="279CA140" w14:textId="081ABFD3" w:rsidR="00F75CFD" w:rsidRPr="00097FE8" w:rsidRDefault="00F75CFD" w:rsidP="001057E9">
      <w:pPr>
        <w:spacing w:line="480" w:lineRule="auto"/>
        <w:ind w:firstLine="800"/>
        <w:jc w:val="both"/>
        <w:rPr>
          <w:color w:val="000000" w:themeColor="text1"/>
        </w:rPr>
      </w:pPr>
      <w:r w:rsidRPr="00097FE8">
        <w:rPr>
          <w:color w:val="000000" w:themeColor="text1"/>
        </w:rPr>
        <w:lastRenderedPageBreak/>
        <w:t xml:space="preserve">Genotypes were pre-phased using SHAPEIT </w:t>
      </w:r>
      <w:r w:rsidRPr="00097FE8">
        <w:rPr>
          <w:color w:val="000000" w:themeColor="text1"/>
        </w:rPr>
        <w:fldChar w:fldCharType="begin">
          <w:fldData xml:space="preserve">PEVuZE5vdGU+PENpdGU+PEF1dGhvcj5EZWxhbmVhdTwvQXV0aG9yPjxZZWFyPjIwMTQ8L1llYXI+
PFJlY051bT40NDwvUmVjTnVtPjxEaXNwbGF5VGV4dD5bN108L0Rpc3BsYXlUZXh0PjxyZWNvcmQ+
PHJlYy1udW1iZXI+NDQ8L3JlYy1udW1iZXI+PGZvcmVpZ24ta2V5cz48a2V5IGFwcD0iRU4iIGRi
LWlkPSI1ZHpyOXRwOXN0enMya2VkYXRxNTVldHl6djJwdHYycnM5OXYiIHRpbWVzdGFtcD0iMTU4
OTQyOTk0NCI+NDQ8L2tleT48L2ZvcmVpZ24ta2V5cz48cmVmLXR5cGUgbmFtZT0iSm91cm5hbCBB
cnRpY2xlIj4xNzwvcmVmLXR5cGU+PGNvbnRyaWJ1dG9ycz48YXV0aG9ycz48YXV0aG9yPkRlbGFu
ZWF1LCBPbGl2aWVyPC9hdXRob3I+PGF1dGhvcj5NYXJjaGluaSwgSm9uYXRoYW48L2F1dGhvcj48
YXV0aG9yPk1jVmVhbiwgR2lsIEEuPC9hdXRob3I+PGF1dGhvcj5Eb25uZWxseSwgUGV0ZXI8L2F1
dGhvcj48YXV0aG9yPkx1bnRlciwgR2VydG9uPC9hdXRob3I+PGF1dGhvcj5NYXJjaGluaSwgSm9u
YXRoYW4gTC48L2F1dGhvcj48YXV0aG9yPk15ZXJzLCBTaW1vbjwvYXV0aG9yPjxhdXRob3I+R3Vw
dGEtSGluY2gsIEFuamFsaTwvYXV0aG9yPjxhdXRob3I+SXFiYWwsIFphbWluPC9hdXRob3I+PGF1
dGhvcj5NYXRoaWVzb24sIElhaW48L2F1dGhvcj48YXV0aG9yPlJpbW1lciwgQW5keTwvYXV0aG9y
PjxhdXRob3I+WGlmYXJhLCBEaW9ueXNpYSBLLjwvYXV0aG9yPjxhdXRob3I+S2VyYXNpZG91LCBB
bmdlbGlraTwvYXV0aG9yPjxhdXRob3I+Q2h1cmNoaG91c2UsIENsYWlyZTwvYXV0aG9yPjxhdXRo
b3I+RGVsYW5lYXUsIE9saXZpZXI8L2F1dGhvcj48YXV0aG9yPkFsdHNodWxlciwgRGF2aWQgTS48
L2F1dGhvcj48YXV0aG9yPkdhYnJpZWwsIFN0YWNleSBCLjwvYXV0aG9yPjxhdXRob3I+TGFuZGVy
LCBFcmljIFMuPC9hdXRob3I+PGF1dGhvcj5HdXB0YSwgTmFtcmF0YTwvYXV0aG9yPjxhdXRob3I+
RGFseSwgTWFyayBKLjwvYXV0aG9yPjxhdXRob3I+RGVQcmlzdG8sIE1hcmsgQS48L2F1dGhvcj48
YXV0aG9yPkJhbmtzLCBFcmljPC9hdXRob3I+PGF1dGhvcj5CaGF0aWEsIEdhdXJhdjwvYXV0aG9y
PjxhdXRob3I+Q2FybmVpcm8sIE1hdXJpY2lvIE8uPC9hdXRob3I+PGF1dGhvcj5kZWwgQW5nZWws
IEd1aWxsZXJtbzwvYXV0aG9yPjxhdXRob3I+R2Vub3Zlc2UsIEdpdWxpbzwvYXV0aG9yPjxhdXRo
b3I+SGFuZHNha2VyLCBSb2JlcnQgRS48L2F1dGhvcj48YXV0aG9yPkhhcnQsIENocmlzPC9hdXRo
b3I+PGF1dGhvcj5NY0NhcnJvbGwsIFN0ZXZlbiBBLjwvYXV0aG9yPjxhdXRob3I+TmVtZXNoLCBK
YW1lcyBDLjwvYXV0aG9yPjxhdXRob3I+UG9wbGluLCBSeWFuIEUuPC9hdXRob3I+PGF1dGhvcj5T
Y2hhZmZuZXIsIFN0ZXBoZW4gRi48L2F1dGhvcj48YXV0aG9yPlNoYWtpciwgS2hhbGlkPC9hdXRo
b3I+PGF1dGhvcj5TYWJldGksIFBhcmRpcyBDLjwvYXV0aG9yPjxhdXRob3I+R3Jvc3NtYW4sIFNo
YXJvbiBSLjwvYXV0aG9yPjxhdXRob3I+VGFicml6aSwgU2hlcnZpbjwvYXV0aG9yPjxhdXRob3I+
VGFyaXlhLCBSaWRoaTwvYXV0aG9yPjxhdXRob3I+TGksIEhlbmc8L2F1dGhvcj48YXV0aG9yPlJl
aWNoLCBEYXZpZDwvYXV0aG9yPjxhdXRob3I+RHVyYmluLCBSaWNoYXJkIE0uPC9hdXRob3I+PGF1
dGhvcj5IdXJsZXMsIE1hdHRoZXcgRS48L2F1dGhvcj48YXV0aG9yPkJhbGFzdWJyYW1hbmlhbSwg
U2VuZHVyYW48L2F1dGhvcj48YXV0aG9yPkJ1cnRvbiwgSm9objwvYXV0aG9yPjxhdXRob3I+RGFu
ZWNlaywgUGV0cjwvYXV0aG9yPjxhdXRob3I+S2VhbmUsIFRob21hcyBNLjwvYXV0aG9yPjxhdXRo
b3I+S29sYi1Lb2tvY2luc2tpLCBBbmphPC9hdXRob3I+PGF1dGhvcj5NY0NhcnRoeSwgU2hhbmU8
L2F1dGhvcj48YXV0aG9yPlN0YWxrZXIsIEphbWVzPC9hdXRob3I+PGF1dGhvcj5RdWFpbCwgTWlj
aGFlbDwvYXV0aG9yPjxhdXRob3I+QXl1YiwgUWFzaW08L2F1dGhvcj48YXV0aG9yPkNoZW4sIFl1
YW48L2F1dGhvcj48YXV0aG9yPkNvZmZleSwgQWxpc29uIEouPC9hdXRob3I+PGF1dGhvcj5Db2xv
bm5hLCBWaW5jZW56YTwvYXV0aG9yPjxhdXRob3I+SHVhbmcsIE5pPC9hdXRob3I+PGF1dGhvcj5K
b3N0aW5zLCBMdWtlPC9hdXRob3I+PGF1dGhvcj5TY2FsbHksIEF5bHd5bjwvYXV0aG9yPjxhdXRo
b3I+V2FsdGVyLCBLbGF1ZGlhPC9hdXRob3I+PGF1dGhvcj5YdWUsIFlhbGk8L2F1dGhvcj48YXV0
aG9yPlpoYW5nLCBZdWp1bjwvYXV0aG9yPjxhdXRob3I+QmxhY2tidXJuZSwgQmVuPC9hdXRob3I+
PGF1dGhvcj5MaW5kc2F5LCBTYXJhaCBKLjwvYXV0aG9yPjxhdXRob3I+TmluZywgWmVtaW48L2F1
dGhvcj48YXV0aG9yPkZyYW5raXNoLCBBZGFtPC9hdXRob3I+PGF1dGhvcj5IYXJyb3csIEplbm5p
ZmVyPC9hdXRob3I+PGF1dGhvcj5UeWxlci1TbWl0aCwgQ2hyaXM8L2F1dGhvcj48YXV0aG9yPkFi
ZWNhc2lzLCBHb25hbG8gUi48L2F1dGhvcj48YXV0aG9yPkthbmcsIEh5dW4gTWluPC9hdXRob3I+
PGF1dGhvcj5BbmRlcnNvbiwgUGF1bDwvYXV0aG9yPjxhdXRob3I+QmxhY2t3ZWxsLCBUb208L2F1
dGhvcj48YXV0aG9yPkJ1c29uZXJvLCBGYWJpbzwvYXV0aG9yPjxhdXRob3I+RnVjaHNiZXJnZXIs
IENocmlzdGlhbjwvYXV0aG9yPjxhdXRob3I+SnVuLCBHb288L2F1dGhvcj48YXV0aG9yPk1hc2No
aW8sIEFuZHJlYTwvYXV0aG9yPjxhdXRob3I+UG9yY3UsIEVsZW9ub3JhPC9hdXRob3I+PGF1dGhv
cj5TaWRvcmUsIENhcmxvPC9hdXRob3I+PGF1dGhvcj5UYW4sIEFkcmlhbjwvYXV0aG9yPjxhdXRo
b3I+VHJvc3QsIE1hcnkgS2F0ZTwvYXV0aG9yPjxhdXRob3I+QmVudGxleSwgRGF2aWQgUi48L2F1
dGhvcj48YXV0aG9yPkdyb2NvY2ssIFJ1c3NlbGw8L2F1dGhvcj48YXV0aG9yPkh1bXBocmF5LCBT
ZWFuPC9hdXRob3I+PGF1dGhvcj5KYW1lcywgVGVyZW5hPC9hdXRob3I+PGF1dGhvcj5LaW5nc2J1
cnksIFpveWE8L2F1dGhvcj48YXV0aG9yPkJhdWVyLCBNYXJrdXM8L2F1dGhvcj48YXV0aG9yPkNo
ZWV0aGFtLCBSLiBLZWlyYTwvYXV0aG9yPjxhdXRob3I+Q294LCBUb255PC9hdXRob3I+PGF1dGhv
cj5FYmVybGUsIE1pY2hhZWw8L2F1dGhvcj48YXV0aG9yPk11cnJheSwgTGlzYTwvYXV0aG9yPjxh
dXRob3I+U2hhdywgUmljaGFyZDwvYXV0aG9yPjxhdXRob3I+Q2hha3JhdmFydGksIEFyYXZpbmRh
PC9hdXRob3I+PGF1dGhvcj5DbGFyaywgQW5kcmV3IEcuPC9hdXRob3I+PGF1dGhvcj5LZWluYW4s
IEFsb248L2F1dGhvcj48YXV0aG9yPlJvZHJpZ3Vlei1GbG9yZXMsIEp1YW4gTC48L2F1dGhvcj48
YXV0aG9yPkRlIExhIFZlZ2EsIEZyYW5jaXNjbyBNLjwvYXV0aG9yPjxhdXRob3I+RGVnZW5oYXJk
dCwgSmVyZW1pYWg8L2F1dGhvcj48YXV0aG9yPkVpY2hsZXIsIEV2YW4gRS48L2F1dGhvcj48YXV0
aG9yPkZsaWNlaywgUGF1bDwvYXV0aG9yPjxhdXRob3I+Q2xhcmtlLCBMYXVyYTwvYXV0aG9yPjxh
dXRob3I+TGVpbm9uZW4sIFJhc2tvPC9hdXRob3I+PGF1dGhvcj5TbWl0aCwgUmljaGFyZCBFLjwv
YXV0aG9yPjxhdXRob3I+WmhlbmctQnJhZGxleSwgWGlhbmdxdW48L2F1dGhvcj48YXV0aG9yPkJl
YWwsIEthdGhyeW48L2F1dGhvcj48YXV0aG9yPkN1bm5pbmdoYW0sIEZpb25hPC9hdXRob3I+PGF1
dGhvcj5IZXJyZXJvLCBKYXZpZXI8L2F1dGhvcj48YXV0aG9yPk1jTGFyZW4sIFdpbGxpYW0gTS48
L2F1dGhvcj48YXV0aG9yPlJpdGNoaWUsIEdyYWhhbSBSLiBTLjwvYXV0aG9yPjxhdXRob3I+QmFy
a2VyLCBKb25hdGhhbjwvYXV0aG9yPjxhdXRob3I+S2VsbWFuLCBHYXZpbjwvYXV0aG9yPjxhdXRo
b3I+S3VsZXNoYSwgRXVnZW5lPC9hdXRob3I+PGF1dGhvcj5SYWRoYWtyaXNobmFuLCBSYWplc2g8
L2F1dGhvcj48YXV0aG9yPlJvYSwgQXNpZXI8L2F1dGhvcj48YXV0aG9yPlNtaXJub3YsIERtaXRy
aXk8L2F1dGhvcj48YXV0aG9yPlN0cmVldGVyLCBJYW48L2F1dGhvcj48YXV0aG9yPlRvbmV2YSwg
SWxpYW5hPC9hdXRob3I+PGF1dGhvcj5HaWJicywgUmljaGFyZCBBLjwvYXV0aG9yPjxhdXRob3I+
RGluaCwgSHV5ZW48L2F1dGhvcj48YXV0aG9yPktvdmFyLCBDaHJpc3RpZTwvYXV0aG9yPjxhdXRo
b3I+TGVlLCBTYW5kcmE8L2F1dGhvcj48YXV0aG9yPkxld2lzLCBMb3JhPC9hdXRob3I+PGF1dGhv
cj5NdXpueSwgRG9ubmE8L2F1dGhvcj48YXV0aG9yPlJlaWQsIEplZmY8L2F1dGhvcj48YXV0aG9y
PldhbmcsIE1pbjwvYXV0aG9yPjxhdXRob3I+WXUsIEZ1bGk8L2F1dGhvcj48YXV0aG9yPkJhaW5i
cmlkZ2UsIE1hdHRoZXc8L2F1dGhvcj48YXV0aG9yPkNoYWxsaXMsIERhbm55PC9hdXRob3I+PGF1
dGhvcj5FdmFuaSwgVWRheSBTLjwvYXV0aG9yPjxhdXRob3I+THUsIEphbWVzPC9hdXRob3I+PGF1
dGhvcj5OYWdhc3dhbXksIFVtYTwvYXV0aG9yPjxhdXRob3I+U2FibywgQW5pa288L2F1dGhvcj48
YXV0aG9yPldhbmcsIFlpPC9hdXRob3I+PGF1dGhvcj5ZdSwgSmluPC9hdXRob3I+PGF1dGhvcj5G
b3dsZXIsIEdlcmFsZDwvYXV0aG9yPjxhdXRob3I+SGFsZSwgV2Fsa2VyPC9hdXRob3I+PGF1dGhv
cj5LYWxyYSwgRGl2eWE8L2F1dGhvcj48YXV0aG9yPkdyZWVuLCBFcmljIEQuPC9hdXRob3I+PGF1
dGhvcj5Lbm9wcGVycywgQmFydGhhIE0uPC9hdXRob3I+PGF1dGhvcj5Lb3JiZWwsIEphbiBPLjwv
YXV0aG9yPjxhdXRob3I+UmF1c2NoLCBUb2JpYXM8L2F1dGhvcj48YXV0aG9yPlN0dHosIEFkcmlh
biBNLjwvYXV0aG9yPjxhdXRob3I+TGVlLCBDaGFybGVzPC9hdXRob3I+PGF1dGhvcj5HcmlmZmlu
LCBMYXVyZW48L2F1dGhvcj48YXV0aG9yPkhzaWVoLCBDaGloLUhlbmc8L2F1dGhvcj48YXV0aG9y
Pk1pbGxzLCBSeWFuIEUuPC9hdXRob3I+PGF1dGhvcj52b24gR3JvdHRodXNzLCBNYXJjaW48L2F1
dGhvcj48YXV0aG9yPlpoYW5nLCBDaGVuZ3NoZW5nPC9hdXRob3I+PGF1dGhvcj5TaGksIFhpbmdo
dWE8L2F1dGhvcj48YXV0aG9yPkxlaHJhY2gsIEhhbnM8L2F1dGhvcj48YXV0aG9yPlN1ZGJyYWss
IFJhbGY8L2F1dGhvcj48YXV0aG9yPkFtc3Rpc2xhdnNraXksIFZ5YWNoZXNsYXYgUy48L2F1dGhv
cj48YXV0aG9yPkxpZW5oYXJkLCBNYXR0aGlhczwvYXV0aG9yPjxhdXRob3I+TWVydGVzLCBGbG9y
aWFuPC9hdXRob3I+PGF1dGhvcj5TdWx0YW4sIE1hcmM8L2F1dGhvcj48YXV0aG9yPlRpbW1lcm1h
bm4sIEJlcm5kPC9hdXRob3I+PGF1dGhvcj5ZYXNwbywgTWFyaWUtTGF1cmU8L2F1dGhvcj48YXV0
aG9yPlN1ZGJyYWssPC9hdXRob3I+PGF1dGhvcj5IZXJ3aWcsIFJhbGY8L2F1dGhvcj48YXV0aG9y
Pk1hcmRpcywgRWxhaW5lIFIuPC9hdXRob3I+PGF1dGhvcj5XaWxzb24sIFJpY2hhcmQgSy48L2F1
dGhvcj48YXV0aG9yPkZ1bHRvbiwgTHVjaW5kYTwvYXV0aG9yPjxhdXRob3I+RnVsdG9uLCBSb2Jl
cnQ8L2F1dGhvcj48YXV0aG9yPldlaW5zdG9jaywgR2VvcmdlIE0uPC9hdXRob3I+PGF1dGhvcj5D
aGlud2FsbGEsIEFzaWY8L2F1dGhvcj48YXV0aG9yPkRpbmcsIExpPC9hdXRob3I+PGF1dGhvcj5E
b29saW5nLCBEYXZpZDwvYXV0aG9yPjxhdXRob3I+S29ib2xkdCwgRGFuaWVsIEMuPC9hdXRob3I+
PGF1dGhvcj5NY0xlbGxhbiwgTWljaGFlbCBELjwvYXV0aG9yPjxhdXRob3I+V2FsbGlzLCBKb2hu
IFcuPC9hdXRob3I+PGF1dGhvcj5XZW5kbCwgTWljaGFlbCBDLjwvYXV0aG9yPjxhdXRob3I+Wmhh
bmcsIFF1bnl1YW48L2F1dGhvcj48YXV0aG9yPk1hcnRoLCBHYWJvciBULjwvYXV0aG9yPjxhdXRo
b3I+R2Fycmlzb24sIEVyaWsgUC48L2F1dGhvcj48YXV0aG9yPkt1cmFsLCBEZW5pejwvYXV0aG9y
PjxhdXRob3I+TGVlLCBXYW4tUGluZzwvYXV0aG9yPjxhdXRob3I+TGVvbmcsIFdlbiBGdW5nPC9h
dXRob3I+PGF1dGhvcj5XYXJkLCBBbGlzdGFpciBOLjwvYXV0aG9yPjxhdXRob3I+V3UsIEppYW50
YW88L2F1dGhvcj48YXV0aG9yPlpoYW5nLCBNZW5neWFvPC9hdXRob3I+PGF1dGhvcj5OaWNrZXJz
b24sIERlYm9yYWggQS48L2F1dGhvcj48YXV0aG9yPkFsa2FuLCBDYW48L2F1dGhvcj48YXV0aG9y
Pkhvcm1vemRpYXJpLCBGZXJleWRvdW48L2F1dGhvcj48YXV0aG9yPktvLCBBcnRodXI8L2F1dGhv
cj48YXV0aG9yPlN1ZG1hbnQsIFBldGVyIEguPC9hdXRob3I+PGF1dGhvcj5TY2htaWR0LCBKZWFu
ZXR0ZSBQLjwvYXV0aG9yPjxhdXRob3I+RGF2aWVzLCBDaHJpc3RvcGhlciBKLjwvYXV0aG9yPjxh
dXRob3I+R29sbHViLCBKZXJlbXk8L2F1dGhvcj48YXV0aG9yPldlYnN0ZXIsIFRlcmVzYTwvYXV0
aG9yPjxhdXRob3I+V29uZywgQnJhbnQ8L2F1dGhvcj48YXV0aG9yPlpoYW4sIFlpcGluZzwvYXV0
aG9yPjxhdXRob3I+U2hlcnJ5LCBTdGVwaGVuIFQuPC9hdXRob3I+PGF1dGhvcj5YaWFvLCBDaHVu
bGluPC9hdXRob3I+PGF1dGhvcj5DaHVyY2gsIERlYW5uYTwvYXV0aG9yPjxhdXRob3I+QW5hbmll
diwgVmljdG9yPC9hdXRob3I+PGF1dGhvcj5CZWxhaWEsIFppbmFpZGE8L2F1dGhvcj48YXV0aG9y
PkJlbG9zbHl1ZHRzZXYsIERpbWl0cml5PC9hdXRob3I+PGF1dGhvcj5Cb3VrLCBOYXRoYW48L2F1
dGhvcj48YXV0aG9yPkNoZW4sIENoYW88L2F1dGhvcj48YXV0aG9yPkNvaGVuLCBSb2JlcnQ8L2F1
dGhvcj48YXV0aG9yPkNvb2ssIENoYXJsZXM8L2F1dGhvcj48YXV0aG9yPkdhcm5lciwgSm9objwv
YXV0aG9yPjxhdXRob3I+SGVmZmVyb24sIFRpbW90aHk8L2F1dGhvcj48YXV0aG9yPktpbWVsbWFu
LCBNaWtoYWlsPC9hdXRob3I+PGF1dGhvcj5MaXUsIENodW5sZWk8L2F1dGhvcj48YXV0aG9yPkxv
cGV6LCBKb2huPC9hdXRob3I+PGF1dGhvcj5NZXJpYywgUGV0ZXI8L2F1dGhvcj48YXV0aG9yPk9z
dGFwY2h1aywgWXVyaTwvYXV0aG9yPjxhdXRob3I+UGhhbiwgTG9uPC9hdXRob3I+PGF1dGhvcj5Q
b25vbWFyb3YsIFNlcmdpeTwvYXV0aG9yPjxhdXRob3I+U2NobmVpZGVyLCBWYWxlcmllPC9hdXRo
b3I+PGF1dGhvcj5TaGVraHRtYW4sIEV1Z2VuZTwvYXV0aG9yPjxhdXRob3I+U2lyb3RraW4sIEth
cmw8L2F1dGhvcj48YXV0aG9yPlNsb3R0YSwgRG91Z2xhczwvYXV0aG9yPjxhdXRob3I+Wmhhbmcs
IEh1YTwvYXV0aG9yPjxhdXRob3I+V2FuZywgSnVuPC9hdXRob3I+PGF1dGhvcj5GYW5nLCBYaWFv
ZG9uZzwvYXV0aG9yPjxhdXRob3I+R3VvLCBYaWFvc2VuPC9hdXRob3I+PGF1dGhvcj5KaWFuLCBN
aW48L2F1dGhvcj48YXV0aG9yPkppYW5nLCBIdWk8L2F1dGhvcj48YXV0aG9yPkppbiwgWGluPC9h
dXRob3I+PGF1dGhvcj5MaSwgR3VvcWluZzwvYXV0aG9yPjxhdXRob3I+TGksIEppbmd4aWFuZzwv
YXV0aG9yPjxhdXRob3I+TGksIFlpbmdydWk8L2F1dGhvcj48YXV0aG9yPkxpdSwgWGlhbzwvYXV0
aG9yPjxhdXRob3I+THUsIFlhbzwvYXV0aG9yPjxhdXRob3I+TWEsIFh1ZWRpPC9hdXRob3I+PGF1
dGhvcj5UYWksIFNodWFpc2h1YWk8L2F1dGhvcj48YXV0aG9yPlRhbmcsIE1laWZhbmc8L2F1dGhv
cj48YXV0aG9yPldhbmcsIEJvPC9hdXRob3I+PGF1dGhvcj5XYW5nLCBHdWFuZ2JpYW88L2F1dGhv
cj48YXV0aG9yPld1LCBIb25nbG9uZzwvYXV0aG9yPjxhdXRob3I+V3UsIFJlbmh1YTwvYXV0aG9y
PjxhdXRob3I+WWluLCBZZTwvYXV0aG9yPjxhdXRob3I+WmhhbmcsIFdlbndlaTwvYXV0aG9yPjxh
dXRob3I+WmhhbywgSmlhbzwvYXV0aG9yPjxhdXRob3I+WmhhbywgTWVpcnU8L2F1dGhvcj48YXV0
aG9yPlpoZW5nLCBYaWFvbGU8L2F1dGhvcj48YXV0aG9yPkNvaW4sIExhY2hsYW4gSi4gTS48L2F1
dGhvcj48YXV0aG9yPkZhbmcsIExpbjwvYXV0aG9yPjxhdXRob3I+TGksIFFpYmluPC9hdXRob3I+
PGF1dGhvcj5MaSwgWmhlbnl1PC9hdXRob3I+PGF1dGhvcj5MaW4sIEhhb3hpYW5nPC9hdXRob3I+
PGF1dGhvcj5MaXUsIEJpbmdoYW5nPC9hdXRob3I+PGF1dGhvcj5MdW8sIFJ1aWJhbmc8L2F1dGhv
cj48YXV0aG9yPlNoYW8sIEhhb2ppbmc8L2F1dGhvcj48YXV0aG9yPldhbmcsIEJpbmdxaWFuZzwv
YXV0aG9yPjxhdXRob3I+WGllLCBZaW5sb25nPC9hdXRob3I+PGF1dGhvcj5ZZSwgQ2hlbjwvYXV0
aG9yPjxhdXRob3I+WXUsIENoYW5nPC9hdXRob3I+PGF1dGhvcj5aaGVuZywgSGFuY2hlbmc8L2F1
dGhvcj48YXV0aG9yPlpodSwgSG9uZ21laTwvYXV0aG9yPjxhdXRob3I+Q2FpLCBIb25neXU8L2F1
dGhvcj48YXV0aG9yPkNhbywgSG9uZ3poaTwvYXV0aG9yPjxhdXRob3I+U3UsIFlleWFuZzwvYXV0
aG9yPjxhdXRob3I+VGlhbiwgWmhvbmdtaW5nPC9hdXRob3I+PGF1dGhvcj5ZYW5nLCBIdWFubWlu
ZzwvYXV0aG9yPjxhdXRob3I+WWFuZywgTGluZzwvYXV0aG9yPjxhdXRob3I+Wmh1LCBKaWF5b25n
PC9hdXRob3I+PGF1dGhvcj5DYWksIFpoaW1pbmc8L2F1dGhvcj48YXV0aG9yPldhbmcsIEppYW48
L2F1dGhvcj48YXV0aG9yPkFsYnJlY2h0LCBNYXJjdXMgVy48L2F1dGhvcj48YXV0aG9yPkJvcm9k
aW5hLCBUYXRpYW5hIEEuPC9hdXRob3I+PGF1dGhvcj5BdXRvbiwgQWRhbTwvYXV0aG9yPjxhdXRo
b3I+WW9vbiwgU2V1bmd0YWkgQy48L2F1dGhvcj48YXV0aG9yPkxpaG0sIEpheW9uPC9hdXRob3I+
PGF1dGhvcj5NYWthcm92LCBWbGFkaW1pcjwvYXV0aG9yPjxhdXRob3I+SmluLCBIYW5qdW48L2F1
dGhvcj48YXV0aG9yPktpbSwgV29vazwvYXV0aG9yPjxhdXRob3I+S2ltLCBLaSBDaGVvbDwvYXV0
aG9yPjxhdXRob3I+R290dGlwYXRpLCBTcmlrYW50aDwvYXV0aG9yPjxhdXRob3I+Sm9uZXMsIERh
bmllbGxlPC9hdXRob3I+PGF1dGhvcj5Db29wZXIsIERhdmlkIE4uPC9hdXRob3I+PGF1dGhvcj5C
YWxsLCBFZHdhcmQgVi48L2F1dGhvcj48YXV0aG9yPlN0ZW5zb24sIFBldGVyIEQuPC9hdXRob3I+
PGF1dGhvcj5CYXJuZXMsIEJyZXQ8L2F1dGhvcj48YXV0aG9yPkthaG4sIFNjb3R0PC9hdXRob3I+
PGF1dGhvcj5ZZSwgS2FpPC9hdXRob3I+PGF1dGhvcj5CYXR6ZXIsIE1hcmsgQS48L2F1dGhvcj48
YXV0aG9yPktvbmtlbCwgTWlyaWFtIEsuPC9hdXRob3I+PGF1dGhvcj5XYWxrZXIsIEplcmlseW4g
QS48L2F1dGhvcj48YXV0aG9yPk1hY0FydGh1ciwgRGFuaWVsIEcuPC9hdXRob3I+PGF1dGhvcj5M
ZWssIE1vbmtvbDwvYXV0aG9yPjxhdXRob3I+U2hyaXZlciwgTWFyayBELjwvYXV0aG9yPjxhdXRo
b3I+QnVzdGFtYW50ZSwgQ2FybG9zIEQuPC9hdXRob3I+PGF1dGhvcj5HcmF2ZWwsIFNpbW9uPC9h
dXRob3I+PGF1dGhvcj5LZW5ueSwgRWltZWFyIEUuPC9hdXRob3I+PGF1dGhvcj5LaWRkLCBKZWZm
cmV5IE0uPC9hdXRob3I+PGF1dGhvcj5MYWNyb3V0ZSwgUGhpbDwvYXV0aG9yPjxhdXRob3I+TWFw
bGVzLCBCcmlhbiBLLjwvYXV0aG9yPjxhdXRob3I+TW9yZW5vLUVzdHJhZGEsIEFuZHJlczwvYXV0
aG9yPjxhdXRob3I+WmFraGFyaWEsIEZvdWFkPC9hdXRob3I+PGF1dGhvcj5IZW5uLCBCcmVubmE8
L2F1dGhvcj48YXV0aG9yPlNhbmRvdmFsLCBLYXJsYTwvYXV0aG9yPjxhdXRob3I+QnlybmVzLCBK
YWtlIEsuPC9hdXRob3I+PGF1dGhvcj5IYWxwZXJpbiwgRXJhbjwvYXV0aG9yPjxhdXRob3I+QmFy
YW4sIFlhZWw8L2F1dGhvcj48YXV0aG9yPkNyYWlnLCBEYXZpZCBXLjwvYXV0aG9yPjxhdXRob3I+
Q2hyaXN0b2ZvcmlkZXMsIEFsZXhpczwvYXV0aG9yPjxhdXRob3I+SXphdHQsIFR5bGVyPC9hdXRo
b3I+PGF1dGhvcj5LdXJkb2dsdSwgQWhtZXQgQS48L2F1dGhvcj48YXV0aG9yPlNpbmFyaSwgU2hy
aXBhZCBBLjwvYXV0aG9yPjxhdXRob3I+SG9tZXIsIE5pbHM8L2F1dGhvcj48YXV0aG9yPlRoZSBH
ZW5vbWVzIFByb2plY3QsIENvbnNvcnRpdW08L2F1dGhvcj48L2F1dGhvcnM+PC9jb250cmlidXRv
cnM+PHRpdGxlcz48dGl0bGU+SW50ZWdyYXRpbmcgc2VxdWVuY2UgYW5kIGFycmF5IGRhdGEgdG8g
Y3JlYXRlIGFuIGltcHJvdmVkIDEwMDAgR2Vub21lcyBQcm9qZWN0IGhhcGxvdHlwZSByZWZlcmVu
Y2UgcGFuZWw8L3RpdGxlPjxzZWNvbmRhcnktdGl0bGU+TmF0dXJlIENvbW11bmljYXRpb25zPC9z
ZWNvbmRhcnktdGl0bGU+PC90aXRsZXM+PHBlcmlvZGljYWw+PGZ1bGwtdGl0bGU+TmF0dXJlIENv
bW11bmljYXRpb25zPC9mdWxsLXRpdGxlPjwvcGVyaW9kaWNhbD48cGFnZXM+MzkzNDwvcGFnZXM+
PHZvbHVtZT41PC92b2x1bWU+PG51bWJlcj4xPC9udW1iZXI+PGRhdGVzPjx5ZWFyPjIwMTQ8L3ll
YXI+PHB1Yi1kYXRlcz48ZGF0ZT4yMDE0LzA2LzEzPC9kYXRlPjwvcHViLWRhdGVzPjwvZGF0ZXM+
PGlzYm4+MjA0MS0xNzIzPC9pc2JuPjx1cmxzPjxyZWxhdGVkLXVybHM+PHVybD5odHRwczovL2Rv
aS5vcmcvMTAuMTAzOC9uY29tbXM0OTM0PC91cmw+PC9yZWxhdGVkLXVybHM+PC91cmxzPjxlbGVj
dHJvbmljLXJlc291cmNlLW51bT4xMC4xMDM4L25jb21tczQ5MzQ8L2VsZWN0cm9uaWMtcmVzb3Vy
Y2UtbnVtPjwvcmVjb3JkPjwvQ2l0ZT48L0VuZE5vdGU+AG==
</w:fldData>
        </w:fldChar>
      </w:r>
      <w:r w:rsidR="00933434" w:rsidRPr="00097FE8">
        <w:rPr>
          <w:color w:val="000000" w:themeColor="text1"/>
        </w:rPr>
        <w:instrText xml:space="preserve"> ADDIN EN.CITE </w:instrText>
      </w:r>
      <w:r w:rsidR="00933434" w:rsidRPr="00097FE8">
        <w:rPr>
          <w:color w:val="000000" w:themeColor="text1"/>
        </w:rPr>
        <w:fldChar w:fldCharType="begin">
          <w:fldData xml:space="preserve">PEVuZE5vdGU+PENpdGU+PEF1dGhvcj5EZWxhbmVhdTwvQXV0aG9yPjxZZWFyPjIwMTQ8L1llYXI+
PFJlY051bT40NDwvUmVjTnVtPjxEaXNwbGF5VGV4dD5bN108L0Rpc3BsYXlUZXh0PjxyZWNvcmQ+
PHJlYy1udW1iZXI+NDQ8L3JlYy1udW1iZXI+PGZvcmVpZ24ta2V5cz48a2V5IGFwcD0iRU4iIGRi
LWlkPSI1ZHpyOXRwOXN0enMya2VkYXRxNTVldHl6djJwdHYycnM5OXYiIHRpbWVzdGFtcD0iMTU4
OTQyOTk0NCI+NDQ8L2tleT48L2ZvcmVpZ24ta2V5cz48cmVmLXR5cGUgbmFtZT0iSm91cm5hbCBB
cnRpY2xlIj4xNzwvcmVmLXR5cGU+PGNvbnRyaWJ1dG9ycz48YXV0aG9ycz48YXV0aG9yPkRlbGFu
ZWF1LCBPbGl2aWVyPC9hdXRob3I+PGF1dGhvcj5NYXJjaGluaSwgSm9uYXRoYW48L2F1dGhvcj48
YXV0aG9yPk1jVmVhbiwgR2lsIEEuPC9hdXRob3I+PGF1dGhvcj5Eb25uZWxseSwgUGV0ZXI8L2F1
dGhvcj48YXV0aG9yPkx1bnRlciwgR2VydG9uPC9hdXRob3I+PGF1dGhvcj5NYXJjaGluaSwgSm9u
YXRoYW4gTC48L2F1dGhvcj48YXV0aG9yPk15ZXJzLCBTaW1vbjwvYXV0aG9yPjxhdXRob3I+R3Vw
dGEtSGluY2gsIEFuamFsaTwvYXV0aG9yPjxhdXRob3I+SXFiYWwsIFphbWluPC9hdXRob3I+PGF1
dGhvcj5NYXRoaWVzb24sIElhaW48L2F1dGhvcj48YXV0aG9yPlJpbW1lciwgQW5keTwvYXV0aG9y
PjxhdXRob3I+WGlmYXJhLCBEaW9ueXNpYSBLLjwvYXV0aG9yPjxhdXRob3I+S2VyYXNpZG91LCBB
bmdlbGlraTwvYXV0aG9yPjxhdXRob3I+Q2h1cmNoaG91c2UsIENsYWlyZTwvYXV0aG9yPjxhdXRo
b3I+RGVsYW5lYXUsIE9saXZpZXI8L2F1dGhvcj48YXV0aG9yPkFsdHNodWxlciwgRGF2aWQgTS48
L2F1dGhvcj48YXV0aG9yPkdhYnJpZWwsIFN0YWNleSBCLjwvYXV0aG9yPjxhdXRob3I+TGFuZGVy
LCBFcmljIFMuPC9hdXRob3I+PGF1dGhvcj5HdXB0YSwgTmFtcmF0YTwvYXV0aG9yPjxhdXRob3I+
RGFseSwgTWFyayBKLjwvYXV0aG9yPjxhdXRob3I+RGVQcmlzdG8sIE1hcmsgQS48L2F1dGhvcj48
YXV0aG9yPkJhbmtzLCBFcmljPC9hdXRob3I+PGF1dGhvcj5CaGF0aWEsIEdhdXJhdjwvYXV0aG9y
PjxhdXRob3I+Q2FybmVpcm8sIE1hdXJpY2lvIE8uPC9hdXRob3I+PGF1dGhvcj5kZWwgQW5nZWws
IEd1aWxsZXJtbzwvYXV0aG9yPjxhdXRob3I+R2Vub3Zlc2UsIEdpdWxpbzwvYXV0aG9yPjxhdXRo
b3I+SGFuZHNha2VyLCBSb2JlcnQgRS48L2F1dGhvcj48YXV0aG9yPkhhcnQsIENocmlzPC9hdXRo
b3I+PGF1dGhvcj5NY0NhcnJvbGwsIFN0ZXZlbiBBLjwvYXV0aG9yPjxhdXRob3I+TmVtZXNoLCBK
YW1lcyBDLjwvYXV0aG9yPjxhdXRob3I+UG9wbGluLCBSeWFuIEUuPC9hdXRob3I+PGF1dGhvcj5T
Y2hhZmZuZXIsIFN0ZXBoZW4gRi48L2F1dGhvcj48YXV0aG9yPlNoYWtpciwgS2hhbGlkPC9hdXRo
b3I+PGF1dGhvcj5TYWJldGksIFBhcmRpcyBDLjwvYXV0aG9yPjxhdXRob3I+R3Jvc3NtYW4sIFNo
YXJvbiBSLjwvYXV0aG9yPjxhdXRob3I+VGFicml6aSwgU2hlcnZpbjwvYXV0aG9yPjxhdXRob3I+
VGFyaXlhLCBSaWRoaTwvYXV0aG9yPjxhdXRob3I+TGksIEhlbmc8L2F1dGhvcj48YXV0aG9yPlJl
aWNoLCBEYXZpZDwvYXV0aG9yPjxhdXRob3I+RHVyYmluLCBSaWNoYXJkIE0uPC9hdXRob3I+PGF1
dGhvcj5IdXJsZXMsIE1hdHRoZXcgRS48L2F1dGhvcj48YXV0aG9yPkJhbGFzdWJyYW1hbmlhbSwg
U2VuZHVyYW48L2F1dGhvcj48YXV0aG9yPkJ1cnRvbiwgSm9objwvYXV0aG9yPjxhdXRob3I+RGFu
ZWNlaywgUGV0cjwvYXV0aG9yPjxhdXRob3I+S2VhbmUsIFRob21hcyBNLjwvYXV0aG9yPjxhdXRo
b3I+S29sYi1Lb2tvY2luc2tpLCBBbmphPC9hdXRob3I+PGF1dGhvcj5NY0NhcnRoeSwgU2hhbmU8
L2F1dGhvcj48YXV0aG9yPlN0YWxrZXIsIEphbWVzPC9hdXRob3I+PGF1dGhvcj5RdWFpbCwgTWlj
aGFlbDwvYXV0aG9yPjxhdXRob3I+QXl1YiwgUWFzaW08L2F1dGhvcj48YXV0aG9yPkNoZW4sIFl1
YW48L2F1dGhvcj48YXV0aG9yPkNvZmZleSwgQWxpc29uIEouPC9hdXRob3I+PGF1dGhvcj5Db2xv
bm5hLCBWaW5jZW56YTwvYXV0aG9yPjxhdXRob3I+SHVhbmcsIE5pPC9hdXRob3I+PGF1dGhvcj5K
b3N0aW5zLCBMdWtlPC9hdXRob3I+PGF1dGhvcj5TY2FsbHksIEF5bHd5bjwvYXV0aG9yPjxhdXRo
b3I+V2FsdGVyLCBLbGF1ZGlhPC9hdXRob3I+PGF1dGhvcj5YdWUsIFlhbGk8L2F1dGhvcj48YXV0
aG9yPlpoYW5nLCBZdWp1bjwvYXV0aG9yPjxhdXRob3I+QmxhY2tidXJuZSwgQmVuPC9hdXRob3I+
PGF1dGhvcj5MaW5kc2F5LCBTYXJhaCBKLjwvYXV0aG9yPjxhdXRob3I+TmluZywgWmVtaW48L2F1
dGhvcj48YXV0aG9yPkZyYW5raXNoLCBBZGFtPC9hdXRob3I+PGF1dGhvcj5IYXJyb3csIEplbm5p
ZmVyPC9hdXRob3I+PGF1dGhvcj5UeWxlci1TbWl0aCwgQ2hyaXM8L2F1dGhvcj48YXV0aG9yPkFi
ZWNhc2lzLCBHb25hbG8gUi48L2F1dGhvcj48YXV0aG9yPkthbmcsIEh5dW4gTWluPC9hdXRob3I+
PGF1dGhvcj5BbmRlcnNvbiwgUGF1bDwvYXV0aG9yPjxhdXRob3I+QmxhY2t3ZWxsLCBUb208L2F1
dGhvcj48YXV0aG9yPkJ1c29uZXJvLCBGYWJpbzwvYXV0aG9yPjxhdXRob3I+RnVjaHNiZXJnZXIs
IENocmlzdGlhbjwvYXV0aG9yPjxhdXRob3I+SnVuLCBHb288L2F1dGhvcj48YXV0aG9yPk1hc2No
aW8sIEFuZHJlYTwvYXV0aG9yPjxhdXRob3I+UG9yY3UsIEVsZW9ub3JhPC9hdXRob3I+PGF1dGhv
cj5TaWRvcmUsIENhcmxvPC9hdXRob3I+PGF1dGhvcj5UYW4sIEFkcmlhbjwvYXV0aG9yPjxhdXRo
b3I+VHJvc3QsIE1hcnkgS2F0ZTwvYXV0aG9yPjxhdXRob3I+QmVudGxleSwgRGF2aWQgUi48L2F1
dGhvcj48YXV0aG9yPkdyb2NvY2ssIFJ1c3NlbGw8L2F1dGhvcj48YXV0aG9yPkh1bXBocmF5LCBT
ZWFuPC9hdXRob3I+PGF1dGhvcj5KYW1lcywgVGVyZW5hPC9hdXRob3I+PGF1dGhvcj5LaW5nc2J1
cnksIFpveWE8L2F1dGhvcj48YXV0aG9yPkJhdWVyLCBNYXJrdXM8L2F1dGhvcj48YXV0aG9yPkNo
ZWV0aGFtLCBSLiBLZWlyYTwvYXV0aG9yPjxhdXRob3I+Q294LCBUb255PC9hdXRob3I+PGF1dGhv
cj5FYmVybGUsIE1pY2hhZWw8L2F1dGhvcj48YXV0aG9yPk11cnJheSwgTGlzYTwvYXV0aG9yPjxh
dXRob3I+U2hhdywgUmljaGFyZDwvYXV0aG9yPjxhdXRob3I+Q2hha3JhdmFydGksIEFyYXZpbmRh
PC9hdXRob3I+PGF1dGhvcj5DbGFyaywgQW5kcmV3IEcuPC9hdXRob3I+PGF1dGhvcj5LZWluYW4s
IEFsb248L2F1dGhvcj48YXV0aG9yPlJvZHJpZ3Vlei1GbG9yZXMsIEp1YW4gTC48L2F1dGhvcj48
YXV0aG9yPkRlIExhIFZlZ2EsIEZyYW5jaXNjbyBNLjwvYXV0aG9yPjxhdXRob3I+RGVnZW5oYXJk
dCwgSmVyZW1pYWg8L2F1dGhvcj48YXV0aG9yPkVpY2hsZXIsIEV2YW4gRS48L2F1dGhvcj48YXV0
aG9yPkZsaWNlaywgUGF1bDwvYXV0aG9yPjxhdXRob3I+Q2xhcmtlLCBMYXVyYTwvYXV0aG9yPjxh
dXRob3I+TGVpbm9uZW4sIFJhc2tvPC9hdXRob3I+PGF1dGhvcj5TbWl0aCwgUmljaGFyZCBFLjwv
YXV0aG9yPjxhdXRob3I+WmhlbmctQnJhZGxleSwgWGlhbmdxdW48L2F1dGhvcj48YXV0aG9yPkJl
YWwsIEthdGhyeW48L2F1dGhvcj48YXV0aG9yPkN1bm5pbmdoYW0sIEZpb25hPC9hdXRob3I+PGF1
dGhvcj5IZXJyZXJvLCBKYXZpZXI8L2F1dGhvcj48YXV0aG9yPk1jTGFyZW4sIFdpbGxpYW0gTS48
L2F1dGhvcj48YXV0aG9yPlJpdGNoaWUsIEdyYWhhbSBSLiBTLjwvYXV0aG9yPjxhdXRob3I+QmFy
a2VyLCBKb25hdGhhbjwvYXV0aG9yPjxhdXRob3I+S2VsbWFuLCBHYXZpbjwvYXV0aG9yPjxhdXRo
b3I+S3VsZXNoYSwgRXVnZW5lPC9hdXRob3I+PGF1dGhvcj5SYWRoYWtyaXNobmFuLCBSYWplc2g8
L2F1dGhvcj48YXV0aG9yPlJvYSwgQXNpZXI8L2F1dGhvcj48YXV0aG9yPlNtaXJub3YsIERtaXRy
aXk8L2F1dGhvcj48YXV0aG9yPlN0cmVldGVyLCBJYW48L2F1dGhvcj48YXV0aG9yPlRvbmV2YSwg
SWxpYW5hPC9hdXRob3I+PGF1dGhvcj5HaWJicywgUmljaGFyZCBBLjwvYXV0aG9yPjxhdXRob3I+
RGluaCwgSHV5ZW48L2F1dGhvcj48YXV0aG9yPktvdmFyLCBDaHJpc3RpZTwvYXV0aG9yPjxhdXRo
b3I+TGVlLCBTYW5kcmE8L2F1dGhvcj48YXV0aG9yPkxld2lzLCBMb3JhPC9hdXRob3I+PGF1dGhv
cj5NdXpueSwgRG9ubmE8L2F1dGhvcj48YXV0aG9yPlJlaWQsIEplZmY8L2F1dGhvcj48YXV0aG9y
PldhbmcsIE1pbjwvYXV0aG9yPjxhdXRob3I+WXUsIEZ1bGk8L2F1dGhvcj48YXV0aG9yPkJhaW5i
cmlkZ2UsIE1hdHRoZXc8L2F1dGhvcj48YXV0aG9yPkNoYWxsaXMsIERhbm55PC9hdXRob3I+PGF1
dGhvcj5FdmFuaSwgVWRheSBTLjwvYXV0aG9yPjxhdXRob3I+THUsIEphbWVzPC9hdXRob3I+PGF1
dGhvcj5OYWdhc3dhbXksIFVtYTwvYXV0aG9yPjxhdXRob3I+U2FibywgQW5pa288L2F1dGhvcj48
YXV0aG9yPldhbmcsIFlpPC9hdXRob3I+PGF1dGhvcj5ZdSwgSmluPC9hdXRob3I+PGF1dGhvcj5G
b3dsZXIsIEdlcmFsZDwvYXV0aG9yPjxhdXRob3I+SGFsZSwgV2Fsa2VyPC9hdXRob3I+PGF1dGhv
cj5LYWxyYSwgRGl2eWE8L2F1dGhvcj48YXV0aG9yPkdyZWVuLCBFcmljIEQuPC9hdXRob3I+PGF1
dGhvcj5Lbm9wcGVycywgQmFydGhhIE0uPC9hdXRob3I+PGF1dGhvcj5Lb3JiZWwsIEphbiBPLjwv
YXV0aG9yPjxhdXRob3I+UmF1c2NoLCBUb2JpYXM8L2F1dGhvcj48YXV0aG9yPlN0dHosIEFkcmlh
biBNLjwvYXV0aG9yPjxhdXRob3I+TGVlLCBDaGFybGVzPC9hdXRob3I+PGF1dGhvcj5HcmlmZmlu
LCBMYXVyZW48L2F1dGhvcj48YXV0aG9yPkhzaWVoLCBDaGloLUhlbmc8L2F1dGhvcj48YXV0aG9y
Pk1pbGxzLCBSeWFuIEUuPC9hdXRob3I+PGF1dGhvcj52b24gR3JvdHRodXNzLCBNYXJjaW48L2F1
dGhvcj48YXV0aG9yPlpoYW5nLCBDaGVuZ3NoZW5nPC9hdXRob3I+PGF1dGhvcj5TaGksIFhpbmdo
dWE8L2F1dGhvcj48YXV0aG9yPkxlaHJhY2gsIEhhbnM8L2F1dGhvcj48YXV0aG9yPlN1ZGJyYWss
IFJhbGY8L2F1dGhvcj48YXV0aG9yPkFtc3Rpc2xhdnNraXksIFZ5YWNoZXNsYXYgUy48L2F1dGhv
cj48YXV0aG9yPkxpZW5oYXJkLCBNYXR0aGlhczwvYXV0aG9yPjxhdXRob3I+TWVydGVzLCBGbG9y
aWFuPC9hdXRob3I+PGF1dGhvcj5TdWx0YW4sIE1hcmM8L2F1dGhvcj48YXV0aG9yPlRpbW1lcm1h
bm4sIEJlcm5kPC9hdXRob3I+PGF1dGhvcj5ZYXNwbywgTWFyaWUtTGF1cmU8L2F1dGhvcj48YXV0
aG9yPlN1ZGJyYWssPC9hdXRob3I+PGF1dGhvcj5IZXJ3aWcsIFJhbGY8L2F1dGhvcj48YXV0aG9y
Pk1hcmRpcywgRWxhaW5lIFIuPC9hdXRob3I+PGF1dGhvcj5XaWxzb24sIFJpY2hhcmQgSy48L2F1
dGhvcj48YXV0aG9yPkZ1bHRvbiwgTHVjaW5kYTwvYXV0aG9yPjxhdXRob3I+RnVsdG9uLCBSb2Jl
cnQ8L2F1dGhvcj48YXV0aG9yPldlaW5zdG9jaywgR2VvcmdlIE0uPC9hdXRob3I+PGF1dGhvcj5D
aGlud2FsbGEsIEFzaWY8L2F1dGhvcj48YXV0aG9yPkRpbmcsIExpPC9hdXRob3I+PGF1dGhvcj5E
b29saW5nLCBEYXZpZDwvYXV0aG9yPjxhdXRob3I+S29ib2xkdCwgRGFuaWVsIEMuPC9hdXRob3I+
PGF1dGhvcj5NY0xlbGxhbiwgTWljaGFlbCBELjwvYXV0aG9yPjxhdXRob3I+V2FsbGlzLCBKb2hu
IFcuPC9hdXRob3I+PGF1dGhvcj5XZW5kbCwgTWljaGFlbCBDLjwvYXV0aG9yPjxhdXRob3I+Wmhh
bmcsIFF1bnl1YW48L2F1dGhvcj48YXV0aG9yPk1hcnRoLCBHYWJvciBULjwvYXV0aG9yPjxhdXRo
b3I+R2Fycmlzb24sIEVyaWsgUC48L2F1dGhvcj48YXV0aG9yPkt1cmFsLCBEZW5pejwvYXV0aG9y
PjxhdXRob3I+TGVlLCBXYW4tUGluZzwvYXV0aG9yPjxhdXRob3I+TGVvbmcsIFdlbiBGdW5nPC9h
dXRob3I+PGF1dGhvcj5XYXJkLCBBbGlzdGFpciBOLjwvYXV0aG9yPjxhdXRob3I+V3UsIEppYW50
YW88L2F1dGhvcj48YXV0aG9yPlpoYW5nLCBNZW5neWFvPC9hdXRob3I+PGF1dGhvcj5OaWNrZXJz
b24sIERlYm9yYWggQS48L2F1dGhvcj48YXV0aG9yPkFsa2FuLCBDYW48L2F1dGhvcj48YXV0aG9y
Pkhvcm1vemRpYXJpLCBGZXJleWRvdW48L2F1dGhvcj48YXV0aG9yPktvLCBBcnRodXI8L2F1dGhv
cj48YXV0aG9yPlN1ZG1hbnQsIFBldGVyIEguPC9hdXRob3I+PGF1dGhvcj5TY2htaWR0LCBKZWFu
ZXR0ZSBQLjwvYXV0aG9yPjxhdXRob3I+RGF2aWVzLCBDaHJpc3RvcGhlciBKLjwvYXV0aG9yPjxh
dXRob3I+R29sbHViLCBKZXJlbXk8L2F1dGhvcj48YXV0aG9yPldlYnN0ZXIsIFRlcmVzYTwvYXV0
aG9yPjxhdXRob3I+V29uZywgQnJhbnQ8L2F1dGhvcj48YXV0aG9yPlpoYW4sIFlpcGluZzwvYXV0
aG9yPjxhdXRob3I+U2hlcnJ5LCBTdGVwaGVuIFQuPC9hdXRob3I+PGF1dGhvcj5YaWFvLCBDaHVu
bGluPC9hdXRob3I+PGF1dGhvcj5DaHVyY2gsIERlYW5uYTwvYXV0aG9yPjxhdXRob3I+QW5hbmll
diwgVmljdG9yPC9hdXRob3I+PGF1dGhvcj5CZWxhaWEsIFppbmFpZGE8L2F1dGhvcj48YXV0aG9y
PkJlbG9zbHl1ZHRzZXYsIERpbWl0cml5PC9hdXRob3I+PGF1dGhvcj5Cb3VrLCBOYXRoYW48L2F1
dGhvcj48YXV0aG9yPkNoZW4sIENoYW88L2F1dGhvcj48YXV0aG9yPkNvaGVuLCBSb2JlcnQ8L2F1
dGhvcj48YXV0aG9yPkNvb2ssIENoYXJsZXM8L2F1dGhvcj48YXV0aG9yPkdhcm5lciwgSm9objwv
YXV0aG9yPjxhdXRob3I+SGVmZmVyb24sIFRpbW90aHk8L2F1dGhvcj48YXV0aG9yPktpbWVsbWFu
LCBNaWtoYWlsPC9hdXRob3I+PGF1dGhvcj5MaXUsIENodW5sZWk8L2F1dGhvcj48YXV0aG9yPkxv
cGV6LCBKb2huPC9hdXRob3I+PGF1dGhvcj5NZXJpYywgUGV0ZXI8L2F1dGhvcj48YXV0aG9yPk9z
dGFwY2h1aywgWXVyaTwvYXV0aG9yPjxhdXRob3I+UGhhbiwgTG9uPC9hdXRob3I+PGF1dGhvcj5Q
b25vbWFyb3YsIFNlcmdpeTwvYXV0aG9yPjxhdXRob3I+U2NobmVpZGVyLCBWYWxlcmllPC9hdXRo
b3I+PGF1dGhvcj5TaGVraHRtYW4sIEV1Z2VuZTwvYXV0aG9yPjxhdXRob3I+U2lyb3RraW4sIEth
cmw8L2F1dGhvcj48YXV0aG9yPlNsb3R0YSwgRG91Z2xhczwvYXV0aG9yPjxhdXRob3I+Wmhhbmcs
IEh1YTwvYXV0aG9yPjxhdXRob3I+V2FuZywgSnVuPC9hdXRob3I+PGF1dGhvcj5GYW5nLCBYaWFv
ZG9uZzwvYXV0aG9yPjxhdXRob3I+R3VvLCBYaWFvc2VuPC9hdXRob3I+PGF1dGhvcj5KaWFuLCBN
aW48L2F1dGhvcj48YXV0aG9yPkppYW5nLCBIdWk8L2F1dGhvcj48YXV0aG9yPkppbiwgWGluPC9h
dXRob3I+PGF1dGhvcj5MaSwgR3VvcWluZzwvYXV0aG9yPjxhdXRob3I+TGksIEppbmd4aWFuZzwv
YXV0aG9yPjxhdXRob3I+TGksIFlpbmdydWk8L2F1dGhvcj48YXV0aG9yPkxpdSwgWGlhbzwvYXV0
aG9yPjxhdXRob3I+THUsIFlhbzwvYXV0aG9yPjxhdXRob3I+TWEsIFh1ZWRpPC9hdXRob3I+PGF1
dGhvcj5UYWksIFNodWFpc2h1YWk8L2F1dGhvcj48YXV0aG9yPlRhbmcsIE1laWZhbmc8L2F1dGhv
cj48YXV0aG9yPldhbmcsIEJvPC9hdXRob3I+PGF1dGhvcj5XYW5nLCBHdWFuZ2JpYW88L2F1dGhv
cj48YXV0aG9yPld1LCBIb25nbG9uZzwvYXV0aG9yPjxhdXRob3I+V3UsIFJlbmh1YTwvYXV0aG9y
PjxhdXRob3I+WWluLCBZZTwvYXV0aG9yPjxhdXRob3I+WmhhbmcsIFdlbndlaTwvYXV0aG9yPjxh
dXRob3I+WmhhbywgSmlhbzwvYXV0aG9yPjxhdXRob3I+WmhhbywgTWVpcnU8L2F1dGhvcj48YXV0
aG9yPlpoZW5nLCBYaWFvbGU8L2F1dGhvcj48YXV0aG9yPkNvaW4sIExhY2hsYW4gSi4gTS48L2F1
dGhvcj48YXV0aG9yPkZhbmcsIExpbjwvYXV0aG9yPjxhdXRob3I+TGksIFFpYmluPC9hdXRob3I+
PGF1dGhvcj5MaSwgWmhlbnl1PC9hdXRob3I+PGF1dGhvcj5MaW4sIEhhb3hpYW5nPC9hdXRob3I+
PGF1dGhvcj5MaXUsIEJpbmdoYW5nPC9hdXRob3I+PGF1dGhvcj5MdW8sIFJ1aWJhbmc8L2F1dGhv
cj48YXV0aG9yPlNoYW8sIEhhb2ppbmc8L2F1dGhvcj48YXV0aG9yPldhbmcsIEJpbmdxaWFuZzwv
YXV0aG9yPjxhdXRob3I+WGllLCBZaW5sb25nPC9hdXRob3I+PGF1dGhvcj5ZZSwgQ2hlbjwvYXV0
aG9yPjxhdXRob3I+WXUsIENoYW5nPC9hdXRob3I+PGF1dGhvcj5aaGVuZywgSGFuY2hlbmc8L2F1
dGhvcj48YXV0aG9yPlpodSwgSG9uZ21laTwvYXV0aG9yPjxhdXRob3I+Q2FpLCBIb25neXU8L2F1
dGhvcj48YXV0aG9yPkNhbywgSG9uZ3poaTwvYXV0aG9yPjxhdXRob3I+U3UsIFlleWFuZzwvYXV0
aG9yPjxhdXRob3I+VGlhbiwgWmhvbmdtaW5nPC9hdXRob3I+PGF1dGhvcj5ZYW5nLCBIdWFubWlu
ZzwvYXV0aG9yPjxhdXRob3I+WWFuZywgTGluZzwvYXV0aG9yPjxhdXRob3I+Wmh1LCBKaWF5b25n
PC9hdXRob3I+PGF1dGhvcj5DYWksIFpoaW1pbmc8L2F1dGhvcj48YXV0aG9yPldhbmcsIEppYW48
L2F1dGhvcj48YXV0aG9yPkFsYnJlY2h0LCBNYXJjdXMgVy48L2F1dGhvcj48YXV0aG9yPkJvcm9k
aW5hLCBUYXRpYW5hIEEuPC9hdXRob3I+PGF1dGhvcj5BdXRvbiwgQWRhbTwvYXV0aG9yPjxhdXRo
b3I+WW9vbiwgU2V1bmd0YWkgQy48L2F1dGhvcj48YXV0aG9yPkxpaG0sIEpheW9uPC9hdXRob3I+
PGF1dGhvcj5NYWthcm92LCBWbGFkaW1pcjwvYXV0aG9yPjxhdXRob3I+SmluLCBIYW5qdW48L2F1
dGhvcj48YXV0aG9yPktpbSwgV29vazwvYXV0aG9yPjxhdXRob3I+S2ltLCBLaSBDaGVvbDwvYXV0
aG9yPjxhdXRob3I+R290dGlwYXRpLCBTcmlrYW50aDwvYXV0aG9yPjxhdXRob3I+Sm9uZXMsIERh
bmllbGxlPC9hdXRob3I+PGF1dGhvcj5Db29wZXIsIERhdmlkIE4uPC9hdXRob3I+PGF1dGhvcj5C
YWxsLCBFZHdhcmQgVi48L2F1dGhvcj48YXV0aG9yPlN0ZW5zb24sIFBldGVyIEQuPC9hdXRob3I+
PGF1dGhvcj5CYXJuZXMsIEJyZXQ8L2F1dGhvcj48YXV0aG9yPkthaG4sIFNjb3R0PC9hdXRob3I+
PGF1dGhvcj5ZZSwgS2FpPC9hdXRob3I+PGF1dGhvcj5CYXR6ZXIsIE1hcmsgQS48L2F1dGhvcj48
YXV0aG9yPktvbmtlbCwgTWlyaWFtIEsuPC9hdXRob3I+PGF1dGhvcj5XYWxrZXIsIEplcmlseW4g
QS48L2F1dGhvcj48YXV0aG9yPk1hY0FydGh1ciwgRGFuaWVsIEcuPC9hdXRob3I+PGF1dGhvcj5M
ZWssIE1vbmtvbDwvYXV0aG9yPjxhdXRob3I+U2hyaXZlciwgTWFyayBELjwvYXV0aG9yPjxhdXRo
b3I+QnVzdGFtYW50ZSwgQ2FybG9zIEQuPC9hdXRob3I+PGF1dGhvcj5HcmF2ZWwsIFNpbW9uPC9h
dXRob3I+PGF1dGhvcj5LZW5ueSwgRWltZWFyIEUuPC9hdXRob3I+PGF1dGhvcj5LaWRkLCBKZWZm
cmV5IE0uPC9hdXRob3I+PGF1dGhvcj5MYWNyb3V0ZSwgUGhpbDwvYXV0aG9yPjxhdXRob3I+TWFw
bGVzLCBCcmlhbiBLLjwvYXV0aG9yPjxhdXRob3I+TW9yZW5vLUVzdHJhZGEsIEFuZHJlczwvYXV0
aG9yPjxhdXRob3I+WmFraGFyaWEsIEZvdWFkPC9hdXRob3I+PGF1dGhvcj5IZW5uLCBCcmVubmE8
L2F1dGhvcj48YXV0aG9yPlNhbmRvdmFsLCBLYXJsYTwvYXV0aG9yPjxhdXRob3I+QnlybmVzLCBK
YWtlIEsuPC9hdXRob3I+PGF1dGhvcj5IYWxwZXJpbiwgRXJhbjwvYXV0aG9yPjxhdXRob3I+QmFy
YW4sIFlhZWw8L2F1dGhvcj48YXV0aG9yPkNyYWlnLCBEYXZpZCBXLjwvYXV0aG9yPjxhdXRob3I+
Q2hyaXN0b2ZvcmlkZXMsIEFsZXhpczwvYXV0aG9yPjxhdXRob3I+SXphdHQsIFR5bGVyPC9hdXRo
b3I+PGF1dGhvcj5LdXJkb2dsdSwgQWhtZXQgQS48L2F1dGhvcj48YXV0aG9yPlNpbmFyaSwgU2hy
aXBhZCBBLjwvYXV0aG9yPjxhdXRob3I+SG9tZXIsIE5pbHM8L2F1dGhvcj48YXV0aG9yPlRoZSBH
ZW5vbWVzIFByb2plY3QsIENvbnNvcnRpdW08L2F1dGhvcj48L2F1dGhvcnM+PC9jb250cmlidXRv
cnM+PHRpdGxlcz48dGl0bGU+SW50ZWdyYXRpbmcgc2VxdWVuY2UgYW5kIGFycmF5IGRhdGEgdG8g
Y3JlYXRlIGFuIGltcHJvdmVkIDEwMDAgR2Vub21lcyBQcm9qZWN0IGhhcGxvdHlwZSByZWZlcmVu
Y2UgcGFuZWw8L3RpdGxlPjxzZWNvbmRhcnktdGl0bGU+TmF0dXJlIENvbW11bmljYXRpb25zPC9z
ZWNvbmRhcnktdGl0bGU+PC90aXRsZXM+PHBlcmlvZGljYWw+PGZ1bGwtdGl0bGU+TmF0dXJlIENv
bW11bmljYXRpb25zPC9mdWxsLXRpdGxlPjwvcGVyaW9kaWNhbD48cGFnZXM+MzkzNDwvcGFnZXM+
PHZvbHVtZT41PC92b2x1bWU+PG51bWJlcj4xPC9udW1iZXI+PGRhdGVzPjx5ZWFyPjIwMTQ8L3ll
YXI+PHB1Yi1kYXRlcz48ZGF0ZT4yMDE0LzA2LzEzPC9kYXRlPjwvcHViLWRhdGVzPjwvZGF0ZXM+
PGlzYm4+MjA0MS0xNzIzPC9pc2JuPjx1cmxzPjxyZWxhdGVkLXVybHM+PHVybD5odHRwczovL2Rv
aS5vcmcvMTAuMTAzOC9uY29tbXM0OTM0PC91cmw+PC9yZWxhdGVkLXVybHM+PC91cmxzPjxlbGVj
dHJvbmljLXJlc291cmNlLW51bT4xMC4xMDM4L25jb21tczQ5MzQ8L2VsZWN0cm9uaWMtcmVzb3Vy
Y2UtbnVtPjwvcmVjb3JkPjwvQ2l0ZT48L0VuZE5vdGU+AG==
</w:fldData>
        </w:fldChar>
      </w:r>
      <w:r w:rsidR="00933434" w:rsidRPr="00097FE8">
        <w:rPr>
          <w:color w:val="000000" w:themeColor="text1"/>
        </w:rPr>
        <w:instrText xml:space="preserve"> ADDIN EN.CITE.DATA </w:instrText>
      </w:r>
      <w:r w:rsidR="00933434" w:rsidRPr="00097FE8">
        <w:rPr>
          <w:color w:val="000000" w:themeColor="text1"/>
        </w:rPr>
      </w:r>
      <w:r w:rsidR="00933434" w:rsidRPr="00097FE8">
        <w:rPr>
          <w:color w:val="000000" w:themeColor="text1"/>
        </w:rPr>
        <w:fldChar w:fldCharType="end"/>
      </w:r>
      <w:r w:rsidRPr="00097FE8">
        <w:rPr>
          <w:color w:val="000000" w:themeColor="text1"/>
        </w:rPr>
      </w:r>
      <w:r w:rsidRPr="00097FE8">
        <w:rPr>
          <w:color w:val="000000" w:themeColor="text1"/>
        </w:rPr>
        <w:fldChar w:fldCharType="separate"/>
      </w:r>
      <w:r w:rsidR="00933434" w:rsidRPr="00097FE8">
        <w:rPr>
          <w:noProof/>
          <w:color w:val="000000" w:themeColor="text1"/>
        </w:rPr>
        <w:t>[7]</w:t>
      </w:r>
      <w:r w:rsidRPr="00097FE8">
        <w:rPr>
          <w:color w:val="000000" w:themeColor="text1"/>
        </w:rPr>
        <w:fldChar w:fldCharType="end"/>
      </w:r>
      <w:r w:rsidRPr="00097FE8">
        <w:rPr>
          <w:color w:val="000000" w:themeColor="text1"/>
        </w:rPr>
        <w:t xml:space="preserve"> and then imputed using the 1000 Genomes Phase 3 reference panel and IMPUTE2 </w:t>
      </w:r>
      <w:r w:rsidRPr="00097FE8">
        <w:rPr>
          <w:color w:val="000000" w:themeColor="text1"/>
        </w:rPr>
        <w:fldChar w:fldCharType="begin"/>
      </w:r>
      <w:r w:rsidR="00933434" w:rsidRPr="00097FE8">
        <w:rPr>
          <w:color w:val="000000" w:themeColor="text1"/>
        </w:rPr>
        <w:instrText xml:space="preserve"> ADDIN EN.CITE &lt;EndNote&gt;&lt;Cite&gt;&lt;Author&gt;Howie&lt;/Author&gt;&lt;Year&gt;2009&lt;/Year&gt;&lt;RecNum&gt;45&lt;/RecNum&gt;&lt;DisplayText&gt;[8]&lt;/DisplayText&gt;&lt;record&gt;&lt;rec-number&gt;45&lt;/rec-number&gt;&lt;foreign-keys&gt;&lt;key app="EN" db-id="5dzr9tp9stzs2kedatq55etyzv2ptv2rs99v" timestamp="1589430071"&gt;45&lt;/key&gt;&lt;/foreign-keys&gt;&lt;ref-type name="Journal Article"&gt;17&lt;/ref-type&gt;&lt;contributors&gt;&lt;authors&gt;&lt;author&gt;Howie, Bryan N.&lt;/author&gt;&lt;author&gt;Donnelly, Peter&lt;/author&gt;&lt;author&gt;Marchini, Jonathan&lt;/author&gt;&lt;/authors&gt;&lt;/contributors&gt;&lt;titles&gt;&lt;title&gt;A Flexible and Accurate Genotype Imputation Method for the Next Generation of Genome-Wide Association Studies&lt;/title&gt;&lt;secondary-title&gt;PLOS Genetics&lt;/secondary-title&gt;&lt;/titles&gt;&lt;periodical&gt;&lt;full-title&gt;PLOS Genetics&lt;/full-title&gt;&lt;/periodical&gt;&lt;pages&gt;e1000529&lt;/pages&gt;&lt;volume&gt;5&lt;/volume&gt;&lt;number&gt;6&lt;/number&gt;&lt;dates&gt;&lt;year&gt;2009&lt;/year&gt;&lt;/dates&gt;&lt;publisher&gt;Public Library of Science&lt;/publisher&gt;&lt;urls&gt;&lt;related-urls&gt;&lt;url&gt;https://doi.org/10.1371/journal.pgen.1000529&lt;/url&gt;&lt;/related-urls&gt;&lt;/urls&gt;&lt;electronic-resource-num&gt;10.1371/journal.pgen.1000529&lt;/electronic-resource-num&gt;&lt;/record&gt;&lt;/Cite&gt;&lt;/EndNote&gt;</w:instrText>
      </w:r>
      <w:r w:rsidRPr="00097FE8">
        <w:rPr>
          <w:color w:val="000000" w:themeColor="text1"/>
        </w:rPr>
        <w:fldChar w:fldCharType="separate"/>
      </w:r>
      <w:r w:rsidR="00933434" w:rsidRPr="00097FE8">
        <w:rPr>
          <w:noProof/>
          <w:color w:val="000000" w:themeColor="text1"/>
        </w:rPr>
        <w:t>[8]</w:t>
      </w:r>
      <w:r w:rsidRPr="00097FE8">
        <w:rPr>
          <w:color w:val="000000" w:themeColor="text1"/>
        </w:rPr>
        <w:fldChar w:fldCharType="end"/>
      </w:r>
      <w:r w:rsidRPr="00097FE8">
        <w:rPr>
          <w:color w:val="000000" w:themeColor="text1"/>
        </w:rPr>
        <w:t xml:space="preserve">. Imputed SNPs were excluded if the INFO score &lt; 0.5, genotype call rate &lt;0.98, or </w:t>
      </w:r>
      <w:r w:rsidRPr="00097FE8">
        <w:rPr>
          <w:i/>
          <w:iCs/>
          <w:color w:val="000000" w:themeColor="text1"/>
        </w:rPr>
        <w:t>p-</w:t>
      </w:r>
      <w:r w:rsidRPr="00097FE8">
        <w:rPr>
          <w:color w:val="000000" w:themeColor="text1"/>
        </w:rPr>
        <w:t>value for HWE &lt;1×10</w:t>
      </w:r>
      <w:r w:rsidRPr="00097FE8">
        <w:rPr>
          <w:color w:val="000000" w:themeColor="text1"/>
          <w:vertAlign w:val="superscript"/>
        </w:rPr>
        <w:t>-6</w:t>
      </w:r>
      <w:r w:rsidRPr="00097FE8">
        <w:rPr>
          <w:color w:val="000000" w:themeColor="text1"/>
        </w:rPr>
        <w:t xml:space="preserve">. As a result, 4,562 subjects and 13,715,061 SNPs remained. The detailed procedure for quality control is illustrated in </w:t>
      </w:r>
      <w:r w:rsidR="009F04BA">
        <w:rPr>
          <w:color w:val="000000" w:themeColor="text1"/>
        </w:rPr>
        <w:t>Supplemental Figure</w:t>
      </w:r>
      <w:r w:rsidRPr="00097FE8">
        <w:rPr>
          <w:color w:val="000000" w:themeColor="text1"/>
        </w:rPr>
        <w:t xml:space="preserve"> S</w:t>
      </w:r>
      <w:r w:rsidR="009F04BA">
        <w:rPr>
          <w:color w:val="000000" w:themeColor="text1"/>
        </w:rPr>
        <w:t>1</w:t>
      </w:r>
      <w:r w:rsidRPr="00097FE8">
        <w:rPr>
          <w:color w:val="000000" w:themeColor="text1"/>
        </w:rPr>
        <w:t>. Analysis of principal components of ancestry (PCs) showed that there is little evidence of population stratification (</w:t>
      </w:r>
      <w:r w:rsidR="009F04BA">
        <w:rPr>
          <w:color w:val="000000" w:themeColor="text1"/>
        </w:rPr>
        <w:t>Supplemental Figure</w:t>
      </w:r>
      <w:r w:rsidRPr="00097FE8">
        <w:rPr>
          <w:color w:val="000000" w:themeColor="text1"/>
        </w:rPr>
        <w:t xml:space="preserve"> S</w:t>
      </w:r>
      <w:r w:rsidR="009F04BA">
        <w:rPr>
          <w:color w:val="000000" w:themeColor="text1"/>
        </w:rPr>
        <w:t>2</w:t>
      </w:r>
      <w:r w:rsidRPr="00097FE8">
        <w:rPr>
          <w:color w:val="000000" w:themeColor="text1"/>
        </w:rPr>
        <w:t>).</w:t>
      </w:r>
    </w:p>
    <w:p w14:paraId="1667D6E2" w14:textId="6D02380A" w:rsidR="00F75CFD" w:rsidRPr="00097FE8" w:rsidRDefault="00F75CFD" w:rsidP="001057E9">
      <w:pPr>
        <w:spacing w:line="480" w:lineRule="auto"/>
        <w:jc w:val="both"/>
        <w:rPr>
          <w:color w:val="000000" w:themeColor="text1"/>
        </w:rPr>
      </w:pPr>
    </w:p>
    <w:p w14:paraId="0AA1F6A4" w14:textId="4440E9C0" w:rsidR="00F75CFD" w:rsidRPr="00097FE8" w:rsidRDefault="00F75CFD" w:rsidP="001057E9">
      <w:pPr>
        <w:spacing w:line="480" w:lineRule="auto"/>
        <w:jc w:val="both"/>
        <w:rPr>
          <w:b/>
          <w:color w:val="000000" w:themeColor="text1"/>
        </w:rPr>
      </w:pPr>
      <w:r w:rsidRPr="00097FE8">
        <w:rPr>
          <w:b/>
          <w:color w:val="000000" w:themeColor="text1"/>
        </w:rPr>
        <w:t>Text S</w:t>
      </w:r>
      <w:r w:rsidR="008F44FA" w:rsidRPr="00097FE8">
        <w:rPr>
          <w:b/>
          <w:color w:val="000000" w:themeColor="text1"/>
        </w:rPr>
        <w:t>3</w:t>
      </w:r>
      <w:r w:rsidRPr="00097FE8">
        <w:rPr>
          <w:b/>
          <w:color w:val="000000" w:themeColor="text1"/>
        </w:rPr>
        <w:t>. Brain MRI acquisition and processing</w:t>
      </w:r>
    </w:p>
    <w:p w14:paraId="5960B7E6" w14:textId="72722B2A" w:rsidR="00F75CFD" w:rsidRPr="00097FE8" w:rsidRDefault="00F75CFD" w:rsidP="001057E9">
      <w:pPr>
        <w:spacing w:line="480" w:lineRule="auto"/>
        <w:ind w:firstLine="800"/>
        <w:jc w:val="both"/>
        <w:rPr>
          <w:color w:val="000000" w:themeColor="text1"/>
        </w:rPr>
      </w:pPr>
      <w:r w:rsidRPr="00097FE8">
        <w:rPr>
          <w:color w:val="000000" w:themeColor="text1"/>
        </w:rPr>
        <w:t>T1-weighted images</w:t>
      </w:r>
      <w:r w:rsidRPr="00097FE8">
        <w:rPr>
          <w:rFonts w:hint="eastAsia"/>
          <w:color w:val="000000" w:themeColor="text1"/>
        </w:rPr>
        <w:t xml:space="preserve"> </w:t>
      </w:r>
      <w:r w:rsidRPr="00097FE8">
        <w:rPr>
          <w:color w:val="000000" w:themeColor="text1"/>
        </w:rPr>
        <w:t>(Siemens Healtheneers, Erlangen, Germany)</w:t>
      </w:r>
      <w:r w:rsidRPr="00097FE8">
        <w:rPr>
          <w:rFonts w:hint="eastAsia"/>
          <w:color w:val="000000" w:themeColor="text1"/>
        </w:rPr>
        <w:t xml:space="preserve"> </w:t>
      </w:r>
      <w:r w:rsidRPr="00097FE8">
        <w:rPr>
          <w:color w:val="000000" w:themeColor="text1"/>
        </w:rPr>
        <w:t xml:space="preserve">were obtained as previously described </w:t>
      </w:r>
      <w:r w:rsidRPr="00097FE8">
        <w:rPr>
          <w:color w:val="000000" w:themeColor="text1"/>
        </w:rPr>
        <w:fldChar w:fldCharType="begin">
          <w:fldData xml:space="preserve">PEVuZE5vdGU+PENpdGU+PEF1dGhvcj5DaG9pPC9BdXRob3I+PFllYXI+MjAxOTwvWWVhcj48UmVj
TnVtPjIzPC9SZWNOdW0+PERpc3BsYXlUZXh0Pls5XTwvRGlzcGxheVRleHQ+PHJlY29yZD48cmVj
LW51bWJlcj4yMzwvcmVjLW51bWJlcj48Zm9yZWlnbi1rZXlzPjxrZXkgYXBwPSJFTiIgZGItaWQ9
IjVkenI5dHA5c3R6czJrZWRhdHE1NWV0eXp2MnB0djJyczk5diIgdGltZXN0YW1wPSIxNTg4MDQ4
NzAwIj4yMzwva2V5PjwvZm9yZWlnbi1rZXlzPjxyZWYtdHlwZSBuYW1lPSJFbGVjdHJvbmljIEFy
dGljbGUiPjQzPC9yZWYtdHlwZT48Y29udHJpYnV0b3JzPjxhdXRob3JzPjxhdXRob3I+Q2hvaSwg
S3l1IFllb25nPC9hdXRob3I+PGF1dGhvcj5MZWUsIEphbmcgSmFlPC9hdXRob3I+PGF1dGhvcj5H
dW5hc2VrYXJhbiwgVGFtaWwgSW5peWFuPC9hdXRob3I+PGF1dGhvcj5LYW5nLCBTYXJhbmc8L2F1
dGhvcj48YXV0aG9yPkxlZSwgV29vamU8L2F1dGhvcj48YXV0aG9yPkplb25nLCBKYW5naG88L2F1
dGhvcj48YXV0aG9yPkxpbSwgSG8gSmFlPC9hdXRob3I+PGF1dGhvcj5aaGFuZywgWGlhb2xpbmc8
L2F1dGhvcj48YXV0aG9yPlpodSwgQ29uZ2Nvbmc8L2F1dGhvcj48YXV0aG9yPldvbiwgU28tWW9v
bjwvYXV0aG9yPjxhdXRob3I+Q2hvaSwgWXUgWW9uZzwvYXV0aG9yPjxhdXRob3I+U2VvLCBFdW4g
SHl1bjwvYXV0aG9yPjxhdXRob3I+TGVlLCBTZW9rIENoZW9sPC9hdXRob3I+PGF1dGhvcj5HaW0s
IEp1bmdzb288L2F1dGhvcj48YXV0aG9yPkNodW5nLCBKaSBZZW9uPC9hdXRob3I+PGF1dGhvcj5D
aG9uZywgQXJpPC9hdXRob3I+PGF1dGhvcj5CeXVuLCBNaW4gU29vPC9hdXRob3I+PGF1dGhvcj5T
ZW8sIFN1amluPC9hdXRob3I+PGF1dGhvcj5LbywgUGFuLVdvbzwvYXV0aG9yPjxhdXRob3I+SGFu
LCBKaS1Xb248L2F1dGhvcj48YXV0aG9yPk1jTGVhbiwgQ2F0cmlvbmE8L2F1dGhvcj48YXV0aG9y
PkZhcnJlbGwsIEpvaG48L2F1dGhvcj48YXV0aG9yPkx1bmV0dGEsIEthdGhyeW4gTC48L2F1dGhv
cj48YXV0aG9yPk1peWFzaGl0YSwgQWtpbm9yaTwvYXV0aG9yPjxhdXRob3I+SGFyYSwgTm9yaWth
enU8L2F1dGhvcj48YXV0aG9yPldvbiwgU3VuZ2hvPC9hdXRob3I+PGF1dGhvcj5DaG9pLCBTZW9u
Zy1NaW48L2F1dGhvcj48YXV0aG9yPkhhLCBKdW5nLU1pbjwvYXV0aG9yPjxhdXRob3I+SmVvbmcs
IEplZSBIeWFuZzwvYXV0aG9yPjxhdXRob3I+S3V3YW5vLCBSeW96bzwvYXV0aG9yPjxhdXRob3I+
U29uZywgTWluIEt5dW5nPC9hdXRob3I+PGF1dGhvcj5BbiwgU2VvbmcgU29vIEEuPC9hdXRob3I+
PGF1dGhvcj5MZWUsIFlvdW5nIE1pbjwvYXV0aG9yPjxhdXRob3I+UGFyaywgS3l1bmcgV29uPC9h
dXRob3I+PGF1dGhvcj5MZWUsIEhvLVdvbjwvYXV0aG9yPjxhdXRob3I+Q2hvaSwgU2VvbmcgSHll
PC9hdXRob3I+PGF1dGhvcj5SaGVlLCBTYW5nbXl1bmc8L2F1dGhvcj48YXV0aG9yPlNvbmcsIFdv
byBLZXVuPC9hdXRob3I+PGF1dGhvcj5MZWUsIEp1bmcgU3VwPC9hdXRob3I+PGF1dGhvcj5NYXll
dXgsIFJpY2hhcmQ8L2F1dGhvcj48YXV0aG9yPkhhaW5lcywgSm9uYXRoYW4gTC48L2F1dGhvcj48
YXV0aG9yPlBlcmljYWstVmFuY2UsIE1hcmdhcmV0IEEuPC9hdXRob3I+PGF1dGhvcj5DaG9vLCBJ
LiBMLiBIYW48L2F1dGhvcj48YXV0aG9yPk5obywgS3dhbmdzaWs8L2F1dGhvcj48YXV0aG9yPktp
bSwgS2ktV29vbmc8L2F1dGhvcj48YXV0aG9yPkxlZSwgRG9uZyBZb3VuZzwvYXV0aG9yPjxhdXRo
b3I+S2ltLCBTYW5nWXVuPC9hdXRob3I+PGF1dGhvcj5LaW0sIEJ5ZW9uZyBDLjwvYXV0aG9yPjxh
dXRob3I+S2ltLCBIb293b248L2F1dGhvcj48YXV0aG9yPkp1biwgR3l1bmdhaCBSLjwvYXV0aG9y
PjxhdXRob3I+U2NoZWxsZW5iZXJnLCBHZXJhcmQgRC48L2F1dGhvcj48YXV0aG9yPklrZXVjaGks
IFRha2VzaGk8L2F1dGhvcj48YXV0aG9yPkZhcnJlciwgTGluZHNheSBBLjwvYXV0aG9yPjxhdXRo
b3I+TGVlLCBLdW4gSG88L2F1dGhvcj48YXV0aG9yPk5ldXJvaW1hZ2luZyBJbml0YXRpdmUsIEFs
emhlaW1lciZhcG9zO3MgRGlzZWFzZTwvYXV0aG9yPjwvYXV0aG9ycz48L2NvbnRyaWJ1dG9ycz48
YXV0aC1hZGRyZXNzPk5hdGlvbmFsIFJlc2VhcmNoIENlbnRlciBmb3IgRGVtZW50aWEsIENob3N1
biBVbml2ZXJzaXR5LCBHd2FuZ2p1IDYxNDUyLCBLb3JlYS48L2F1dGgtYWRkcmVzcz48dGl0bGVz
Pjx0aXRsZT5BUE9FIFByb21vdGVyIFBvbHltb3JwaGlzbS0yMTlUL0cgaXMgYW4gRWZmZWN0IE1v
ZGlmaWVyIG9mIHRoZSBJbmZsdWVuY2Ugb2YgQVBPRSDOtTQgb24gQWx6aGVpbWVyJmFwb3M7cyBE
aXNlYXNlIFJpc2sgaW4gYSBNdWx0aXJhY2lhbCBTYW1wbGU8L3RpdGxlPjxzZWNvbmRhcnktdGl0
bGU+Sm91cm5hbCBvZiBjbGluaWNhbCBtZWRpY2luZTwvc2Vjb25kYXJ5LXRpdGxlPjxhbHQtdGl0
bGU+SiBDbGluIE1lZDwvYWx0LXRpdGxlPjwvdGl0bGVzPjxwZXJpb2RpY2FsPjxmdWxsLXRpdGxl
PkpvdXJuYWwgb2YgY2xpbmljYWwgbWVkaWNpbmU8L2Z1bGwtdGl0bGU+PGFiYnItMT5KIENsaW4g
TWVkPC9hYmJyLTE+PC9wZXJpb2RpY2FsPjxhbHQtcGVyaW9kaWNhbD48ZnVsbC10aXRsZT5Kb3Vy
bmFsIG9mIGNsaW5pY2FsIG1lZGljaW5lPC9mdWxsLXRpdGxlPjxhYmJyLTE+SiBDbGluIE1lZDwv
YWJici0xPjwvYWx0LXBlcmlvZGljYWw+PHZvbHVtZT44PC92b2x1bWU+PG51bWJlcj44PC9udW1i
ZXI+PGRhdGVzPjx5ZWFyPjIwMTk8L3llYXI+PHB1Yi1kYXRlcz48ZGF0ZT4yMDE5LzA4Ly88L2Rh
dGU+PC9wdWItZGF0ZXM+PC9kYXRlcz48aXNibj4yMDc3LTAzODM8L2lzYm4+PGFjY2Vzc2lvbi1u
dW0+MzE0MjYzNzY8L2FjY2Vzc2lvbi1udW0+PHVybHM+PHJlbGF0ZWQtdXJscz48dXJsPmh0dHA6
Ly9ldXJvcGVwbWMub3JnL2Fic3RyYWN0L01FRC8zMTQyNjM3NjwvdXJsPjx1cmw+aHR0cHM6Ly9k
b2kub3JnLzEwLjMzOTAvamNtODA4MTIzNjwvdXJsPjx1cmw+aHR0cHM6Ly9ldXJvcGVwbWMub3Jn
L2FydGljbGVzL1BNQzY3MjM1Mjk8L3VybD48dXJsPmh0dHBzOi8vZXVyb3BlcG1jLm9yZy9hcnRp
Y2xlcy9QTUM2NzIzNTI5P3BkZj1yZW5kZXI8L3VybD48L3JlbGF0ZWQtdXJscz48L3VybHM+PGVs
ZWN0cm9uaWMtcmVzb3VyY2UtbnVtPjEwLjMzOTAvamNtODA4MTIzNjwvZWxlY3Ryb25pYy1yZXNv
dXJjZS1udW0+PHJlbW90ZS1kYXRhYmFzZS1uYW1lPlB1Yk1lZDwvcmVtb3RlLWRhdGFiYXNlLW5h
bWU+PGxhbmd1YWdlPmVuZzwvbGFuZ3VhZ2U+PC9yZWNvcmQ+PC9DaXRlPjwvRW5kTm90ZT5=
</w:fldData>
        </w:fldChar>
      </w:r>
      <w:r w:rsidR="00933434" w:rsidRPr="00097FE8">
        <w:rPr>
          <w:color w:val="000000" w:themeColor="text1"/>
        </w:rPr>
        <w:instrText xml:space="preserve"> ADDIN EN.CITE </w:instrText>
      </w:r>
      <w:r w:rsidR="00933434" w:rsidRPr="00097FE8">
        <w:rPr>
          <w:color w:val="000000" w:themeColor="text1"/>
        </w:rPr>
        <w:fldChar w:fldCharType="begin">
          <w:fldData xml:space="preserve">PEVuZE5vdGU+PENpdGU+PEF1dGhvcj5DaG9pPC9BdXRob3I+PFllYXI+MjAxOTwvWWVhcj48UmVj
TnVtPjIzPC9SZWNOdW0+PERpc3BsYXlUZXh0Pls5XTwvRGlzcGxheVRleHQ+PHJlY29yZD48cmVj
LW51bWJlcj4yMzwvcmVjLW51bWJlcj48Zm9yZWlnbi1rZXlzPjxrZXkgYXBwPSJFTiIgZGItaWQ9
IjVkenI5dHA5c3R6czJrZWRhdHE1NWV0eXp2MnB0djJyczk5diIgdGltZXN0YW1wPSIxNTg4MDQ4
NzAwIj4yMzwva2V5PjwvZm9yZWlnbi1rZXlzPjxyZWYtdHlwZSBuYW1lPSJFbGVjdHJvbmljIEFy
dGljbGUiPjQzPC9yZWYtdHlwZT48Y29udHJpYnV0b3JzPjxhdXRob3JzPjxhdXRob3I+Q2hvaSwg
S3l1IFllb25nPC9hdXRob3I+PGF1dGhvcj5MZWUsIEphbmcgSmFlPC9hdXRob3I+PGF1dGhvcj5H
dW5hc2VrYXJhbiwgVGFtaWwgSW5peWFuPC9hdXRob3I+PGF1dGhvcj5LYW5nLCBTYXJhbmc8L2F1
dGhvcj48YXV0aG9yPkxlZSwgV29vamU8L2F1dGhvcj48YXV0aG9yPkplb25nLCBKYW5naG88L2F1
dGhvcj48YXV0aG9yPkxpbSwgSG8gSmFlPC9hdXRob3I+PGF1dGhvcj5aaGFuZywgWGlhb2xpbmc8
L2F1dGhvcj48YXV0aG9yPlpodSwgQ29uZ2Nvbmc8L2F1dGhvcj48YXV0aG9yPldvbiwgU28tWW9v
bjwvYXV0aG9yPjxhdXRob3I+Q2hvaSwgWXUgWW9uZzwvYXV0aG9yPjxhdXRob3I+U2VvLCBFdW4g
SHl1bjwvYXV0aG9yPjxhdXRob3I+TGVlLCBTZW9rIENoZW9sPC9hdXRob3I+PGF1dGhvcj5HaW0s
IEp1bmdzb288L2F1dGhvcj48YXV0aG9yPkNodW5nLCBKaSBZZW9uPC9hdXRob3I+PGF1dGhvcj5D
aG9uZywgQXJpPC9hdXRob3I+PGF1dGhvcj5CeXVuLCBNaW4gU29vPC9hdXRob3I+PGF1dGhvcj5T
ZW8sIFN1amluPC9hdXRob3I+PGF1dGhvcj5LbywgUGFuLVdvbzwvYXV0aG9yPjxhdXRob3I+SGFu
LCBKaS1Xb248L2F1dGhvcj48YXV0aG9yPk1jTGVhbiwgQ2F0cmlvbmE8L2F1dGhvcj48YXV0aG9y
PkZhcnJlbGwsIEpvaG48L2F1dGhvcj48YXV0aG9yPkx1bmV0dGEsIEthdGhyeW4gTC48L2F1dGhv
cj48YXV0aG9yPk1peWFzaGl0YSwgQWtpbm9yaTwvYXV0aG9yPjxhdXRob3I+SGFyYSwgTm9yaWth
enU8L2F1dGhvcj48YXV0aG9yPldvbiwgU3VuZ2hvPC9hdXRob3I+PGF1dGhvcj5DaG9pLCBTZW9u
Zy1NaW48L2F1dGhvcj48YXV0aG9yPkhhLCBKdW5nLU1pbjwvYXV0aG9yPjxhdXRob3I+SmVvbmcs
IEplZSBIeWFuZzwvYXV0aG9yPjxhdXRob3I+S3V3YW5vLCBSeW96bzwvYXV0aG9yPjxhdXRob3I+
U29uZywgTWluIEt5dW5nPC9hdXRob3I+PGF1dGhvcj5BbiwgU2VvbmcgU29vIEEuPC9hdXRob3I+
PGF1dGhvcj5MZWUsIFlvdW5nIE1pbjwvYXV0aG9yPjxhdXRob3I+UGFyaywgS3l1bmcgV29uPC9h
dXRob3I+PGF1dGhvcj5MZWUsIEhvLVdvbjwvYXV0aG9yPjxhdXRob3I+Q2hvaSwgU2VvbmcgSHll
PC9hdXRob3I+PGF1dGhvcj5SaGVlLCBTYW5nbXl1bmc8L2F1dGhvcj48YXV0aG9yPlNvbmcsIFdv
byBLZXVuPC9hdXRob3I+PGF1dGhvcj5MZWUsIEp1bmcgU3VwPC9hdXRob3I+PGF1dGhvcj5NYXll
dXgsIFJpY2hhcmQ8L2F1dGhvcj48YXV0aG9yPkhhaW5lcywgSm9uYXRoYW4gTC48L2F1dGhvcj48
YXV0aG9yPlBlcmljYWstVmFuY2UsIE1hcmdhcmV0IEEuPC9hdXRob3I+PGF1dGhvcj5DaG9vLCBJ
LiBMLiBIYW48L2F1dGhvcj48YXV0aG9yPk5obywgS3dhbmdzaWs8L2F1dGhvcj48YXV0aG9yPktp
bSwgS2ktV29vbmc8L2F1dGhvcj48YXV0aG9yPkxlZSwgRG9uZyBZb3VuZzwvYXV0aG9yPjxhdXRo
b3I+S2ltLCBTYW5nWXVuPC9hdXRob3I+PGF1dGhvcj5LaW0sIEJ5ZW9uZyBDLjwvYXV0aG9yPjxh
dXRob3I+S2ltLCBIb293b248L2F1dGhvcj48YXV0aG9yPkp1biwgR3l1bmdhaCBSLjwvYXV0aG9y
PjxhdXRob3I+U2NoZWxsZW5iZXJnLCBHZXJhcmQgRC48L2F1dGhvcj48YXV0aG9yPklrZXVjaGks
IFRha2VzaGk8L2F1dGhvcj48YXV0aG9yPkZhcnJlciwgTGluZHNheSBBLjwvYXV0aG9yPjxhdXRo
b3I+TGVlLCBLdW4gSG88L2F1dGhvcj48YXV0aG9yPk5ldXJvaW1hZ2luZyBJbml0YXRpdmUsIEFs
emhlaW1lciZhcG9zO3MgRGlzZWFzZTwvYXV0aG9yPjwvYXV0aG9ycz48L2NvbnRyaWJ1dG9ycz48
YXV0aC1hZGRyZXNzPk5hdGlvbmFsIFJlc2VhcmNoIENlbnRlciBmb3IgRGVtZW50aWEsIENob3N1
biBVbml2ZXJzaXR5LCBHd2FuZ2p1IDYxNDUyLCBLb3JlYS48L2F1dGgtYWRkcmVzcz48dGl0bGVz
Pjx0aXRsZT5BUE9FIFByb21vdGVyIFBvbHltb3JwaGlzbS0yMTlUL0cgaXMgYW4gRWZmZWN0IE1v
ZGlmaWVyIG9mIHRoZSBJbmZsdWVuY2Ugb2YgQVBPRSDOtTQgb24gQWx6aGVpbWVyJmFwb3M7cyBE
aXNlYXNlIFJpc2sgaW4gYSBNdWx0aXJhY2lhbCBTYW1wbGU8L3RpdGxlPjxzZWNvbmRhcnktdGl0
bGU+Sm91cm5hbCBvZiBjbGluaWNhbCBtZWRpY2luZTwvc2Vjb25kYXJ5LXRpdGxlPjxhbHQtdGl0
bGU+SiBDbGluIE1lZDwvYWx0LXRpdGxlPjwvdGl0bGVzPjxwZXJpb2RpY2FsPjxmdWxsLXRpdGxl
PkpvdXJuYWwgb2YgY2xpbmljYWwgbWVkaWNpbmU8L2Z1bGwtdGl0bGU+PGFiYnItMT5KIENsaW4g
TWVkPC9hYmJyLTE+PC9wZXJpb2RpY2FsPjxhbHQtcGVyaW9kaWNhbD48ZnVsbC10aXRsZT5Kb3Vy
bmFsIG9mIGNsaW5pY2FsIG1lZGljaW5lPC9mdWxsLXRpdGxlPjxhYmJyLTE+SiBDbGluIE1lZDwv
YWJici0xPjwvYWx0LXBlcmlvZGljYWw+PHZvbHVtZT44PC92b2x1bWU+PG51bWJlcj44PC9udW1i
ZXI+PGRhdGVzPjx5ZWFyPjIwMTk8L3llYXI+PHB1Yi1kYXRlcz48ZGF0ZT4yMDE5LzA4Ly88L2Rh
dGU+PC9wdWItZGF0ZXM+PC9kYXRlcz48aXNibj4yMDc3LTAzODM8L2lzYm4+PGFjY2Vzc2lvbi1u
dW0+MzE0MjYzNzY8L2FjY2Vzc2lvbi1udW0+PHVybHM+PHJlbGF0ZWQtdXJscz48dXJsPmh0dHA6
Ly9ldXJvcGVwbWMub3JnL2Fic3RyYWN0L01FRC8zMTQyNjM3NjwvdXJsPjx1cmw+aHR0cHM6Ly9k
b2kub3JnLzEwLjMzOTAvamNtODA4MTIzNjwvdXJsPjx1cmw+aHR0cHM6Ly9ldXJvcGVwbWMub3Jn
L2FydGljbGVzL1BNQzY3MjM1Mjk8L3VybD48dXJsPmh0dHBzOi8vZXVyb3BlcG1jLm9yZy9hcnRp
Y2xlcy9QTUM2NzIzNTI5P3BkZj1yZW5kZXI8L3VybD48L3JlbGF0ZWQtdXJscz48L3VybHM+PGVs
ZWN0cm9uaWMtcmVzb3VyY2UtbnVtPjEwLjMzOTAvamNtODA4MTIzNjwvZWxlY3Ryb25pYy1yZXNv
dXJjZS1udW0+PHJlbW90ZS1kYXRhYmFzZS1uYW1lPlB1Yk1lZDwvcmVtb3RlLWRhdGFiYXNlLW5h
bWU+PGxhbmd1YWdlPmVuZzwvbGFuZ3VhZ2U+PC9yZWNvcmQ+PC9DaXRlPjwvRW5kTm90ZT5=
</w:fldData>
        </w:fldChar>
      </w:r>
      <w:r w:rsidR="00933434" w:rsidRPr="00097FE8">
        <w:rPr>
          <w:color w:val="000000" w:themeColor="text1"/>
        </w:rPr>
        <w:instrText xml:space="preserve"> ADDIN EN.CITE.DATA </w:instrText>
      </w:r>
      <w:r w:rsidR="00933434" w:rsidRPr="00097FE8">
        <w:rPr>
          <w:color w:val="000000" w:themeColor="text1"/>
        </w:rPr>
      </w:r>
      <w:r w:rsidR="00933434" w:rsidRPr="00097FE8">
        <w:rPr>
          <w:color w:val="000000" w:themeColor="text1"/>
        </w:rPr>
        <w:fldChar w:fldCharType="end"/>
      </w:r>
      <w:r w:rsidRPr="00097FE8">
        <w:rPr>
          <w:color w:val="000000" w:themeColor="text1"/>
        </w:rPr>
      </w:r>
      <w:r w:rsidRPr="00097FE8">
        <w:rPr>
          <w:color w:val="000000" w:themeColor="text1"/>
        </w:rPr>
        <w:fldChar w:fldCharType="separate"/>
      </w:r>
      <w:r w:rsidR="00933434" w:rsidRPr="00097FE8">
        <w:rPr>
          <w:noProof/>
          <w:color w:val="000000" w:themeColor="text1"/>
        </w:rPr>
        <w:t>[9]</w:t>
      </w:r>
      <w:r w:rsidRPr="00097FE8">
        <w:rPr>
          <w:color w:val="000000" w:themeColor="text1"/>
        </w:rPr>
        <w:fldChar w:fldCharType="end"/>
      </w:r>
      <w:r w:rsidRPr="00097FE8">
        <w:rPr>
          <w:color w:val="000000" w:themeColor="text1"/>
        </w:rPr>
        <w:t xml:space="preserve"> and preprocessed with FreeSurfer </w:t>
      </w:r>
      <w:r w:rsidRPr="00097FE8">
        <w:rPr>
          <w:color w:val="000000" w:themeColor="text1"/>
        </w:rPr>
        <w:fldChar w:fldCharType="begin"/>
      </w:r>
      <w:r w:rsidR="00933434" w:rsidRPr="00097FE8">
        <w:rPr>
          <w:color w:val="000000" w:themeColor="text1"/>
        </w:rPr>
        <w:instrText xml:space="preserve"> ADDIN EN.CITE &lt;EndNote&gt;&lt;Cite&gt;&lt;Author&gt;Fischl&lt;/Author&gt;&lt;Year&gt;2012&lt;/Year&gt;&lt;RecNum&gt;24&lt;/RecNum&gt;&lt;DisplayText&gt;[10]&lt;/DisplayText&gt;&lt;record&gt;&lt;rec-number&gt;24&lt;/rec-number&gt;&lt;foreign-keys&gt;&lt;key app="EN" db-id="eappesvw8vxzdxexa2pvedvhtp2e0vs2fft2" timestamp="1573539962"&gt;24&lt;/key&gt;&lt;key app="ENWeb" db-id=""&gt;0&lt;/key&gt;&lt;/foreign-keys&gt;&lt;ref-type name="Journal Article"&gt;17&lt;/ref-type&gt;&lt;contributors&gt;&lt;authors&gt;&lt;author&gt;Fischl, B.&lt;/author&gt;&lt;/authors&gt;&lt;/contributors&gt;&lt;auth-address&gt;Athinoula A Martinos Center, Dept. of Radiology, MGH, Harvard Medical School, MA fischl@nmr.mgh.harvard.edu, USA. fischl@nmr.mgh.harvard.edu&lt;/auth-address&gt;&lt;titles&gt;&lt;title&gt;FreeSurfer&lt;/title&gt;&lt;secondary-title&gt;Neuroimage&lt;/secondary-title&gt;&lt;/titles&gt;&lt;periodical&gt;&lt;full-title&gt;Neuroimage&lt;/full-title&gt;&lt;/periodical&gt;&lt;pages&gt;774-81&lt;/pages&gt;&lt;volume&gt;62&lt;/volume&gt;&lt;number&gt;2&lt;/number&gt;&lt;edition&gt;2012/01/18&lt;/edition&gt;&lt;keywords&gt;&lt;keyword&gt;*Algorithms&lt;/keyword&gt;&lt;keyword&gt;Brain/anatomy &amp;amp; histology&lt;/keyword&gt;&lt;keyword&gt;Brain Mapping/*history/methods&lt;/keyword&gt;&lt;keyword&gt;History, 20th Century&lt;/keyword&gt;&lt;keyword&gt;History, 21st Century&lt;/keyword&gt;&lt;keyword&gt;Humans&lt;/keyword&gt;&lt;keyword&gt;Image Processing, Computer-Assisted/*history/methods&lt;/keyword&gt;&lt;keyword&gt;Magnetic Resonance Imaging/*history/methods&lt;/keyword&gt;&lt;keyword&gt;Software/*history&lt;/keyword&gt;&lt;/keywords&gt;&lt;dates&gt;&lt;year&gt;2012&lt;/year&gt;&lt;pub-dates&gt;&lt;date&gt;Aug 15&lt;/date&gt;&lt;/pub-dates&gt;&lt;/dates&gt;&lt;isbn&gt;1095-9572 (Electronic)&amp;#xD;1053-8119 (Linking)&lt;/isbn&gt;&lt;accession-num&gt;22248573&lt;/accession-num&gt;&lt;urls&gt;&lt;related-urls&gt;&lt;url&gt;https://www.ncbi.nlm.nih.gov/pubmed/22248573&lt;/url&gt;&lt;/related-urls&gt;&lt;/urls&gt;&lt;custom2&gt;PMC3685476&lt;/custom2&gt;&lt;electronic-resource-num&gt;10.1016/j.neuroimage.2012.01.021&lt;/electronic-resource-num&gt;&lt;/record&gt;&lt;/Cite&gt;&lt;/EndNote&gt;</w:instrText>
      </w:r>
      <w:r w:rsidRPr="00097FE8">
        <w:rPr>
          <w:color w:val="000000" w:themeColor="text1"/>
        </w:rPr>
        <w:fldChar w:fldCharType="separate"/>
      </w:r>
      <w:r w:rsidR="00933434" w:rsidRPr="00097FE8">
        <w:rPr>
          <w:noProof/>
          <w:color w:val="000000" w:themeColor="text1"/>
        </w:rPr>
        <w:t>[10]</w:t>
      </w:r>
      <w:r w:rsidRPr="00097FE8">
        <w:rPr>
          <w:color w:val="000000" w:themeColor="text1"/>
        </w:rPr>
        <w:fldChar w:fldCharType="end"/>
      </w:r>
      <w:r w:rsidRPr="00097FE8">
        <w:rPr>
          <w:color w:val="000000" w:themeColor="text1"/>
        </w:rPr>
        <w:t xml:space="preserve"> V.5.3. The AD-related traits selected for GWAS included measures of hippocampal volume and thickness of the entorhinal, inferior parietal, middle temporal, and superior frontal regions. of the cortex MRI traits were available for 209 AD, 1,449 MCI, and 985 CN subjects with genotype data. We observed non-normal trait distributions and substantial trait distribution differences between subjects measured with 3.0 tesla (T)</w:t>
      </w:r>
      <w:r w:rsidRPr="00097FE8">
        <w:rPr>
          <w:rFonts w:hint="eastAsia"/>
          <w:color w:val="000000" w:themeColor="text1"/>
        </w:rPr>
        <w:t xml:space="preserve"> </w:t>
      </w:r>
      <w:r w:rsidRPr="00097FE8">
        <w:rPr>
          <w:color w:val="000000" w:themeColor="text1"/>
        </w:rPr>
        <w:t>(n=1,955) scanners (Skyra, Siemens</w:t>
      </w:r>
      <w:r w:rsidR="00A26A5F" w:rsidRPr="00097FE8">
        <w:rPr>
          <w:color w:val="000000" w:themeColor="text1"/>
        </w:rPr>
        <w:t>, TR = 2300 ms; TE = 2.143 ms; TI = 900 ms; 9 flip angle; FoV = 256x256; matrix = 320x320; number of slices = 178</w:t>
      </w:r>
      <w:r w:rsidRPr="00097FE8">
        <w:rPr>
          <w:color w:val="000000" w:themeColor="text1"/>
        </w:rPr>
        <w:t>) compared to 1.5 T (n=688) scanners (Magnetom Avanto, Siemens</w:t>
      </w:r>
      <w:r w:rsidR="00A26A5F" w:rsidRPr="00097FE8">
        <w:rPr>
          <w:color w:val="000000" w:themeColor="text1"/>
        </w:rPr>
        <w:t>, TR = 1800 ms; TE = 3.43 ms; TI = 1100 ms; 15 flip angle; FoV = 224x224; matrix = 256x256; number of slices = 176</w:t>
      </w:r>
      <w:r w:rsidRPr="00097FE8">
        <w:rPr>
          <w:color w:val="000000" w:themeColor="text1"/>
        </w:rPr>
        <w:t>). Hence, traits for each subgroup were standardized and then transformed by an inverse normal transformation. Descriptive statistics for the MRI traits (</w:t>
      </w:r>
      <w:r w:rsidR="00B042D9">
        <w:rPr>
          <w:color w:val="000000" w:themeColor="text1"/>
        </w:rPr>
        <w:t xml:space="preserve">Supplementary </w:t>
      </w:r>
      <w:r w:rsidRPr="00097FE8">
        <w:rPr>
          <w:color w:val="000000" w:themeColor="text1"/>
        </w:rPr>
        <w:t>Table S</w:t>
      </w:r>
      <w:r w:rsidR="00B042D9">
        <w:rPr>
          <w:color w:val="000000" w:themeColor="text1"/>
        </w:rPr>
        <w:t>1</w:t>
      </w:r>
      <w:r w:rsidRPr="00097FE8">
        <w:rPr>
          <w:color w:val="000000" w:themeColor="text1"/>
        </w:rPr>
        <w:t>) were obtained using Rex Version 3.0.3 software (RexSoft Inc., Seoul, Korea).</w:t>
      </w:r>
    </w:p>
    <w:p w14:paraId="3DF32A7A" w14:textId="2948EDA7" w:rsidR="00D5777B" w:rsidRPr="00097FE8" w:rsidRDefault="00D5777B" w:rsidP="001057E9">
      <w:pPr>
        <w:spacing w:line="480" w:lineRule="auto"/>
        <w:jc w:val="both"/>
        <w:rPr>
          <w:b/>
          <w:color w:val="000000" w:themeColor="text1"/>
        </w:rPr>
      </w:pPr>
    </w:p>
    <w:p w14:paraId="6DD1EFD7" w14:textId="5F3A87C5" w:rsidR="00695FB6" w:rsidRPr="00097FE8" w:rsidRDefault="00695FB6" w:rsidP="001057E9">
      <w:pPr>
        <w:spacing w:line="480" w:lineRule="auto"/>
        <w:jc w:val="both"/>
        <w:rPr>
          <w:b/>
          <w:color w:val="000000" w:themeColor="text1"/>
        </w:rPr>
      </w:pPr>
      <w:r w:rsidRPr="00097FE8">
        <w:rPr>
          <w:b/>
          <w:color w:val="000000" w:themeColor="text1"/>
        </w:rPr>
        <w:t xml:space="preserve">Text S4. Comparison </w:t>
      </w:r>
      <w:r w:rsidR="005A2C63" w:rsidRPr="00097FE8">
        <w:rPr>
          <w:b/>
          <w:color w:val="000000" w:themeColor="text1"/>
        </w:rPr>
        <w:t xml:space="preserve">of </w:t>
      </w:r>
      <w:r w:rsidRPr="00097FE8">
        <w:rPr>
          <w:b/>
          <w:color w:val="000000" w:themeColor="text1"/>
        </w:rPr>
        <w:t xml:space="preserve">Genome-wide Association Study results with </w:t>
      </w:r>
      <w:r w:rsidR="00CE1587" w:rsidRPr="00097FE8">
        <w:rPr>
          <w:b/>
          <w:color w:val="000000" w:themeColor="text1"/>
        </w:rPr>
        <w:t xml:space="preserve">previous </w:t>
      </w:r>
      <w:proofErr w:type="gramStart"/>
      <w:r w:rsidR="00CE1587" w:rsidRPr="00097FE8">
        <w:rPr>
          <w:b/>
          <w:color w:val="000000" w:themeColor="text1"/>
        </w:rPr>
        <w:t>researches</w:t>
      </w:r>
      <w:proofErr w:type="gramEnd"/>
    </w:p>
    <w:p w14:paraId="3800454B" w14:textId="649BDD11" w:rsidR="00695FB6" w:rsidRPr="00097FE8" w:rsidRDefault="005A2C63" w:rsidP="001057E9">
      <w:pPr>
        <w:spacing w:line="480" w:lineRule="auto"/>
        <w:ind w:firstLine="800"/>
        <w:jc w:val="both"/>
        <w:rPr>
          <w:color w:val="000000" w:themeColor="text1"/>
        </w:rPr>
      </w:pPr>
      <w:r w:rsidRPr="00097FE8">
        <w:rPr>
          <w:color w:val="000000" w:themeColor="text1"/>
        </w:rPr>
        <w:t>Twenty-five</w:t>
      </w:r>
      <w:r w:rsidR="00695FB6" w:rsidRPr="00097FE8">
        <w:rPr>
          <w:color w:val="000000" w:themeColor="text1"/>
        </w:rPr>
        <w:t xml:space="preserve"> susceptibility loci</w:t>
      </w:r>
      <w:r w:rsidRPr="00097FE8">
        <w:rPr>
          <w:color w:val="000000" w:themeColor="text1"/>
        </w:rPr>
        <w:t>,</w:t>
      </w:r>
      <w:r w:rsidR="00695FB6" w:rsidRPr="00097FE8">
        <w:rPr>
          <w:color w:val="000000" w:themeColor="text1"/>
        </w:rPr>
        <w:t xml:space="preserve"> which had been identified by previous GWASs</w:t>
      </w:r>
      <w:r w:rsidRPr="00097FE8">
        <w:rPr>
          <w:color w:val="000000" w:themeColor="text1"/>
        </w:rPr>
        <w:t>,</w:t>
      </w:r>
      <w:r w:rsidR="00695FB6" w:rsidRPr="00097FE8">
        <w:rPr>
          <w:color w:val="000000" w:themeColor="text1"/>
        </w:rPr>
        <w:t xml:space="preserve"> were </w:t>
      </w:r>
      <w:r w:rsidR="007A550B" w:rsidRPr="00097FE8">
        <w:rPr>
          <w:color w:val="000000" w:themeColor="text1"/>
        </w:rPr>
        <w:t>analyzed</w:t>
      </w:r>
      <w:r w:rsidR="00695FB6" w:rsidRPr="00097FE8">
        <w:rPr>
          <w:color w:val="000000" w:themeColor="text1"/>
        </w:rPr>
        <w:t xml:space="preserve"> in out GWAS results</w:t>
      </w:r>
      <w:r w:rsidR="00E126EF" w:rsidRPr="00097FE8">
        <w:rPr>
          <w:color w:val="000000" w:themeColor="text1"/>
        </w:rPr>
        <w:t xml:space="preserve"> (</w:t>
      </w:r>
      <w:r w:rsidR="0085113F">
        <w:rPr>
          <w:color w:val="000000" w:themeColor="text1"/>
        </w:rPr>
        <w:t xml:space="preserve">Supplementary </w:t>
      </w:r>
      <w:r w:rsidR="00E126EF" w:rsidRPr="00097FE8">
        <w:rPr>
          <w:color w:val="000000" w:themeColor="text1"/>
        </w:rPr>
        <w:t>Table S</w:t>
      </w:r>
      <w:r w:rsidR="00D74965" w:rsidRPr="00097FE8">
        <w:rPr>
          <w:color w:val="000000" w:themeColor="text1"/>
        </w:rPr>
        <w:t>5</w:t>
      </w:r>
      <w:r w:rsidR="00E126EF" w:rsidRPr="00097FE8">
        <w:rPr>
          <w:color w:val="000000" w:themeColor="text1"/>
        </w:rPr>
        <w:t xml:space="preserve">) </w:t>
      </w:r>
      <w:r w:rsidR="00E126EF" w:rsidRPr="00097FE8">
        <w:rPr>
          <w:color w:val="000000" w:themeColor="text1"/>
        </w:rPr>
        <w:fldChar w:fldCharType="begin">
          <w:fldData xml:space="preserve">PEVuZE5vdGU+PENpdGU+PEF1dGhvcj5MaTwvQXV0aG9yPjxZZWFyPjIwMTc8L1llYXI+PFJlY051
bT4xMTE8L1JlY051bT48RGlzcGxheVRleHQ+WzExLTE2XTwvRGlzcGxheVRleHQ+PHJlY29yZD48
cmVjLW51bWJlcj4xMTE8L3JlYy1udW1iZXI+PGZvcmVpZ24ta2V5cz48a2V5IGFwcD0iRU4iIGRi
LWlkPSI1ZHpyOXRwOXN0enMya2VkYXRxNTVldHl6djJwdHYycnM5OXYiIHRpbWVzdGFtcD0iMTYx
NTgwNjMyMyI+MTExPC9rZXk+PC9mb3JlaWduLWtleXM+PHJlZi10eXBlIG5hbWU9IkpvdXJuYWwg
QXJ0aWNsZSI+MTc8L3JlZi10eXBlPjxjb250cmlidXRvcnM+PGF1dGhvcnM+PGF1dGhvcj5MaSwg
Si4gUS48L2F1dGhvcj48YXV0aG9yPldhbmcsIEguIEYuPC9hdXRob3I+PGF1dGhvcj5aaHUsIFgu
IEMuPC9hdXRob3I+PGF1dGhvcj5TdW4sIEYuIFIuPC9hdXRob3I+PGF1dGhvcj5UYW4sIE0uIFMu
PC9hdXRob3I+PGF1dGhvcj5UYW4sIEMuIEMuPC9hdXRob3I+PGF1dGhvcj5KaWFuZywgVC48L2F1
dGhvcj48YXV0aG9yPlRhbiwgTC48L2F1dGhvcj48YXV0aG9yPll1LCBKLiBULjwvYXV0aG9yPjwv
YXV0aG9ycz48L2NvbnRyaWJ1dG9ycz48YXV0aC1hZGRyZXNzPkRlcGFydG1lbnQgb2YgTmV1cm9s
b2d5LCBRaW5nZGFvIE11bmljaXBhbCBIb3NwaXRhbCwgU2Nob29sIG9mIE1lZGljaW5lLCBRaW5n
ZGFvIFVuaXZlcnNpdHksIE5vLjUgRG9uZ2hhaSBNaWRkbGUgUm9hZCwgUWluZ2RhbywgU2hhbmRv
bmcgUHJvdmluY2UsIDI2NjA3MSwgQ2hpbmEuJiN4RDtEZXBhcnRtZW50IG9mIE5ldXJvbG9neSwg
UWluZ2RhbyBNdW5pY2lwYWwgSG9zcGl0YWwsIE5hbmppbmcgTWVkaWNhbCBVbml2ZXJzaXR5LCBR
aW5nZGFvLCBDaGluYS4mI3hEO0RlcGFydG1lbnQgb2YgTmV1cm9sb2d5LCBOYW5qaW5nIEZpcnN0
IEhvc3BpdGFsLCBOYW5qaW5nIE1lZGljYWwgVW5pdmVyc2l0eSwgTmFuamluZywgQ2hpbmEuJiN4
RDtEZXBhcnRtZW50IG9mIE5ldXJvbG9neSwgUWluZ2RhbyBNdW5pY2lwYWwgSG9zcGl0YWwsIFNj
aG9vbCBvZiBNZWRpY2luZSwgUWluZ2RhbyBVbml2ZXJzaXR5LCBOby41IERvbmdoYWkgTWlkZGxl
IFJvYWQsIFFpbmdkYW8sIFNoYW5kb25nIFByb3ZpbmNlLCAyNjYwNzEsIENoaW5hLiBkci50YW5s
YW5AMTYzLmNvbS4mI3hEO0RlcGFydG1lbnQgb2YgTmV1cm9sb2d5LCBRaW5nZGFvIE11bmljaXBh
bCBIb3NwaXRhbCwgTmFuamluZyBNZWRpY2FsIFVuaXZlcnNpdHksIFFpbmdkYW8sIENoaW5hLiBk
ci50YW5sYW5AMTYzLmNvbS4mI3hEO0RlcGFydG1lbnQgb2YgTmV1cm9sb2d5LCBRaW5nZGFvIE11
bmljaXBhbCBIb3NwaXRhbCwgU2Nob29sIG9mIE1lZGljaW5lLCBRaW5nZGFvIFVuaXZlcnNpdHks
IE5vLjUgRG9uZ2hhaSBNaWRkbGUgUm9hZCwgUWluZ2RhbywgU2hhbmRvbmcgUHJvdmluY2UsIDI2
NjA3MSwgQ2hpbmEuIHl1LWppbnRhaUAxNjMuY29tLiYjeEQ7TWVtb3J5IGFuZCBBZ2luZyBDZW50
ZXIsIERlcGFydG1lbnQgb2YgTmV1cm9sb2d5LCBVbml2ZXJzaXR5IG9mIENhbGlmb3JuaWEsIFNh
biBGcmFuY2lzY28sIDY3NSBOZWxzb24gUmlzaW5nIExhbmUsIFN1aXRlIDE5MCwgQm94IDEyMDcs
IFNhbiBGcmFuY2lzY28sIENBLCA5NDE1OCwgVVNBLiB5dS1qaW50YWlAMTYzLmNvbS48L2F1dGgt
YWRkcmVzcz48dGl0bGVzPjx0aXRsZT5HV0FTLUxpbmtlZCBMb2NpIGFuZCBOZXVyb2ltYWdpbmcg
TWVhc3VyZXMgaW4gQWx6aGVpbWVyJmFwb3M7cyBEaXNlYXNlPC90aXRsZT48c2Vjb25kYXJ5LXRp
dGxlPk1vbCBOZXVyb2Jpb2w8L3NlY29uZGFyeS10aXRsZT48L3RpdGxlcz48cGVyaW9kaWNhbD48
ZnVsbC10aXRsZT5Nb2wgTmV1cm9iaW9sPC9mdWxsLXRpdGxlPjwvcGVyaW9kaWNhbD48cGFnZXM+
MTQ2LTE1MzwvcGFnZXM+PHZvbHVtZT41NDwvdm9sdW1lPjxudW1iZXI+MTwvbnVtYmVyPjxlZGl0
aW9uPjIwMTYvMDEvMDc8L2VkaXRpb24+PGtleXdvcmRzPjxrZXl3b3JkPkFnZWQ8L2tleXdvcmQ+
PGtleXdvcmQ+QWdlZCwgODAgYW5kIG92ZXI8L2tleXdvcmQ+PGtleXdvcmQ+QWx6aGVpbWVyIERp
c2Vhc2UvKmRpYWdub3N0aWMgaW1hZ2luZy8qZ2VuZXRpY3M8L2tleXdvcmQ+PGtleXdvcmQ+KkRh
dGFiYXNlcywgR2VuZXRpYzwva2V5d29yZD48a2V5d29yZD5GZW1hbGU8L2tleXdvcmQ+PGtleXdv
cmQ+Rm9sbG93LVVwIFN0dWRpZXM8L2tleXdvcmQ+PGtleXdvcmQ+R2VuZXRpYyBMb2NpLypnZW5l
dGljczwva2V5d29yZD48a2V5d29yZD5HZW5vbWUtV2lkZSBBc3NvY2lhdGlvbiBTdHVkeS8qbWV0
aG9kczwva2V5d29yZD48a2V5d29yZD5IdW1hbnM8L2tleXdvcmQ+PGtleXdvcmQ+TG9uZ2l0dWRp
bmFsIFN0dWRpZXM8L2tleXdvcmQ+PGtleXdvcmQ+TWFsZTwva2V5d29yZD48a2V5d29yZD5OZXVy
b2ltYWdpbmcvKm1ldGhvZHM8L2tleXdvcmQ+PGtleXdvcmQ+KkFsemhlaW1lcuKAmXMgZGlzZWFz
ZTwva2V5d29yZD48a2V5d29yZD4qQc6yIGRlcG9zaXRpb248L2tleXdvcmQ+PGtleXdvcmQ+KkJy
YWluIHN0cnVjdHVyZTwva2V5d29yZD48a2V5d29yZD4qR2Vub21lLXdpZGUgYXNzb2NpYXRpb24g
c3R1ZGllczwva2V5d29yZD48a2V5d29yZD4qR2x1Y29zZSBtZXRhYm9saXNtPC9rZXl3b3JkPjwv
a2V5d29yZHM+PGRhdGVzPjx5ZWFyPjIwMTc8L3llYXI+PHB1Yi1kYXRlcz48ZGF0ZT5KYW48L2Rh
dGU+PC9wdWItZGF0ZXM+PC9kYXRlcz48aXNibj4wODkzLTc2NDg8L2lzYm4+PGFjY2Vzc2lvbi1u
dW0+MjY3MzI1OTc8L2FjY2Vzc2lvbi1udW0+PHVybHM+PC91cmxzPjxlbGVjdHJvbmljLXJlc291
cmNlLW51bT4xMC4xMDA3L3MxMjAzNS0wMTUtOTY2OS0xPC9lbGVjdHJvbmljLXJlc291cmNlLW51
bT48cmVtb3RlLWRhdGFiYXNlLXByb3ZpZGVyPk5MTTwvcmVtb3RlLWRhdGFiYXNlLXByb3ZpZGVy
PjxsYW5ndWFnZT5lbmc8L2xhbmd1YWdlPjwvcmVjb3JkPjwvQ2l0ZT48Q2l0ZT48QXV0aG9yPlNo
ZW48L0F1dGhvcj48WWVhcj4yMDE2PC9ZZWFyPjxSZWNOdW0+MTEyPC9SZWNOdW0+PHJlY29yZD48
cmVjLW51bWJlcj4xMTI8L3JlYy1udW1iZXI+PGZvcmVpZ24ta2V5cz48a2V5IGFwcD0iRU4iIGRi
LWlkPSI1ZHpyOXRwOXN0enMya2VkYXRxNTVldHl6djJwdHYycnM5OXYiIHRpbWVzdGFtcD0iMTYx
NTgwNjM2NCI+MTEyPC9rZXk+PC9mb3JlaWduLWtleXM+PHJlZi10eXBlIG5hbWU9IkpvdXJuYWwg
QXJ0aWNsZSI+MTc8L3JlZi10eXBlPjxjb250cmlidXRvcnM+PGF1dGhvcnM+PGF1dGhvcj5TaGVu
LCBMLjwvYXV0aG9yPjxhdXRob3I+SmlhLCBKLjwvYXV0aG9yPjwvYXV0aG9ycz48L2NvbnRyaWJ1
dG9ycz48YXV0aC1hZGRyZXNzPkRlcGFydG1lbnQgb2YgTmV1cm9sb2d5LCBYdWFuIFd1IEhvc3Bp
dGFsIG9mIHRoZSBDYXBpdGFsIE1lZGljYWwgVW5pdmVyc2l0eSwgQmVpamluZywgMTAwMDUzLCBD
aGluYS4mI3hEO0RlcGFydG1lbnQgb2YgTmV1cm9sb2d5LCBYdWFuIFd1IEhvc3BpdGFsIG9mIHRo
ZSBDYXBpdGFsIE1lZGljYWwgVW5pdmVyc2l0eSwgQmVpamluZywgMTAwMDUzLCBDaGluYS4gampw
QGNjbXUuZWR1LmNuLiYjeEQ7Q2VudGVyIG9mIEFsemhlaW1lciZhcG9zO3MgRGlzZWFzZSwgQmVp
amluZyBJbnN0aXR1dGUgZm9yIEJyYWluIERpc29yZGVycywgQmVpamluZywgMTAwMDUzLCBDaGlu
YS4gampwQGNjbXUuZWR1LmNuLiYjeEQ7QmVpamluZyBLZXkgTGFib3JhdG9yeSBvZiBHZXJpYXRy
aWMgQ29nbml0aXZlIERpc29yZGVycywgQmVpamluZywgMTAwMDUzLCBDaGluYS4gampwQGNjbXUu
ZWR1LmNuLiYjeEQ7TmV1cm9kZWdlbmVyYXRpdmUgTGFib3JhdG9yeSBvZiBNaW5pc3RyeSBvZiBF
ZHVjYXRpb24gb2YgdGhlIFBlb3BsZSZhcG9zO3MgUmVwdWJsaWMgb2YgQ2hpbmEsIEJlaWppbmcs
IDEwMDA1MywgQ2hpbmEuIGpqcEBjY211LmVkdS5jbi48L2F1dGgtYWRkcmVzcz48dGl0bGVzPjx0
aXRsZT5BbiBPdmVydmlldyBvZiBHZW5vbWUtV2lkZSBBc3NvY2lhdGlvbiBTdHVkaWVzIGluIEFs
emhlaW1lciZhcG9zO3MgRGlzZWFzZTwvdGl0bGU+PHNlY29uZGFyeS10aXRsZT5OZXVyb3NjaSBC
dWxsPC9zZWNvbmRhcnktdGl0bGU+PC90aXRsZXM+PHBlcmlvZGljYWw+PGZ1bGwtdGl0bGU+TmV1
cm9zY2kgQnVsbDwvZnVsbC10aXRsZT48L3BlcmlvZGljYWw+PHBhZ2VzPjE4My05MDwvcGFnZXM+
PHZvbHVtZT4zMjwvdm9sdW1lPjxudW1iZXI+MjwvbnVtYmVyPjxlZGl0aW9uPjIwMTYvMDEvMjc8
L2VkaXRpb24+PGtleXdvcmRzPjxrZXl3b3JkPkFsemhlaW1lciBEaXNlYXNlLypnZW5ldGljczwv
a2V5d29yZD48a2V5d29yZD5BcG9saXBvcHJvdGVpbiBFNC9nZW5ldGljczwva2V5d29yZD48a2V5
d29yZD5HZW5ldGljIFByZWRpc3Bvc2l0aW9uIHRvIERpc2Vhc2UvKmdlbmV0aWNzPC9rZXl3b3Jk
PjxrZXl3b3JkPipHZW5vbWUtV2lkZSBBc3NvY2lhdGlvbiBTdHVkeTwva2V5d29yZD48a2V5d29y
ZD5IdW1hbnM8L2tleXdvcmQ+PGtleXdvcmQ+UmlzayBGYWN0b3JzPC9rZXl3b3JkPjxrZXl3b3Jk
PkFsemhlaW1lcuKAmXMgZGlzZWFzZSBzdXNjZXB0aWJpbGl0eSBnZW5lczwva2V5d29yZD48a2V5
d29yZD5BcG9saXBvcHJvdGVpbiBFPC9rZXl3b3JkPjxrZXl3b3JkPkFzc29jaWF0aW9uIGFuYWx5
c2lzPC9rZXl3b3JkPjxrZXl3b3JkPkNvbW1vbiB2YXJpYW50PC9rZXl3b3JkPjwva2V5d29yZHM+
PGRhdGVzPjx5ZWFyPjIwMTY8L3llYXI+PHB1Yi1kYXRlcz48ZGF0ZT5BcHI8L2RhdGU+PC9wdWIt
ZGF0ZXM+PC9kYXRlcz48aXNibj4xNjczLTcwNjcgKFByaW50KSYjeEQ7MTk5NS04MjE4PC9pc2Ju
PjxhY2Nlc3Npb24tbnVtPjI2ODEwNzgzPC9hY2Nlc3Npb24tbnVtPjx1cmxzPjwvdXJscz48Y3Vz
dG9tMj5QTUM1NTYzNzM1PC9jdXN0b20yPjxlbGVjdHJvbmljLXJlc291cmNlLW51bT4xMC4xMDA3
L3MxMjI2NC0wMTYtMDAxMS0zPC9lbGVjdHJvbmljLXJlc291cmNlLW51bT48cmVtb3RlLWRhdGFi
YXNlLXByb3ZpZGVyPk5MTTwvcmVtb3RlLWRhdGFiYXNlLXByb3ZpZGVyPjxsYW5ndWFnZT5lbmc8
L2xhbmd1YWdlPjwvcmVjb3JkPjwvQ2l0ZT48Q2l0ZT48QXV0aG9yPkp1bjwvQXV0aG9yPjxZZWFy
PjIwMTQ8L1llYXI+PFJlY051bT4xMTA8L1JlY051bT48cmVjb3JkPjxyZWMtbnVtYmVyPjExMDwv
cmVjLW51bWJlcj48Zm9yZWlnbi1rZXlzPjxrZXkgYXBwPSJFTiIgZGItaWQ9IjVkenI5dHA5c3R6
czJrZWRhdHE1NWV0eXp2MnB0djJyczk5diIgdGltZXN0YW1wPSIxNjE1ODA2Mjg1Ij4xMTA8L2tl
eT48L2ZvcmVpZ24ta2V5cz48cmVmLXR5cGUgbmFtZT0iSm91cm5hbCBBcnRpY2xlIj4xNzwvcmVm
LXR5cGU+PGNvbnRyaWJ1dG9ycz48YXV0aG9ycz48YXV0aG9yPkp1biwgRy48L2F1dGhvcj48YXV0
aG9yPkFzYWksIEguPC9hdXRob3I+PGF1dGhvcj5aZWxkaWNoLCBFLjwvYXV0aG9yPjxhdXRob3I+
RHJhcGVhdSwgRS48L2F1dGhvcj48YXV0aG9yPkNoZW4sIEMuPC9hdXRob3I+PGF1dGhvcj5DaHVu
ZywgSi48L2F1dGhvcj48YXV0aG9yPlBhcmssIEouIEguPC9hdXRob3I+PGF1dGhvcj5LaW0sIFMu
PC9hdXRob3I+PGF1dGhvcj5IYXJvdXR1bmlhbiwgVi48L2F1dGhvcj48YXV0aG9yPkZvcm91ZCwg
VC48L2F1dGhvcj48YXV0aG9yPkt1d2FubywgUi48L2F1dGhvcj48YXV0aG9yPkhhaW5lcywgSi4g
TC48L2F1dGhvcj48YXV0aG9yPlBlcmljYWstVmFuY2UsIE0uIEEuPC9hdXRob3I+PGF1dGhvcj5T
Y2hlbGxlbmJlcmcsIEcuIEQuPC9hdXRob3I+PGF1dGhvcj5MdW5ldHRhLCBLLiBMLjwvYXV0aG9y
PjxhdXRob3I+S2ltLCBKLiBXLjwvYXV0aG9yPjxhdXRob3I+QnV4YmF1bSwgSi4gRC48L2F1dGhv
cj48YXV0aG9yPk1heWV1eCwgUi48L2F1dGhvcj48YXV0aG9yPklrZXp1LCBULjwvYXV0aG9yPjxh
dXRob3I+QWJyYWhhbSwgQy4gUi48L2F1dGhvcj48YXV0aG9yPkZhcnJlciwgTC4gQS48L2F1dGhv
cj48L2F1dGhvcnM+PC9jb250cmlidXRvcnM+PGF1dGgtYWRkcmVzcz5EZXBhcnRtZW50cyBvZiBN
ZWRpY2luZSwgQm9zdG9uIFVuaXZlcnNpdHkgU2Nob29sIG9mIE1lZGljaW5lLCBCb3N0b24sIE1B
OyBPcGh0aGFsbW9sb2d5LCBCb3N0b24gVW5pdmVyc2l0eSBTY2hvb2wgb2YgTWVkaWNpbmUsIEJv
c3RvbiwgTUE7IERlcGFydG1lbnQgb2YgQmlvc3RhdGlzdGljcywgQm9zdG9uIFVuaXZlcnNpdHkg
U2Nob29sIG9mIFB1YmxpYyBIZWFsdGgsIEJvc3RvbiwgTUEuPC9hdXRoLWFkZHJlc3M+PHRpdGxl
cz48dGl0bGU+UExYTkE0IGlzIGFzc29jaWF0ZWQgd2l0aCBBbHpoZWltZXIgZGlzZWFzZSBhbmQg
bW9kdWxhdGVzIHRhdSBwaG9zcGhvcnlsYXRpb248L3RpdGxlPjxzZWNvbmRhcnktdGl0bGU+QW5u
IE5ldXJvbDwvc2Vjb25kYXJ5LXRpdGxlPjwvdGl0bGVzPjxwZXJpb2RpY2FsPjxmdWxsLXRpdGxl
PkFubiBOZXVyb2w8L2Z1bGwtdGl0bGU+PC9wZXJpb2RpY2FsPjxwYWdlcz4zNzktOTI8L3BhZ2Vz
Pjx2b2x1bWU+NzY8L3ZvbHVtZT48bnVtYmVyPjM8L251bWJlcj48ZWRpdGlvbj4yMDE0LzA3LzIy
PC9lZGl0aW9uPjxrZXl3b3Jkcz48a2V5d29yZD5BZ2VkPC9rZXl3b3JkPjxrZXl3b3JkPkFnZWQs
IDgwIGFuZCBvdmVyPC9rZXl3b3JkPjxrZXl3b3JkPkFsemhlaW1lciBEaXNlYXNlLypnZW5ldGlj
czwva2V5d29yZD48a2V5d29yZD5BbXlsb2lkIGJldGEtUHJvdGVpbiBQcmVjdXJzb3IvbWV0YWJv
bGlzbTwva2V5d29yZD48a2V5d29yZD5BbmltYWxzPC9rZXl3b3JkPjxrZXl3b3JkPkNvaG9ydCBT
dHVkaWVzPC9rZXl3b3JkPjxrZXl3b3JkPkZlbWFsZTwva2V5d29yZD48a2V5d29yZD5Gcm9udGFs
IExvYmUvKm1ldGFib2xpc20vcGF0aG9sb2d5PC9rZXl3b3JkPjxrZXl3b3JkPkdlbmV0aWMgUHJl
ZGlzcG9zaXRpb24gdG8gRGlzZWFzZTwva2V5d29yZD48a2V5d29yZD5HZW5vbWUtV2lkZSBBc3Nv
Y2lhdGlvbiBTdHVkeTwva2V5d29yZD48a2V5d29yZD5IRUsyOTMgQ2VsbHM8L2tleXdvcmQ+PGtl
eXdvcmQ+SGlwcG9jYW1wdXMvY3l0b2xvZ3kvbWV0YWJvbGlzbTwva2V5d29yZD48a2V5d29yZD5I
dW1hbnM8L2tleXdvcmQ+PGtleXdvcmQ+TWFsZTwva2V5d29yZD48a2V5d29yZD5QZWRpZ3JlZTwv
a2V5d29yZD48a2V5d29yZD5QaG9zcGhvcnlsYXRpb24vZ2VuZXRpY3MvcGh5c2lvbG9neTwva2V5
d29yZD48a2V5d29yZD5Qb2x5bW9ycGhpc20sIFNpbmdsZSBOdWNsZW90aWRlL2dlbmV0aWNzPC9r
ZXl3b3JkPjxrZXl3b3JkPlByb3RlaW4gSXNvZm9ybXMvZ2VuZXRpY3MvbWV0YWJvbGlzbTwva2V5
d29yZD48a2V5d29yZD5SYXRzPC9rZXl3b3JkPjxrZXl3b3JkPlJlY2VwdG9ycywgQ2VsbCBTdXJm
YWNlL2dlbmV0aWNzLyptZXRhYm9saXNtPC9rZXl3b3JkPjxrZXl3b3JkPnRhdSBQcm90ZWlucy8q
bWV0YWJvbGlzbTwva2V5d29yZD48L2tleXdvcmRzPjxkYXRlcz48eWVhcj4yMDE0PC95ZWFyPjxw
dWItZGF0ZXM+PGRhdGU+U2VwPC9kYXRlPjwvcHViLWRhdGVzPjwvZGF0ZXM+PGlzYm4+MDM2NC01
MTM0IChQcmludCkmI3hEOzAzNjQtNTEzNDwvaXNibj48YWNjZXNzaW9uLW51bT4yNTA0MzQ2NDwv
YWNjZXNzaW9uLW51bT48dXJscz48L3VybHM+PGN1c3RvbTI+UE1DNDgzMDI3MzwvY3VzdG9tMj48
Y3VzdG9tNj5OSUhNUzc3NTI2OTwvY3VzdG9tNj48ZWxlY3Ryb25pYy1yZXNvdXJjZS1udW0+MTAu
MTAwMi9hbmEuMjQyMTk8L2VsZWN0cm9uaWMtcmVzb3VyY2UtbnVtPjxyZW1vdGUtZGF0YWJhc2Ut
cHJvdmlkZXI+TkxNPC9yZW1vdGUtZGF0YWJhc2UtcHJvdmlkZXI+PGxhbmd1YWdlPmVuZzwvbGFu
Z3VhZ2U+PC9yZWNvcmQ+PC9DaXRlPjxDaXRlPjxBdXRob3I+TGFtYmVydDwvQXV0aG9yPjxZZWFy
PjIwMTM8L1llYXI+PFJlY051bT4xMDk8L1JlY051bT48cmVjb3JkPjxyZWMtbnVtYmVyPjEwOTwv
cmVjLW51bWJlcj48Zm9yZWlnbi1rZXlzPjxrZXkgYXBwPSJFTiIgZGItaWQ9IjVkenI5dHA5c3R6
czJrZWRhdHE1NWV0eXp2MnB0djJyczk5diIgdGltZXN0YW1wPSIxNjE1ODA2MjI0Ij4xMDk8L2tl
eT48L2ZvcmVpZ24ta2V5cz48cmVmLXR5cGUgbmFtZT0iSm91cm5hbCBBcnRpY2xlIj4xNzwvcmVm
LXR5cGU+PGNvbnRyaWJ1dG9ycz48YXV0aG9ycz48YXV0aG9yPkxhbWJlcnQsIEouIEMuPC9hdXRo
b3I+PGF1dGhvcj5JYnJhaGltLVZlcmJhYXMsIEMuIEEuPC9hdXRob3I+PGF1dGhvcj5IYXJvbGQs
IEQuPC9hdXRob3I+PGF1dGhvcj5OYWosIEEuIEMuPC9hdXRob3I+PGF1dGhvcj5TaW1zLCBSLjwv
YXV0aG9yPjxhdXRob3I+QmVsbGVuZ3VleiwgQy48L2F1dGhvcj48YXV0aG9yPkRlU3RhZmFubywg
QS4gTC48L2F1dGhvcj48YXV0aG9yPkJpcywgSi4gQy48L2F1dGhvcj48YXV0aG9yPkJlZWNoYW0s
IEcuIFcuPC9hdXRob3I+PGF1dGhvcj5HcmVuaWVyLUJvbGV5LCBCLjwvYXV0aG9yPjxhdXRob3I+
UnVzc28sIEcuPC9hdXRob3I+PGF1dGhvcj5UaG9ydG9uLVdlbGxzLCBULiBBLjwvYXV0aG9yPjxh
dXRob3I+Sm9uZXMsIE4uPC9hdXRob3I+PGF1dGhvcj5TbWl0aCwgQS4gVi48L2F1dGhvcj48YXV0
aG9yPkNob3VyYWtpLCBWLjwvYXV0aG9yPjxhdXRob3I+VGhvbWFzLCBDLjwvYXV0aG9yPjxhdXRo
b3I+SWtyYW0sIE0uIEEuPC9hdXRob3I+PGF1dGhvcj5aZWxlbmlrYSwgRC48L2F1dGhvcj48YXV0
aG9yPlZhcmRhcmFqYW4sIEIuIE4uPC9hdXRob3I+PGF1dGhvcj5LYW1hdGFuaSwgWS48L2F1dGhv
cj48YXV0aG9yPkxpbiwgQy4gRi48L2F1dGhvcj48YXV0aG9yPkdlcnJpc2gsIEEuPC9hdXRob3I+
PGF1dGhvcj5TY2htaWR0LCBILjwvYXV0aG9yPjxhdXRob3I+S3Vua2xlLCBCLjwvYXV0aG9yPjxh
dXRob3I+RHVuc3RhbiwgTS4gTC48L2F1dGhvcj48YXV0aG9yPlJ1aXosIEEuPC9hdXRob3I+PGF1
dGhvcj5CaWhvcmVhdSwgTS4gVC48L2F1dGhvcj48YXV0aG9yPkNob2ksIFMuIEguPC9hdXRob3I+
PGF1dGhvcj5SZWl0eiwgQy48L2F1dGhvcj48YXV0aG9yPlBhc3F1aWVyLCBGLjwvYXV0aG9yPjxh
dXRob3I+Q3J1Y2hhZ2EsIEMuPC9hdXRob3I+PGF1dGhvcj5DcmFpZywgRC48L2F1dGhvcj48YXV0
aG9yPkFtaW4sIE4uPC9hdXRob3I+PGF1dGhvcj5CZXJyLCBDLjwvYXV0aG9yPjxhdXRob3I+TG9w
ZXosIE8uIEwuPC9hdXRob3I+PGF1dGhvcj5EZSBKYWdlciwgUC4gTC48L2F1dGhvcj48YXV0aG9y
PkRlcmFtZWNvdXJ0LCBWLjwvYXV0aG9yPjxhdXRob3I+Sm9obnN0b24sIEouIEEuPC9hdXRob3I+
PGF1dGhvcj5FdmFucywgRC48L2F1dGhvcj48YXV0aG9yPkxvdmVzdG9uZSwgUy48L2F1dGhvcj48
YXV0aG9yPkxldGVubmV1ciwgTC48L2F1dGhvcj48YXV0aG9yPk1vcsOzbiwgRi4gSi48L2F1dGhv
cj48YXV0aG9yPlJ1Ymluc3p0ZWluLCBELiBDLjwvYXV0aG9yPjxhdXRob3I+RWlyaWtzZG90dGly
LCBHLjwvYXV0aG9yPjxhdXRob3I+U2xlZWdlcnMsIEsuPC9hdXRob3I+PGF1dGhvcj5Hb2F0ZSwg
QS4gTS48L2F1dGhvcj48YXV0aG9yPkZpw6l2ZXQsIE4uPC9hdXRob3I+PGF1dGhvcj5IdWVudGVs
bWFuLCBNLiBXLjwvYXV0aG9yPjxhdXRob3I+R2lsbCwgTS48L2F1dGhvcj48YXV0aG9yPkJyb3du
LCBLLjwvYXV0aG9yPjxhdXRob3I+S2FtYm9oLCBNLiBJLjwvYXV0aG9yPjxhdXRob3I+S2VsbGVy
LCBMLjwvYXV0aG9yPjxhdXRob3I+QmFyYmVyZ2VyLUdhdGVhdSwgUC48L2F1dGhvcj48YXV0aG9y
Pk1jR3VpbmVzcywgQi48L2F1dGhvcj48YXV0aG9yPkxhcnNvbiwgRS4gQi48L2F1dGhvcj48YXV0
aG9yPkdyZWVuLCBSLjwvYXV0aG9yPjxhdXRob3I+TXllcnMsIEEuIEouPC9hdXRob3I+PGF1dGhv
cj5EdWZvdWlsLCBDLjwvYXV0aG9yPjxhdXRob3I+VG9kZCwgUy48L2F1dGhvcj48YXV0aG9yPldh
bGxvbiwgRC48L2F1dGhvcj48YXV0aG9yPkxvdmUsIFMuPC9hdXRob3I+PGF1dGhvcj5Sb2dhZXZh
LCBFLjwvYXV0aG9yPjxhdXRob3I+R2FsbGFjaGVyLCBKLjwvYXV0aG9yPjxhdXRob3I+U3QgR2Vv
cmdlLUh5c2xvcCwgUC48L2F1dGhvcj48YXV0aG9yPkNsYXJpbW9uLCBKLjwvYXV0aG9yPjxhdXRo
b3I+TGxlbywgQS48L2F1dGhvcj48YXV0aG9yPkJheWVyLCBBLjwvYXV0aG9yPjxhdXRob3I+VHN1
YW5nLCBELiBXLjwvYXV0aG9yPjxhdXRob3I+WXUsIEwuPC9hdXRob3I+PGF1dGhvcj5Uc29sYWtp
LCBNLjwvYXV0aG9yPjxhdXRob3I+Qm9zc8O5LCBQLjwvYXV0aG9yPjxhdXRob3I+U3BhbGxldHRh
LCBHLjwvYXV0aG9yPjxhdXRob3I+UHJvaXRzaSwgUC48L2F1dGhvcj48YXV0aG9yPkNvbGxpbmdl
LCBKLjwvYXV0aG9yPjxhdXRob3I+U29yYmksIFMuPC9hdXRob3I+PGF1dGhvcj5TYW5jaGV6LUdh
cmNpYSwgRi48L2F1dGhvcj48YXV0aG9yPkZveCwgTi4gQy48L2F1dGhvcj48YXV0aG9yPkhhcmR5
LCBKLjwvYXV0aG9yPjxhdXRob3I+RGVuaXogTmFyYW5qbywgTS4gQy48L2F1dGhvcj48YXV0aG9y
PkJvc2NvLCBQLjwvYXV0aG9yPjxhdXRob3I+Q2xhcmtlLCBSLjwvYXV0aG9yPjxhdXRob3I+QnJh
eW5lLCBDLjwvYXV0aG9yPjxhdXRob3I+R2FsaW1iZXJ0aSwgRC48L2F1dGhvcj48YXV0aG9yPk1h
bmN1c28sIE0uPC9hdXRob3I+PGF1dGhvcj5NYXR0aGV3cywgRi48L2F1dGhvcj48YXV0aG9yPk1v
ZWJ1cywgUy48L2F1dGhvcj48YXV0aG9yPk1lY29jY2ksIFAuPC9hdXRob3I+PGF1dGhvcj5EZWwg
Wm9tcG8sIE0uPC9hdXRob3I+PGF1dGhvcj5NYWllciwgVy48L2F1dGhvcj48YXV0aG9yPkhhbXBl
bCwgSC48L2F1dGhvcj48YXV0aG9yPlBpbG90dG8sIEEuPC9hdXRob3I+PGF1dGhvcj5CdWxsaWRv
LCBNLjwvYXV0aG9yPjxhdXRob3I+UGFuemEsIEYuPC9hdXRob3I+PGF1dGhvcj5DYWZmYXJyYSwg
UC48L2F1dGhvcj48YXV0aG9yPk5hY21pYXMsIEIuPC9hdXRob3I+PGF1dGhvcj5HaWxiZXJ0LCBK
LiBSLjwvYXV0aG9yPjxhdXRob3I+TWF5aGF1cywgTS48L2F1dGhvcj48YXV0aG9yPkxhbm5lZmVs
dCwgTC48L2F1dGhvcj48YXV0aG9yPkhha29uYXJzb24sIEguPC9hdXRob3I+PGF1dGhvcj5QaWNo
bGVyLCBTLjwvYXV0aG9yPjxhdXRob3I+Q2FycmFzcXVpbGxvLCBNLiBNLjwvYXV0aG9yPjxhdXRo
b3I+SW5nZWxzc29uLCBNLjwvYXV0aG9yPjxhdXRob3I+QmVla2x5LCBELjwvYXV0aG9yPjxhdXRo
b3I+QWx2YXJleiwgVi48L2F1dGhvcj48YXV0aG9yPlpvdSwgRi48L2F1dGhvcj48YXV0aG9yPlZh
bGxhZGFyZXMsIE8uPC9hdXRob3I+PGF1dGhvcj5Zb3Vua2luLCBTLiBHLjwvYXV0aG9yPjxhdXRo
b3I+Q290bywgRS48L2F1dGhvcj48YXV0aG9yPkhhbWlsdG9uLU5lbHNvbiwgSy4gTC48L2F1dGhv
cj48YXV0aG9yPkd1LCBXLjwvYXV0aG9yPjxhdXRob3I+UmF6cXVpbiwgQy48L2F1dGhvcj48YXV0
aG9yPlBhc3RvciwgUC48L2F1dGhvcj48YXV0aG9yPk1hdGVvLCBJLjwvYXV0aG9yPjxhdXRob3I+
T3dlbiwgTS4gSi48L2F1dGhvcj48YXV0aG9yPkZhYmVyLCBLLiBNLjwvYXV0aG9yPjxhdXRob3I+
Sm9uc3NvbiwgUC4gVi48L2F1dGhvcj48YXV0aG9yPkNvbWJhcnJvcywgTy48L2F1dGhvcj48YXV0
aG9yPk8mYXBvcztEb25vdmFuLCBNLiBDLjwvYXV0aG9yPjxhdXRob3I+Q2FudHdlbGwsIEwuIEIu
PC9hdXRob3I+PGF1dGhvcj5Tb2luaW5lbiwgSC48L2F1dGhvcj48YXV0aG9yPkJsYWNrZXIsIEQu
PC9hdXRob3I+PGF1dGhvcj5NZWFkLCBTLjwvYXV0aG9yPjxhdXRob3I+TW9zbGV5LCBULiBILiwg
SnIuPC9hdXRob3I+PGF1dGhvcj5CZW5uZXR0LCBELiBBLjwvYXV0aG9yPjxhdXRob3I+SGFycmlz
LCBULiBCLjwvYXV0aG9yPjxhdXRob3I+RnJhdGlnbGlvbmksIEwuPC9hdXRob3I+PGF1dGhvcj5I
b2xtZXMsIEMuPC9hdXRob3I+PGF1dGhvcj5kZSBCcnVpam4sIFIuIEYuPC9hdXRob3I+PGF1dGhv
cj5QYXNzbW9yZSwgUC48L2F1dGhvcj48YXV0aG9yPk1vbnRpbmUsIFQuIEouPC9hdXRob3I+PGF1
dGhvcj5CZXR0ZW5zLCBLLjwvYXV0aG9yPjxhdXRob3I+Um90dGVyLCBKLiBJLjwvYXV0aG9yPjxh
dXRob3I+QnJpY2UsIEEuPC9hdXRob3I+PGF1dGhvcj5Nb3JnYW4sIEsuPC9hdXRob3I+PGF1dGhv
cj5Gb3JvdWQsIFQuIE0uPC9hdXRob3I+PGF1dGhvcj5LdWt1bGwsIFcuIEEuPC9hdXRob3I+PGF1
dGhvcj5IYW5uZXF1aW4sIEQuPC9hdXRob3I+PGF1dGhvcj5Qb3dlbGwsIEouIEYuPC9hdXRob3I+
PGF1dGhvcj5OYWxscywgTS4gQS48L2F1dGhvcj48YXV0aG9yPlJpdGNoaWUsIEsuPC9hdXRob3I+
PGF1dGhvcj5MdW5ldHRhLCBLLiBMLjwvYXV0aG9yPjxhdXRob3I+S2F1d2UsIEouIFMuPC9hdXRo
b3I+PGF1dGhvcj5Cb2Vyd2lua2xlLCBFLjwvYXV0aG9yPjxhdXRob3I+UmllbWVuc2NobmVpZGVy
LCBNLjwvYXV0aG9yPjxhdXRob3I+Qm9hZGEsIE0uPC9hdXRob3I+PGF1dGhvcj5IaWx0dWVuZW4s
IE0uPC9hdXRob3I+PGF1dGhvcj5NYXJ0aW4sIEUuIFIuPC9hdXRob3I+PGF1dGhvcj5TY2htaWR0
LCBSLjwvYXV0aG9yPjxhdXRob3I+UnVqZXNjdSwgRC48L2F1dGhvcj48YXV0aG9yPldhbmcsIEwu
IFMuPC9hdXRob3I+PGF1dGhvcj5EYXJ0aWd1ZXMsIEouIEYuPC9hdXRob3I+PGF1dGhvcj5NYXll
dXgsIFIuPC9hdXRob3I+PGF1dGhvcj5Uem91cmlvLCBDLjwvYXV0aG9yPjxhdXRob3I+SG9mbWFu
LCBBLjwvYXV0aG9yPjxhdXRob3I+TsO2dGhlbiwgTS4gTS48L2F1dGhvcj48YXV0aG9yPkdyYWZm
LCBDLjwvYXV0aG9yPjxhdXRob3I+UHNhdHksIEIuIE0uPC9hdXRob3I+PGF1dGhvcj5Kb25lcywg
TC48L2F1dGhvcj48YXV0aG9yPkhhaW5lcywgSi4gTC48L2F1dGhvcj48YXV0aG9yPkhvbG1hbnMs
IFAuIEEuPC9hdXRob3I+PGF1dGhvcj5MYXRocm9wLCBNLjwvYXV0aG9yPjxhdXRob3I+UGVyaWNh
ay1WYW5jZSwgTS4gQS48L2F1dGhvcj48YXV0aG9yPkxhdW5lciwgTC4gSi48L2F1dGhvcj48YXV0
aG9yPkZhcnJlciwgTC4gQS48L2F1dGhvcj48YXV0aG9yPnZhbiBEdWlqbiwgQy4gTS48L2F1dGhv
cj48YXV0aG9yPlZhbiBCcm9lY2tob3ZlbiwgQy48L2F1dGhvcj48YXV0aG9yPk1vc2t2aW5hLCBW
LjwvYXV0aG9yPjxhdXRob3I+U2VzaGFkcmksIFMuPC9hdXRob3I+PGF1dGhvcj5XaWxsaWFtcywg
Si48L2F1dGhvcj48YXV0aG9yPlNjaGVsbGVuYmVyZywgRy4gRC48L2F1dGhvcj48YXV0aG9yPkFt
b3V5ZWwsIFAuPC9hdXRob3I+PC9hdXRob3JzPjwvY29udHJpYnV0b3JzPjx0aXRsZXM+PHRpdGxl
Pk1ldGEtYW5hbHlzaXMgb2YgNzQsMDQ2IGluZGl2aWR1YWxzIGlkZW50aWZpZXMgMTEgbmV3IHN1
c2NlcHRpYmlsaXR5IGxvY2kgZm9yIEFsemhlaW1lciZhcG9zO3MgZGlzZWFzZTwvdGl0bGU+PHNl
Y29uZGFyeS10aXRsZT5OYXQgR2VuZXQ8L3NlY29uZGFyeS10aXRsZT48L3RpdGxlcz48cGVyaW9k
aWNhbD48ZnVsbC10aXRsZT5OYXR1cmUgZ2VuZXRpY3M8L2Z1bGwtdGl0bGU+PGFiYnItMT5OYXQg
R2VuZXQ8L2FiYnItMT48L3BlcmlvZGljYWw+PHBhZ2VzPjE0NTItODwvcGFnZXM+PHZvbHVtZT40
NTwvdm9sdW1lPjxudW1iZXI+MTI8L251bWJlcj48ZWRpdGlvbj4yMDEzLzEwLzI5PC9lZGl0aW9u
PjxrZXl3b3Jkcz48a2V5d29yZD5BZ2Ugb2YgT25zZXQ8L2tleXdvcmQ+PGtleXdvcmQ+QWdlZDwv
a2V5d29yZD48a2V5d29yZD5BZ2VkLCA4MCBhbmQgb3Zlcjwva2V5d29yZD48a2V5d29yZD5BbHpo
ZWltZXIgRGlzZWFzZS9lcGlkZW1pb2xvZ3kvKmdlbmV0aWNzPC9rZXl3b3JkPjxrZXl3b3JkPkNh
c2UtQ29udHJvbCBTdHVkaWVzPC9rZXl3b3JkPjxrZXl3b3JkPkNvaG9ydCBTdHVkaWVzPC9rZXl3
b3JkPjxrZXl3b3JkPkZlbWFsZTwva2V5d29yZD48a2V5d29yZD4qR2VuZXRpYyBMb2NpPC9rZXl3
b3JkPjxrZXl3b3JkPipHZW5ldGljIFByZWRpc3Bvc2l0aW9uIHRvIERpc2Vhc2U8L2tleXdvcmQ+
PGtleXdvcmQ+R2Vub21lLVdpZGUgQXNzb2NpYXRpb24gU3R1ZHkvKnN0YXRpc3RpY3MgJmFtcDsg
bnVtZXJpY2FsIGRhdGE8L2tleXdvcmQ+PGtleXdvcmQ+SHVtYW5zPC9rZXl3b3JkPjxrZXl3b3Jk
Pk1hbGU8L2tleXdvcmQ+PGtleXdvcmQ+TWlkZGxlIEFnZWQ8L2tleXdvcmQ+PGtleXdvcmQ+UG9s
eW1vcnBoaXNtLCBTaW5nbGUgTnVjbGVvdGlkZTwva2V5d29yZD48L2tleXdvcmRzPjxkYXRlcz48
eWVhcj4yMDEzPC95ZWFyPjxwdWItZGF0ZXM+PGRhdGU+RGVjPC9kYXRlPjwvcHViLWRhdGVzPjwv
ZGF0ZXM+PGlzYm4+MTA2MS00MDM2IChQcmludCkmI3hEOzEwNjEtNDAzNjwvaXNibj48YWNjZXNz
aW9uLW51bT4yNDE2MjczNzwvYWNjZXNzaW9uLW51bT48dXJscz48L3VybHM+PGN1c3RvbTI+UE1D
Mzg5NjI1OTwvY3VzdG9tMj48Y3VzdG9tNj5OSUhNUzU0MDc5ODwvY3VzdG9tNj48ZWxlY3Ryb25p
Yy1yZXNvdXJjZS1udW0+MTAuMTAzOC9uZy4yODAyPC9lbGVjdHJvbmljLXJlc291cmNlLW51bT48
cmVtb3RlLWRhdGFiYXNlLXByb3ZpZGVyPk5MTTwvcmVtb3RlLWRhdGFiYXNlLXByb3ZpZGVyPjxs
YW5ndWFnZT5lbmc8L2xhbmd1YWdlPjwvcmVjb3JkPjwvQ2l0ZT48Q2l0ZT48QXV0aG9yPkdlcnJp
c2g8L0F1dGhvcj48WWVhcj4yMDEyPC9ZZWFyPjxSZWNOdW0+MTMxPC9SZWNOdW0+PHJlY29yZD48
cmVjLW51bWJlcj4xMzE8L3JlYy1udW1iZXI+PGZvcmVpZ24ta2V5cz48a2V5IGFwcD0iRU4iIGRi
LWlkPSI1ZHpyOXRwOXN0enMya2VkYXRxNTVldHl6djJwdHYycnM5OXYiIHRpbWVzdGFtcD0iMTYx
NTk1NDM4MCI+MTMxPC9rZXk+PC9mb3JlaWduLWtleXM+PHJlZi10eXBlIG5hbWU9IkpvdXJuYWwg
QXJ0aWNsZSI+MTc8L3JlZi10eXBlPjxjb250cmlidXRvcnM+PGF1dGhvcnM+PGF1dGhvcj5HZXJy
aXNoLCBBbXk8L2F1dGhvcj48YXV0aG9yPlJ1c3NvLCBHaWFuY2FybG88L2F1dGhvcj48YXV0aG9y
PlJpY2hhcmRzLCBBbGV4YW5kZXI8L2F1dGhvcj48YXV0aG9yPk1vc2t2aW5hLCBWYWxlbnRpbmE8
L2F1dGhvcj48YXV0aG9yPkl2YW5vdiwgRG9icmlsPC9hdXRob3I+PGF1dGhvcj5IYXJvbGQsIERl
bmlzZTwvYXV0aG9yPjxhdXRob3I+U2ltcywgUmViZWNjYTwvYXV0aG9yPjxhdXRob3I+QWJyYWhh
bSwgUmljaGFyZDwvYXV0aG9yPjxhdXRob3I+SG9sbGluZ3dvcnRoLCBQYXVsPC9hdXRob3I+PGF1
dGhvcj5DaGFwbWFuLCBKYWRlPC9hdXRob3I+PGF1dGhvcj5IYW1zaGVyZSwgTWFyaWFuPC9hdXRo
b3I+PGF1dGhvcj5QYWh3YSwgSmFzcHJlZXQgU2luZ2g8L2F1dGhvcj48YXV0aG9yPkRvd3plbGws
IEtpbWJlcmxleTwvYXV0aG9yPjxhdXRob3I+V2lsbGlhbXMsIEFteTwvYXV0aG9yPjxhdXRob3I+
Sm9uZXMsIE5pY29sYTwvYXV0aG9yPjxhdXRob3I+VGhvbWFzLCBDaGFybGVuZTwvYXV0aG9yPjxh
dXRob3I+U3RyZXR0b24sIEFsZXhhbmRyYTwvYXV0aG9yPjxhdXRob3I+TW9yZ2FuLCBBbmdoYXJh
ZCBSLjwvYXV0aG9yPjxhdXRob3I+TG92ZXN0b25lLCBTaW1vbjwvYXV0aG9yPjxhdXRob3I+UG93
ZWxsLCBKb2huPC9hdXRob3I+PGF1dGhvcj5Qcm9pdHNpLCBQZXRyb3VsYTwvYXV0aG9yPjxhdXRo
b3I+THVwdG9uLCBNaWNoZWxsZSBLLjwvYXV0aG9yPjxhdXRob3I+QnJheW5lLCBDYXJvbDwvYXV0
aG9yPjxhdXRob3I+UnViaW5zenRlaW4sIERhdmlkIEMuPC9hdXRob3I+PGF1dGhvcj5HaWxsLCBN
aWNoYWVsPC9hdXRob3I+PGF1dGhvcj5MYXdsb3IsIEJyaWFuPC9hdXRob3I+PGF1dGhvcj5MeW5j
aCwgQW9pYmhpbm48L2F1dGhvcj48YXV0aG9yPk1vcmdhbiwgS2V2aW48L2F1dGhvcj48YXV0aG9y
PkJyb3duLCBLcmlzdGVsbGUgUy48L2F1dGhvcj48YXV0aG9yPlBhc3Ntb3JlLCBQZXRlciBBLjwv
YXV0aG9yPjxhdXRob3I+Q3JhaWcsIERhdmlkPC9hdXRob3I+PGF1dGhvcj5NY0d1aW5uZXNzLCBC
ZXJuYWRldHRlPC9hdXRob3I+PGF1dGhvcj5Ub2RkLCBTdGVwaGVuPC9hdXRob3I+PGF1dGhvcj5K
b2huc3RvbiwgSmFuZXQgQS48L2F1dGhvcj48YXV0aG9yPkhvbG1lcywgQ2xpdmU8L2F1dGhvcj48
YXV0aG9yPk1hbm4sIERhdmlkPC9hdXRob3I+PGF1dGhvcj5TbWl0aCwgQS4gRGF2aWQ8L2F1dGhv
cj48YXV0aG9yPkxvdmUsIFNldGg8L2F1dGhvcj48YXV0aG9yPktlaG9lLCBQYXRyaWNrIEcuPC9h
dXRob3I+PGF1dGhvcj5IYXJkeSwgSm9objwvYXV0aG9yPjxhdXRob3I+TWVhZCwgU2ltb248L2F1
dGhvcj48YXV0aG9yPkZveCwgTmljazwvYXV0aG9yPjxhdXRob3I+Um9zc29yLCBNYXJ0aW48L2F1
dGhvcj48YXV0aG9yPkNvbGxpbmdlLCBKb2huPC9hdXRob3I+PGF1dGhvcj5NYWllciwgV29sZmdh
bmc8L2F1dGhvcj48YXV0aG9yPkplc3NlbiwgRnJhbms8L2F1dGhvcj48YXV0aG9yPkvDtmxzY2gs
IEhlaWtlPC9hdXRob3I+PGF1dGhvcj5IZXVuLCBSZWluaGFyZDwvYXV0aG9yPjxhdXRob3I+U2No
w7xybWFubiwgQnJpdHRhPC9hdXRob3I+PGF1dGhvcj52YW4gZGVuIEJ1c3NjaGUsIEhlbmRyaWs8
L2F1dGhvcj48YXV0aG9yPkhldXNlciwgSXNhYmVsbGE8L2F1dGhvcj48YXV0aG9yPktvcm5odWJl
ciwgSm9oYW5uZXM8L2F1dGhvcj48YXV0aG9yPldpbHRmYW5nLCBKZW5zPC9hdXRob3I+PGF1dGhv
cj5EaWNoZ2FucywgTWFydGluPC9hdXRob3I+PGF1dGhvcj5GcsO2bGljaCwgTHV0ejwvYXV0aG9y
PjxhdXRob3I+SGFtcGVsLCBIYXJhbGQ8L2F1dGhvcj48YXV0aG9yPkjDvGxsLCBNaWNoYWVsPC9h
dXRob3I+PGF1dGhvcj5SdWplc2N1LCBEYW48L2F1dGhvcj48YXV0aG9yPkdvYXRlLCBBbGlzb24g
TS48L2F1dGhvcj48YXV0aG9yPkthdXdlLCBKb2huIFMuIEsuPC9hdXRob3I+PGF1dGhvcj5DcnVj
aGFnYSwgQ2FybG9zPC9hdXRob3I+PGF1dGhvcj5Ob3dvdG55LCBQZXRyYTwvYXV0aG9yPjxhdXRo
b3I+TW9ycmlzLCBKb2huIEMuPC9hdXRob3I+PGF1dGhvcj5NYXlvLCBLZXZpbjwvYXV0aG9yPjxh
dXRob3I+TGl2aW5nc3RvbiwgR2lsbDwvYXV0aG9yPjxhdXRob3I+QmFzcywgTmljaG9sYXMgSi48
L2F1dGhvcj48YXV0aG9yPkd1cmxpbmcsIEh1Z2g8L2F1dGhvcj48YXV0aG9yPk1jUXVpbGxpbiwg
QW5kcmV3PC9hdXRob3I+PGF1dGhvcj5Hd2lsbGlhbSwgUmhpYW48L2F1dGhvcj48YXV0aG9yPkRl
bG91a2FzLCBQYW5hZ2lvdGlzPC9hdXRob3I+PGF1dGhvcj5EYXZpZXMsIEdhaWw8L2F1dGhvcj48
YXV0aG9yPkhhcnJpcywgU2FyYWggRS48L2F1dGhvcj48YXV0aG9yPlN0YXJyLCBKb2huIE0uPC9h
dXRob3I+PGF1dGhvcj5EZWFyeSwgSWFuIEouPC9hdXRob3I+PGF1dGhvcj5BbC1DaGFsYWJpLCBB
bW1hcjwvYXV0aG9yPjxhdXRob3I+U2hhdywgQ2hyaXN0b3BoZXIgRS48L2F1dGhvcj48YXV0aG9y
PlRzb2xha2ksIE1hZ2RhPC9hdXRob3I+PGF1dGhvcj5TaW5nbGV0b24sIEFuZHJldyBCLjwvYXV0
aG9yPjxhdXRob3I+R3VlcnJlaXJvLCBSaXRhPC9hdXRob3I+PGF1dGhvcj5Nw7xobGVpc2VuLCBU
aG9tYXMgVy48L2F1dGhvcj48YXV0aG9yPk7DtnRoZW4sIE1hcmt1cyBNLjwvYXV0aG9yPjxhdXRo
b3I+TW9lYnVzLCBTdXNhbm5lPC9hdXRob3I+PGF1dGhvcj5Kw7Zja2VsLCBLYXJsLUhlaW56PC9h
dXRob3I+PGF1dGhvcj5LbG9wcCwgTm9ybWFuPC9hdXRob3I+PGF1dGhvcj5XaWNobWFubiwgSC4g
RXJpY2g8L2F1dGhvcj48YXV0aG9yPkNhcnJhc3F1aWxsbywgTWluZXJ2YSBNLjwvYXV0aG9yPjxh
dXRob3I+UGFua3JhdHosIFYuIFNoYW5lPC9hdXRob3I+PGF1dGhvcj5Zb3Vua2luLCBTdGV2ZW4g
Ry48L2F1dGhvcj48YXV0aG9yPkpvbmVzLCBMZXNsZXk8L2F1dGhvcj48YXV0aG9yPkhvbG1hbnMs
IFBldGVyIEEuPC9hdXRob3I+PGF1dGhvcj5PJmFwb3M7RG9ub3ZhbiwgTWljaGFlbCBDLjwvYXV0
aG9yPjxhdXRob3I+T3dlbiwgTWljaGFlbCBKLjwvYXV0aG9yPjxhdXRob3I+V2lsbGlhbXMsIEp1
bGllPC9hdXRob3I+PC9hdXRob3JzPjwvY29udHJpYnV0b3JzPjx0aXRsZXM+PHRpdGxlPlRoZSBy
b2xlIG9mIHZhcmlhdGlvbiBhdCBBzrJQUCwgUFNFTjEsIFBTRU4yLCBhbmQgTUFQVCBpbiBsYXRl
IG9uc2V0IEFsemhlaW1lciZhcG9zO3MgZGlzZWFzZTwvdGl0bGU+PHNlY29uZGFyeS10aXRsZT5K
b3VybmFsIG9mIEFsemhlaW1lciZhcG9zO3MgZGlzZWFzZSA6IEpBRDwvc2Vjb25kYXJ5LXRpdGxl
PjxhbHQtdGl0bGU+SiBBbHpoZWltZXJzIERpczwvYWx0LXRpdGxlPjwvdGl0bGVzPjxhbHQtcGVy
aW9kaWNhbD48ZnVsbC10aXRsZT5KIEFsemhlaW1lcnMgRGlzPC9mdWxsLXRpdGxlPjwvYWx0LXBl
cmlvZGljYWw+PHBhZ2VzPjM3Ny0zODc8L3BhZ2VzPjx2b2x1bWU+Mjg8L3ZvbHVtZT48bnVtYmVy
PjI8L251bWJlcj48a2V5d29yZHM+PGtleXdvcmQ+QWdlZDwva2V5d29yZD48a2V5d29yZD5BZ2Vk
LCA4MCBhbmQgb3Zlcjwva2V5d29yZD48a2V5d29yZD5BbHpoZWltZXIgRGlzZWFzZS8qZ2VuZXRp
Y3M8L2tleXdvcmQ+PGtleXdvcmQ+QW15bG9pZCBiZXRhLVByb3RlaW4gUHJlY3Vyc29yLypnZW5l
dGljczwva2V5d29yZD48a2V5d29yZD5GZW1hbGU8L2tleXdvcmQ+PGtleXdvcmQ+KkdlbmV0aWMg
UHJlZGlzcG9zaXRpb24gdG8gRGlzZWFzZTwva2V5d29yZD48a2V5d29yZD5HZW5vbWUtV2lkZSBB
c3NvY2lhdGlvbiBTdHVkeTwva2V5d29yZD48a2V5d29yZD5HZW5vdHlwZTwva2V5d29yZD48a2V5
d29yZD5IdW1hbnM8L2tleXdvcmQ+PGtleXdvcmQ+TWFsZTwva2V5d29yZD48a2V5d29yZD5NZXRh
LUFuYWx5c2lzIGFzIFRvcGljPC9rZXl3b3JkPjxrZXl3b3JkPk9kZHMgUmF0aW88L2tleXdvcmQ+
PGtleXdvcmQ+UG9seW1vcnBoaXNtLCBTaW5nbGUgTnVjbGVvdGlkZS8qZ2VuZXRpY3M8L2tleXdv
cmQ+PGtleXdvcmQ+UHJlc2VuaWxpbi0xLypnZW5ldGljczwva2V5d29yZD48a2V5d29yZD5QcmVz
ZW5pbGluLTIvKmdlbmV0aWNzPC9rZXl3b3JkPjxrZXl3b3JkPnRhdSBQcm90ZWlucy8qZ2VuZXRp
Y3M8L2tleXdvcmQ+PC9rZXl3b3Jkcz48ZGF0ZXM+PHllYXI+MjAxMjwveWVhcj48L2RhdGVzPjxp
c2JuPjE4NzUtODkwOCYjeEQ7MTM4Ny0yODc3PC9pc2JuPjxhY2Nlc3Npb24tbnVtPjIyMDI3MDE0
PC9hY2Nlc3Npb24tbnVtPjx1cmxzPjxyZWxhdGVkLXVybHM+PHVybD5odHRwczovL3B1Ym1lZC5u
Y2JpLm5sbS5uaWguZ292LzIyMDI3MDE0PC91cmw+PHVybD5odHRwczovL3d3dy5uY2JpLm5sbS5u
aWguZ292L3BtYy9hcnRpY2xlcy9QTUM0MTE4NDY2LzwvdXJsPjwvcmVsYXRlZC11cmxzPjwvdXJs
cz48ZWxlY3Ryb25pYy1yZXNvdXJjZS1udW0+MTAuMzIzMy9KQUQtMjAxMS0xMTA4MjQ8L2VsZWN0
cm9uaWMtcmVzb3VyY2UtbnVtPjxyZW1vdGUtZGF0YWJhc2UtbmFtZT5QdWJNZWQ8L3JlbW90ZS1k
YXRhYmFzZS1uYW1lPjxsYW5ndWFnZT5lbmc8L2xhbmd1YWdlPjwvcmVjb3JkPjwvQ2l0ZT48Q2l0
ZT48QXV0aG9yPlJlaW1hbjwvQXV0aG9yPjxZZWFyPjIwMDc8L1llYXI+PFJlY051bT4xMDg8L1Jl
Y051bT48cmVjb3JkPjxyZWMtbnVtYmVyPjEwODwvcmVjLW51bWJlcj48Zm9yZWlnbi1rZXlzPjxr
ZXkgYXBwPSJFTiIgZGItaWQ9IjVkenI5dHA5c3R6czJrZWRhdHE1NWV0eXp2MnB0djJyczk5diIg
dGltZXN0YW1wPSIxNjE1ODA2MTY2Ij4xMDg8L2tleT48L2ZvcmVpZ24ta2V5cz48cmVmLXR5cGUg
bmFtZT0iSm91cm5hbCBBcnRpY2xlIj4xNzwvcmVmLXR5cGU+PGNvbnRyaWJ1dG9ycz48YXV0aG9y
cz48YXV0aG9yPlJlaW1hbiwgRS4gTS48L2F1dGhvcj48YXV0aG9yPldlYnN0ZXIsIEouIEEuPC9h
dXRob3I+PGF1dGhvcj5NeWVycywgQS4gSi48L2F1dGhvcj48YXV0aG9yPkhhcmR5LCBKLjwvYXV0
aG9yPjxhdXRob3I+RHVuY2tsZXksIFQuPC9hdXRob3I+PGF1dGhvcj5aaXNtYW5uLCBWLiBMLjwv
YXV0aG9yPjxhdXRob3I+Sm9zaGlwdXJhLCBLLiBELjwvYXV0aG9yPjxhdXRob3I+UGVhcnNvbiwg
Si4gVi48L2F1dGhvcj48YXV0aG9yPkh1LUxpbmNlLCBELjwvYXV0aG9yPjxhdXRob3I+SHVlbnRl
bG1hbiwgTS4gSi48L2F1dGhvcj48YXV0aG9yPkNyYWlnLCBELiBXLjwvYXV0aG9yPjxhdXRob3I+
Q29vbiwgSy4gRC48L2F1dGhvcj48YXV0aG9yPkxpYW5nLCBXLiBTLjwvYXV0aG9yPjxhdXRob3I+
SGVyYmVydCwgUi4gSC48L2F1dGhvcj48YXV0aG9yPkJlYWNoLCBULjwvYXV0aG9yPjxhdXRob3I+
Um9ocmVyLCBLLiBDLjwvYXV0aG9yPjxhdXRob3I+WmhhbywgQS4gUy48L2F1dGhvcj48YXV0aG9y
PkxldW5nLCBELjwvYXV0aG9yPjxhdXRob3I+QnJ5ZGVuLCBMLjwvYXV0aG9yPjxhdXRob3I+TWFy
bG93ZSwgTC48L2F1dGhvcj48YXV0aG9yPkthbGVlbSwgTS48L2F1dGhvcj48YXV0aG9yPk1hc3Ry
b2VuaSwgRC48L2F1dGhvcj48YXV0aG9yPkdyb3ZlciwgQS48L2F1dGhvcj48YXV0aG9yPkhld2Fy
ZCwgQy4gQi48L2F1dGhvcj48YXV0aG9yPlJhdmlkLCBSLjwvYXV0aG9yPjxhdXRob3I+Um9nZXJz
LCBKLjwvYXV0aG9yPjxhdXRob3I+SHV0dG9uLCBNLiBMLjwvYXV0aG9yPjxhdXRob3I+TWVscXVp
c3QsIFMuPC9hdXRob3I+PGF1dGhvcj5QZXRlcnNlbiwgUi4gQy48L2F1dGhvcj48YXV0aG9yPkFs
ZXhhbmRlciwgRy4gRS48L2F1dGhvcj48YXV0aG9yPkNhc2VsbGksIFIuIEouPC9hdXRob3I+PGF1
dGhvcj5LdWt1bGwsIFcuPC9hdXRob3I+PGF1dGhvcj5QYXBhc3NvdGlyb3BvdWxvcywgQS48L2F1
dGhvcj48YXV0aG9yPlN0ZXBoYW4sIEQuIEEuPC9hdXRob3I+PC9hdXRob3JzPjwvY29udHJpYnV0
b3JzPjxhdXRoLWFkZHJlc3M+TmV1cm9nZW5vbWljcyBEaXZpc2lvbiwgVHJhbnNsYXRpb25hbCBH
ZW5vbWljcyBSZXNlYXJjaCBJbnN0aXR1dGUsIFBob2VuaXgsIEFaLCA4NTAwNCwgVVNBLiBlcmlj
LnJlaW1hbkBiYW5uZXJoZWFsdGguY29tPC9hdXRoLWFkZHJlc3M+PHRpdGxlcz48dGl0bGU+R0FC
MiBhbGxlbGVzIG1vZGlmeSBBbHpoZWltZXImYXBvcztzIHJpc2sgaW4gQVBPRSBlcHNpbG9uNCBj
YXJyaWVyczwvdGl0bGU+PHNlY29uZGFyeS10aXRsZT5OZXVyb248L3NlY29uZGFyeS10aXRsZT48
L3RpdGxlcz48cGVyaW9kaWNhbD48ZnVsbC10aXRsZT5OZXVyb248L2Z1bGwtdGl0bGU+PC9wZXJp
b2RpY2FsPjxwYWdlcz43MTMtMjA8L3BhZ2VzPjx2b2x1bWU+NTQ8L3ZvbHVtZT48bnVtYmVyPjU8
L251bWJlcj48ZWRpdGlvbj4yMDA3LzA2LzA4PC9lZGl0aW9uPjxrZXl3b3Jkcz48a2V5d29yZD5B
ZGFwdG9yIFByb3RlaW5zLCBTaWduYWwgVHJhbnNkdWNpbmcvKmdlbmV0aWNzPC9rZXl3b3JkPjxr
ZXl3b3JkPkFsemhlaW1lciBEaXNlYXNlLypnZW5ldGljcy8qbWV0YWJvbGlzbTwva2V5d29yZD48
a2V5d29yZD5BcG9saXBvcHJvdGVpbiBFNC8qZ2VuZXRpY3M8L2tleXdvcmQ+PGtleXdvcmQ+QnJh
aW4vbWV0YWJvbGlzbS9wYXRob2xvZ3kvcGh5c2lvcGF0aG9sb2d5PC9rZXl3b3JkPjxrZXl3b3Jk
PkJyYWluIENoZW1pc3RyeS9nZW5ldGljczwva2V5d29yZD48a2V5d29yZD5DZWxsIExpbmUsIFR1
bW9yPC9rZXl3b3JkPjxrZXl3b3JkPkROQSBNdXRhdGlvbmFsIEFuYWx5c2lzPC9rZXl3b3JkPjxr
ZXl3b3JkPkdlbmUgRXhwcmVzc2lvbiBSZWd1bGF0aW9uL2dlbmV0aWNzPC9rZXl3b3JkPjxrZXl3
b3JkPkdlbmUgRnJlcXVlbmN5PC9rZXl3b3JkPjxrZXl3b3JkPkdlbmV0aWMgTWFya2Vycy9nZW5l
dGljczwva2V5d29yZD48a2V5d29yZD5HZW5ldGljIFByZWRpc3Bvc2l0aW9uIHRvIERpc2Vhc2Uv
KmdlbmV0aWNzPC9rZXl3b3JkPjxrZXl3b3JkPkdlbmV0aWMgVGVzdGluZzwva2V5d29yZD48a2V5
d29yZD5IYXBsb3R5cGVzL2dlbmV0aWNzPC9rZXl3b3JkPjxrZXl3b3JkPkh1bWFuczwva2V5d29y
ZD48a2V5d29yZD5NdXRhdGlvbjwva2V5d29yZD48a2V5d29yZD5OZXVyb2ZpYnJpbGxhcnkgVGFu
Z2xlcy9nZW5ldGljcy9tZXRhYm9saXNtL3BhdGhvbG9neTwva2V5d29yZD48a2V5d29yZD5QaG9z
cGhvcnlsYXRpb248L2tleXdvcmQ+PGtleXdvcmQ+UG9seW1vcnBoaXNtLCBTaW5nbGUgTnVjbGVv
dGlkZS8qZ2VuZXRpY3M8L2tleXdvcmQ+PGtleXdvcmQ+UmlzayBGYWN0b3JzPC9rZXl3b3JkPjxr
ZXl3b3JkPnRhdSBQcm90ZWlucy9tZXRhYm9saXNtPC9rZXl3b3JkPjwva2V5d29yZHM+PGRhdGVz
Pjx5ZWFyPjIwMDc8L3llYXI+PHB1Yi1kYXRlcz48ZGF0ZT5KdW4gNzwvZGF0ZT48L3B1Yi1kYXRl
cz48L2RhdGVzPjxpc2JuPjA4OTYtNjI3MyAoUHJpbnQpJiN4RDswODk2LTYyNzM8L2lzYm4+PGFj
Y2Vzc2lvbi1udW0+MTc1NTM0MjE8L2FjY2Vzc2lvbi1udW0+PHVybHM+PC91cmxzPjxjdXN0b20y
PlBNQzI1ODcxNjI8L2N1c3RvbTI+PGN1c3RvbTY+TklITVM0MDg1MTwvY3VzdG9tNj48ZWxlY3Ry
b25pYy1yZXNvdXJjZS1udW0+MTAuMTAxNi9qLm5ldXJvbi4yMDA3LjA1LjAyMjwvZWxlY3Ryb25p
Yy1yZXNvdXJjZS1udW0+PHJlbW90ZS1kYXRhYmFzZS1wcm92aWRlcj5OTE08L3JlbW90ZS1kYXRh
YmFzZS1wcm92aWRlcj48bGFuZ3VhZ2U+ZW5nPC9sYW5ndWFnZT48L3JlY29yZD48L0NpdGU+PC9F
bmROb3RlPn==
</w:fldData>
        </w:fldChar>
      </w:r>
      <w:r w:rsidR="00024822" w:rsidRPr="00097FE8">
        <w:rPr>
          <w:color w:val="000000" w:themeColor="text1"/>
        </w:rPr>
        <w:instrText xml:space="preserve"> ADDIN EN.CITE </w:instrText>
      </w:r>
      <w:r w:rsidR="00024822" w:rsidRPr="00097FE8">
        <w:rPr>
          <w:color w:val="000000" w:themeColor="text1"/>
        </w:rPr>
        <w:fldChar w:fldCharType="begin">
          <w:fldData xml:space="preserve">PEVuZE5vdGU+PENpdGU+PEF1dGhvcj5MaTwvQXV0aG9yPjxZZWFyPjIwMTc8L1llYXI+PFJlY051
bT4xMTE8L1JlY051bT48RGlzcGxheVRleHQ+WzExLTE2XTwvRGlzcGxheVRleHQ+PHJlY29yZD48
cmVjLW51bWJlcj4xMTE8L3JlYy1udW1iZXI+PGZvcmVpZ24ta2V5cz48a2V5IGFwcD0iRU4iIGRi
LWlkPSI1ZHpyOXRwOXN0enMya2VkYXRxNTVldHl6djJwdHYycnM5OXYiIHRpbWVzdGFtcD0iMTYx
NTgwNjMyMyI+MTExPC9rZXk+PC9mb3JlaWduLWtleXM+PHJlZi10eXBlIG5hbWU9IkpvdXJuYWwg
QXJ0aWNsZSI+MTc8L3JlZi10eXBlPjxjb250cmlidXRvcnM+PGF1dGhvcnM+PGF1dGhvcj5MaSwg
Si4gUS48L2F1dGhvcj48YXV0aG9yPldhbmcsIEguIEYuPC9hdXRob3I+PGF1dGhvcj5aaHUsIFgu
IEMuPC9hdXRob3I+PGF1dGhvcj5TdW4sIEYuIFIuPC9hdXRob3I+PGF1dGhvcj5UYW4sIE0uIFMu
PC9hdXRob3I+PGF1dGhvcj5UYW4sIEMuIEMuPC9hdXRob3I+PGF1dGhvcj5KaWFuZywgVC48L2F1
dGhvcj48YXV0aG9yPlRhbiwgTC48L2F1dGhvcj48YXV0aG9yPll1LCBKLiBULjwvYXV0aG9yPjwv
YXV0aG9ycz48L2NvbnRyaWJ1dG9ycz48YXV0aC1hZGRyZXNzPkRlcGFydG1lbnQgb2YgTmV1cm9s
b2d5LCBRaW5nZGFvIE11bmljaXBhbCBIb3NwaXRhbCwgU2Nob29sIG9mIE1lZGljaW5lLCBRaW5n
ZGFvIFVuaXZlcnNpdHksIE5vLjUgRG9uZ2hhaSBNaWRkbGUgUm9hZCwgUWluZ2RhbywgU2hhbmRv
bmcgUHJvdmluY2UsIDI2NjA3MSwgQ2hpbmEuJiN4RDtEZXBhcnRtZW50IG9mIE5ldXJvbG9neSwg
UWluZ2RhbyBNdW5pY2lwYWwgSG9zcGl0YWwsIE5hbmppbmcgTWVkaWNhbCBVbml2ZXJzaXR5LCBR
aW5nZGFvLCBDaGluYS4mI3hEO0RlcGFydG1lbnQgb2YgTmV1cm9sb2d5LCBOYW5qaW5nIEZpcnN0
IEhvc3BpdGFsLCBOYW5qaW5nIE1lZGljYWwgVW5pdmVyc2l0eSwgTmFuamluZywgQ2hpbmEuJiN4
RDtEZXBhcnRtZW50IG9mIE5ldXJvbG9neSwgUWluZ2RhbyBNdW5pY2lwYWwgSG9zcGl0YWwsIFNj
aG9vbCBvZiBNZWRpY2luZSwgUWluZ2RhbyBVbml2ZXJzaXR5LCBOby41IERvbmdoYWkgTWlkZGxl
IFJvYWQsIFFpbmdkYW8sIFNoYW5kb25nIFByb3ZpbmNlLCAyNjYwNzEsIENoaW5hLiBkci50YW5s
YW5AMTYzLmNvbS4mI3hEO0RlcGFydG1lbnQgb2YgTmV1cm9sb2d5LCBRaW5nZGFvIE11bmljaXBh
bCBIb3NwaXRhbCwgTmFuamluZyBNZWRpY2FsIFVuaXZlcnNpdHksIFFpbmdkYW8sIENoaW5hLiBk
ci50YW5sYW5AMTYzLmNvbS4mI3hEO0RlcGFydG1lbnQgb2YgTmV1cm9sb2d5LCBRaW5nZGFvIE11
bmljaXBhbCBIb3NwaXRhbCwgU2Nob29sIG9mIE1lZGljaW5lLCBRaW5nZGFvIFVuaXZlcnNpdHks
IE5vLjUgRG9uZ2hhaSBNaWRkbGUgUm9hZCwgUWluZ2RhbywgU2hhbmRvbmcgUHJvdmluY2UsIDI2
NjA3MSwgQ2hpbmEuIHl1LWppbnRhaUAxNjMuY29tLiYjeEQ7TWVtb3J5IGFuZCBBZ2luZyBDZW50
ZXIsIERlcGFydG1lbnQgb2YgTmV1cm9sb2d5LCBVbml2ZXJzaXR5IG9mIENhbGlmb3JuaWEsIFNh
biBGcmFuY2lzY28sIDY3NSBOZWxzb24gUmlzaW5nIExhbmUsIFN1aXRlIDE5MCwgQm94IDEyMDcs
IFNhbiBGcmFuY2lzY28sIENBLCA5NDE1OCwgVVNBLiB5dS1qaW50YWlAMTYzLmNvbS48L2F1dGgt
YWRkcmVzcz48dGl0bGVzPjx0aXRsZT5HV0FTLUxpbmtlZCBMb2NpIGFuZCBOZXVyb2ltYWdpbmcg
TWVhc3VyZXMgaW4gQWx6aGVpbWVyJmFwb3M7cyBEaXNlYXNlPC90aXRsZT48c2Vjb25kYXJ5LXRp
dGxlPk1vbCBOZXVyb2Jpb2w8L3NlY29uZGFyeS10aXRsZT48L3RpdGxlcz48cGVyaW9kaWNhbD48
ZnVsbC10aXRsZT5Nb2wgTmV1cm9iaW9sPC9mdWxsLXRpdGxlPjwvcGVyaW9kaWNhbD48cGFnZXM+
MTQ2LTE1MzwvcGFnZXM+PHZvbHVtZT41NDwvdm9sdW1lPjxudW1iZXI+MTwvbnVtYmVyPjxlZGl0
aW9uPjIwMTYvMDEvMDc8L2VkaXRpb24+PGtleXdvcmRzPjxrZXl3b3JkPkFnZWQ8L2tleXdvcmQ+
PGtleXdvcmQ+QWdlZCwgODAgYW5kIG92ZXI8L2tleXdvcmQ+PGtleXdvcmQ+QWx6aGVpbWVyIERp
c2Vhc2UvKmRpYWdub3N0aWMgaW1hZ2luZy8qZ2VuZXRpY3M8L2tleXdvcmQ+PGtleXdvcmQ+KkRh
dGFiYXNlcywgR2VuZXRpYzwva2V5d29yZD48a2V5d29yZD5GZW1hbGU8L2tleXdvcmQ+PGtleXdv
cmQ+Rm9sbG93LVVwIFN0dWRpZXM8L2tleXdvcmQ+PGtleXdvcmQ+R2VuZXRpYyBMb2NpLypnZW5l
dGljczwva2V5d29yZD48a2V5d29yZD5HZW5vbWUtV2lkZSBBc3NvY2lhdGlvbiBTdHVkeS8qbWV0
aG9kczwva2V5d29yZD48a2V5d29yZD5IdW1hbnM8L2tleXdvcmQ+PGtleXdvcmQ+TG9uZ2l0dWRp
bmFsIFN0dWRpZXM8L2tleXdvcmQ+PGtleXdvcmQ+TWFsZTwva2V5d29yZD48a2V5d29yZD5OZXVy
b2ltYWdpbmcvKm1ldGhvZHM8L2tleXdvcmQ+PGtleXdvcmQ+KkFsemhlaW1lcuKAmXMgZGlzZWFz
ZTwva2V5d29yZD48a2V5d29yZD4qQc6yIGRlcG9zaXRpb248L2tleXdvcmQ+PGtleXdvcmQ+KkJy
YWluIHN0cnVjdHVyZTwva2V5d29yZD48a2V5d29yZD4qR2Vub21lLXdpZGUgYXNzb2NpYXRpb24g
c3R1ZGllczwva2V5d29yZD48a2V5d29yZD4qR2x1Y29zZSBtZXRhYm9saXNtPC9rZXl3b3JkPjwv
a2V5d29yZHM+PGRhdGVzPjx5ZWFyPjIwMTc8L3llYXI+PHB1Yi1kYXRlcz48ZGF0ZT5KYW48L2Rh
dGU+PC9wdWItZGF0ZXM+PC9kYXRlcz48aXNibj4wODkzLTc2NDg8L2lzYm4+PGFjY2Vzc2lvbi1u
dW0+MjY3MzI1OTc8L2FjY2Vzc2lvbi1udW0+PHVybHM+PC91cmxzPjxlbGVjdHJvbmljLXJlc291
cmNlLW51bT4xMC4xMDA3L3MxMjAzNS0wMTUtOTY2OS0xPC9lbGVjdHJvbmljLXJlc291cmNlLW51
bT48cmVtb3RlLWRhdGFiYXNlLXByb3ZpZGVyPk5MTTwvcmVtb3RlLWRhdGFiYXNlLXByb3ZpZGVy
PjxsYW5ndWFnZT5lbmc8L2xhbmd1YWdlPjwvcmVjb3JkPjwvQ2l0ZT48Q2l0ZT48QXV0aG9yPlNo
ZW48L0F1dGhvcj48WWVhcj4yMDE2PC9ZZWFyPjxSZWNOdW0+MTEyPC9SZWNOdW0+PHJlY29yZD48
cmVjLW51bWJlcj4xMTI8L3JlYy1udW1iZXI+PGZvcmVpZ24ta2V5cz48a2V5IGFwcD0iRU4iIGRi
LWlkPSI1ZHpyOXRwOXN0enMya2VkYXRxNTVldHl6djJwdHYycnM5OXYiIHRpbWVzdGFtcD0iMTYx
NTgwNjM2NCI+MTEyPC9rZXk+PC9mb3JlaWduLWtleXM+PHJlZi10eXBlIG5hbWU9IkpvdXJuYWwg
QXJ0aWNsZSI+MTc8L3JlZi10eXBlPjxjb250cmlidXRvcnM+PGF1dGhvcnM+PGF1dGhvcj5TaGVu
LCBMLjwvYXV0aG9yPjxhdXRob3I+SmlhLCBKLjwvYXV0aG9yPjwvYXV0aG9ycz48L2NvbnRyaWJ1
dG9ycz48YXV0aC1hZGRyZXNzPkRlcGFydG1lbnQgb2YgTmV1cm9sb2d5LCBYdWFuIFd1IEhvc3Bp
dGFsIG9mIHRoZSBDYXBpdGFsIE1lZGljYWwgVW5pdmVyc2l0eSwgQmVpamluZywgMTAwMDUzLCBD
aGluYS4mI3hEO0RlcGFydG1lbnQgb2YgTmV1cm9sb2d5LCBYdWFuIFd1IEhvc3BpdGFsIG9mIHRo
ZSBDYXBpdGFsIE1lZGljYWwgVW5pdmVyc2l0eSwgQmVpamluZywgMTAwMDUzLCBDaGluYS4gampw
QGNjbXUuZWR1LmNuLiYjeEQ7Q2VudGVyIG9mIEFsemhlaW1lciZhcG9zO3MgRGlzZWFzZSwgQmVp
amluZyBJbnN0aXR1dGUgZm9yIEJyYWluIERpc29yZGVycywgQmVpamluZywgMTAwMDUzLCBDaGlu
YS4gampwQGNjbXUuZWR1LmNuLiYjeEQ7QmVpamluZyBLZXkgTGFib3JhdG9yeSBvZiBHZXJpYXRy
aWMgQ29nbml0aXZlIERpc29yZGVycywgQmVpamluZywgMTAwMDUzLCBDaGluYS4gampwQGNjbXUu
ZWR1LmNuLiYjeEQ7TmV1cm9kZWdlbmVyYXRpdmUgTGFib3JhdG9yeSBvZiBNaW5pc3RyeSBvZiBF
ZHVjYXRpb24gb2YgdGhlIFBlb3BsZSZhcG9zO3MgUmVwdWJsaWMgb2YgQ2hpbmEsIEJlaWppbmcs
IDEwMDA1MywgQ2hpbmEuIGpqcEBjY211LmVkdS5jbi48L2F1dGgtYWRkcmVzcz48dGl0bGVzPjx0
aXRsZT5BbiBPdmVydmlldyBvZiBHZW5vbWUtV2lkZSBBc3NvY2lhdGlvbiBTdHVkaWVzIGluIEFs
emhlaW1lciZhcG9zO3MgRGlzZWFzZTwvdGl0bGU+PHNlY29uZGFyeS10aXRsZT5OZXVyb3NjaSBC
dWxsPC9zZWNvbmRhcnktdGl0bGU+PC90aXRsZXM+PHBlcmlvZGljYWw+PGZ1bGwtdGl0bGU+TmV1
cm9zY2kgQnVsbDwvZnVsbC10aXRsZT48L3BlcmlvZGljYWw+PHBhZ2VzPjE4My05MDwvcGFnZXM+
PHZvbHVtZT4zMjwvdm9sdW1lPjxudW1iZXI+MjwvbnVtYmVyPjxlZGl0aW9uPjIwMTYvMDEvMjc8
L2VkaXRpb24+PGtleXdvcmRzPjxrZXl3b3JkPkFsemhlaW1lciBEaXNlYXNlLypnZW5ldGljczwv
a2V5d29yZD48a2V5d29yZD5BcG9saXBvcHJvdGVpbiBFNC9nZW5ldGljczwva2V5d29yZD48a2V5
d29yZD5HZW5ldGljIFByZWRpc3Bvc2l0aW9uIHRvIERpc2Vhc2UvKmdlbmV0aWNzPC9rZXl3b3Jk
PjxrZXl3b3JkPipHZW5vbWUtV2lkZSBBc3NvY2lhdGlvbiBTdHVkeTwva2V5d29yZD48a2V5d29y
ZD5IdW1hbnM8L2tleXdvcmQ+PGtleXdvcmQ+UmlzayBGYWN0b3JzPC9rZXl3b3JkPjxrZXl3b3Jk
PkFsemhlaW1lcuKAmXMgZGlzZWFzZSBzdXNjZXB0aWJpbGl0eSBnZW5lczwva2V5d29yZD48a2V5
d29yZD5BcG9saXBvcHJvdGVpbiBFPC9rZXl3b3JkPjxrZXl3b3JkPkFzc29jaWF0aW9uIGFuYWx5
c2lzPC9rZXl3b3JkPjxrZXl3b3JkPkNvbW1vbiB2YXJpYW50PC9rZXl3b3JkPjwva2V5d29yZHM+
PGRhdGVzPjx5ZWFyPjIwMTY8L3llYXI+PHB1Yi1kYXRlcz48ZGF0ZT5BcHI8L2RhdGU+PC9wdWIt
ZGF0ZXM+PC9kYXRlcz48aXNibj4xNjczLTcwNjcgKFByaW50KSYjeEQ7MTk5NS04MjE4PC9pc2Ju
PjxhY2Nlc3Npb24tbnVtPjI2ODEwNzgzPC9hY2Nlc3Npb24tbnVtPjx1cmxzPjwvdXJscz48Y3Vz
dG9tMj5QTUM1NTYzNzM1PC9jdXN0b20yPjxlbGVjdHJvbmljLXJlc291cmNlLW51bT4xMC4xMDA3
L3MxMjI2NC0wMTYtMDAxMS0zPC9lbGVjdHJvbmljLXJlc291cmNlLW51bT48cmVtb3RlLWRhdGFi
YXNlLXByb3ZpZGVyPk5MTTwvcmVtb3RlLWRhdGFiYXNlLXByb3ZpZGVyPjxsYW5ndWFnZT5lbmc8
L2xhbmd1YWdlPjwvcmVjb3JkPjwvQ2l0ZT48Q2l0ZT48QXV0aG9yPkp1bjwvQXV0aG9yPjxZZWFy
PjIwMTQ8L1llYXI+PFJlY051bT4xMTA8L1JlY051bT48cmVjb3JkPjxyZWMtbnVtYmVyPjExMDwv
cmVjLW51bWJlcj48Zm9yZWlnbi1rZXlzPjxrZXkgYXBwPSJFTiIgZGItaWQ9IjVkenI5dHA5c3R6
czJrZWRhdHE1NWV0eXp2MnB0djJyczk5diIgdGltZXN0YW1wPSIxNjE1ODA2Mjg1Ij4xMTA8L2tl
eT48L2ZvcmVpZ24ta2V5cz48cmVmLXR5cGUgbmFtZT0iSm91cm5hbCBBcnRpY2xlIj4xNzwvcmVm
LXR5cGU+PGNvbnRyaWJ1dG9ycz48YXV0aG9ycz48YXV0aG9yPkp1biwgRy48L2F1dGhvcj48YXV0
aG9yPkFzYWksIEguPC9hdXRob3I+PGF1dGhvcj5aZWxkaWNoLCBFLjwvYXV0aG9yPjxhdXRob3I+
RHJhcGVhdSwgRS48L2F1dGhvcj48YXV0aG9yPkNoZW4sIEMuPC9hdXRob3I+PGF1dGhvcj5DaHVu
ZywgSi48L2F1dGhvcj48YXV0aG9yPlBhcmssIEouIEguPC9hdXRob3I+PGF1dGhvcj5LaW0sIFMu
PC9hdXRob3I+PGF1dGhvcj5IYXJvdXR1bmlhbiwgVi48L2F1dGhvcj48YXV0aG9yPkZvcm91ZCwg
VC48L2F1dGhvcj48YXV0aG9yPkt1d2FubywgUi48L2F1dGhvcj48YXV0aG9yPkhhaW5lcywgSi4g
TC48L2F1dGhvcj48YXV0aG9yPlBlcmljYWstVmFuY2UsIE0uIEEuPC9hdXRob3I+PGF1dGhvcj5T
Y2hlbGxlbmJlcmcsIEcuIEQuPC9hdXRob3I+PGF1dGhvcj5MdW5ldHRhLCBLLiBMLjwvYXV0aG9y
PjxhdXRob3I+S2ltLCBKLiBXLjwvYXV0aG9yPjxhdXRob3I+QnV4YmF1bSwgSi4gRC48L2F1dGhv
cj48YXV0aG9yPk1heWV1eCwgUi48L2F1dGhvcj48YXV0aG9yPklrZXp1LCBULjwvYXV0aG9yPjxh
dXRob3I+QWJyYWhhbSwgQy4gUi48L2F1dGhvcj48YXV0aG9yPkZhcnJlciwgTC4gQS48L2F1dGhv
cj48L2F1dGhvcnM+PC9jb250cmlidXRvcnM+PGF1dGgtYWRkcmVzcz5EZXBhcnRtZW50cyBvZiBN
ZWRpY2luZSwgQm9zdG9uIFVuaXZlcnNpdHkgU2Nob29sIG9mIE1lZGljaW5lLCBCb3N0b24sIE1B
OyBPcGh0aGFsbW9sb2d5LCBCb3N0b24gVW5pdmVyc2l0eSBTY2hvb2wgb2YgTWVkaWNpbmUsIEJv
c3RvbiwgTUE7IERlcGFydG1lbnQgb2YgQmlvc3RhdGlzdGljcywgQm9zdG9uIFVuaXZlcnNpdHkg
U2Nob29sIG9mIFB1YmxpYyBIZWFsdGgsIEJvc3RvbiwgTUEuPC9hdXRoLWFkZHJlc3M+PHRpdGxl
cz48dGl0bGU+UExYTkE0IGlzIGFzc29jaWF0ZWQgd2l0aCBBbHpoZWltZXIgZGlzZWFzZSBhbmQg
bW9kdWxhdGVzIHRhdSBwaG9zcGhvcnlsYXRpb248L3RpdGxlPjxzZWNvbmRhcnktdGl0bGU+QW5u
IE5ldXJvbDwvc2Vjb25kYXJ5LXRpdGxlPjwvdGl0bGVzPjxwZXJpb2RpY2FsPjxmdWxsLXRpdGxl
PkFubiBOZXVyb2w8L2Z1bGwtdGl0bGU+PC9wZXJpb2RpY2FsPjxwYWdlcz4zNzktOTI8L3BhZ2Vz
Pjx2b2x1bWU+NzY8L3ZvbHVtZT48bnVtYmVyPjM8L251bWJlcj48ZWRpdGlvbj4yMDE0LzA3LzIy
PC9lZGl0aW9uPjxrZXl3b3Jkcz48a2V5d29yZD5BZ2VkPC9rZXl3b3JkPjxrZXl3b3JkPkFnZWQs
IDgwIGFuZCBvdmVyPC9rZXl3b3JkPjxrZXl3b3JkPkFsemhlaW1lciBEaXNlYXNlLypnZW5ldGlj
czwva2V5d29yZD48a2V5d29yZD5BbXlsb2lkIGJldGEtUHJvdGVpbiBQcmVjdXJzb3IvbWV0YWJv
bGlzbTwva2V5d29yZD48a2V5d29yZD5BbmltYWxzPC9rZXl3b3JkPjxrZXl3b3JkPkNvaG9ydCBT
dHVkaWVzPC9rZXl3b3JkPjxrZXl3b3JkPkZlbWFsZTwva2V5d29yZD48a2V5d29yZD5Gcm9udGFs
IExvYmUvKm1ldGFib2xpc20vcGF0aG9sb2d5PC9rZXl3b3JkPjxrZXl3b3JkPkdlbmV0aWMgUHJl
ZGlzcG9zaXRpb24gdG8gRGlzZWFzZTwva2V5d29yZD48a2V5d29yZD5HZW5vbWUtV2lkZSBBc3Nv
Y2lhdGlvbiBTdHVkeTwva2V5d29yZD48a2V5d29yZD5IRUsyOTMgQ2VsbHM8L2tleXdvcmQ+PGtl
eXdvcmQ+SGlwcG9jYW1wdXMvY3l0b2xvZ3kvbWV0YWJvbGlzbTwva2V5d29yZD48a2V5d29yZD5I
dW1hbnM8L2tleXdvcmQ+PGtleXdvcmQ+TWFsZTwva2V5d29yZD48a2V5d29yZD5QZWRpZ3JlZTwv
a2V5d29yZD48a2V5d29yZD5QaG9zcGhvcnlsYXRpb24vZ2VuZXRpY3MvcGh5c2lvbG9neTwva2V5
d29yZD48a2V5d29yZD5Qb2x5bW9ycGhpc20sIFNpbmdsZSBOdWNsZW90aWRlL2dlbmV0aWNzPC9r
ZXl3b3JkPjxrZXl3b3JkPlByb3RlaW4gSXNvZm9ybXMvZ2VuZXRpY3MvbWV0YWJvbGlzbTwva2V5
d29yZD48a2V5d29yZD5SYXRzPC9rZXl3b3JkPjxrZXl3b3JkPlJlY2VwdG9ycywgQ2VsbCBTdXJm
YWNlL2dlbmV0aWNzLyptZXRhYm9saXNtPC9rZXl3b3JkPjxrZXl3b3JkPnRhdSBQcm90ZWlucy8q
bWV0YWJvbGlzbTwva2V5d29yZD48L2tleXdvcmRzPjxkYXRlcz48eWVhcj4yMDE0PC95ZWFyPjxw
dWItZGF0ZXM+PGRhdGU+U2VwPC9kYXRlPjwvcHViLWRhdGVzPjwvZGF0ZXM+PGlzYm4+MDM2NC01
MTM0IChQcmludCkmI3hEOzAzNjQtNTEzNDwvaXNibj48YWNjZXNzaW9uLW51bT4yNTA0MzQ2NDwv
YWNjZXNzaW9uLW51bT48dXJscz48L3VybHM+PGN1c3RvbTI+UE1DNDgzMDI3MzwvY3VzdG9tMj48
Y3VzdG9tNj5OSUhNUzc3NTI2OTwvY3VzdG9tNj48ZWxlY3Ryb25pYy1yZXNvdXJjZS1udW0+MTAu
MTAwMi9hbmEuMjQyMTk8L2VsZWN0cm9uaWMtcmVzb3VyY2UtbnVtPjxyZW1vdGUtZGF0YWJhc2Ut
cHJvdmlkZXI+TkxNPC9yZW1vdGUtZGF0YWJhc2UtcHJvdmlkZXI+PGxhbmd1YWdlPmVuZzwvbGFu
Z3VhZ2U+PC9yZWNvcmQ+PC9DaXRlPjxDaXRlPjxBdXRob3I+TGFtYmVydDwvQXV0aG9yPjxZZWFy
PjIwMTM8L1llYXI+PFJlY051bT4xMDk8L1JlY051bT48cmVjb3JkPjxyZWMtbnVtYmVyPjEwOTwv
cmVjLW51bWJlcj48Zm9yZWlnbi1rZXlzPjxrZXkgYXBwPSJFTiIgZGItaWQ9IjVkenI5dHA5c3R6
czJrZWRhdHE1NWV0eXp2MnB0djJyczk5diIgdGltZXN0YW1wPSIxNjE1ODA2MjI0Ij4xMDk8L2tl
eT48L2ZvcmVpZ24ta2V5cz48cmVmLXR5cGUgbmFtZT0iSm91cm5hbCBBcnRpY2xlIj4xNzwvcmVm
LXR5cGU+PGNvbnRyaWJ1dG9ycz48YXV0aG9ycz48YXV0aG9yPkxhbWJlcnQsIEouIEMuPC9hdXRo
b3I+PGF1dGhvcj5JYnJhaGltLVZlcmJhYXMsIEMuIEEuPC9hdXRob3I+PGF1dGhvcj5IYXJvbGQs
IEQuPC9hdXRob3I+PGF1dGhvcj5OYWosIEEuIEMuPC9hdXRob3I+PGF1dGhvcj5TaW1zLCBSLjwv
YXV0aG9yPjxhdXRob3I+QmVsbGVuZ3VleiwgQy48L2F1dGhvcj48YXV0aG9yPkRlU3RhZmFubywg
QS4gTC48L2F1dGhvcj48YXV0aG9yPkJpcywgSi4gQy48L2F1dGhvcj48YXV0aG9yPkJlZWNoYW0s
IEcuIFcuPC9hdXRob3I+PGF1dGhvcj5HcmVuaWVyLUJvbGV5LCBCLjwvYXV0aG9yPjxhdXRob3I+
UnVzc28sIEcuPC9hdXRob3I+PGF1dGhvcj5UaG9ydG9uLVdlbGxzLCBULiBBLjwvYXV0aG9yPjxh
dXRob3I+Sm9uZXMsIE4uPC9hdXRob3I+PGF1dGhvcj5TbWl0aCwgQS4gVi48L2F1dGhvcj48YXV0
aG9yPkNob3VyYWtpLCBWLjwvYXV0aG9yPjxhdXRob3I+VGhvbWFzLCBDLjwvYXV0aG9yPjxhdXRo
b3I+SWtyYW0sIE0uIEEuPC9hdXRob3I+PGF1dGhvcj5aZWxlbmlrYSwgRC48L2F1dGhvcj48YXV0
aG9yPlZhcmRhcmFqYW4sIEIuIE4uPC9hdXRob3I+PGF1dGhvcj5LYW1hdGFuaSwgWS48L2F1dGhv
cj48YXV0aG9yPkxpbiwgQy4gRi48L2F1dGhvcj48YXV0aG9yPkdlcnJpc2gsIEEuPC9hdXRob3I+
PGF1dGhvcj5TY2htaWR0LCBILjwvYXV0aG9yPjxhdXRob3I+S3Vua2xlLCBCLjwvYXV0aG9yPjxh
dXRob3I+RHVuc3RhbiwgTS4gTC48L2F1dGhvcj48YXV0aG9yPlJ1aXosIEEuPC9hdXRob3I+PGF1
dGhvcj5CaWhvcmVhdSwgTS4gVC48L2F1dGhvcj48YXV0aG9yPkNob2ksIFMuIEguPC9hdXRob3I+
PGF1dGhvcj5SZWl0eiwgQy48L2F1dGhvcj48YXV0aG9yPlBhc3F1aWVyLCBGLjwvYXV0aG9yPjxh
dXRob3I+Q3J1Y2hhZ2EsIEMuPC9hdXRob3I+PGF1dGhvcj5DcmFpZywgRC48L2F1dGhvcj48YXV0
aG9yPkFtaW4sIE4uPC9hdXRob3I+PGF1dGhvcj5CZXJyLCBDLjwvYXV0aG9yPjxhdXRob3I+TG9w
ZXosIE8uIEwuPC9hdXRob3I+PGF1dGhvcj5EZSBKYWdlciwgUC4gTC48L2F1dGhvcj48YXV0aG9y
PkRlcmFtZWNvdXJ0LCBWLjwvYXV0aG9yPjxhdXRob3I+Sm9obnN0b24sIEouIEEuPC9hdXRob3I+
PGF1dGhvcj5FdmFucywgRC48L2F1dGhvcj48YXV0aG9yPkxvdmVzdG9uZSwgUy48L2F1dGhvcj48
YXV0aG9yPkxldGVubmV1ciwgTC48L2F1dGhvcj48YXV0aG9yPk1vcsOzbiwgRi4gSi48L2F1dGhv
cj48YXV0aG9yPlJ1Ymluc3p0ZWluLCBELiBDLjwvYXV0aG9yPjxhdXRob3I+RWlyaWtzZG90dGly
LCBHLjwvYXV0aG9yPjxhdXRob3I+U2xlZWdlcnMsIEsuPC9hdXRob3I+PGF1dGhvcj5Hb2F0ZSwg
QS4gTS48L2F1dGhvcj48YXV0aG9yPkZpw6l2ZXQsIE4uPC9hdXRob3I+PGF1dGhvcj5IdWVudGVs
bWFuLCBNLiBXLjwvYXV0aG9yPjxhdXRob3I+R2lsbCwgTS48L2F1dGhvcj48YXV0aG9yPkJyb3du
LCBLLjwvYXV0aG9yPjxhdXRob3I+S2FtYm9oLCBNLiBJLjwvYXV0aG9yPjxhdXRob3I+S2VsbGVy
LCBMLjwvYXV0aG9yPjxhdXRob3I+QmFyYmVyZ2VyLUdhdGVhdSwgUC48L2F1dGhvcj48YXV0aG9y
Pk1jR3VpbmVzcywgQi48L2F1dGhvcj48YXV0aG9yPkxhcnNvbiwgRS4gQi48L2F1dGhvcj48YXV0
aG9yPkdyZWVuLCBSLjwvYXV0aG9yPjxhdXRob3I+TXllcnMsIEEuIEouPC9hdXRob3I+PGF1dGhv
cj5EdWZvdWlsLCBDLjwvYXV0aG9yPjxhdXRob3I+VG9kZCwgUy48L2F1dGhvcj48YXV0aG9yPldh
bGxvbiwgRC48L2F1dGhvcj48YXV0aG9yPkxvdmUsIFMuPC9hdXRob3I+PGF1dGhvcj5Sb2dhZXZh
LCBFLjwvYXV0aG9yPjxhdXRob3I+R2FsbGFjaGVyLCBKLjwvYXV0aG9yPjxhdXRob3I+U3QgR2Vv
cmdlLUh5c2xvcCwgUC48L2F1dGhvcj48YXV0aG9yPkNsYXJpbW9uLCBKLjwvYXV0aG9yPjxhdXRo
b3I+TGxlbywgQS48L2F1dGhvcj48YXV0aG9yPkJheWVyLCBBLjwvYXV0aG9yPjxhdXRob3I+VHN1
YW5nLCBELiBXLjwvYXV0aG9yPjxhdXRob3I+WXUsIEwuPC9hdXRob3I+PGF1dGhvcj5Uc29sYWtp
LCBNLjwvYXV0aG9yPjxhdXRob3I+Qm9zc8O5LCBQLjwvYXV0aG9yPjxhdXRob3I+U3BhbGxldHRh
LCBHLjwvYXV0aG9yPjxhdXRob3I+UHJvaXRzaSwgUC48L2F1dGhvcj48YXV0aG9yPkNvbGxpbmdl
LCBKLjwvYXV0aG9yPjxhdXRob3I+U29yYmksIFMuPC9hdXRob3I+PGF1dGhvcj5TYW5jaGV6LUdh
cmNpYSwgRi48L2F1dGhvcj48YXV0aG9yPkZveCwgTi4gQy48L2F1dGhvcj48YXV0aG9yPkhhcmR5
LCBKLjwvYXV0aG9yPjxhdXRob3I+RGVuaXogTmFyYW5qbywgTS4gQy48L2F1dGhvcj48YXV0aG9y
PkJvc2NvLCBQLjwvYXV0aG9yPjxhdXRob3I+Q2xhcmtlLCBSLjwvYXV0aG9yPjxhdXRob3I+QnJh
eW5lLCBDLjwvYXV0aG9yPjxhdXRob3I+R2FsaW1iZXJ0aSwgRC48L2F1dGhvcj48YXV0aG9yPk1h
bmN1c28sIE0uPC9hdXRob3I+PGF1dGhvcj5NYXR0aGV3cywgRi48L2F1dGhvcj48YXV0aG9yPk1v
ZWJ1cywgUy48L2F1dGhvcj48YXV0aG9yPk1lY29jY2ksIFAuPC9hdXRob3I+PGF1dGhvcj5EZWwg
Wm9tcG8sIE0uPC9hdXRob3I+PGF1dGhvcj5NYWllciwgVy48L2F1dGhvcj48YXV0aG9yPkhhbXBl
bCwgSC48L2F1dGhvcj48YXV0aG9yPlBpbG90dG8sIEEuPC9hdXRob3I+PGF1dGhvcj5CdWxsaWRv
LCBNLjwvYXV0aG9yPjxhdXRob3I+UGFuemEsIEYuPC9hdXRob3I+PGF1dGhvcj5DYWZmYXJyYSwg
UC48L2F1dGhvcj48YXV0aG9yPk5hY21pYXMsIEIuPC9hdXRob3I+PGF1dGhvcj5HaWxiZXJ0LCBK
LiBSLjwvYXV0aG9yPjxhdXRob3I+TWF5aGF1cywgTS48L2F1dGhvcj48YXV0aG9yPkxhbm5lZmVs
dCwgTC48L2F1dGhvcj48YXV0aG9yPkhha29uYXJzb24sIEguPC9hdXRob3I+PGF1dGhvcj5QaWNo
bGVyLCBTLjwvYXV0aG9yPjxhdXRob3I+Q2FycmFzcXVpbGxvLCBNLiBNLjwvYXV0aG9yPjxhdXRo
b3I+SW5nZWxzc29uLCBNLjwvYXV0aG9yPjxhdXRob3I+QmVla2x5LCBELjwvYXV0aG9yPjxhdXRo
b3I+QWx2YXJleiwgVi48L2F1dGhvcj48YXV0aG9yPlpvdSwgRi48L2F1dGhvcj48YXV0aG9yPlZh
bGxhZGFyZXMsIE8uPC9hdXRob3I+PGF1dGhvcj5Zb3Vua2luLCBTLiBHLjwvYXV0aG9yPjxhdXRo
b3I+Q290bywgRS48L2F1dGhvcj48YXV0aG9yPkhhbWlsdG9uLU5lbHNvbiwgSy4gTC48L2F1dGhv
cj48YXV0aG9yPkd1LCBXLjwvYXV0aG9yPjxhdXRob3I+UmF6cXVpbiwgQy48L2F1dGhvcj48YXV0
aG9yPlBhc3RvciwgUC48L2F1dGhvcj48YXV0aG9yPk1hdGVvLCBJLjwvYXV0aG9yPjxhdXRob3I+
T3dlbiwgTS4gSi48L2F1dGhvcj48YXV0aG9yPkZhYmVyLCBLLiBNLjwvYXV0aG9yPjxhdXRob3I+
Sm9uc3NvbiwgUC4gVi48L2F1dGhvcj48YXV0aG9yPkNvbWJhcnJvcywgTy48L2F1dGhvcj48YXV0
aG9yPk8mYXBvcztEb25vdmFuLCBNLiBDLjwvYXV0aG9yPjxhdXRob3I+Q2FudHdlbGwsIEwuIEIu
PC9hdXRob3I+PGF1dGhvcj5Tb2luaW5lbiwgSC48L2F1dGhvcj48YXV0aG9yPkJsYWNrZXIsIEQu
PC9hdXRob3I+PGF1dGhvcj5NZWFkLCBTLjwvYXV0aG9yPjxhdXRob3I+TW9zbGV5LCBULiBILiwg
SnIuPC9hdXRob3I+PGF1dGhvcj5CZW5uZXR0LCBELiBBLjwvYXV0aG9yPjxhdXRob3I+SGFycmlz
LCBULiBCLjwvYXV0aG9yPjxhdXRob3I+RnJhdGlnbGlvbmksIEwuPC9hdXRob3I+PGF1dGhvcj5I
b2xtZXMsIEMuPC9hdXRob3I+PGF1dGhvcj5kZSBCcnVpam4sIFIuIEYuPC9hdXRob3I+PGF1dGhv
cj5QYXNzbW9yZSwgUC48L2F1dGhvcj48YXV0aG9yPk1vbnRpbmUsIFQuIEouPC9hdXRob3I+PGF1
dGhvcj5CZXR0ZW5zLCBLLjwvYXV0aG9yPjxhdXRob3I+Um90dGVyLCBKLiBJLjwvYXV0aG9yPjxh
dXRob3I+QnJpY2UsIEEuPC9hdXRob3I+PGF1dGhvcj5Nb3JnYW4sIEsuPC9hdXRob3I+PGF1dGhv
cj5Gb3JvdWQsIFQuIE0uPC9hdXRob3I+PGF1dGhvcj5LdWt1bGwsIFcuIEEuPC9hdXRob3I+PGF1
dGhvcj5IYW5uZXF1aW4sIEQuPC9hdXRob3I+PGF1dGhvcj5Qb3dlbGwsIEouIEYuPC9hdXRob3I+
PGF1dGhvcj5OYWxscywgTS4gQS48L2F1dGhvcj48YXV0aG9yPlJpdGNoaWUsIEsuPC9hdXRob3I+
PGF1dGhvcj5MdW5ldHRhLCBLLiBMLjwvYXV0aG9yPjxhdXRob3I+S2F1d2UsIEouIFMuPC9hdXRo
b3I+PGF1dGhvcj5Cb2Vyd2lua2xlLCBFLjwvYXV0aG9yPjxhdXRob3I+UmllbWVuc2NobmVpZGVy
LCBNLjwvYXV0aG9yPjxhdXRob3I+Qm9hZGEsIE0uPC9hdXRob3I+PGF1dGhvcj5IaWx0dWVuZW4s
IE0uPC9hdXRob3I+PGF1dGhvcj5NYXJ0aW4sIEUuIFIuPC9hdXRob3I+PGF1dGhvcj5TY2htaWR0
LCBSLjwvYXV0aG9yPjxhdXRob3I+UnVqZXNjdSwgRC48L2F1dGhvcj48YXV0aG9yPldhbmcsIEwu
IFMuPC9hdXRob3I+PGF1dGhvcj5EYXJ0aWd1ZXMsIEouIEYuPC9hdXRob3I+PGF1dGhvcj5NYXll
dXgsIFIuPC9hdXRob3I+PGF1dGhvcj5Uem91cmlvLCBDLjwvYXV0aG9yPjxhdXRob3I+SG9mbWFu
LCBBLjwvYXV0aG9yPjxhdXRob3I+TsO2dGhlbiwgTS4gTS48L2F1dGhvcj48YXV0aG9yPkdyYWZm
LCBDLjwvYXV0aG9yPjxhdXRob3I+UHNhdHksIEIuIE0uPC9hdXRob3I+PGF1dGhvcj5Kb25lcywg
TC48L2F1dGhvcj48YXV0aG9yPkhhaW5lcywgSi4gTC48L2F1dGhvcj48YXV0aG9yPkhvbG1hbnMs
IFAuIEEuPC9hdXRob3I+PGF1dGhvcj5MYXRocm9wLCBNLjwvYXV0aG9yPjxhdXRob3I+UGVyaWNh
ay1WYW5jZSwgTS4gQS48L2F1dGhvcj48YXV0aG9yPkxhdW5lciwgTC4gSi48L2F1dGhvcj48YXV0
aG9yPkZhcnJlciwgTC4gQS48L2F1dGhvcj48YXV0aG9yPnZhbiBEdWlqbiwgQy4gTS48L2F1dGhv
cj48YXV0aG9yPlZhbiBCcm9lY2tob3ZlbiwgQy48L2F1dGhvcj48YXV0aG9yPk1vc2t2aW5hLCBW
LjwvYXV0aG9yPjxhdXRob3I+U2VzaGFkcmksIFMuPC9hdXRob3I+PGF1dGhvcj5XaWxsaWFtcywg
Si48L2F1dGhvcj48YXV0aG9yPlNjaGVsbGVuYmVyZywgRy4gRC48L2F1dGhvcj48YXV0aG9yPkFt
b3V5ZWwsIFAuPC9hdXRob3I+PC9hdXRob3JzPjwvY29udHJpYnV0b3JzPjx0aXRsZXM+PHRpdGxl
Pk1ldGEtYW5hbHlzaXMgb2YgNzQsMDQ2IGluZGl2aWR1YWxzIGlkZW50aWZpZXMgMTEgbmV3IHN1
c2NlcHRpYmlsaXR5IGxvY2kgZm9yIEFsemhlaW1lciZhcG9zO3MgZGlzZWFzZTwvdGl0bGU+PHNl
Y29uZGFyeS10aXRsZT5OYXQgR2VuZXQ8L3NlY29uZGFyeS10aXRsZT48L3RpdGxlcz48cGVyaW9k
aWNhbD48ZnVsbC10aXRsZT5OYXR1cmUgZ2VuZXRpY3M8L2Z1bGwtdGl0bGU+PGFiYnItMT5OYXQg
R2VuZXQ8L2FiYnItMT48L3BlcmlvZGljYWw+PHBhZ2VzPjE0NTItODwvcGFnZXM+PHZvbHVtZT40
NTwvdm9sdW1lPjxudW1iZXI+MTI8L251bWJlcj48ZWRpdGlvbj4yMDEzLzEwLzI5PC9lZGl0aW9u
PjxrZXl3b3Jkcz48a2V5d29yZD5BZ2Ugb2YgT25zZXQ8L2tleXdvcmQ+PGtleXdvcmQ+QWdlZDwv
a2V5d29yZD48a2V5d29yZD5BZ2VkLCA4MCBhbmQgb3Zlcjwva2V5d29yZD48a2V5d29yZD5BbHpo
ZWltZXIgRGlzZWFzZS9lcGlkZW1pb2xvZ3kvKmdlbmV0aWNzPC9rZXl3b3JkPjxrZXl3b3JkPkNh
c2UtQ29udHJvbCBTdHVkaWVzPC9rZXl3b3JkPjxrZXl3b3JkPkNvaG9ydCBTdHVkaWVzPC9rZXl3
b3JkPjxrZXl3b3JkPkZlbWFsZTwva2V5d29yZD48a2V5d29yZD4qR2VuZXRpYyBMb2NpPC9rZXl3
b3JkPjxrZXl3b3JkPipHZW5ldGljIFByZWRpc3Bvc2l0aW9uIHRvIERpc2Vhc2U8L2tleXdvcmQ+
PGtleXdvcmQ+R2Vub21lLVdpZGUgQXNzb2NpYXRpb24gU3R1ZHkvKnN0YXRpc3RpY3MgJmFtcDsg
bnVtZXJpY2FsIGRhdGE8L2tleXdvcmQ+PGtleXdvcmQ+SHVtYW5zPC9rZXl3b3JkPjxrZXl3b3Jk
Pk1hbGU8L2tleXdvcmQ+PGtleXdvcmQ+TWlkZGxlIEFnZWQ8L2tleXdvcmQ+PGtleXdvcmQ+UG9s
eW1vcnBoaXNtLCBTaW5nbGUgTnVjbGVvdGlkZTwva2V5d29yZD48L2tleXdvcmRzPjxkYXRlcz48
eWVhcj4yMDEzPC95ZWFyPjxwdWItZGF0ZXM+PGRhdGU+RGVjPC9kYXRlPjwvcHViLWRhdGVzPjwv
ZGF0ZXM+PGlzYm4+MTA2MS00MDM2IChQcmludCkmI3hEOzEwNjEtNDAzNjwvaXNibj48YWNjZXNz
aW9uLW51bT4yNDE2MjczNzwvYWNjZXNzaW9uLW51bT48dXJscz48L3VybHM+PGN1c3RvbTI+UE1D
Mzg5NjI1OTwvY3VzdG9tMj48Y3VzdG9tNj5OSUhNUzU0MDc5ODwvY3VzdG9tNj48ZWxlY3Ryb25p
Yy1yZXNvdXJjZS1udW0+MTAuMTAzOC9uZy4yODAyPC9lbGVjdHJvbmljLXJlc291cmNlLW51bT48
cmVtb3RlLWRhdGFiYXNlLXByb3ZpZGVyPk5MTTwvcmVtb3RlLWRhdGFiYXNlLXByb3ZpZGVyPjxs
YW5ndWFnZT5lbmc8L2xhbmd1YWdlPjwvcmVjb3JkPjwvQ2l0ZT48Q2l0ZT48QXV0aG9yPkdlcnJp
c2g8L0F1dGhvcj48WWVhcj4yMDEyPC9ZZWFyPjxSZWNOdW0+MTMxPC9SZWNOdW0+PHJlY29yZD48
cmVjLW51bWJlcj4xMzE8L3JlYy1udW1iZXI+PGZvcmVpZ24ta2V5cz48a2V5IGFwcD0iRU4iIGRi
LWlkPSI1ZHpyOXRwOXN0enMya2VkYXRxNTVldHl6djJwdHYycnM5OXYiIHRpbWVzdGFtcD0iMTYx
NTk1NDM4MCI+MTMxPC9rZXk+PC9mb3JlaWduLWtleXM+PHJlZi10eXBlIG5hbWU9IkpvdXJuYWwg
QXJ0aWNsZSI+MTc8L3JlZi10eXBlPjxjb250cmlidXRvcnM+PGF1dGhvcnM+PGF1dGhvcj5HZXJy
aXNoLCBBbXk8L2F1dGhvcj48YXV0aG9yPlJ1c3NvLCBHaWFuY2FybG88L2F1dGhvcj48YXV0aG9y
PlJpY2hhcmRzLCBBbGV4YW5kZXI8L2F1dGhvcj48YXV0aG9yPk1vc2t2aW5hLCBWYWxlbnRpbmE8
L2F1dGhvcj48YXV0aG9yPkl2YW5vdiwgRG9icmlsPC9hdXRob3I+PGF1dGhvcj5IYXJvbGQsIERl
bmlzZTwvYXV0aG9yPjxhdXRob3I+U2ltcywgUmViZWNjYTwvYXV0aG9yPjxhdXRob3I+QWJyYWhh
bSwgUmljaGFyZDwvYXV0aG9yPjxhdXRob3I+SG9sbGluZ3dvcnRoLCBQYXVsPC9hdXRob3I+PGF1
dGhvcj5DaGFwbWFuLCBKYWRlPC9hdXRob3I+PGF1dGhvcj5IYW1zaGVyZSwgTWFyaWFuPC9hdXRo
b3I+PGF1dGhvcj5QYWh3YSwgSmFzcHJlZXQgU2luZ2g8L2F1dGhvcj48YXV0aG9yPkRvd3plbGws
IEtpbWJlcmxleTwvYXV0aG9yPjxhdXRob3I+V2lsbGlhbXMsIEFteTwvYXV0aG9yPjxhdXRob3I+
Sm9uZXMsIE5pY29sYTwvYXV0aG9yPjxhdXRob3I+VGhvbWFzLCBDaGFybGVuZTwvYXV0aG9yPjxh
dXRob3I+U3RyZXR0b24sIEFsZXhhbmRyYTwvYXV0aG9yPjxhdXRob3I+TW9yZ2FuLCBBbmdoYXJh
ZCBSLjwvYXV0aG9yPjxhdXRob3I+TG92ZXN0b25lLCBTaW1vbjwvYXV0aG9yPjxhdXRob3I+UG93
ZWxsLCBKb2huPC9hdXRob3I+PGF1dGhvcj5Qcm9pdHNpLCBQZXRyb3VsYTwvYXV0aG9yPjxhdXRo
b3I+THVwdG9uLCBNaWNoZWxsZSBLLjwvYXV0aG9yPjxhdXRob3I+QnJheW5lLCBDYXJvbDwvYXV0
aG9yPjxhdXRob3I+UnViaW5zenRlaW4sIERhdmlkIEMuPC9hdXRob3I+PGF1dGhvcj5HaWxsLCBN
aWNoYWVsPC9hdXRob3I+PGF1dGhvcj5MYXdsb3IsIEJyaWFuPC9hdXRob3I+PGF1dGhvcj5MeW5j
aCwgQW9pYmhpbm48L2F1dGhvcj48YXV0aG9yPk1vcmdhbiwgS2V2aW48L2F1dGhvcj48YXV0aG9y
PkJyb3duLCBLcmlzdGVsbGUgUy48L2F1dGhvcj48YXV0aG9yPlBhc3Ntb3JlLCBQZXRlciBBLjwv
YXV0aG9yPjxhdXRob3I+Q3JhaWcsIERhdmlkPC9hdXRob3I+PGF1dGhvcj5NY0d1aW5uZXNzLCBC
ZXJuYWRldHRlPC9hdXRob3I+PGF1dGhvcj5Ub2RkLCBTdGVwaGVuPC9hdXRob3I+PGF1dGhvcj5K
b2huc3RvbiwgSmFuZXQgQS48L2F1dGhvcj48YXV0aG9yPkhvbG1lcywgQ2xpdmU8L2F1dGhvcj48
YXV0aG9yPk1hbm4sIERhdmlkPC9hdXRob3I+PGF1dGhvcj5TbWl0aCwgQS4gRGF2aWQ8L2F1dGhv
cj48YXV0aG9yPkxvdmUsIFNldGg8L2F1dGhvcj48YXV0aG9yPktlaG9lLCBQYXRyaWNrIEcuPC9h
dXRob3I+PGF1dGhvcj5IYXJkeSwgSm9objwvYXV0aG9yPjxhdXRob3I+TWVhZCwgU2ltb248L2F1
dGhvcj48YXV0aG9yPkZveCwgTmljazwvYXV0aG9yPjxhdXRob3I+Um9zc29yLCBNYXJ0aW48L2F1
dGhvcj48YXV0aG9yPkNvbGxpbmdlLCBKb2huPC9hdXRob3I+PGF1dGhvcj5NYWllciwgV29sZmdh
bmc8L2F1dGhvcj48YXV0aG9yPkplc3NlbiwgRnJhbms8L2F1dGhvcj48YXV0aG9yPkvDtmxzY2gs
IEhlaWtlPC9hdXRob3I+PGF1dGhvcj5IZXVuLCBSZWluaGFyZDwvYXV0aG9yPjxhdXRob3I+U2No
w7xybWFubiwgQnJpdHRhPC9hdXRob3I+PGF1dGhvcj52YW4gZGVuIEJ1c3NjaGUsIEhlbmRyaWs8
L2F1dGhvcj48YXV0aG9yPkhldXNlciwgSXNhYmVsbGE8L2F1dGhvcj48YXV0aG9yPktvcm5odWJl
ciwgSm9oYW5uZXM8L2F1dGhvcj48YXV0aG9yPldpbHRmYW5nLCBKZW5zPC9hdXRob3I+PGF1dGhv
cj5EaWNoZ2FucywgTWFydGluPC9hdXRob3I+PGF1dGhvcj5GcsO2bGljaCwgTHV0ejwvYXV0aG9y
PjxhdXRob3I+SGFtcGVsLCBIYXJhbGQ8L2F1dGhvcj48YXV0aG9yPkjDvGxsLCBNaWNoYWVsPC9h
dXRob3I+PGF1dGhvcj5SdWplc2N1LCBEYW48L2F1dGhvcj48YXV0aG9yPkdvYXRlLCBBbGlzb24g
TS48L2F1dGhvcj48YXV0aG9yPkthdXdlLCBKb2huIFMuIEsuPC9hdXRob3I+PGF1dGhvcj5DcnVj
aGFnYSwgQ2FybG9zPC9hdXRob3I+PGF1dGhvcj5Ob3dvdG55LCBQZXRyYTwvYXV0aG9yPjxhdXRo
b3I+TW9ycmlzLCBKb2huIEMuPC9hdXRob3I+PGF1dGhvcj5NYXlvLCBLZXZpbjwvYXV0aG9yPjxh
dXRob3I+TGl2aW5nc3RvbiwgR2lsbDwvYXV0aG9yPjxhdXRob3I+QmFzcywgTmljaG9sYXMgSi48
L2F1dGhvcj48YXV0aG9yPkd1cmxpbmcsIEh1Z2g8L2F1dGhvcj48YXV0aG9yPk1jUXVpbGxpbiwg
QW5kcmV3PC9hdXRob3I+PGF1dGhvcj5Hd2lsbGlhbSwgUmhpYW48L2F1dGhvcj48YXV0aG9yPkRl
bG91a2FzLCBQYW5hZ2lvdGlzPC9hdXRob3I+PGF1dGhvcj5EYXZpZXMsIEdhaWw8L2F1dGhvcj48
YXV0aG9yPkhhcnJpcywgU2FyYWggRS48L2F1dGhvcj48YXV0aG9yPlN0YXJyLCBKb2huIE0uPC9h
dXRob3I+PGF1dGhvcj5EZWFyeSwgSWFuIEouPC9hdXRob3I+PGF1dGhvcj5BbC1DaGFsYWJpLCBB
bW1hcjwvYXV0aG9yPjxhdXRob3I+U2hhdywgQ2hyaXN0b3BoZXIgRS48L2F1dGhvcj48YXV0aG9y
PlRzb2xha2ksIE1hZ2RhPC9hdXRob3I+PGF1dGhvcj5TaW5nbGV0b24sIEFuZHJldyBCLjwvYXV0
aG9yPjxhdXRob3I+R3VlcnJlaXJvLCBSaXRhPC9hdXRob3I+PGF1dGhvcj5Nw7xobGVpc2VuLCBU
aG9tYXMgVy48L2F1dGhvcj48YXV0aG9yPk7DtnRoZW4sIE1hcmt1cyBNLjwvYXV0aG9yPjxhdXRo
b3I+TW9lYnVzLCBTdXNhbm5lPC9hdXRob3I+PGF1dGhvcj5Kw7Zja2VsLCBLYXJsLUhlaW56PC9h
dXRob3I+PGF1dGhvcj5LbG9wcCwgTm9ybWFuPC9hdXRob3I+PGF1dGhvcj5XaWNobWFubiwgSC4g
RXJpY2g8L2F1dGhvcj48YXV0aG9yPkNhcnJhc3F1aWxsbywgTWluZXJ2YSBNLjwvYXV0aG9yPjxh
dXRob3I+UGFua3JhdHosIFYuIFNoYW5lPC9hdXRob3I+PGF1dGhvcj5Zb3Vua2luLCBTdGV2ZW4g
Ry48L2F1dGhvcj48YXV0aG9yPkpvbmVzLCBMZXNsZXk8L2F1dGhvcj48YXV0aG9yPkhvbG1hbnMs
IFBldGVyIEEuPC9hdXRob3I+PGF1dGhvcj5PJmFwb3M7RG9ub3ZhbiwgTWljaGFlbCBDLjwvYXV0
aG9yPjxhdXRob3I+T3dlbiwgTWljaGFlbCBKLjwvYXV0aG9yPjxhdXRob3I+V2lsbGlhbXMsIEp1
bGllPC9hdXRob3I+PC9hdXRob3JzPjwvY29udHJpYnV0b3JzPjx0aXRsZXM+PHRpdGxlPlRoZSBy
b2xlIG9mIHZhcmlhdGlvbiBhdCBBzrJQUCwgUFNFTjEsIFBTRU4yLCBhbmQgTUFQVCBpbiBsYXRl
IG9uc2V0IEFsemhlaW1lciZhcG9zO3MgZGlzZWFzZTwvdGl0bGU+PHNlY29uZGFyeS10aXRsZT5K
b3VybmFsIG9mIEFsemhlaW1lciZhcG9zO3MgZGlzZWFzZSA6IEpBRDwvc2Vjb25kYXJ5LXRpdGxl
PjxhbHQtdGl0bGU+SiBBbHpoZWltZXJzIERpczwvYWx0LXRpdGxlPjwvdGl0bGVzPjxhbHQtcGVy
aW9kaWNhbD48ZnVsbC10aXRsZT5KIEFsemhlaW1lcnMgRGlzPC9mdWxsLXRpdGxlPjwvYWx0LXBl
cmlvZGljYWw+PHBhZ2VzPjM3Ny0zODc8L3BhZ2VzPjx2b2x1bWU+Mjg8L3ZvbHVtZT48bnVtYmVy
PjI8L251bWJlcj48a2V5d29yZHM+PGtleXdvcmQ+QWdlZDwva2V5d29yZD48a2V5d29yZD5BZ2Vk
LCA4MCBhbmQgb3Zlcjwva2V5d29yZD48a2V5d29yZD5BbHpoZWltZXIgRGlzZWFzZS8qZ2VuZXRp
Y3M8L2tleXdvcmQ+PGtleXdvcmQ+QW15bG9pZCBiZXRhLVByb3RlaW4gUHJlY3Vyc29yLypnZW5l
dGljczwva2V5d29yZD48a2V5d29yZD5GZW1hbGU8L2tleXdvcmQ+PGtleXdvcmQ+KkdlbmV0aWMg
UHJlZGlzcG9zaXRpb24gdG8gRGlzZWFzZTwva2V5d29yZD48a2V5d29yZD5HZW5vbWUtV2lkZSBB
c3NvY2lhdGlvbiBTdHVkeTwva2V5d29yZD48a2V5d29yZD5HZW5vdHlwZTwva2V5d29yZD48a2V5
d29yZD5IdW1hbnM8L2tleXdvcmQ+PGtleXdvcmQ+TWFsZTwva2V5d29yZD48a2V5d29yZD5NZXRh
LUFuYWx5c2lzIGFzIFRvcGljPC9rZXl3b3JkPjxrZXl3b3JkPk9kZHMgUmF0aW88L2tleXdvcmQ+
PGtleXdvcmQ+UG9seW1vcnBoaXNtLCBTaW5nbGUgTnVjbGVvdGlkZS8qZ2VuZXRpY3M8L2tleXdv
cmQ+PGtleXdvcmQ+UHJlc2VuaWxpbi0xLypnZW5ldGljczwva2V5d29yZD48a2V5d29yZD5QcmVz
ZW5pbGluLTIvKmdlbmV0aWNzPC9rZXl3b3JkPjxrZXl3b3JkPnRhdSBQcm90ZWlucy8qZ2VuZXRp
Y3M8L2tleXdvcmQ+PC9rZXl3b3Jkcz48ZGF0ZXM+PHllYXI+MjAxMjwveWVhcj48L2RhdGVzPjxp
c2JuPjE4NzUtODkwOCYjeEQ7MTM4Ny0yODc3PC9pc2JuPjxhY2Nlc3Npb24tbnVtPjIyMDI3MDE0
PC9hY2Nlc3Npb24tbnVtPjx1cmxzPjxyZWxhdGVkLXVybHM+PHVybD5odHRwczovL3B1Ym1lZC5u
Y2JpLm5sbS5uaWguZ292LzIyMDI3MDE0PC91cmw+PHVybD5odHRwczovL3d3dy5uY2JpLm5sbS5u
aWguZ292L3BtYy9hcnRpY2xlcy9QTUM0MTE4NDY2LzwvdXJsPjwvcmVsYXRlZC11cmxzPjwvdXJs
cz48ZWxlY3Ryb25pYy1yZXNvdXJjZS1udW0+MTAuMzIzMy9KQUQtMjAxMS0xMTA4MjQ8L2VsZWN0
cm9uaWMtcmVzb3VyY2UtbnVtPjxyZW1vdGUtZGF0YWJhc2UtbmFtZT5QdWJNZWQ8L3JlbW90ZS1k
YXRhYmFzZS1uYW1lPjxsYW5ndWFnZT5lbmc8L2xhbmd1YWdlPjwvcmVjb3JkPjwvQ2l0ZT48Q2l0
ZT48QXV0aG9yPlJlaW1hbjwvQXV0aG9yPjxZZWFyPjIwMDc8L1llYXI+PFJlY051bT4xMDg8L1Jl
Y051bT48cmVjb3JkPjxyZWMtbnVtYmVyPjEwODwvcmVjLW51bWJlcj48Zm9yZWlnbi1rZXlzPjxr
ZXkgYXBwPSJFTiIgZGItaWQ9IjVkenI5dHA5c3R6czJrZWRhdHE1NWV0eXp2MnB0djJyczk5diIg
dGltZXN0YW1wPSIxNjE1ODA2MTY2Ij4xMDg8L2tleT48L2ZvcmVpZ24ta2V5cz48cmVmLXR5cGUg
bmFtZT0iSm91cm5hbCBBcnRpY2xlIj4xNzwvcmVmLXR5cGU+PGNvbnRyaWJ1dG9ycz48YXV0aG9y
cz48YXV0aG9yPlJlaW1hbiwgRS4gTS48L2F1dGhvcj48YXV0aG9yPldlYnN0ZXIsIEouIEEuPC9h
dXRob3I+PGF1dGhvcj5NeWVycywgQS4gSi48L2F1dGhvcj48YXV0aG9yPkhhcmR5LCBKLjwvYXV0
aG9yPjxhdXRob3I+RHVuY2tsZXksIFQuPC9hdXRob3I+PGF1dGhvcj5aaXNtYW5uLCBWLiBMLjwv
YXV0aG9yPjxhdXRob3I+Sm9zaGlwdXJhLCBLLiBELjwvYXV0aG9yPjxhdXRob3I+UGVhcnNvbiwg
Si4gVi48L2F1dGhvcj48YXV0aG9yPkh1LUxpbmNlLCBELjwvYXV0aG9yPjxhdXRob3I+SHVlbnRl
bG1hbiwgTS4gSi48L2F1dGhvcj48YXV0aG9yPkNyYWlnLCBELiBXLjwvYXV0aG9yPjxhdXRob3I+
Q29vbiwgSy4gRC48L2F1dGhvcj48YXV0aG9yPkxpYW5nLCBXLiBTLjwvYXV0aG9yPjxhdXRob3I+
SGVyYmVydCwgUi4gSC48L2F1dGhvcj48YXV0aG9yPkJlYWNoLCBULjwvYXV0aG9yPjxhdXRob3I+
Um9ocmVyLCBLLiBDLjwvYXV0aG9yPjxhdXRob3I+WmhhbywgQS4gUy48L2F1dGhvcj48YXV0aG9y
PkxldW5nLCBELjwvYXV0aG9yPjxhdXRob3I+QnJ5ZGVuLCBMLjwvYXV0aG9yPjxhdXRob3I+TWFy
bG93ZSwgTC48L2F1dGhvcj48YXV0aG9yPkthbGVlbSwgTS48L2F1dGhvcj48YXV0aG9yPk1hc3Ry
b2VuaSwgRC48L2F1dGhvcj48YXV0aG9yPkdyb3ZlciwgQS48L2F1dGhvcj48YXV0aG9yPkhld2Fy
ZCwgQy4gQi48L2F1dGhvcj48YXV0aG9yPlJhdmlkLCBSLjwvYXV0aG9yPjxhdXRob3I+Um9nZXJz
LCBKLjwvYXV0aG9yPjxhdXRob3I+SHV0dG9uLCBNLiBMLjwvYXV0aG9yPjxhdXRob3I+TWVscXVp
c3QsIFMuPC9hdXRob3I+PGF1dGhvcj5QZXRlcnNlbiwgUi4gQy48L2F1dGhvcj48YXV0aG9yPkFs
ZXhhbmRlciwgRy4gRS48L2F1dGhvcj48YXV0aG9yPkNhc2VsbGksIFIuIEouPC9hdXRob3I+PGF1
dGhvcj5LdWt1bGwsIFcuPC9hdXRob3I+PGF1dGhvcj5QYXBhc3NvdGlyb3BvdWxvcywgQS48L2F1
dGhvcj48YXV0aG9yPlN0ZXBoYW4sIEQuIEEuPC9hdXRob3I+PC9hdXRob3JzPjwvY29udHJpYnV0
b3JzPjxhdXRoLWFkZHJlc3M+TmV1cm9nZW5vbWljcyBEaXZpc2lvbiwgVHJhbnNsYXRpb25hbCBH
ZW5vbWljcyBSZXNlYXJjaCBJbnN0aXR1dGUsIFBob2VuaXgsIEFaLCA4NTAwNCwgVVNBLiBlcmlj
LnJlaW1hbkBiYW5uZXJoZWFsdGguY29tPC9hdXRoLWFkZHJlc3M+PHRpdGxlcz48dGl0bGU+R0FC
MiBhbGxlbGVzIG1vZGlmeSBBbHpoZWltZXImYXBvcztzIHJpc2sgaW4gQVBPRSBlcHNpbG9uNCBj
YXJyaWVyczwvdGl0bGU+PHNlY29uZGFyeS10aXRsZT5OZXVyb248L3NlY29uZGFyeS10aXRsZT48
L3RpdGxlcz48cGVyaW9kaWNhbD48ZnVsbC10aXRsZT5OZXVyb248L2Z1bGwtdGl0bGU+PC9wZXJp
b2RpY2FsPjxwYWdlcz43MTMtMjA8L3BhZ2VzPjx2b2x1bWU+NTQ8L3ZvbHVtZT48bnVtYmVyPjU8
L251bWJlcj48ZWRpdGlvbj4yMDA3LzA2LzA4PC9lZGl0aW9uPjxrZXl3b3Jkcz48a2V5d29yZD5B
ZGFwdG9yIFByb3RlaW5zLCBTaWduYWwgVHJhbnNkdWNpbmcvKmdlbmV0aWNzPC9rZXl3b3JkPjxr
ZXl3b3JkPkFsemhlaW1lciBEaXNlYXNlLypnZW5ldGljcy8qbWV0YWJvbGlzbTwva2V5d29yZD48
a2V5d29yZD5BcG9saXBvcHJvdGVpbiBFNC8qZ2VuZXRpY3M8L2tleXdvcmQ+PGtleXdvcmQ+QnJh
aW4vbWV0YWJvbGlzbS9wYXRob2xvZ3kvcGh5c2lvcGF0aG9sb2d5PC9rZXl3b3JkPjxrZXl3b3Jk
PkJyYWluIENoZW1pc3RyeS9nZW5ldGljczwva2V5d29yZD48a2V5d29yZD5DZWxsIExpbmUsIFR1
bW9yPC9rZXl3b3JkPjxrZXl3b3JkPkROQSBNdXRhdGlvbmFsIEFuYWx5c2lzPC9rZXl3b3JkPjxr
ZXl3b3JkPkdlbmUgRXhwcmVzc2lvbiBSZWd1bGF0aW9uL2dlbmV0aWNzPC9rZXl3b3JkPjxrZXl3
b3JkPkdlbmUgRnJlcXVlbmN5PC9rZXl3b3JkPjxrZXl3b3JkPkdlbmV0aWMgTWFya2Vycy9nZW5l
dGljczwva2V5d29yZD48a2V5d29yZD5HZW5ldGljIFByZWRpc3Bvc2l0aW9uIHRvIERpc2Vhc2Uv
KmdlbmV0aWNzPC9rZXl3b3JkPjxrZXl3b3JkPkdlbmV0aWMgVGVzdGluZzwva2V5d29yZD48a2V5
d29yZD5IYXBsb3R5cGVzL2dlbmV0aWNzPC9rZXl3b3JkPjxrZXl3b3JkPkh1bWFuczwva2V5d29y
ZD48a2V5d29yZD5NdXRhdGlvbjwva2V5d29yZD48a2V5d29yZD5OZXVyb2ZpYnJpbGxhcnkgVGFu
Z2xlcy9nZW5ldGljcy9tZXRhYm9saXNtL3BhdGhvbG9neTwva2V5d29yZD48a2V5d29yZD5QaG9z
cGhvcnlsYXRpb248L2tleXdvcmQ+PGtleXdvcmQ+UG9seW1vcnBoaXNtLCBTaW5nbGUgTnVjbGVv
dGlkZS8qZ2VuZXRpY3M8L2tleXdvcmQ+PGtleXdvcmQ+UmlzayBGYWN0b3JzPC9rZXl3b3JkPjxr
ZXl3b3JkPnRhdSBQcm90ZWlucy9tZXRhYm9saXNtPC9rZXl3b3JkPjwva2V5d29yZHM+PGRhdGVz
Pjx5ZWFyPjIwMDc8L3llYXI+PHB1Yi1kYXRlcz48ZGF0ZT5KdW4gNzwvZGF0ZT48L3B1Yi1kYXRl
cz48L2RhdGVzPjxpc2JuPjA4OTYtNjI3MyAoUHJpbnQpJiN4RDswODk2LTYyNzM8L2lzYm4+PGFj
Y2Vzc2lvbi1udW0+MTc1NTM0MjE8L2FjY2Vzc2lvbi1udW0+PHVybHM+PC91cmxzPjxjdXN0b20y
PlBNQzI1ODcxNjI8L2N1c3RvbTI+PGN1c3RvbTY+TklITVM0MDg1MTwvY3VzdG9tNj48ZWxlY3Ry
b25pYy1yZXNvdXJjZS1udW0+MTAuMTAxNi9qLm5ldXJvbi4yMDA3LjA1LjAyMjwvZWxlY3Ryb25p
Yy1yZXNvdXJjZS1udW0+PHJlbW90ZS1kYXRhYmFzZS1wcm92aWRlcj5OTE08L3JlbW90ZS1kYXRh
YmFzZS1wcm92aWRlcj48bGFuZ3VhZ2U+ZW5nPC9sYW5ndWFnZT48L3JlY29yZD48L0NpdGU+PC9F
bmROb3RlPn==
</w:fldData>
        </w:fldChar>
      </w:r>
      <w:r w:rsidR="00024822" w:rsidRPr="00097FE8">
        <w:rPr>
          <w:color w:val="000000" w:themeColor="text1"/>
        </w:rPr>
        <w:instrText xml:space="preserve"> ADDIN EN.CITE.DATA </w:instrText>
      </w:r>
      <w:r w:rsidR="00024822" w:rsidRPr="00097FE8">
        <w:rPr>
          <w:color w:val="000000" w:themeColor="text1"/>
        </w:rPr>
      </w:r>
      <w:r w:rsidR="00024822" w:rsidRPr="00097FE8">
        <w:rPr>
          <w:color w:val="000000" w:themeColor="text1"/>
        </w:rPr>
        <w:fldChar w:fldCharType="end"/>
      </w:r>
      <w:r w:rsidR="00E126EF" w:rsidRPr="00097FE8">
        <w:rPr>
          <w:color w:val="000000" w:themeColor="text1"/>
        </w:rPr>
      </w:r>
      <w:r w:rsidR="00E126EF" w:rsidRPr="00097FE8">
        <w:rPr>
          <w:color w:val="000000" w:themeColor="text1"/>
        </w:rPr>
        <w:fldChar w:fldCharType="separate"/>
      </w:r>
      <w:r w:rsidR="00024822" w:rsidRPr="00097FE8">
        <w:rPr>
          <w:noProof/>
          <w:color w:val="000000" w:themeColor="text1"/>
        </w:rPr>
        <w:t>[11-16]</w:t>
      </w:r>
      <w:r w:rsidR="00E126EF" w:rsidRPr="00097FE8">
        <w:rPr>
          <w:color w:val="000000" w:themeColor="text1"/>
        </w:rPr>
        <w:fldChar w:fldCharType="end"/>
      </w:r>
      <w:r w:rsidR="00695FB6" w:rsidRPr="00097FE8">
        <w:rPr>
          <w:color w:val="000000" w:themeColor="text1"/>
        </w:rPr>
        <w:t>.</w:t>
      </w:r>
      <w:r w:rsidR="00E126EF" w:rsidRPr="00097FE8">
        <w:rPr>
          <w:color w:val="000000" w:themeColor="text1"/>
        </w:rPr>
        <w:t xml:space="preserve"> </w:t>
      </w:r>
      <w:r w:rsidRPr="00097FE8">
        <w:rPr>
          <w:color w:val="000000" w:themeColor="text1"/>
        </w:rPr>
        <w:t>When</w:t>
      </w:r>
      <w:r w:rsidR="00E126EF" w:rsidRPr="00097FE8">
        <w:rPr>
          <w:color w:val="000000" w:themeColor="text1"/>
        </w:rPr>
        <w:t xml:space="preserve"> we could</w:t>
      </w:r>
      <w:r w:rsidRPr="00097FE8">
        <w:rPr>
          <w:color w:val="000000" w:themeColor="text1"/>
        </w:rPr>
        <w:t xml:space="preserve"> </w:t>
      </w:r>
      <w:r w:rsidR="00E126EF" w:rsidRPr="00097FE8">
        <w:rPr>
          <w:color w:val="000000" w:themeColor="text1"/>
        </w:rPr>
        <w:t>n</w:t>
      </w:r>
      <w:r w:rsidRPr="00097FE8">
        <w:rPr>
          <w:color w:val="000000" w:themeColor="text1"/>
        </w:rPr>
        <w:t>o</w:t>
      </w:r>
      <w:r w:rsidR="00E126EF" w:rsidRPr="00097FE8">
        <w:rPr>
          <w:color w:val="000000" w:themeColor="text1"/>
        </w:rPr>
        <w:t xml:space="preserve">t obtain </w:t>
      </w:r>
      <w:r w:rsidR="00E126EF" w:rsidRPr="00097FE8">
        <w:rPr>
          <w:color w:val="000000" w:themeColor="text1"/>
        </w:rPr>
        <w:lastRenderedPageBreak/>
        <w:t xml:space="preserve">SNPs from our dataset, the </w:t>
      </w:r>
      <w:r w:rsidR="0085113F" w:rsidRPr="00097FE8">
        <w:rPr>
          <w:color w:val="000000" w:themeColor="text1"/>
        </w:rPr>
        <w:t>closet,</w:t>
      </w:r>
      <w:r w:rsidR="00E126EF" w:rsidRPr="00097FE8">
        <w:rPr>
          <w:color w:val="000000" w:themeColor="text1"/>
        </w:rPr>
        <w:t xml:space="preserve"> and the highest </w:t>
      </w:r>
      <w:r w:rsidR="00FA084B" w:rsidRPr="00097FE8">
        <w:rPr>
          <w:color w:val="000000" w:themeColor="text1"/>
        </w:rPr>
        <w:t xml:space="preserve">level of linkage disequilibrium loci from the 1000 Genomes Project were selected as </w:t>
      </w:r>
      <w:r w:rsidRPr="00097FE8">
        <w:rPr>
          <w:color w:val="000000" w:themeColor="text1"/>
        </w:rPr>
        <w:t xml:space="preserve">a </w:t>
      </w:r>
      <w:r w:rsidR="00FA084B" w:rsidRPr="00097FE8">
        <w:rPr>
          <w:color w:val="000000" w:themeColor="text1"/>
        </w:rPr>
        <w:t>replacement.</w:t>
      </w:r>
      <w:r w:rsidR="00B8342C" w:rsidRPr="00097FE8">
        <w:rPr>
          <w:color w:val="000000" w:themeColor="text1"/>
        </w:rPr>
        <w:t xml:space="preserve"> </w:t>
      </w:r>
      <w:r w:rsidR="00577CE3" w:rsidRPr="00097FE8">
        <w:rPr>
          <w:color w:val="000000" w:themeColor="text1"/>
        </w:rPr>
        <w:t xml:space="preserve">It </w:t>
      </w:r>
      <w:r w:rsidRPr="00097FE8">
        <w:rPr>
          <w:color w:val="000000" w:themeColor="text1"/>
        </w:rPr>
        <w:t>was</w:t>
      </w:r>
      <w:r w:rsidR="00577CE3" w:rsidRPr="00097FE8">
        <w:rPr>
          <w:color w:val="000000" w:themeColor="text1"/>
        </w:rPr>
        <w:t xml:space="preserve"> noted that previous GWASs for AD</w:t>
      </w:r>
      <w:r w:rsidR="00024822" w:rsidRPr="00097FE8">
        <w:rPr>
          <w:color w:val="000000" w:themeColor="text1"/>
        </w:rPr>
        <w:t xml:space="preserve"> were performed for cases/controls with AD</w:t>
      </w:r>
      <w:r w:rsidR="002163BC" w:rsidRPr="00097FE8">
        <w:rPr>
          <w:color w:val="000000" w:themeColor="text1"/>
        </w:rPr>
        <w:t xml:space="preserve"> in </w:t>
      </w:r>
      <w:r w:rsidRPr="00097FE8">
        <w:rPr>
          <w:color w:val="000000" w:themeColor="text1"/>
        </w:rPr>
        <w:t xml:space="preserve">the </w:t>
      </w:r>
      <w:r w:rsidR="002163BC" w:rsidRPr="00097FE8">
        <w:rPr>
          <w:color w:val="000000" w:themeColor="text1"/>
        </w:rPr>
        <w:t>Western population</w:t>
      </w:r>
      <w:r w:rsidR="00024822" w:rsidRPr="00097FE8">
        <w:rPr>
          <w:color w:val="000000" w:themeColor="text1"/>
        </w:rPr>
        <w:t xml:space="preserve">, but ours </w:t>
      </w:r>
      <w:r w:rsidR="00E6796F" w:rsidRPr="00097FE8">
        <w:rPr>
          <w:color w:val="000000" w:themeColor="text1"/>
        </w:rPr>
        <w:t xml:space="preserve">were </w:t>
      </w:r>
      <w:r w:rsidR="00024822" w:rsidRPr="00097FE8">
        <w:rPr>
          <w:color w:val="000000" w:themeColor="text1"/>
        </w:rPr>
        <w:t xml:space="preserve">for </w:t>
      </w:r>
      <w:r w:rsidR="00CF0623" w:rsidRPr="00097FE8">
        <w:rPr>
          <w:color w:val="000000" w:themeColor="text1"/>
        </w:rPr>
        <w:t xml:space="preserve">the </w:t>
      </w:r>
      <w:r w:rsidR="00024822" w:rsidRPr="00097FE8">
        <w:rPr>
          <w:color w:val="000000" w:themeColor="text1"/>
        </w:rPr>
        <w:t>hippocampus volume</w:t>
      </w:r>
      <w:r w:rsidR="002163BC" w:rsidRPr="00097FE8">
        <w:rPr>
          <w:color w:val="000000" w:themeColor="text1"/>
        </w:rPr>
        <w:t xml:space="preserve"> in Korean</w:t>
      </w:r>
      <w:r w:rsidR="00024822" w:rsidRPr="00097FE8">
        <w:rPr>
          <w:color w:val="000000" w:themeColor="text1"/>
        </w:rPr>
        <w:t>.</w:t>
      </w:r>
      <w:r w:rsidR="00DA1F89" w:rsidRPr="00097FE8">
        <w:rPr>
          <w:color w:val="000000" w:themeColor="text1"/>
        </w:rPr>
        <w:t xml:space="preserve"> </w:t>
      </w:r>
      <w:r w:rsidR="00DF0647" w:rsidRPr="00097FE8">
        <w:rPr>
          <w:color w:val="000000" w:themeColor="text1"/>
        </w:rPr>
        <w:t>Rs3752246</w:t>
      </w:r>
      <w:r w:rsidR="00024822" w:rsidRPr="00097FE8">
        <w:rPr>
          <w:color w:val="000000" w:themeColor="text1"/>
        </w:rPr>
        <w:t xml:space="preserve"> </w:t>
      </w:r>
      <w:r w:rsidR="00B8342C" w:rsidRPr="00097FE8">
        <w:rPr>
          <w:color w:val="000000" w:themeColor="text1"/>
        </w:rPr>
        <w:t xml:space="preserve">on ABCA7 showed significant association with HV </w:t>
      </w:r>
      <w:r w:rsidRPr="00097FE8">
        <w:rPr>
          <w:color w:val="000000" w:themeColor="text1"/>
        </w:rPr>
        <w:t>atrophy</w:t>
      </w:r>
      <w:r w:rsidR="00B8342C" w:rsidRPr="00097FE8">
        <w:rPr>
          <w:color w:val="000000" w:themeColor="text1"/>
        </w:rPr>
        <w:t xml:space="preserve"> (</w:t>
      </w:r>
      <w:r w:rsidR="00B8342C" w:rsidRPr="00097FE8">
        <w:rPr>
          <w:i/>
          <w:iCs/>
          <w:color w:val="000000" w:themeColor="text1"/>
        </w:rPr>
        <w:t>p</w:t>
      </w:r>
      <w:r w:rsidR="00B8342C" w:rsidRPr="00097FE8">
        <w:rPr>
          <w:color w:val="000000" w:themeColor="text1"/>
        </w:rPr>
        <w:t>=3.9x10</w:t>
      </w:r>
      <w:r w:rsidR="00B8342C" w:rsidRPr="00097FE8">
        <w:rPr>
          <w:color w:val="000000" w:themeColor="text1"/>
          <w:vertAlign w:val="superscript"/>
        </w:rPr>
        <w:t>-5</w:t>
      </w:r>
      <w:r w:rsidR="00B8342C" w:rsidRPr="00097FE8">
        <w:rPr>
          <w:rFonts w:hint="eastAsia"/>
          <w:color w:val="000000" w:themeColor="text1"/>
        </w:rPr>
        <w:t xml:space="preserve">, </w:t>
      </w:r>
      <w:r w:rsidR="00B8342C" w:rsidRPr="00097FE8">
        <w:rPr>
          <w:color w:val="000000" w:themeColor="text1"/>
        </w:rPr>
        <w:sym w:font="Symbol" w:char="F062"/>
      </w:r>
      <w:r w:rsidR="00B8342C" w:rsidRPr="00097FE8">
        <w:rPr>
          <w:color w:val="000000" w:themeColor="text1"/>
        </w:rPr>
        <w:t xml:space="preserve">=-0.1), but others </w:t>
      </w:r>
      <w:r w:rsidR="00DF0647" w:rsidRPr="00097FE8">
        <w:rPr>
          <w:color w:val="000000" w:themeColor="text1"/>
        </w:rPr>
        <w:t>did</w:t>
      </w:r>
      <w:r w:rsidRPr="00097FE8">
        <w:rPr>
          <w:color w:val="000000" w:themeColor="text1"/>
        </w:rPr>
        <w:t xml:space="preserve"> </w:t>
      </w:r>
      <w:r w:rsidR="00DF0647" w:rsidRPr="00097FE8">
        <w:rPr>
          <w:color w:val="000000" w:themeColor="text1"/>
        </w:rPr>
        <w:t>n</w:t>
      </w:r>
      <w:r w:rsidRPr="00097FE8">
        <w:rPr>
          <w:color w:val="000000" w:themeColor="text1"/>
        </w:rPr>
        <w:t>o</w:t>
      </w:r>
      <w:r w:rsidR="00DF0647" w:rsidRPr="00097FE8">
        <w:rPr>
          <w:color w:val="000000" w:themeColor="text1"/>
        </w:rPr>
        <w:t>t.</w:t>
      </w:r>
    </w:p>
    <w:p w14:paraId="2732B818" w14:textId="77777777" w:rsidR="00695FB6" w:rsidRPr="00097FE8" w:rsidRDefault="00695FB6" w:rsidP="001057E9">
      <w:pPr>
        <w:spacing w:line="480" w:lineRule="auto"/>
        <w:jc w:val="both"/>
        <w:rPr>
          <w:b/>
          <w:color w:val="000000" w:themeColor="text1"/>
        </w:rPr>
      </w:pPr>
    </w:p>
    <w:p w14:paraId="62BA97D5" w14:textId="05BC44A3" w:rsidR="00804E11" w:rsidRPr="00097FE8" w:rsidRDefault="00804E11" w:rsidP="001057E9">
      <w:pPr>
        <w:spacing w:line="480" w:lineRule="auto"/>
        <w:jc w:val="both"/>
        <w:rPr>
          <w:b/>
          <w:color w:val="000000" w:themeColor="text1"/>
        </w:rPr>
      </w:pPr>
      <w:r w:rsidRPr="00097FE8">
        <w:rPr>
          <w:b/>
          <w:color w:val="000000" w:themeColor="text1"/>
        </w:rPr>
        <w:t>Text S</w:t>
      </w:r>
      <w:r w:rsidR="00340971" w:rsidRPr="00097FE8">
        <w:rPr>
          <w:b/>
          <w:color w:val="000000" w:themeColor="text1"/>
        </w:rPr>
        <w:t>5</w:t>
      </w:r>
      <w:r w:rsidRPr="00097FE8">
        <w:rPr>
          <w:b/>
          <w:color w:val="000000" w:themeColor="text1"/>
        </w:rPr>
        <w:t>. Whole-brain neuroimaging analysis with rs77359862</w:t>
      </w:r>
    </w:p>
    <w:p w14:paraId="7D56C6CC" w14:textId="58523665" w:rsidR="00D5777B" w:rsidRPr="00097FE8" w:rsidRDefault="00D5777B" w:rsidP="001057E9">
      <w:pPr>
        <w:spacing w:line="480" w:lineRule="auto"/>
        <w:ind w:firstLine="800"/>
        <w:jc w:val="both"/>
        <w:rPr>
          <w:b/>
          <w:color w:val="000000" w:themeColor="text1"/>
        </w:rPr>
      </w:pPr>
      <w:r w:rsidRPr="00097FE8">
        <w:rPr>
          <w:color w:val="000000" w:themeColor="text1"/>
        </w:rPr>
        <w:t xml:space="preserve">The effect of the GWS </w:t>
      </w:r>
      <w:r w:rsidRPr="00097FE8">
        <w:rPr>
          <w:i/>
          <w:iCs/>
          <w:color w:val="000000" w:themeColor="text1"/>
        </w:rPr>
        <w:t>SHARPIN</w:t>
      </w:r>
      <w:r w:rsidRPr="00097FE8">
        <w:rPr>
          <w:color w:val="000000" w:themeColor="text1"/>
        </w:rPr>
        <w:t xml:space="preserve"> SNP associated with MRI traits was further assessed for their influences on whole-brain cortical thickness measures. The SNP genotype effect was analyzed using a dominant model. We applied GLM to infer point-wise cortical atrophy with the SurfStat toolbox (</w:t>
      </w:r>
      <w:hyperlink r:id="rId8" w:history="1">
        <w:r w:rsidRPr="00097FE8">
          <w:rPr>
            <w:rStyle w:val="a6"/>
            <w:color w:val="000000" w:themeColor="text1"/>
          </w:rPr>
          <w:t>http://www.math.mcgill.ca/keith/surfstat/</w:t>
        </w:r>
      </w:hyperlink>
      <w:r w:rsidRPr="00097FE8">
        <w:rPr>
          <w:color w:val="000000" w:themeColor="text1"/>
        </w:rPr>
        <w:t xml:space="preserve">) implemented in MATLAB (R2012a, The Mathworks, Natick, MA, USA), while using for age, sex, </w:t>
      </w:r>
      <w:r w:rsidRPr="00097FE8">
        <w:rPr>
          <w:i/>
          <w:color w:val="000000" w:themeColor="text1"/>
        </w:rPr>
        <w:t>APOE</w:t>
      </w:r>
      <w:r w:rsidRPr="00097FE8">
        <w:rPr>
          <w:color w:val="000000" w:themeColor="text1"/>
        </w:rPr>
        <w:t xml:space="preserve"> ε4 status, and field strength as covariates. A random filed theory (RFT)-based correction was applied to correct for multiple point-wise cortical thickness comparisons </w:t>
      </w:r>
      <w:r w:rsidRPr="00097FE8">
        <w:rPr>
          <w:color w:val="000000" w:themeColor="text1"/>
        </w:rPr>
        <w:fldChar w:fldCharType="begin">
          <w:fldData xml:space="preserve">PEVuZE5vdGU+PENpdGU+PEF1dGhvcj5CZXJuaGFyZHQ8L0F1dGhvcj48WWVhcj4yMDA5PC9ZZWFy
PjxSZWNOdW0+MTwvUmVjTnVtPjxEaXNwbGF5VGV4dD5bMTddPC9EaXNwbGF5VGV4dD48cmVjb3Jk
PjxyZWMtbnVtYmVyPjE8L3JlYy1udW1iZXI+PGZvcmVpZ24ta2V5cz48a2V5IGFwcD0iRU4iIGRi
LWlkPSJ4emR6ZHR6czN6MGQ5NWVmYXN0NXM5dGN0enJhdzJycjlyZmYiIHRpbWVzdGFtcD0iMTU3
NzM0NjkyMCI+MTwva2V5PjwvZm9yZWlnbi1rZXlzPjxyZWYtdHlwZSBuYW1lPSJKb3VybmFsIEFy
dGljbGUiPjE3PC9yZWYtdHlwZT48Y29udHJpYnV0b3JzPjxhdXRob3JzPjxhdXRob3I+QmVybmhh
cmR0LCBCLiBDLjwvYXV0aG9yPjxhdXRob3I+V29yc2xleSwgSy4gSi48L2F1dGhvcj48YXV0aG9y
PktpbSwgSC48L2F1dGhvcj48YXV0aG9yPkV2YW5zLCBBLiBDLjwvYXV0aG9yPjxhdXRob3I+QmVy
bmFzY29uaSwgQS48L2F1dGhvcj48YXV0aG9yPkJlcm5hc2NvbmksIE4uPC9hdXRob3I+PC9hdXRo
b3JzPjwvY29udHJpYnV0b3JzPjx0aXRsZXM+PHRpdGxlPkxvbmdpdHVkaW5hbCBhbmQgY3Jvc3Mt
c2VjdGlvbmFsIGFuYWx5c2lzIG9mIGF0cm9waHkgaW4gcGhhcm1hY29yZXNpc3RhbnQgdGVtcG9y
YWwgbG9iZSBlcGlsZXBzeTwvdGl0bGU+PHNlY29uZGFyeS10aXRsZT5OZXVyb2xvZ3k8L3NlY29u
ZGFyeS10aXRsZT48YWx0LXRpdGxlPk5ldXJvbG9neTwvYWx0LXRpdGxlPjwvdGl0bGVzPjxwZXJp
b2RpY2FsPjxmdWxsLXRpdGxlPk5ldXJvbG9neTwvZnVsbC10aXRsZT48YWJici0xPk5ldXJvbG9n
eTwvYWJici0xPjwvcGVyaW9kaWNhbD48YWx0LXBlcmlvZGljYWw+PGZ1bGwtdGl0bGU+TmV1cm9s
b2d5PC9mdWxsLXRpdGxlPjxhYmJyLTE+TmV1cm9sb2d5PC9hYmJyLTE+PC9hbHQtcGVyaW9kaWNh
bD48cGFnZXM+MTc0Ny0xNzU0PC9wYWdlcz48dm9sdW1lPjcyPC92b2x1bWU+PG51bWJlcj4yMDwv
bnVtYmVyPjxlZGl0aW9uPjAyLzI1PC9lZGl0aW9uPjxrZXl3b3Jkcz48a2V5d29yZD5BZG9sZXNj
ZW50PC9rZXl3b3JkPjxrZXl3b3JkPkFkdWx0PC9rZXl3b3JkPjxrZXl3b3JkPkFnZWQ8L2tleXdv
cmQ+PGtleXdvcmQ+QW50aWNvbnZ1bHNhbnRzLyp0aGVyYXBldXRpYyB1c2U8L2tleXdvcmQ+PGtl
eXdvcmQ+KkF0cm9waHkvZXRpb2xvZ3kvcGF0aG9sb2d5PC9rZXl3b3JkPjxrZXl3b3JkPkNlcmVi
cmFsIENvcnRleC9hbmF0b215ICZhbXA7IGhpc3RvbG9neS8qcGF0aG9sb2d5PC9rZXl3b3JkPjxr
ZXl3b3JkPkNoaWxkPC9rZXl3b3JkPjxrZXl3b3JkPkNyb3NzLVNlY3Rpb25hbCBTdHVkaWVzPC9r
ZXl3b3JkPjxrZXl3b3JkPkRpc2Vhc2UgUHJvZ3Jlc3Npb248L2tleXdvcmQ+PGtleXdvcmQ+KkVw
aWxlcHN5LCBUZW1wb3JhbCBMb2JlL2NvbXBsaWNhdGlvbnMvcGF0aG9sb2d5L3RoZXJhcHk8L2tl
eXdvcmQ+PGtleXdvcmQ+SHVtYW5zPC9rZXl3b3JkPjxrZXl3b3JkPkxvbmdpdHVkaW5hbCBTdHVk
aWVzPC9rZXl3b3JkPjxrZXl3b3JkPk1hZ25ldGljIFJlc29uYW5jZSBJbWFnaW5nPC9rZXl3b3Jk
PjxrZXl3b3JkPk1hbGU8L2tleXdvcmQ+PGtleXdvcmQ+TWlkZGxlIEFnZWQ8L2tleXdvcmQ+PGtl
eXdvcmQ+WW91bmcgQWR1bHQ8L2tleXdvcmQ+PC9rZXl3b3Jkcz48ZGF0ZXM+PHllYXI+MjAwOTwv
eWVhcj48L2RhdGVzPjxwdWJsaXNoZXI+QW1lcmljYW4gQWNhZGVteSBvZiBOZXVyb2xvZ3k8L3B1
Ymxpc2hlcj48aXNibj4xNTI2LTYzMlgmI3hEOzAwMjgtMzg3ODwvaXNibj48YWNjZXNzaW9uLW51
bT4xOTI0NjQyMDwvYWNjZXNzaW9uLW51bT48dXJscz48cmVsYXRlZC11cmxzPjx1cmw+aHR0cHM6
Ly93d3cubmNiaS5ubG0ubmloLmdvdi9wdWJtZWQvMTkyNDY0MjA8L3VybD48dXJsPmh0dHBzOi8v
d3d3Lm5jYmkubmxtLm5paC5nb3YvcG1jL2FydGljbGVzL1BNQzI4MjczMTAvPC91cmw+PC9yZWxh
dGVkLXVybHM+PC91cmxzPjxlbGVjdHJvbmljLXJlc291cmNlLW51bT4xMC4xMjEyLzAxLndubC4w
MDAwMzQ1OTY5LjU3NTc0LmY1PC9lbGVjdHJvbmljLXJlc291cmNlLW51bT48cmVtb3RlLWRhdGFi
YXNlLW5hbWU+UHViTWVkPC9yZW1vdGUtZGF0YWJhc2UtbmFtZT48bGFuZ3VhZ2U+ZW5nPC9sYW5n
dWFnZT48L3JlY29yZD48L0NpdGU+PC9FbmROb3RlPn==
</w:fldData>
        </w:fldChar>
      </w:r>
      <w:r w:rsidR="00024822" w:rsidRPr="00097FE8">
        <w:rPr>
          <w:color w:val="000000" w:themeColor="text1"/>
        </w:rPr>
        <w:instrText xml:space="preserve"> ADDIN EN.CITE </w:instrText>
      </w:r>
      <w:r w:rsidR="00024822" w:rsidRPr="00097FE8">
        <w:rPr>
          <w:color w:val="000000" w:themeColor="text1"/>
        </w:rPr>
        <w:fldChar w:fldCharType="begin">
          <w:fldData xml:space="preserve">PEVuZE5vdGU+PENpdGU+PEF1dGhvcj5CZXJuaGFyZHQ8L0F1dGhvcj48WWVhcj4yMDA5PC9ZZWFy
PjxSZWNOdW0+MTwvUmVjTnVtPjxEaXNwbGF5VGV4dD5bMTddPC9EaXNwbGF5VGV4dD48cmVjb3Jk
PjxyZWMtbnVtYmVyPjE8L3JlYy1udW1iZXI+PGZvcmVpZ24ta2V5cz48a2V5IGFwcD0iRU4iIGRi
LWlkPSJ4emR6ZHR6czN6MGQ5NWVmYXN0NXM5dGN0enJhdzJycjlyZmYiIHRpbWVzdGFtcD0iMTU3
NzM0NjkyMCI+MTwva2V5PjwvZm9yZWlnbi1rZXlzPjxyZWYtdHlwZSBuYW1lPSJKb3VybmFsIEFy
dGljbGUiPjE3PC9yZWYtdHlwZT48Y29udHJpYnV0b3JzPjxhdXRob3JzPjxhdXRob3I+QmVybmhh
cmR0LCBCLiBDLjwvYXV0aG9yPjxhdXRob3I+V29yc2xleSwgSy4gSi48L2F1dGhvcj48YXV0aG9y
PktpbSwgSC48L2F1dGhvcj48YXV0aG9yPkV2YW5zLCBBLiBDLjwvYXV0aG9yPjxhdXRob3I+QmVy
bmFzY29uaSwgQS48L2F1dGhvcj48YXV0aG9yPkJlcm5hc2NvbmksIE4uPC9hdXRob3I+PC9hdXRo
b3JzPjwvY29udHJpYnV0b3JzPjx0aXRsZXM+PHRpdGxlPkxvbmdpdHVkaW5hbCBhbmQgY3Jvc3Mt
c2VjdGlvbmFsIGFuYWx5c2lzIG9mIGF0cm9waHkgaW4gcGhhcm1hY29yZXNpc3RhbnQgdGVtcG9y
YWwgbG9iZSBlcGlsZXBzeTwvdGl0bGU+PHNlY29uZGFyeS10aXRsZT5OZXVyb2xvZ3k8L3NlY29u
ZGFyeS10aXRsZT48YWx0LXRpdGxlPk5ldXJvbG9neTwvYWx0LXRpdGxlPjwvdGl0bGVzPjxwZXJp
b2RpY2FsPjxmdWxsLXRpdGxlPk5ldXJvbG9neTwvZnVsbC10aXRsZT48YWJici0xPk5ldXJvbG9n
eTwvYWJici0xPjwvcGVyaW9kaWNhbD48YWx0LXBlcmlvZGljYWw+PGZ1bGwtdGl0bGU+TmV1cm9s
b2d5PC9mdWxsLXRpdGxlPjxhYmJyLTE+TmV1cm9sb2d5PC9hYmJyLTE+PC9hbHQtcGVyaW9kaWNh
bD48cGFnZXM+MTc0Ny0xNzU0PC9wYWdlcz48dm9sdW1lPjcyPC92b2x1bWU+PG51bWJlcj4yMDwv
bnVtYmVyPjxlZGl0aW9uPjAyLzI1PC9lZGl0aW9uPjxrZXl3b3Jkcz48a2V5d29yZD5BZG9sZXNj
ZW50PC9rZXl3b3JkPjxrZXl3b3JkPkFkdWx0PC9rZXl3b3JkPjxrZXl3b3JkPkFnZWQ8L2tleXdv
cmQ+PGtleXdvcmQ+QW50aWNvbnZ1bHNhbnRzLyp0aGVyYXBldXRpYyB1c2U8L2tleXdvcmQ+PGtl
eXdvcmQ+KkF0cm9waHkvZXRpb2xvZ3kvcGF0aG9sb2d5PC9rZXl3b3JkPjxrZXl3b3JkPkNlcmVi
cmFsIENvcnRleC9hbmF0b215ICZhbXA7IGhpc3RvbG9neS8qcGF0aG9sb2d5PC9rZXl3b3JkPjxr
ZXl3b3JkPkNoaWxkPC9rZXl3b3JkPjxrZXl3b3JkPkNyb3NzLVNlY3Rpb25hbCBTdHVkaWVzPC9r
ZXl3b3JkPjxrZXl3b3JkPkRpc2Vhc2UgUHJvZ3Jlc3Npb248L2tleXdvcmQ+PGtleXdvcmQ+KkVw
aWxlcHN5LCBUZW1wb3JhbCBMb2JlL2NvbXBsaWNhdGlvbnMvcGF0aG9sb2d5L3RoZXJhcHk8L2tl
eXdvcmQ+PGtleXdvcmQ+SHVtYW5zPC9rZXl3b3JkPjxrZXl3b3JkPkxvbmdpdHVkaW5hbCBTdHVk
aWVzPC9rZXl3b3JkPjxrZXl3b3JkPk1hZ25ldGljIFJlc29uYW5jZSBJbWFnaW5nPC9rZXl3b3Jk
PjxrZXl3b3JkPk1hbGU8L2tleXdvcmQ+PGtleXdvcmQ+TWlkZGxlIEFnZWQ8L2tleXdvcmQ+PGtl
eXdvcmQ+WW91bmcgQWR1bHQ8L2tleXdvcmQ+PC9rZXl3b3Jkcz48ZGF0ZXM+PHllYXI+MjAwOTwv
eWVhcj48L2RhdGVzPjxwdWJsaXNoZXI+QW1lcmljYW4gQWNhZGVteSBvZiBOZXVyb2xvZ3k8L3B1
Ymxpc2hlcj48aXNibj4xNTI2LTYzMlgmI3hEOzAwMjgtMzg3ODwvaXNibj48YWNjZXNzaW9uLW51
bT4xOTI0NjQyMDwvYWNjZXNzaW9uLW51bT48dXJscz48cmVsYXRlZC11cmxzPjx1cmw+aHR0cHM6
Ly93d3cubmNiaS5ubG0ubmloLmdvdi9wdWJtZWQvMTkyNDY0MjA8L3VybD48dXJsPmh0dHBzOi8v
d3d3Lm5jYmkubmxtLm5paC5nb3YvcG1jL2FydGljbGVzL1BNQzI4MjczMTAvPC91cmw+PC9yZWxh
dGVkLXVybHM+PC91cmxzPjxlbGVjdHJvbmljLXJlc291cmNlLW51bT4xMC4xMjEyLzAxLndubC4w
MDAwMzQ1OTY5LjU3NTc0LmY1PC9lbGVjdHJvbmljLXJlc291cmNlLW51bT48cmVtb3RlLWRhdGFi
YXNlLW5hbWU+UHViTWVkPC9yZW1vdGUtZGF0YWJhc2UtbmFtZT48bGFuZ3VhZ2U+ZW5nPC9sYW5n
dWFnZT48L3JlY29yZD48L0NpdGU+PC9FbmROb3RlPn==
</w:fldData>
        </w:fldChar>
      </w:r>
      <w:r w:rsidR="00024822" w:rsidRPr="00097FE8">
        <w:rPr>
          <w:color w:val="000000" w:themeColor="text1"/>
        </w:rPr>
        <w:instrText xml:space="preserve"> ADDIN EN.CITE.DATA </w:instrText>
      </w:r>
      <w:r w:rsidR="00024822" w:rsidRPr="00097FE8">
        <w:rPr>
          <w:color w:val="000000" w:themeColor="text1"/>
        </w:rPr>
      </w:r>
      <w:r w:rsidR="00024822" w:rsidRPr="00097FE8">
        <w:rPr>
          <w:color w:val="000000" w:themeColor="text1"/>
        </w:rPr>
        <w:fldChar w:fldCharType="end"/>
      </w:r>
      <w:r w:rsidRPr="00097FE8">
        <w:rPr>
          <w:color w:val="000000" w:themeColor="text1"/>
        </w:rPr>
      </w:r>
      <w:r w:rsidRPr="00097FE8">
        <w:rPr>
          <w:color w:val="000000" w:themeColor="text1"/>
        </w:rPr>
        <w:fldChar w:fldCharType="separate"/>
      </w:r>
      <w:r w:rsidR="00024822" w:rsidRPr="00097FE8">
        <w:rPr>
          <w:noProof/>
          <w:color w:val="000000" w:themeColor="text1"/>
        </w:rPr>
        <w:t>[17]</w:t>
      </w:r>
      <w:r w:rsidRPr="00097FE8">
        <w:rPr>
          <w:color w:val="000000" w:themeColor="text1"/>
        </w:rPr>
        <w:fldChar w:fldCharType="end"/>
      </w:r>
      <w:r w:rsidRPr="00097FE8">
        <w:rPr>
          <w:color w:val="000000" w:themeColor="text1"/>
        </w:rPr>
        <w:t>.</w:t>
      </w:r>
    </w:p>
    <w:p w14:paraId="000E4A29" w14:textId="349FB806" w:rsidR="00253627" w:rsidRPr="00097FE8" w:rsidRDefault="00D5777B" w:rsidP="001057E9">
      <w:pPr>
        <w:spacing w:line="480" w:lineRule="auto"/>
        <w:jc w:val="both"/>
        <w:rPr>
          <w:b/>
          <w:color w:val="000000" w:themeColor="text1"/>
        </w:rPr>
      </w:pPr>
      <w:r w:rsidRPr="00097FE8">
        <w:rPr>
          <w:b/>
          <w:color w:val="000000" w:themeColor="text1"/>
        </w:rPr>
        <w:br/>
      </w:r>
      <w:r w:rsidR="00253627" w:rsidRPr="00097FE8">
        <w:rPr>
          <w:b/>
          <w:color w:val="000000" w:themeColor="text1"/>
        </w:rPr>
        <w:t>Text S</w:t>
      </w:r>
      <w:r w:rsidR="00340971" w:rsidRPr="00097FE8">
        <w:rPr>
          <w:b/>
          <w:color w:val="000000" w:themeColor="text1"/>
        </w:rPr>
        <w:t>6</w:t>
      </w:r>
      <w:r w:rsidR="00253627" w:rsidRPr="00097FE8">
        <w:rPr>
          <w:b/>
          <w:color w:val="000000" w:themeColor="text1"/>
        </w:rPr>
        <w:t xml:space="preserve">. </w:t>
      </w:r>
      <w:r w:rsidR="00253627" w:rsidRPr="00097FE8">
        <w:rPr>
          <w:rFonts w:hint="eastAsia"/>
          <w:b/>
          <w:color w:val="000000" w:themeColor="text1"/>
        </w:rPr>
        <w:t>E</w:t>
      </w:r>
      <w:r w:rsidR="00253627" w:rsidRPr="00097FE8">
        <w:rPr>
          <w:b/>
          <w:color w:val="000000" w:themeColor="text1"/>
        </w:rPr>
        <w:t>arly-onset AD patients</w:t>
      </w:r>
    </w:p>
    <w:p w14:paraId="3F3FB9C5" w14:textId="6CA16FFB" w:rsidR="00253627" w:rsidRPr="00097FE8" w:rsidRDefault="00253627" w:rsidP="001057E9">
      <w:pPr>
        <w:spacing w:line="480" w:lineRule="auto"/>
        <w:ind w:firstLine="800"/>
        <w:jc w:val="both"/>
        <w:rPr>
          <w:rFonts w:eastAsia="굴림"/>
          <w:color w:val="000000" w:themeColor="text1"/>
        </w:rPr>
      </w:pPr>
      <w:r w:rsidRPr="00097FE8">
        <w:rPr>
          <w:color w:val="000000" w:themeColor="text1"/>
        </w:rPr>
        <w:t>For MAF of rs77359862, d</w:t>
      </w:r>
      <w:r w:rsidRPr="00097FE8">
        <w:rPr>
          <w:rFonts w:hint="eastAsia"/>
          <w:color w:val="000000" w:themeColor="text1"/>
        </w:rPr>
        <w:t>ata</w:t>
      </w:r>
      <w:r w:rsidRPr="00097FE8">
        <w:rPr>
          <w:color w:val="000000" w:themeColor="text1"/>
        </w:rPr>
        <w:t xml:space="preserve"> </w:t>
      </w:r>
      <w:r w:rsidRPr="00097FE8">
        <w:rPr>
          <w:rFonts w:hint="eastAsia"/>
          <w:color w:val="000000" w:themeColor="text1"/>
        </w:rPr>
        <w:t>for</w:t>
      </w:r>
      <w:r w:rsidRPr="00097FE8">
        <w:rPr>
          <w:color w:val="000000" w:themeColor="text1"/>
        </w:rPr>
        <w:t xml:space="preserve"> 77 </w:t>
      </w:r>
      <w:r w:rsidRPr="00097FE8">
        <w:rPr>
          <w:rFonts w:hint="eastAsia"/>
          <w:color w:val="000000" w:themeColor="text1"/>
        </w:rPr>
        <w:t>subjects</w:t>
      </w:r>
      <w:r w:rsidRPr="00097FE8">
        <w:rPr>
          <w:color w:val="000000" w:themeColor="text1"/>
        </w:rPr>
        <w:t xml:space="preserve"> </w:t>
      </w:r>
      <w:r w:rsidRPr="00097FE8">
        <w:rPr>
          <w:rFonts w:hint="eastAsia"/>
          <w:color w:val="000000" w:themeColor="text1"/>
        </w:rPr>
        <w:t>with</w:t>
      </w:r>
      <w:r w:rsidRPr="00097FE8">
        <w:rPr>
          <w:color w:val="000000" w:themeColor="text1"/>
        </w:rPr>
        <w:t xml:space="preserve"> early-onset AD (</w:t>
      </w:r>
      <w:r w:rsidRPr="00097FE8">
        <w:rPr>
          <w:rFonts w:hint="eastAsia"/>
          <w:color w:val="000000" w:themeColor="text1"/>
        </w:rPr>
        <w:t>EOAD</w:t>
      </w:r>
      <w:r w:rsidRPr="00097FE8">
        <w:rPr>
          <w:color w:val="000000" w:themeColor="text1"/>
        </w:rPr>
        <w:t xml:space="preserve">) </w:t>
      </w:r>
      <w:r w:rsidRPr="00097FE8">
        <w:rPr>
          <w:rFonts w:hint="eastAsia"/>
          <w:color w:val="000000" w:themeColor="text1"/>
        </w:rPr>
        <w:t>were</w:t>
      </w:r>
      <w:r w:rsidRPr="00097FE8">
        <w:rPr>
          <w:color w:val="000000" w:themeColor="text1"/>
        </w:rPr>
        <w:t xml:space="preserve"> </w:t>
      </w:r>
      <w:r w:rsidRPr="00097FE8">
        <w:rPr>
          <w:rFonts w:hint="eastAsia"/>
          <w:color w:val="000000" w:themeColor="text1"/>
        </w:rPr>
        <w:t>provided</w:t>
      </w:r>
      <w:r w:rsidRPr="00097FE8">
        <w:rPr>
          <w:color w:val="000000" w:themeColor="text1"/>
        </w:rPr>
        <w:t xml:space="preserve"> </w:t>
      </w:r>
      <w:r w:rsidRPr="00097FE8">
        <w:rPr>
          <w:rFonts w:hint="eastAsia"/>
          <w:color w:val="000000" w:themeColor="text1"/>
        </w:rPr>
        <w:t>by</w:t>
      </w:r>
      <w:r w:rsidRPr="00097FE8">
        <w:rPr>
          <w:color w:val="000000" w:themeColor="text1"/>
        </w:rPr>
        <w:t xml:space="preserve"> Seoul National University </w:t>
      </w:r>
      <w:r w:rsidRPr="00097FE8">
        <w:rPr>
          <w:rFonts w:hint="eastAsia"/>
          <w:color w:val="000000" w:themeColor="text1"/>
        </w:rPr>
        <w:t>Bundang</w:t>
      </w:r>
      <w:r w:rsidRPr="00097FE8">
        <w:rPr>
          <w:color w:val="000000" w:themeColor="text1"/>
        </w:rPr>
        <w:t xml:space="preserve"> Hospital (</w:t>
      </w:r>
      <w:r w:rsidRPr="00097FE8">
        <w:rPr>
          <w:rFonts w:hint="eastAsia"/>
          <w:color w:val="000000" w:themeColor="text1"/>
        </w:rPr>
        <w:t>S</w:t>
      </w:r>
      <w:r w:rsidRPr="00097FE8">
        <w:rPr>
          <w:color w:val="000000" w:themeColor="text1"/>
        </w:rPr>
        <w:t>NUBH)</w:t>
      </w:r>
      <w:r w:rsidRPr="00097FE8">
        <w:rPr>
          <w:rFonts w:hint="eastAsia"/>
          <w:color w:val="000000" w:themeColor="text1"/>
        </w:rPr>
        <w:t>.</w:t>
      </w:r>
      <w:r w:rsidRPr="00097FE8">
        <w:rPr>
          <w:color w:val="000000" w:themeColor="text1"/>
        </w:rPr>
        <w:t xml:space="preserve"> The average age of onset among these subjects was 57 years. An EOAD patient sample of five males and 14 females with an average of onset of 55 years was recruited at the Department for Neurodegenerative Diseases, Center for Neurology, Thailand </w:t>
      </w:r>
      <w:r w:rsidRPr="00097FE8">
        <w:rPr>
          <w:color w:val="000000" w:themeColor="text1"/>
        </w:rPr>
        <w:fldChar w:fldCharType="begin">
          <w:fldData xml:space="preserve">PEVuZE5vdGU+PENpdGU+PEF1dGhvcj5HaWF1PC9BdXRob3I+PFllYXI+MjAxOTwvWWVhcj48UmVj
TnVtPjI0PC9SZWNOdW0+PERpc3BsYXlUZXh0PlsxOF08L0Rpc3BsYXlUZXh0PjxyZWNvcmQ+PHJl
Yy1udW1iZXI+MjQ8L3JlYy1udW1iZXI+PGZvcmVpZ24ta2V5cz48a2V5IGFwcD0iRU4iIGRiLWlk
PSI1ZHpyOXRwOXN0enMya2VkYXRxNTVldHl6djJwdHYycnM5OXYiIHRpbWVzdGFtcD0iMTU4ODU2
NzA5MCI+MjQ8L2tleT48L2ZvcmVpZ24ta2V5cz48cmVmLXR5cGUgbmFtZT0iSm91cm5hbCBBcnRp
Y2xlIj4xNzwvcmVmLXR5cGU+PGNvbnRyaWJ1dG9ycz48YXV0aG9ycz48YXV0aG9yPkdpYXUsIFZv
IFZhbjwvYXV0aG9yPjxhdXRob3I+U2VuYW5hcm9uZywgVm9yYXB1bjwvYXV0aG9yPjxhdXRob3I+
QmFneWluc3preSwgRXZhPC9hdXRob3I+PGF1dGhvcj5BbiwgU2VvbmcgU29vIEEuPC9hdXRob3I+
PGF1dGhvcj5LaW0sIFNhbmdZdW48L2F1dGhvcj48L2F1dGhvcnM+PC9jb250cmlidXRvcnM+PHRp
dGxlcz48dGl0bGU+QW5hbHlzaXMgb2YgNTAgTmV1cm9kZWdlbmVyYXRpdmUgR2VuZXMgaW4gQ2xp
bmljYWxseSBEaWFnbm9zZWQgRWFybHktT25zZXQgQWx6aGVpbWVyJmFwb3M7cyBEaXNlYXNlPC90
aXRsZT48c2Vjb25kYXJ5LXRpdGxlPkludGVybmF0aW9uYWwgam91cm5hbCBvZiBtb2xlY3VsYXIg
c2NpZW5jZXM8L3NlY29uZGFyeS10aXRsZT48YWx0LXRpdGxlPkludCBKIE1vbCBTY2k8L2FsdC10
aXRsZT48L3RpdGxlcz48cGVyaW9kaWNhbD48ZnVsbC10aXRsZT5JbnRlcm5hdGlvbmFsIGpvdXJu
YWwgb2YgbW9sZWN1bGFyIHNjaWVuY2VzPC9mdWxsLXRpdGxlPjxhYmJyLTE+SW50IEogTW9sIFNj
aTwvYWJici0xPjwvcGVyaW9kaWNhbD48YWx0LXBlcmlvZGljYWw+PGZ1bGwtdGl0bGU+SW50ZXJu
YXRpb25hbCBqb3VybmFsIG9mIG1vbGVjdWxhciBzY2llbmNlczwvZnVsbC10aXRsZT48YWJici0x
PkludCBKIE1vbCBTY2k8L2FiYnItMT48L2FsdC1wZXJpb2RpY2FsPjxwYWdlcz4xNTE0PC9wYWdl
cz48dm9sdW1lPjIwPC92b2x1bWU+PG51bWJlcj42PC9udW1iZXI+PGtleXdvcmRzPjxrZXl3b3Jk
PjUwIGdlbmVzPC9rZXl3b3JkPjxrZXl3b3JkPkFsemhlaW1lcuKAmXMgZGlzZWFzZTwva2V5d29y
ZD48a2V5d29yZD5FT0FEPC9rZXl3b3JkPjxrZXl3b3JkPlRoYWlsYW5kPC9rZXl3b3JkPjxrZXl3
b3JkPm5leHQgZ2VuZXJhdGlvbiBzZXF1ZW5jaW5nPC9rZXl3b3JkPjxrZXl3b3JkPkFkdWx0PC9r
ZXl3b3JkPjxrZXl3b3JkPkFnZSBvZiBPbnNldDwva2V5d29yZD48a2V5d29yZD5BbHpoZWltZXIg
RGlzZWFzZS8qZ2VuZXRpY3MvcGF0aG9sb2d5PC9rZXl3b3JkPjxrZXl3b3JkPkFteWxvaWQgYmV0
YS1Qcm90ZWluIFByZWN1cnNvci9nZW5ldGljczwva2V5d29yZD48a2V5d29yZD5GZW1hbGU8L2tl
eXdvcmQ+PGtleXdvcmQ+SHVtYW5zPC9rZXl3b3JkPjxrZXl3b3JkPkxldWNpbmUtUmljaCBSZXBl
YXQgU2VyaW5lLVRocmVvbmluZSBQcm90ZWluIEtpbmFzZS0yL2dlbmV0aWNzPC9rZXl3b3JkPjxr
ZXl3b3JkPk1hbGU8L2tleXdvcmQ+PGtleXdvcmQ+TWVtYnJhbmUgR2x5Y29wcm90ZWlucy9nZW5l
dGljczwva2V5d29yZD48a2V5d29yZD5NaWRkbGUgQWdlZDwva2V5d29yZD48a2V5d29yZD5NdXRh
dGlvbiwgTWlzc2Vuc2U8L2tleXdvcmQ+PGtleXdvcmQ+UHJlc2VuaWxpbi0xL2dlbmV0aWNzPC9r
ZXl3b3JkPjxrZXl3b3JkPlJlY2VwdG9ycywgR3JhbnVsb2N5dGUtTWFjcm9waGFnZSBDb2xvbnkt
U3RpbXVsYXRpbmcgRmFjdG9yL2dlbmV0aWNzPC9rZXl3b3JkPjxrZXl3b3JkPlJlY2VwdG9ycywg
SW1tdW5vbG9naWMvZ2VuZXRpY3M8L2tleXdvcmQ+PGtleXdvcmQ+dGF1IFByb3RlaW5zL2dlbmV0
aWNzPC9rZXl3b3JkPjwva2V5d29yZHM+PGRhdGVzPjx5ZWFyPjIwMTk8L3llYXI+PC9kYXRlcz48
cHVibGlzaGVyPk1EUEk8L3B1Ymxpc2hlcj48aXNibj4xNDIyLTAwNjc8L2lzYm4+PGFjY2Vzc2lv
bi1udW0+MzA5MTc1NzA8L2FjY2Vzc2lvbi1udW0+PHVybHM+PHJlbGF0ZWQtdXJscz48dXJsPmh0
dHBzOi8vcHVibWVkLm5jYmkubmxtLm5paC5nb3YvMzA5MTc1NzA8L3VybD48dXJsPmh0dHBzOi8v
d3d3Lm5jYmkubmxtLm5paC5nb3YvcG1jL2FydGljbGVzL1BNQzY0NzEzNTkvPC91cmw+PC9yZWxh
dGVkLXVybHM+PC91cmxzPjxlbGVjdHJvbmljLXJlc291cmNlLW51bT4xMC4zMzkwL2lqbXMyMDA2
MTUxNDwvZWxlY3Ryb25pYy1yZXNvdXJjZS1udW0+PHJlbW90ZS1kYXRhYmFzZS1uYW1lPlB1Yk1l
ZDwvcmVtb3RlLWRhdGFiYXNlLW5hbWU+PGxhbmd1YWdlPmVuZzwvbGFuZ3VhZ2U+PC9yZWNvcmQ+
PC9DaXRlPjwvRW5kTm90ZT5=
</w:fldData>
        </w:fldChar>
      </w:r>
      <w:r w:rsidR="00024822" w:rsidRPr="00097FE8">
        <w:rPr>
          <w:color w:val="000000" w:themeColor="text1"/>
        </w:rPr>
        <w:instrText xml:space="preserve"> ADDIN EN.CITE </w:instrText>
      </w:r>
      <w:r w:rsidR="00024822" w:rsidRPr="00097FE8">
        <w:rPr>
          <w:color w:val="000000" w:themeColor="text1"/>
        </w:rPr>
        <w:fldChar w:fldCharType="begin">
          <w:fldData xml:space="preserve">PEVuZE5vdGU+PENpdGU+PEF1dGhvcj5HaWF1PC9BdXRob3I+PFllYXI+MjAxOTwvWWVhcj48UmVj
TnVtPjI0PC9SZWNOdW0+PERpc3BsYXlUZXh0PlsxOF08L0Rpc3BsYXlUZXh0PjxyZWNvcmQ+PHJl
Yy1udW1iZXI+MjQ8L3JlYy1udW1iZXI+PGZvcmVpZ24ta2V5cz48a2V5IGFwcD0iRU4iIGRiLWlk
PSI1ZHpyOXRwOXN0enMya2VkYXRxNTVldHl6djJwdHYycnM5OXYiIHRpbWVzdGFtcD0iMTU4ODU2
NzA5MCI+MjQ8L2tleT48L2ZvcmVpZ24ta2V5cz48cmVmLXR5cGUgbmFtZT0iSm91cm5hbCBBcnRp
Y2xlIj4xNzwvcmVmLXR5cGU+PGNvbnRyaWJ1dG9ycz48YXV0aG9ycz48YXV0aG9yPkdpYXUsIFZv
IFZhbjwvYXV0aG9yPjxhdXRob3I+U2VuYW5hcm9uZywgVm9yYXB1bjwvYXV0aG9yPjxhdXRob3I+
QmFneWluc3preSwgRXZhPC9hdXRob3I+PGF1dGhvcj5BbiwgU2VvbmcgU29vIEEuPC9hdXRob3I+
PGF1dGhvcj5LaW0sIFNhbmdZdW48L2F1dGhvcj48L2F1dGhvcnM+PC9jb250cmlidXRvcnM+PHRp
dGxlcz48dGl0bGU+QW5hbHlzaXMgb2YgNTAgTmV1cm9kZWdlbmVyYXRpdmUgR2VuZXMgaW4gQ2xp
bmljYWxseSBEaWFnbm9zZWQgRWFybHktT25zZXQgQWx6aGVpbWVyJmFwb3M7cyBEaXNlYXNlPC90
aXRsZT48c2Vjb25kYXJ5LXRpdGxlPkludGVybmF0aW9uYWwgam91cm5hbCBvZiBtb2xlY3VsYXIg
c2NpZW5jZXM8L3NlY29uZGFyeS10aXRsZT48YWx0LXRpdGxlPkludCBKIE1vbCBTY2k8L2FsdC10
aXRsZT48L3RpdGxlcz48cGVyaW9kaWNhbD48ZnVsbC10aXRsZT5JbnRlcm5hdGlvbmFsIGpvdXJu
YWwgb2YgbW9sZWN1bGFyIHNjaWVuY2VzPC9mdWxsLXRpdGxlPjxhYmJyLTE+SW50IEogTW9sIFNj
aTwvYWJici0xPjwvcGVyaW9kaWNhbD48YWx0LXBlcmlvZGljYWw+PGZ1bGwtdGl0bGU+SW50ZXJu
YXRpb25hbCBqb3VybmFsIG9mIG1vbGVjdWxhciBzY2llbmNlczwvZnVsbC10aXRsZT48YWJici0x
PkludCBKIE1vbCBTY2k8L2FiYnItMT48L2FsdC1wZXJpb2RpY2FsPjxwYWdlcz4xNTE0PC9wYWdl
cz48dm9sdW1lPjIwPC92b2x1bWU+PG51bWJlcj42PC9udW1iZXI+PGtleXdvcmRzPjxrZXl3b3Jk
PjUwIGdlbmVzPC9rZXl3b3JkPjxrZXl3b3JkPkFsemhlaW1lcuKAmXMgZGlzZWFzZTwva2V5d29y
ZD48a2V5d29yZD5FT0FEPC9rZXl3b3JkPjxrZXl3b3JkPlRoYWlsYW5kPC9rZXl3b3JkPjxrZXl3
b3JkPm5leHQgZ2VuZXJhdGlvbiBzZXF1ZW5jaW5nPC9rZXl3b3JkPjxrZXl3b3JkPkFkdWx0PC9r
ZXl3b3JkPjxrZXl3b3JkPkFnZSBvZiBPbnNldDwva2V5d29yZD48a2V5d29yZD5BbHpoZWltZXIg
RGlzZWFzZS8qZ2VuZXRpY3MvcGF0aG9sb2d5PC9rZXl3b3JkPjxrZXl3b3JkPkFteWxvaWQgYmV0
YS1Qcm90ZWluIFByZWN1cnNvci9nZW5ldGljczwva2V5d29yZD48a2V5d29yZD5GZW1hbGU8L2tl
eXdvcmQ+PGtleXdvcmQ+SHVtYW5zPC9rZXl3b3JkPjxrZXl3b3JkPkxldWNpbmUtUmljaCBSZXBl
YXQgU2VyaW5lLVRocmVvbmluZSBQcm90ZWluIEtpbmFzZS0yL2dlbmV0aWNzPC9rZXl3b3JkPjxr
ZXl3b3JkPk1hbGU8L2tleXdvcmQ+PGtleXdvcmQ+TWVtYnJhbmUgR2x5Y29wcm90ZWlucy9nZW5l
dGljczwva2V5d29yZD48a2V5d29yZD5NaWRkbGUgQWdlZDwva2V5d29yZD48a2V5d29yZD5NdXRh
dGlvbiwgTWlzc2Vuc2U8L2tleXdvcmQ+PGtleXdvcmQ+UHJlc2VuaWxpbi0xL2dlbmV0aWNzPC9r
ZXl3b3JkPjxrZXl3b3JkPlJlY2VwdG9ycywgR3JhbnVsb2N5dGUtTWFjcm9waGFnZSBDb2xvbnkt
U3RpbXVsYXRpbmcgRmFjdG9yL2dlbmV0aWNzPC9rZXl3b3JkPjxrZXl3b3JkPlJlY2VwdG9ycywg
SW1tdW5vbG9naWMvZ2VuZXRpY3M8L2tleXdvcmQ+PGtleXdvcmQ+dGF1IFByb3RlaW5zL2dlbmV0
aWNzPC9rZXl3b3JkPjwva2V5d29yZHM+PGRhdGVzPjx5ZWFyPjIwMTk8L3llYXI+PC9kYXRlcz48
cHVibGlzaGVyPk1EUEk8L3B1Ymxpc2hlcj48aXNibj4xNDIyLTAwNjc8L2lzYm4+PGFjY2Vzc2lv
bi1udW0+MzA5MTc1NzA8L2FjY2Vzc2lvbi1udW0+PHVybHM+PHJlbGF0ZWQtdXJscz48dXJsPmh0
dHBzOi8vcHVibWVkLm5jYmkubmxtLm5paC5nb3YvMzA5MTc1NzA8L3VybD48dXJsPmh0dHBzOi8v
d3d3Lm5jYmkubmxtLm5paC5nb3YvcG1jL2FydGljbGVzL1BNQzY0NzEzNTkvPC91cmw+PC9yZWxh
dGVkLXVybHM+PC91cmxzPjxlbGVjdHJvbmljLXJlc291cmNlLW51bT4xMC4zMzkwL2lqbXMyMDA2
MTUxNDwvZWxlY3Ryb25pYy1yZXNvdXJjZS1udW0+PHJlbW90ZS1kYXRhYmFzZS1uYW1lPlB1Yk1l
ZDwvcmVtb3RlLWRhdGFiYXNlLW5hbWU+PGxhbmd1YWdlPmVuZzwvbGFuZ3VhZ2U+PC9yZWNvcmQ+
PC9DaXRlPjwvRW5kTm90ZT5=
</w:fldData>
        </w:fldChar>
      </w:r>
      <w:r w:rsidR="00024822" w:rsidRPr="00097FE8">
        <w:rPr>
          <w:color w:val="000000" w:themeColor="text1"/>
        </w:rPr>
        <w:instrText xml:space="preserve"> ADDIN EN.CITE.DATA </w:instrText>
      </w:r>
      <w:r w:rsidR="00024822" w:rsidRPr="00097FE8">
        <w:rPr>
          <w:color w:val="000000" w:themeColor="text1"/>
        </w:rPr>
      </w:r>
      <w:r w:rsidR="00024822" w:rsidRPr="00097FE8">
        <w:rPr>
          <w:color w:val="000000" w:themeColor="text1"/>
        </w:rPr>
        <w:fldChar w:fldCharType="end"/>
      </w:r>
      <w:r w:rsidRPr="00097FE8">
        <w:rPr>
          <w:color w:val="000000" w:themeColor="text1"/>
        </w:rPr>
      </w:r>
      <w:r w:rsidRPr="00097FE8">
        <w:rPr>
          <w:color w:val="000000" w:themeColor="text1"/>
        </w:rPr>
        <w:fldChar w:fldCharType="separate"/>
      </w:r>
      <w:r w:rsidR="00024822" w:rsidRPr="00097FE8">
        <w:rPr>
          <w:noProof/>
          <w:color w:val="000000" w:themeColor="text1"/>
        </w:rPr>
        <w:t>[18]</w:t>
      </w:r>
      <w:r w:rsidRPr="00097FE8">
        <w:rPr>
          <w:color w:val="000000" w:themeColor="text1"/>
        </w:rPr>
        <w:fldChar w:fldCharType="end"/>
      </w:r>
      <w:r w:rsidRPr="00097FE8">
        <w:rPr>
          <w:color w:val="000000" w:themeColor="text1"/>
        </w:rPr>
        <w:t>. The study of the Thai EOAD sample was approved from the Faculty of Medicine Siriraj Hospital, Mahidol University, Bangkok, Thailand.</w:t>
      </w:r>
    </w:p>
    <w:p w14:paraId="66B2D522" w14:textId="0AC6A139" w:rsidR="00D5777B" w:rsidRPr="00097FE8" w:rsidRDefault="00D5777B" w:rsidP="001057E9">
      <w:pPr>
        <w:spacing w:line="480" w:lineRule="auto"/>
        <w:jc w:val="both"/>
        <w:rPr>
          <w:b/>
          <w:color w:val="000000" w:themeColor="text1"/>
        </w:rPr>
      </w:pPr>
    </w:p>
    <w:p w14:paraId="67A37D45" w14:textId="396C9A84" w:rsidR="00F75CFD" w:rsidRPr="00097FE8" w:rsidRDefault="00F90985" w:rsidP="001057E9">
      <w:pPr>
        <w:spacing w:line="480" w:lineRule="auto"/>
        <w:jc w:val="both"/>
        <w:rPr>
          <w:b/>
          <w:color w:val="000000" w:themeColor="text1"/>
        </w:rPr>
      </w:pPr>
      <w:r w:rsidRPr="00097FE8">
        <w:rPr>
          <w:b/>
          <w:color w:val="000000" w:themeColor="text1"/>
        </w:rPr>
        <w:t>Text S</w:t>
      </w:r>
      <w:r w:rsidR="00340971" w:rsidRPr="00097FE8">
        <w:rPr>
          <w:b/>
          <w:color w:val="000000" w:themeColor="text1"/>
        </w:rPr>
        <w:t>7</w:t>
      </w:r>
      <w:r w:rsidRPr="00097FE8">
        <w:rPr>
          <w:b/>
          <w:color w:val="000000" w:themeColor="text1"/>
        </w:rPr>
        <w:t xml:space="preserve">. </w:t>
      </w:r>
      <w:r w:rsidR="00F75CFD" w:rsidRPr="00097FE8">
        <w:rPr>
          <w:b/>
          <w:color w:val="000000" w:themeColor="text1"/>
        </w:rPr>
        <w:t>Molecular dynamics (MD) simulation and analysis</w:t>
      </w:r>
    </w:p>
    <w:p w14:paraId="5571B563" w14:textId="29F5E3A0" w:rsidR="00253627" w:rsidRPr="00097FE8" w:rsidRDefault="00253627" w:rsidP="001057E9">
      <w:pPr>
        <w:spacing w:line="480" w:lineRule="auto"/>
        <w:ind w:firstLine="720"/>
        <w:jc w:val="both"/>
        <w:rPr>
          <w:color w:val="000000" w:themeColor="text1"/>
        </w:rPr>
      </w:pPr>
      <w:r w:rsidRPr="00097FE8">
        <w:rPr>
          <w:color w:val="000000" w:themeColor="text1"/>
        </w:rPr>
        <w:lastRenderedPageBreak/>
        <w:t xml:space="preserve">Initially, R274 of </w:t>
      </w:r>
      <w:r w:rsidRPr="00097FE8">
        <w:rPr>
          <w:iCs/>
          <w:color w:val="000000" w:themeColor="text1"/>
        </w:rPr>
        <w:t>SHARPIN (</w:t>
      </w:r>
      <w:r w:rsidRPr="00097FE8">
        <w:rPr>
          <w:iCs/>
          <w:color w:val="000000" w:themeColor="text1"/>
          <w:vertAlign w:val="superscript"/>
        </w:rPr>
        <w:t>SHARPIN</w:t>
      </w:r>
      <w:r w:rsidRPr="00097FE8">
        <w:rPr>
          <w:color w:val="000000" w:themeColor="text1"/>
        </w:rPr>
        <w:t xml:space="preserve">R274) forms a salt bridge with </w:t>
      </w:r>
      <w:r w:rsidRPr="00097FE8">
        <w:rPr>
          <w:iCs/>
          <w:color w:val="000000" w:themeColor="text1"/>
          <w:vertAlign w:val="superscript"/>
        </w:rPr>
        <w:t>HOIP</w:t>
      </w:r>
      <w:r w:rsidRPr="00097FE8">
        <w:rPr>
          <w:color w:val="000000" w:themeColor="text1"/>
        </w:rPr>
        <w:t xml:space="preserve">E487 and a hydrogen bond with </w:t>
      </w:r>
      <w:r w:rsidRPr="00097FE8">
        <w:rPr>
          <w:iCs/>
          <w:color w:val="000000" w:themeColor="text1"/>
          <w:vertAlign w:val="superscript"/>
        </w:rPr>
        <w:t>HOIP</w:t>
      </w:r>
      <w:r w:rsidRPr="00097FE8">
        <w:rPr>
          <w:color w:val="000000" w:themeColor="text1"/>
        </w:rPr>
        <w:t>Q490 in the WT complex, while the mutation R274W breaks the salt bridges (</w:t>
      </w:r>
      <w:r w:rsidRPr="00097FE8">
        <w:rPr>
          <w:iCs/>
          <w:color w:val="000000" w:themeColor="text1"/>
          <w:vertAlign w:val="superscript"/>
        </w:rPr>
        <w:t>SHARPIN</w:t>
      </w:r>
      <w:r w:rsidRPr="00097FE8">
        <w:rPr>
          <w:color w:val="000000" w:themeColor="text1"/>
        </w:rPr>
        <w:t>R274-</w:t>
      </w:r>
      <w:r w:rsidRPr="00097FE8">
        <w:rPr>
          <w:iCs/>
          <w:color w:val="000000" w:themeColor="text1"/>
          <w:vertAlign w:val="superscript"/>
        </w:rPr>
        <w:t>HOIP</w:t>
      </w:r>
      <w:r w:rsidRPr="00097FE8">
        <w:rPr>
          <w:color w:val="000000" w:themeColor="text1"/>
        </w:rPr>
        <w:t>E487) and the hydrogen bonds (</w:t>
      </w:r>
      <w:r w:rsidRPr="00097FE8">
        <w:rPr>
          <w:iCs/>
          <w:color w:val="000000" w:themeColor="text1"/>
          <w:vertAlign w:val="superscript"/>
        </w:rPr>
        <w:t>SHARPIN</w:t>
      </w:r>
      <w:r w:rsidRPr="00097FE8">
        <w:rPr>
          <w:color w:val="000000" w:themeColor="text1"/>
        </w:rPr>
        <w:t>R274-</w:t>
      </w:r>
      <w:r w:rsidRPr="00097FE8">
        <w:rPr>
          <w:iCs/>
          <w:color w:val="000000" w:themeColor="text1"/>
          <w:vertAlign w:val="superscript"/>
        </w:rPr>
        <w:t>HOIP</w:t>
      </w:r>
      <w:r w:rsidRPr="00097FE8">
        <w:rPr>
          <w:color w:val="000000" w:themeColor="text1"/>
        </w:rPr>
        <w:t xml:space="preserve">Q490 and </w:t>
      </w:r>
      <w:r w:rsidRPr="00097FE8">
        <w:rPr>
          <w:iCs/>
          <w:color w:val="000000" w:themeColor="text1"/>
          <w:vertAlign w:val="superscript"/>
        </w:rPr>
        <w:t>SHARPIN</w:t>
      </w:r>
      <w:r w:rsidRPr="00097FE8">
        <w:rPr>
          <w:color w:val="000000" w:themeColor="text1"/>
        </w:rPr>
        <w:t>R274-</w:t>
      </w:r>
      <w:r w:rsidRPr="00097FE8">
        <w:rPr>
          <w:iCs/>
          <w:color w:val="000000" w:themeColor="text1"/>
          <w:vertAlign w:val="superscript"/>
        </w:rPr>
        <w:t>HOIP</w:t>
      </w:r>
      <w:r w:rsidRPr="00097FE8">
        <w:rPr>
          <w:color w:val="000000" w:themeColor="text1"/>
        </w:rPr>
        <w:t>E487) (Fig</w:t>
      </w:r>
      <w:r w:rsidR="009F04BA">
        <w:rPr>
          <w:color w:val="000000" w:themeColor="text1"/>
        </w:rPr>
        <w:t>ure</w:t>
      </w:r>
      <w:r w:rsidRPr="00097FE8">
        <w:rPr>
          <w:color w:val="000000" w:themeColor="text1"/>
        </w:rPr>
        <w:t xml:space="preserve"> 3d). The residues (</w:t>
      </w:r>
      <w:r w:rsidRPr="00097FE8">
        <w:rPr>
          <w:iCs/>
          <w:color w:val="000000" w:themeColor="text1"/>
          <w:vertAlign w:val="superscript"/>
        </w:rPr>
        <w:t>HOIP</w:t>
      </w:r>
      <w:r w:rsidRPr="00097FE8">
        <w:rPr>
          <w:color w:val="000000" w:themeColor="text1"/>
        </w:rPr>
        <w:t xml:space="preserve">E487 and </w:t>
      </w:r>
      <w:r w:rsidRPr="00097FE8">
        <w:rPr>
          <w:iCs/>
          <w:color w:val="000000" w:themeColor="text1"/>
          <w:vertAlign w:val="superscript"/>
        </w:rPr>
        <w:t>HOIP</w:t>
      </w:r>
      <w:r w:rsidRPr="00097FE8">
        <w:rPr>
          <w:color w:val="000000" w:themeColor="text1"/>
        </w:rPr>
        <w:t xml:space="preserve">Q490), interacting with </w:t>
      </w:r>
      <w:r w:rsidRPr="00097FE8">
        <w:rPr>
          <w:iCs/>
          <w:color w:val="000000" w:themeColor="text1"/>
          <w:vertAlign w:val="superscript"/>
        </w:rPr>
        <w:t>SHARPIN</w:t>
      </w:r>
      <w:r w:rsidRPr="00097FE8">
        <w:rPr>
          <w:color w:val="000000" w:themeColor="text1"/>
        </w:rPr>
        <w:t xml:space="preserve">R274 in the WT complex, reside on the </w:t>
      </w:r>
      <w:r w:rsidRPr="00097FE8">
        <w:rPr>
          <w:rFonts w:ascii="Symbol" w:hAnsi="Symbol"/>
          <w:color w:val="000000" w:themeColor="text1"/>
        </w:rPr>
        <w:sym w:font="Symbol" w:char="F061"/>
      </w:r>
      <w:r w:rsidRPr="00097FE8">
        <w:rPr>
          <w:color w:val="000000" w:themeColor="text1"/>
        </w:rPr>
        <w:t xml:space="preserve">1 helix of </w:t>
      </w:r>
      <w:r w:rsidRPr="00097FE8">
        <w:rPr>
          <w:iCs/>
          <w:color w:val="000000" w:themeColor="text1"/>
        </w:rPr>
        <w:t>HOIP</w:t>
      </w:r>
      <w:r w:rsidRPr="00097FE8">
        <w:rPr>
          <w:iCs/>
          <w:color w:val="000000" w:themeColor="text1"/>
          <w:vertAlign w:val="superscript"/>
        </w:rPr>
        <w:t>UBA</w:t>
      </w:r>
      <w:r w:rsidRPr="00097FE8">
        <w:rPr>
          <w:color w:val="000000" w:themeColor="text1"/>
        </w:rPr>
        <w:t xml:space="preserve">. Therefore, the removal of the interactions is likely to induce a series of conformational changes in other parts of the protein, which in turn could destabilize the mutant complex. The immediate structural effect of this mutation would be the breakage of a salt bridge between </w:t>
      </w:r>
      <w:r w:rsidRPr="00097FE8">
        <w:rPr>
          <w:iCs/>
          <w:color w:val="000000" w:themeColor="text1"/>
          <w:vertAlign w:val="superscript"/>
        </w:rPr>
        <w:t>HOIP</w:t>
      </w:r>
      <w:r w:rsidRPr="00097FE8">
        <w:rPr>
          <w:color w:val="000000" w:themeColor="text1"/>
        </w:rPr>
        <w:t xml:space="preserve">E506 on α2 and </w:t>
      </w:r>
      <w:r w:rsidRPr="00097FE8">
        <w:rPr>
          <w:iCs/>
          <w:color w:val="000000" w:themeColor="text1"/>
          <w:vertAlign w:val="superscript"/>
        </w:rPr>
        <w:t>SHARPIN</w:t>
      </w:r>
      <w:r w:rsidRPr="00097FE8">
        <w:rPr>
          <w:color w:val="000000" w:themeColor="text1"/>
        </w:rPr>
        <w:t>R269 on β3, that is located proximal to the mutation site.</w:t>
      </w:r>
    </w:p>
    <w:p w14:paraId="06487C0C" w14:textId="45F054E7" w:rsidR="00253627" w:rsidRPr="00097FE8" w:rsidRDefault="00253627" w:rsidP="001057E9">
      <w:pPr>
        <w:spacing w:line="480" w:lineRule="auto"/>
        <w:ind w:firstLine="720"/>
        <w:jc w:val="both"/>
        <w:rPr>
          <w:color w:val="000000" w:themeColor="text1"/>
        </w:rPr>
      </w:pPr>
      <w:r w:rsidRPr="00097FE8">
        <w:rPr>
          <w:color w:val="000000" w:themeColor="text1"/>
        </w:rPr>
        <w:t xml:space="preserve">In the line of structural destabilization events of </w:t>
      </w:r>
      <w:r w:rsidR="009F04BA" w:rsidRPr="00097FE8">
        <w:rPr>
          <w:color w:val="000000" w:themeColor="text1"/>
        </w:rPr>
        <w:t>Fig</w:t>
      </w:r>
      <w:r w:rsidR="009F04BA">
        <w:rPr>
          <w:color w:val="000000" w:themeColor="text1"/>
        </w:rPr>
        <w:t>ure</w:t>
      </w:r>
      <w:r w:rsidRPr="00097FE8">
        <w:rPr>
          <w:color w:val="000000" w:themeColor="text1"/>
        </w:rPr>
        <w:t xml:space="preserve"> 3c and d, remarkably, the helix </w:t>
      </w:r>
      <w:r w:rsidRPr="00097FE8">
        <w:rPr>
          <w:rFonts w:ascii="Symbol" w:hAnsi="Symbol"/>
          <w:color w:val="000000" w:themeColor="text1"/>
        </w:rPr>
        <w:sym w:font="Symbol" w:char="F061"/>
      </w:r>
      <w:r w:rsidRPr="00097FE8">
        <w:rPr>
          <w:color w:val="000000" w:themeColor="text1"/>
        </w:rPr>
        <w:t xml:space="preserve">1 of </w:t>
      </w:r>
      <w:r w:rsidRPr="00097FE8">
        <w:rPr>
          <w:iCs/>
          <w:color w:val="000000" w:themeColor="text1"/>
        </w:rPr>
        <w:t>HOIP</w:t>
      </w:r>
      <w:r w:rsidRPr="00097FE8">
        <w:rPr>
          <w:iCs/>
          <w:color w:val="000000" w:themeColor="text1"/>
          <w:vertAlign w:val="superscript"/>
        </w:rPr>
        <w:t>UBA</w:t>
      </w:r>
      <w:r w:rsidRPr="00097FE8">
        <w:rPr>
          <w:color w:val="000000" w:themeColor="text1"/>
        </w:rPr>
        <w:t xml:space="preserve"> was disassembled by three amino acids (</w:t>
      </w:r>
      <w:r w:rsidRPr="00097FE8">
        <w:rPr>
          <w:iCs/>
          <w:color w:val="000000" w:themeColor="text1"/>
          <w:vertAlign w:val="superscript"/>
        </w:rPr>
        <w:t>HOIP</w:t>
      </w:r>
      <w:r w:rsidRPr="00097FE8">
        <w:rPr>
          <w:color w:val="000000" w:themeColor="text1"/>
        </w:rPr>
        <w:t xml:space="preserve">R496-G498) at </w:t>
      </w:r>
      <w:r w:rsidRPr="00097FE8">
        <w:rPr>
          <w:rFonts w:hint="eastAsia"/>
          <w:color w:val="000000" w:themeColor="text1"/>
        </w:rPr>
        <w:t>t</w:t>
      </w:r>
      <w:r w:rsidRPr="00097FE8">
        <w:rPr>
          <w:color w:val="000000" w:themeColor="text1"/>
        </w:rPr>
        <w:t xml:space="preserve">he C-terminus, which subsequently transformed into a loop in the </w:t>
      </w:r>
      <w:r w:rsidRPr="00097FE8">
        <w:rPr>
          <w:iCs/>
          <w:color w:val="000000" w:themeColor="text1"/>
        </w:rPr>
        <w:t>HOIP</w:t>
      </w:r>
      <w:r w:rsidRPr="00097FE8">
        <w:rPr>
          <w:iCs/>
          <w:color w:val="000000" w:themeColor="text1"/>
          <w:vertAlign w:val="superscript"/>
        </w:rPr>
        <w:t>UBA</w:t>
      </w:r>
      <w:r w:rsidRPr="00097FE8">
        <w:rPr>
          <w:color w:val="000000" w:themeColor="text1"/>
        </w:rPr>
        <w:t>-</w:t>
      </w:r>
      <w:r w:rsidRPr="00097FE8">
        <w:rPr>
          <w:iCs/>
          <w:color w:val="000000" w:themeColor="text1"/>
        </w:rPr>
        <w:t>SHARPIN</w:t>
      </w:r>
      <w:r w:rsidRPr="00097FE8">
        <w:rPr>
          <w:iCs/>
          <w:color w:val="000000" w:themeColor="text1"/>
          <w:vertAlign w:val="superscript"/>
        </w:rPr>
        <w:t>UBL</w:t>
      </w:r>
      <w:r w:rsidRPr="00097FE8">
        <w:rPr>
          <w:iCs/>
          <w:color w:val="000000" w:themeColor="text1"/>
        </w:rPr>
        <w:t xml:space="preserve"> </w:t>
      </w:r>
      <w:r w:rsidRPr="00097FE8">
        <w:rPr>
          <w:color w:val="000000" w:themeColor="text1"/>
        </w:rPr>
        <w:t>(R274W) complex (</w:t>
      </w:r>
      <w:r w:rsidR="00292FA0">
        <w:rPr>
          <w:color w:val="000000" w:themeColor="text1"/>
        </w:rPr>
        <w:t xml:space="preserve">Supplemental </w:t>
      </w:r>
      <w:r w:rsidR="009F04BA">
        <w:rPr>
          <w:color w:val="000000" w:themeColor="text1"/>
        </w:rPr>
        <w:t>Figure</w:t>
      </w:r>
      <w:r w:rsidRPr="00097FE8">
        <w:rPr>
          <w:color w:val="000000" w:themeColor="text1"/>
        </w:rPr>
        <w:t xml:space="preserve"> S</w:t>
      </w:r>
      <w:r w:rsidR="00B64AAD" w:rsidRPr="00097FE8">
        <w:rPr>
          <w:color w:val="000000" w:themeColor="text1"/>
        </w:rPr>
        <w:t>6</w:t>
      </w:r>
      <w:r w:rsidRPr="00097FE8">
        <w:rPr>
          <w:color w:val="000000" w:themeColor="text1"/>
        </w:rPr>
        <w:t xml:space="preserve">c). The consequence of the disassembly led to the breakage of a hydrogen bond and a salt bridge between </w:t>
      </w:r>
      <w:r w:rsidRPr="00097FE8">
        <w:rPr>
          <w:rFonts w:ascii="Symbol" w:hAnsi="Symbol"/>
          <w:color w:val="000000" w:themeColor="text1"/>
        </w:rPr>
        <w:sym w:font="Symbol" w:char="F061"/>
      </w:r>
      <w:r w:rsidRPr="00097FE8">
        <w:rPr>
          <w:color w:val="000000" w:themeColor="text1"/>
        </w:rPr>
        <w:t xml:space="preserve">1 of </w:t>
      </w:r>
      <w:r w:rsidRPr="00097FE8">
        <w:rPr>
          <w:iCs/>
          <w:color w:val="000000" w:themeColor="text1"/>
        </w:rPr>
        <w:t>HOIP</w:t>
      </w:r>
      <w:r w:rsidRPr="00097FE8">
        <w:rPr>
          <w:iCs/>
          <w:color w:val="000000" w:themeColor="text1"/>
          <w:vertAlign w:val="superscript"/>
        </w:rPr>
        <w:t>UBA</w:t>
      </w:r>
      <w:r w:rsidRPr="00097FE8">
        <w:rPr>
          <w:iCs/>
          <w:color w:val="000000" w:themeColor="text1"/>
        </w:rPr>
        <w:t xml:space="preserve"> and a loop (D227-A238) of SHARPIN</w:t>
      </w:r>
      <w:r w:rsidRPr="00097FE8">
        <w:rPr>
          <w:iCs/>
          <w:color w:val="000000" w:themeColor="text1"/>
          <w:vertAlign w:val="superscript"/>
        </w:rPr>
        <w:t>UBL</w:t>
      </w:r>
      <w:r w:rsidRPr="00097FE8">
        <w:rPr>
          <w:iCs/>
          <w:color w:val="000000" w:themeColor="text1"/>
        </w:rPr>
        <w:t xml:space="preserve"> </w:t>
      </w:r>
      <w:r w:rsidRPr="00097FE8">
        <w:rPr>
          <w:color w:val="000000" w:themeColor="text1"/>
        </w:rPr>
        <w:t>(R274W), which weakened the intermolecular interactions in the mutant complex (</w:t>
      </w:r>
      <w:r w:rsidR="00292FA0">
        <w:rPr>
          <w:color w:val="000000" w:themeColor="text1"/>
        </w:rPr>
        <w:t xml:space="preserve">Supplemental </w:t>
      </w:r>
      <w:r w:rsidR="009F04BA">
        <w:rPr>
          <w:color w:val="000000" w:themeColor="text1"/>
        </w:rPr>
        <w:t>Figure</w:t>
      </w:r>
      <w:r w:rsidRPr="00097FE8">
        <w:rPr>
          <w:color w:val="000000" w:themeColor="text1"/>
        </w:rPr>
        <w:t xml:space="preserve"> S</w:t>
      </w:r>
      <w:r w:rsidR="00B64AAD" w:rsidRPr="00097FE8">
        <w:rPr>
          <w:color w:val="000000" w:themeColor="text1"/>
        </w:rPr>
        <w:t>6</w:t>
      </w:r>
      <w:r w:rsidRPr="00097FE8">
        <w:rPr>
          <w:color w:val="000000" w:themeColor="text1"/>
        </w:rPr>
        <w:t xml:space="preserve">c left). Additionally, the hydrogen bond between </w:t>
      </w:r>
      <w:r w:rsidRPr="00097FE8">
        <w:rPr>
          <w:iCs/>
          <w:color w:val="000000" w:themeColor="text1"/>
          <w:vertAlign w:val="superscript"/>
        </w:rPr>
        <w:t>HOIP</w:t>
      </w:r>
      <w:r w:rsidRPr="00097FE8">
        <w:rPr>
          <w:color w:val="000000" w:themeColor="text1"/>
        </w:rPr>
        <w:t xml:space="preserve">E499 and </w:t>
      </w:r>
      <w:r w:rsidRPr="00097FE8">
        <w:rPr>
          <w:iCs/>
          <w:color w:val="000000" w:themeColor="text1"/>
          <w:vertAlign w:val="superscript"/>
        </w:rPr>
        <w:t>SHARPIN</w:t>
      </w:r>
      <w:r w:rsidRPr="00097FE8">
        <w:rPr>
          <w:color w:val="000000" w:themeColor="text1"/>
        </w:rPr>
        <w:t xml:space="preserve">S301 was broken due to the massive displacement of </w:t>
      </w:r>
      <w:r w:rsidRPr="00097FE8">
        <w:rPr>
          <w:iCs/>
          <w:color w:val="000000" w:themeColor="text1"/>
          <w:vertAlign w:val="superscript"/>
        </w:rPr>
        <w:t>HOIP</w:t>
      </w:r>
      <w:r w:rsidRPr="00097FE8">
        <w:rPr>
          <w:color w:val="000000" w:themeColor="text1"/>
        </w:rPr>
        <w:t>E499 by 10.6 Å (</w:t>
      </w:r>
      <w:r w:rsidR="00292FA0">
        <w:rPr>
          <w:color w:val="000000" w:themeColor="text1"/>
        </w:rPr>
        <w:t xml:space="preserve">Supplemental </w:t>
      </w:r>
      <w:r w:rsidR="009F04BA">
        <w:rPr>
          <w:color w:val="000000" w:themeColor="text1"/>
        </w:rPr>
        <w:t>Figure</w:t>
      </w:r>
      <w:r w:rsidRPr="00097FE8">
        <w:rPr>
          <w:color w:val="000000" w:themeColor="text1"/>
        </w:rPr>
        <w:t xml:space="preserve"> S</w:t>
      </w:r>
      <w:r w:rsidR="00B64AAD" w:rsidRPr="00097FE8">
        <w:rPr>
          <w:color w:val="000000" w:themeColor="text1"/>
        </w:rPr>
        <w:t>6</w:t>
      </w:r>
      <w:r w:rsidRPr="00097FE8">
        <w:rPr>
          <w:color w:val="000000" w:themeColor="text1"/>
        </w:rPr>
        <w:t xml:space="preserve">c right). Subsequently, the displacement of the </w:t>
      </w:r>
      <w:r w:rsidRPr="00097FE8">
        <w:rPr>
          <w:iCs/>
          <w:color w:val="000000" w:themeColor="text1"/>
          <w:vertAlign w:val="superscript"/>
        </w:rPr>
        <w:t>HOIP</w:t>
      </w:r>
      <w:r w:rsidRPr="00097FE8">
        <w:rPr>
          <w:color w:val="000000" w:themeColor="text1"/>
        </w:rPr>
        <w:t xml:space="preserve">R496 side chain by ~5 Å leads to a break in the salt bridge with </w:t>
      </w:r>
      <w:r w:rsidRPr="00097FE8">
        <w:rPr>
          <w:iCs/>
          <w:color w:val="000000" w:themeColor="text1"/>
          <w:vertAlign w:val="superscript"/>
        </w:rPr>
        <w:t>SHARPIN</w:t>
      </w:r>
      <w:r w:rsidRPr="00097FE8">
        <w:rPr>
          <w:color w:val="000000" w:themeColor="text1"/>
        </w:rPr>
        <w:t xml:space="preserve">E226 in the mutant complex and a hydrogen bond with </w:t>
      </w:r>
      <w:r w:rsidRPr="00097FE8">
        <w:rPr>
          <w:iCs/>
          <w:color w:val="000000" w:themeColor="text1"/>
          <w:vertAlign w:val="superscript"/>
        </w:rPr>
        <w:t>SHARPIN</w:t>
      </w:r>
      <w:r w:rsidRPr="00097FE8">
        <w:rPr>
          <w:color w:val="000000" w:themeColor="text1"/>
        </w:rPr>
        <w:t>S230 (</w:t>
      </w:r>
      <w:r w:rsidR="00292FA0">
        <w:rPr>
          <w:color w:val="000000" w:themeColor="text1"/>
        </w:rPr>
        <w:t xml:space="preserve">Supplemental </w:t>
      </w:r>
      <w:r w:rsidR="009F04BA">
        <w:rPr>
          <w:color w:val="000000" w:themeColor="text1"/>
        </w:rPr>
        <w:t>Figure</w:t>
      </w:r>
      <w:r w:rsidRPr="00097FE8">
        <w:rPr>
          <w:color w:val="000000" w:themeColor="text1"/>
        </w:rPr>
        <w:t xml:space="preserve"> S</w:t>
      </w:r>
      <w:r w:rsidR="00B64AAD" w:rsidRPr="00097FE8">
        <w:rPr>
          <w:color w:val="000000" w:themeColor="text1"/>
        </w:rPr>
        <w:t>6</w:t>
      </w:r>
      <w:r w:rsidRPr="00097FE8">
        <w:rPr>
          <w:color w:val="000000" w:themeColor="text1"/>
        </w:rPr>
        <w:t>c right).</w:t>
      </w:r>
    </w:p>
    <w:p w14:paraId="25CB8D1C" w14:textId="735690B6" w:rsidR="00253627" w:rsidRPr="00097FE8" w:rsidRDefault="00253627" w:rsidP="001057E9">
      <w:pPr>
        <w:spacing w:line="480" w:lineRule="auto"/>
        <w:ind w:firstLine="720"/>
        <w:jc w:val="both"/>
        <w:rPr>
          <w:color w:val="000000" w:themeColor="text1"/>
        </w:rPr>
      </w:pPr>
      <w:r w:rsidRPr="00097FE8">
        <w:rPr>
          <w:color w:val="000000" w:themeColor="text1"/>
        </w:rPr>
        <w:t xml:space="preserve">Intriguingly, the loss of the hydrogen bond and salt bridge by the mutation in </w:t>
      </w:r>
      <w:r w:rsidRPr="00097FE8">
        <w:rPr>
          <w:iCs/>
          <w:color w:val="000000" w:themeColor="text1"/>
        </w:rPr>
        <w:t>SHARPIN</w:t>
      </w:r>
      <w:r w:rsidRPr="00097FE8">
        <w:rPr>
          <w:iCs/>
          <w:color w:val="000000" w:themeColor="text1"/>
          <w:vertAlign w:val="superscript"/>
        </w:rPr>
        <w:t>UBL</w:t>
      </w:r>
      <w:r w:rsidRPr="00097FE8">
        <w:rPr>
          <w:iCs/>
          <w:color w:val="000000" w:themeColor="text1"/>
        </w:rPr>
        <w:t xml:space="preserve"> </w:t>
      </w:r>
      <w:r w:rsidRPr="00097FE8">
        <w:rPr>
          <w:color w:val="000000" w:themeColor="text1"/>
        </w:rPr>
        <w:t>(R274W)</w:t>
      </w:r>
      <w:r w:rsidRPr="00097FE8">
        <w:rPr>
          <w:iCs/>
          <w:color w:val="000000" w:themeColor="text1"/>
        </w:rPr>
        <w:t xml:space="preserve"> possibly tilted the N-terminal half of the </w:t>
      </w:r>
      <w:r w:rsidRPr="00097FE8">
        <w:rPr>
          <w:rFonts w:ascii="Symbol" w:hAnsi="Symbol"/>
          <w:iCs/>
          <w:color w:val="000000" w:themeColor="text1"/>
        </w:rPr>
        <w:sym w:font="Symbol" w:char="F061"/>
      </w:r>
      <w:r w:rsidRPr="00097FE8">
        <w:rPr>
          <w:iCs/>
          <w:color w:val="000000" w:themeColor="text1"/>
        </w:rPr>
        <w:t>1 helix toward SHARPIN</w:t>
      </w:r>
      <w:r w:rsidRPr="00097FE8">
        <w:rPr>
          <w:iCs/>
          <w:color w:val="000000" w:themeColor="text1"/>
          <w:vertAlign w:val="superscript"/>
        </w:rPr>
        <w:t>UBL</w:t>
      </w:r>
      <w:r w:rsidRPr="00097FE8">
        <w:rPr>
          <w:iCs/>
          <w:color w:val="000000" w:themeColor="text1"/>
        </w:rPr>
        <w:t xml:space="preserve"> </w:t>
      </w:r>
      <w:r w:rsidRPr="00097FE8">
        <w:rPr>
          <w:color w:val="000000" w:themeColor="text1"/>
        </w:rPr>
        <w:t xml:space="preserve">(R274W) by ~ 2.2 Å at </w:t>
      </w:r>
      <w:r w:rsidRPr="00097FE8">
        <w:rPr>
          <w:iCs/>
          <w:color w:val="000000" w:themeColor="text1"/>
          <w:vertAlign w:val="superscript"/>
        </w:rPr>
        <w:t>HOIP</w:t>
      </w:r>
      <w:r w:rsidRPr="00097FE8">
        <w:rPr>
          <w:color w:val="000000" w:themeColor="text1"/>
        </w:rPr>
        <w:t>Q481 (</w:t>
      </w:r>
      <w:r w:rsidR="00292FA0">
        <w:rPr>
          <w:color w:val="000000" w:themeColor="text1"/>
        </w:rPr>
        <w:t xml:space="preserve">Supplemental </w:t>
      </w:r>
      <w:r w:rsidR="009F04BA">
        <w:rPr>
          <w:color w:val="000000" w:themeColor="text1"/>
        </w:rPr>
        <w:t>Figure</w:t>
      </w:r>
      <w:r w:rsidRPr="00097FE8">
        <w:rPr>
          <w:color w:val="000000" w:themeColor="text1"/>
        </w:rPr>
        <w:t xml:space="preserve"> S</w:t>
      </w:r>
      <w:r w:rsidR="00B64AAD" w:rsidRPr="00097FE8">
        <w:rPr>
          <w:color w:val="000000" w:themeColor="text1"/>
        </w:rPr>
        <w:t>6</w:t>
      </w:r>
      <w:r w:rsidRPr="00097FE8">
        <w:rPr>
          <w:color w:val="000000" w:themeColor="text1"/>
        </w:rPr>
        <w:t xml:space="preserve">a). This movement induced additional loss of hydrogen bonds between </w:t>
      </w:r>
      <w:r w:rsidRPr="00097FE8">
        <w:rPr>
          <w:rFonts w:ascii="Symbol" w:hAnsi="Symbol"/>
          <w:color w:val="000000" w:themeColor="text1"/>
        </w:rPr>
        <w:sym w:font="Symbol" w:char="F061"/>
      </w:r>
      <w:r w:rsidRPr="00097FE8">
        <w:rPr>
          <w:color w:val="000000" w:themeColor="text1"/>
        </w:rPr>
        <w:t xml:space="preserve">1 </w:t>
      </w:r>
      <w:r w:rsidRPr="00097FE8">
        <w:rPr>
          <w:iCs/>
          <w:color w:val="000000" w:themeColor="text1"/>
        </w:rPr>
        <w:t xml:space="preserve">and </w:t>
      </w:r>
      <w:r w:rsidRPr="00097FE8">
        <w:rPr>
          <w:rFonts w:ascii="Symbol" w:hAnsi="Symbol"/>
          <w:iCs/>
          <w:color w:val="000000" w:themeColor="text1"/>
        </w:rPr>
        <w:sym w:font="Symbol" w:char="F062"/>
      </w:r>
      <w:r w:rsidRPr="00097FE8">
        <w:rPr>
          <w:iCs/>
          <w:color w:val="000000" w:themeColor="text1"/>
        </w:rPr>
        <w:t>4</w:t>
      </w:r>
      <w:r w:rsidRPr="00097FE8">
        <w:rPr>
          <w:color w:val="000000" w:themeColor="text1"/>
        </w:rPr>
        <w:t xml:space="preserve">, where the interaction between </w:t>
      </w:r>
      <w:r w:rsidRPr="00097FE8">
        <w:rPr>
          <w:iCs/>
          <w:color w:val="000000" w:themeColor="text1"/>
          <w:vertAlign w:val="superscript"/>
        </w:rPr>
        <w:t>HOIP</w:t>
      </w:r>
      <w:r w:rsidRPr="00097FE8">
        <w:rPr>
          <w:color w:val="000000" w:themeColor="text1"/>
        </w:rPr>
        <w:t xml:space="preserve">R485 on </w:t>
      </w:r>
      <w:r w:rsidRPr="00097FE8">
        <w:rPr>
          <w:rFonts w:ascii="Symbol" w:hAnsi="Symbol"/>
          <w:color w:val="000000" w:themeColor="text1"/>
        </w:rPr>
        <w:sym w:font="Symbol" w:char="F061"/>
      </w:r>
      <w:r w:rsidRPr="00097FE8">
        <w:rPr>
          <w:color w:val="000000" w:themeColor="text1"/>
        </w:rPr>
        <w:t xml:space="preserve">1 and </w:t>
      </w:r>
      <w:r w:rsidRPr="00097FE8">
        <w:rPr>
          <w:iCs/>
          <w:color w:val="000000" w:themeColor="text1"/>
          <w:vertAlign w:val="superscript"/>
        </w:rPr>
        <w:t>SHARPIN</w:t>
      </w:r>
      <w:r w:rsidRPr="00097FE8">
        <w:rPr>
          <w:color w:val="000000" w:themeColor="text1"/>
        </w:rPr>
        <w:t xml:space="preserve">P294 on </w:t>
      </w:r>
      <w:r w:rsidRPr="00097FE8">
        <w:rPr>
          <w:rFonts w:ascii="Symbol" w:hAnsi="Symbol"/>
          <w:color w:val="000000" w:themeColor="text1"/>
        </w:rPr>
        <w:sym w:font="Symbol" w:char="F062"/>
      </w:r>
      <w:r w:rsidRPr="00097FE8">
        <w:rPr>
          <w:color w:val="000000" w:themeColor="text1"/>
        </w:rPr>
        <w:t xml:space="preserve">4 was removed. However, the hydrogen bond between </w:t>
      </w:r>
      <w:r w:rsidRPr="00097FE8">
        <w:rPr>
          <w:iCs/>
          <w:color w:val="000000" w:themeColor="text1"/>
          <w:vertAlign w:val="superscript"/>
        </w:rPr>
        <w:lastRenderedPageBreak/>
        <w:t>HOIP</w:t>
      </w:r>
      <w:r w:rsidRPr="00097FE8">
        <w:rPr>
          <w:color w:val="000000" w:themeColor="text1"/>
        </w:rPr>
        <w:t xml:space="preserve">Q481 at the N-terminal end of the </w:t>
      </w:r>
      <w:r w:rsidRPr="00097FE8">
        <w:rPr>
          <w:rFonts w:ascii="Symbol" w:hAnsi="Symbol"/>
          <w:color w:val="000000" w:themeColor="text1"/>
        </w:rPr>
        <w:t></w:t>
      </w:r>
      <w:r w:rsidRPr="00097FE8">
        <w:rPr>
          <w:color w:val="000000" w:themeColor="text1"/>
        </w:rPr>
        <w:t xml:space="preserve">1 and </w:t>
      </w:r>
      <w:r w:rsidRPr="00097FE8">
        <w:rPr>
          <w:iCs/>
          <w:color w:val="000000" w:themeColor="text1"/>
          <w:vertAlign w:val="superscript"/>
        </w:rPr>
        <w:t>SHARPIN</w:t>
      </w:r>
      <w:r w:rsidRPr="00097FE8">
        <w:rPr>
          <w:color w:val="000000" w:themeColor="text1"/>
        </w:rPr>
        <w:t xml:space="preserve">D293 on </w:t>
      </w:r>
      <w:r w:rsidRPr="00097FE8">
        <w:rPr>
          <w:rFonts w:ascii="Symbol" w:hAnsi="Symbol"/>
          <w:color w:val="000000" w:themeColor="text1"/>
        </w:rPr>
        <w:sym w:font="Symbol" w:char="F062"/>
      </w:r>
      <w:r w:rsidRPr="00097FE8">
        <w:rPr>
          <w:color w:val="000000" w:themeColor="text1"/>
        </w:rPr>
        <w:t xml:space="preserve">4 was preserved because the two secondary elements had moved in parallel </w:t>
      </w:r>
      <w:r w:rsidRPr="00097FE8">
        <w:rPr>
          <w:b/>
          <w:color w:val="000000" w:themeColor="text1"/>
        </w:rPr>
        <w:t>(</w:t>
      </w:r>
      <w:r w:rsidR="00292FA0">
        <w:rPr>
          <w:color w:val="000000" w:themeColor="text1"/>
        </w:rPr>
        <w:t xml:space="preserve">Supplemental </w:t>
      </w:r>
      <w:r w:rsidR="009F04BA">
        <w:rPr>
          <w:color w:val="000000" w:themeColor="text1"/>
        </w:rPr>
        <w:t>Figure</w:t>
      </w:r>
      <w:r w:rsidRPr="00097FE8">
        <w:rPr>
          <w:color w:val="000000" w:themeColor="text1"/>
        </w:rPr>
        <w:t xml:space="preserve"> S</w:t>
      </w:r>
      <w:r w:rsidR="00B64AAD" w:rsidRPr="00097FE8">
        <w:rPr>
          <w:color w:val="000000" w:themeColor="text1"/>
        </w:rPr>
        <w:t>6</w:t>
      </w:r>
      <w:r w:rsidRPr="00097FE8">
        <w:rPr>
          <w:color w:val="000000" w:themeColor="text1"/>
        </w:rPr>
        <w:t xml:space="preserve">a right), which might help the minimal integrity of the complex structure. Despite the decreased number of interactions in the mutant complex, the complex's interface seemed to maintain the integrity of the complex structure containing </w:t>
      </w:r>
      <w:r w:rsidRPr="00097FE8">
        <w:rPr>
          <w:iCs/>
          <w:color w:val="000000" w:themeColor="text1"/>
        </w:rPr>
        <w:t>SHARPIN</w:t>
      </w:r>
      <w:r w:rsidRPr="00097FE8">
        <w:rPr>
          <w:iCs/>
          <w:color w:val="000000" w:themeColor="text1"/>
          <w:vertAlign w:val="superscript"/>
        </w:rPr>
        <w:t>UBL</w:t>
      </w:r>
      <w:r w:rsidRPr="00097FE8">
        <w:rPr>
          <w:iCs/>
          <w:color w:val="000000" w:themeColor="text1"/>
        </w:rPr>
        <w:t xml:space="preserve"> </w:t>
      </w:r>
      <w:r w:rsidRPr="00097FE8">
        <w:rPr>
          <w:color w:val="000000" w:themeColor="text1"/>
        </w:rPr>
        <w:t>(R274W) by hydrophobic interactions (</w:t>
      </w:r>
      <w:r w:rsidR="00292FA0">
        <w:rPr>
          <w:color w:val="000000" w:themeColor="text1"/>
        </w:rPr>
        <w:t xml:space="preserve">Supplemental </w:t>
      </w:r>
      <w:r w:rsidR="009F04BA">
        <w:rPr>
          <w:color w:val="000000" w:themeColor="text1"/>
        </w:rPr>
        <w:t>Figure</w:t>
      </w:r>
      <w:r w:rsidRPr="00097FE8">
        <w:rPr>
          <w:color w:val="000000" w:themeColor="text1"/>
        </w:rPr>
        <w:t xml:space="preserve"> S</w:t>
      </w:r>
      <w:r w:rsidR="00B64AAD" w:rsidRPr="00097FE8">
        <w:rPr>
          <w:color w:val="000000" w:themeColor="text1"/>
        </w:rPr>
        <w:t>6</w:t>
      </w:r>
      <w:r w:rsidRPr="00097FE8">
        <w:rPr>
          <w:color w:val="000000" w:themeColor="text1"/>
        </w:rPr>
        <w:t xml:space="preserve">b). Indeed, this hydrophobic patch was found in the </w:t>
      </w:r>
      <w:r w:rsidRPr="00097FE8">
        <w:rPr>
          <w:rFonts w:ascii="Symbol" w:hAnsi="Symbol"/>
          <w:color w:val="000000" w:themeColor="text1"/>
        </w:rPr>
        <w:t></w:t>
      </w:r>
      <w:r w:rsidRPr="00097FE8">
        <w:rPr>
          <w:color w:val="000000" w:themeColor="text1"/>
        </w:rPr>
        <w:t xml:space="preserve">1 of </w:t>
      </w:r>
      <w:r w:rsidRPr="00097FE8">
        <w:rPr>
          <w:iCs/>
          <w:color w:val="000000" w:themeColor="text1"/>
        </w:rPr>
        <w:t>HOIP</w:t>
      </w:r>
      <w:r w:rsidRPr="00097FE8">
        <w:rPr>
          <w:iCs/>
          <w:color w:val="000000" w:themeColor="text1"/>
          <w:vertAlign w:val="superscript"/>
        </w:rPr>
        <w:t>UBA</w:t>
      </w:r>
      <w:r w:rsidRPr="00097FE8">
        <w:rPr>
          <w:iCs/>
          <w:color w:val="000000" w:themeColor="text1"/>
        </w:rPr>
        <w:t xml:space="preserve"> and </w:t>
      </w:r>
      <w:r w:rsidRPr="00097FE8">
        <w:rPr>
          <w:rFonts w:ascii="Symbol" w:hAnsi="Symbol"/>
          <w:iCs/>
          <w:color w:val="000000" w:themeColor="text1"/>
        </w:rPr>
        <w:sym w:font="Symbol" w:char="F062"/>
      </w:r>
      <w:r w:rsidRPr="00097FE8">
        <w:rPr>
          <w:iCs/>
          <w:color w:val="000000" w:themeColor="text1"/>
        </w:rPr>
        <w:t>4 and a loop (V271-L283) in SHARPIN</w:t>
      </w:r>
      <w:r w:rsidRPr="00097FE8">
        <w:rPr>
          <w:iCs/>
          <w:color w:val="000000" w:themeColor="text1"/>
          <w:vertAlign w:val="superscript"/>
        </w:rPr>
        <w:t>UBL</w:t>
      </w:r>
      <w:r w:rsidRPr="00097FE8">
        <w:rPr>
          <w:iCs/>
          <w:color w:val="000000" w:themeColor="text1"/>
        </w:rPr>
        <w:t xml:space="preserve"> </w:t>
      </w:r>
      <w:r w:rsidRPr="00097FE8">
        <w:rPr>
          <w:color w:val="000000" w:themeColor="text1"/>
        </w:rPr>
        <w:t>(R274W) (</w:t>
      </w:r>
      <w:r w:rsidR="00292FA0">
        <w:rPr>
          <w:color w:val="000000" w:themeColor="text1"/>
        </w:rPr>
        <w:t xml:space="preserve">Supplemental </w:t>
      </w:r>
      <w:r w:rsidR="009F04BA">
        <w:rPr>
          <w:color w:val="000000" w:themeColor="text1"/>
        </w:rPr>
        <w:t>Figure</w:t>
      </w:r>
      <w:r w:rsidRPr="00097FE8">
        <w:rPr>
          <w:color w:val="000000" w:themeColor="text1"/>
        </w:rPr>
        <w:t xml:space="preserve"> S</w:t>
      </w:r>
      <w:r w:rsidR="00B64AAD" w:rsidRPr="00097FE8">
        <w:rPr>
          <w:color w:val="000000" w:themeColor="text1"/>
        </w:rPr>
        <w:t>6</w:t>
      </w:r>
      <w:r w:rsidRPr="00097FE8">
        <w:rPr>
          <w:color w:val="000000" w:themeColor="text1"/>
        </w:rPr>
        <w:t>b right). Therefore, these reduced number of hydrogen bonds, salt bridges, and hydrophobic interactions, possibly led to the conformational changes in the mutant R274W that destabilized the interface between</w:t>
      </w:r>
      <w:r w:rsidRPr="00097FE8">
        <w:rPr>
          <w:i/>
          <w:color w:val="000000" w:themeColor="text1"/>
        </w:rPr>
        <w:t xml:space="preserve"> </w:t>
      </w:r>
      <w:r w:rsidRPr="00097FE8">
        <w:rPr>
          <w:iCs/>
          <w:color w:val="000000" w:themeColor="text1"/>
        </w:rPr>
        <w:t>HOIP</w:t>
      </w:r>
      <w:r w:rsidRPr="00097FE8">
        <w:rPr>
          <w:iCs/>
          <w:color w:val="000000" w:themeColor="text1"/>
          <w:vertAlign w:val="superscript"/>
        </w:rPr>
        <w:t>UBA</w:t>
      </w:r>
      <w:r w:rsidRPr="00097FE8">
        <w:rPr>
          <w:color w:val="000000" w:themeColor="text1"/>
        </w:rPr>
        <w:t xml:space="preserve"> and </w:t>
      </w:r>
      <w:r w:rsidRPr="00097FE8">
        <w:rPr>
          <w:iCs/>
          <w:color w:val="000000" w:themeColor="text1"/>
        </w:rPr>
        <w:t>SHARPIN</w:t>
      </w:r>
      <w:r w:rsidRPr="00097FE8">
        <w:rPr>
          <w:iCs/>
          <w:color w:val="000000" w:themeColor="text1"/>
          <w:vertAlign w:val="superscript"/>
        </w:rPr>
        <w:t>UBL</w:t>
      </w:r>
      <w:r w:rsidRPr="00097FE8">
        <w:rPr>
          <w:i/>
          <w:color w:val="000000" w:themeColor="text1"/>
        </w:rPr>
        <w:t xml:space="preserve"> </w:t>
      </w:r>
      <w:r w:rsidRPr="00097FE8">
        <w:rPr>
          <w:color w:val="000000" w:themeColor="text1"/>
        </w:rPr>
        <w:t>(R274W) complex.</w:t>
      </w:r>
    </w:p>
    <w:p w14:paraId="4FABFAB5" w14:textId="57FE7536" w:rsidR="00D41500" w:rsidRPr="00097FE8" w:rsidRDefault="00253627" w:rsidP="00FE07CF">
      <w:pPr>
        <w:spacing w:line="480" w:lineRule="auto"/>
        <w:ind w:firstLine="720"/>
        <w:jc w:val="both"/>
        <w:rPr>
          <w:color w:val="000000" w:themeColor="text1"/>
        </w:rPr>
      </w:pPr>
      <w:r w:rsidRPr="00097FE8">
        <w:rPr>
          <w:color w:val="000000" w:themeColor="text1"/>
        </w:rPr>
        <w:t>The side chain characteristics of the R274W mutation, in which the positively charged arginine is replaced with a non-polar tryptophan could reverse the electrostatic potential at the binding interface (</w:t>
      </w:r>
      <w:r w:rsidR="00292FA0">
        <w:rPr>
          <w:color w:val="000000" w:themeColor="text1"/>
        </w:rPr>
        <w:t xml:space="preserve">Supplemental </w:t>
      </w:r>
      <w:r w:rsidR="009F04BA">
        <w:rPr>
          <w:color w:val="000000" w:themeColor="text1"/>
        </w:rPr>
        <w:t>Figure</w:t>
      </w:r>
      <w:r w:rsidRPr="00097FE8">
        <w:rPr>
          <w:color w:val="000000" w:themeColor="text1"/>
        </w:rPr>
        <w:t xml:space="preserve"> S</w:t>
      </w:r>
      <w:r w:rsidR="00FE07CF" w:rsidRPr="00097FE8">
        <w:rPr>
          <w:color w:val="000000" w:themeColor="text1"/>
        </w:rPr>
        <w:t>7</w:t>
      </w:r>
      <w:r w:rsidRPr="00097FE8">
        <w:rPr>
          <w:color w:val="000000" w:themeColor="text1"/>
        </w:rPr>
        <w:t xml:space="preserve">). The resulting electrical charge on the interface became similar for both proteins, conceivably weakening the electrostatic interaction required for protein-protein complex formation. Therefore, these observations imply that the reduction of hydrogen bonds and salt bridges together with the reversed electrostatic property probably destabilize and separate the </w:t>
      </w:r>
      <w:r w:rsidRPr="00097FE8">
        <w:rPr>
          <w:iCs/>
          <w:color w:val="000000" w:themeColor="text1"/>
        </w:rPr>
        <w:t>HOIP</w:t>
      </w:r>
      <w:r w:rsidRPr="00097FE8">
        <w:rPr>
          <w:iCs/>
          <w:color w:val="000000" w:themeColor="text1"/>
          <w:vertAlign w:val="superscript"/>
        </w:rPr>
        <w:t>UBA</w:t>
      </w:r>
      <w:r w:rsidRPr="00097FE8">
        <w:rPr>
          <w:color w:val="000000" w:themeColor="text1"/>
        </w:rPr>
        <w:t>-</w:t>
      </w:r>
      <w:r w:rsidRPr="00097FE8">
        <w:rPr>
          <w:iCs/>
          <w:color w:val="000000" w:themeColor="text1"/>
        </w:rPr>
        <w:t>SHARPIN</w:t>
      </w:r>
      <w:r w:rsidRPr="00097FE8">
        <w:rPr>
          <w:iCs/>
          <w:color w:val="000000" w:themeColor="text1"/>
          <w:vertAlign w:val="superscript"/>
        </w:rPr>
        <w:t>UBL</w:t>
      </w:r>
      <w:r w:rsidRPr="00097FE8">
        <w:rPr>
          <w:color w:val="000000" w:themeColor="text1"/>
        </w:rPr>
        <w:t xml:space="preserve">(R274W) complex during the simulation. In contrast, the complex persists even after 60 ns, although the interactions appeared weakened. In </w:t>
      </w:r>
      <w:r w:rsidR="00292FA0">
        <w:rPr>
          <w:color w:val="000000" w:themeColor="text1"/>
        </w:rPr>
        <w:t xml:space="preserve">Supplemental </w:t>
      </w:r>
      <w:r w:rsidR="009F04BA">
        <w:rPr>
          <w:color w:val="000000" w:themeColor="text1"/>
        </w:rPr>
        <w:t>Figure</w:t>
      </w:r>
      <w:r w:rsidRPr="00097FE8">
        <w:rPr>
          <w:color w:val="000000" w:themeColor="text1"/>
        </w:rPr>
        <w:t xml:space="preserve"> S</w:t>
      </w:r>
      <w:r w:rsidR="00FE07CF" w:rsidRPr="00097FE8">
        <w:rPr>
          <w:color w:val="000000" w:themeColor="text1"/>
        </w:rPr>
        <w:t>8</w:t>
      </w:r>
      <w:r w:rsidRPr="00097FE8">
        <w:rPr>
          <w:color w:val="000000" w:themeColor="text1"/>
        </w:rPr>
        <w:t>, a change in the hydrophobic patch between the two proteins was observed in the simulated mutant model.</w:t>
      </w:r>
    </w:p>
    <w:p w14:paraId="0609BABA" w14:textId="67797AE9" w:rsidR="00F75CFD" w:rsidRPr="00097FE8" w:rsidRDefault="00F75CFD" w:rsidP="001057E9">
      <w:pPr>
        <w:spacing w:line="480" w:lineRule="auto"/>
        <w:ind w:firstLine="720"/>
        <w:jc w:val="both"/>
        <w:rPr>
          <w:color w:val="000000" w:themeColor="text1"/>
        </w:rPr>
      </w:pPr>
      <w:r w:rsidRPr="00097FE8">
        <w:rPr>
          <w:color w:val="000000" w:themeColor="text1"/>
        </w:rPr>
        <w:t>MD simulation was performed using the crystal structure of SHARPIN</w:t>
      </w:r>
      <w:r w:rsidRPr="00097FE8">
        <w:rPr>
          <w:color w:val="000000" w:themeColor="text1"/>
          <w:vertAlign w:val="superscript"/>
        </w:rPr>
        <w:t>UBL</w:t>
      </w:r>
      <w:r w:rsidRPr="00097FE8">
        <w:rPr>
          <w:color w:val="000000" w:themeColor="text1"/>
        </w:rPr>
        <w:t xml:space="preserve"> bound to its ligand HOIP N-terminal UBA domain (HOIP</w:t>
      </w:r>
      <w:r w:rsidRPr="00097FE8">
        <w:rPr>
          <w:color w:val="000000" w:themeColor="text1"/>
          <w:vertAlign w:val="superscript"/>
        </w:rPr>
        <w:t>UBA</w:t>
      </w:r>
      <w:r w:rsidRPr="00097FE8">
        <w:rPr>
          <w:color w:val="000000" w:themeColor="text1"/>
        </w:rPr>
        <w:t xml:space="preserve">) (PDB ID: 5X0W </w:t>
      </w:r>
      <w:r w:rsidRPr="00097FE8">
        <w:rPr>
          <w:color w:val="000000" w:themeColor="text1"/>
        </w:rPr>
        <w:fldChar w:fldCharType="begin"/>
      </w:r>
      <w:r w:rsidR="00024822" w:rsidRPr="00097FE8">
        <w:rPr>
          <w:color w:val="000000" w:themeColor="text1"/>
        </w:rPr>
        <w:instrText xml:space="preserve"> ADDIN EN.CITE &lt;EndNote&gt;&lt;Cite&gt;&lt;Author&gt;Liu&lt;/Author&gt;&lt;Year&gt;2017&lt;/Year&gt;&lt;RecNum&gt;15&lt;/RecNum&gt;&lt;DisplayText&gt;[19]&lt;/DisplayText&gt;&lt;record&gt;&lt;rec-number&gt;15&lt;/rec-number&gt;&lt;foreign-keys&gt;&lt;key app="EN" db-id="5dzr9tp9stzs2kedatq55etyzv2ptv2rs99v" timestamp="1585733149"&gt;15&lt;/key&gt;&lt;/foreign-keys&gt;&lt;ref-type name="Journal Article"&gt;17&lt;/ref-type&gt;&lt;contributors&gt;&lt;authors&gt;&lt;author&gt;Liu, Jianping&lt;/author&gt;&lt;author&gt;Wang, Yingli&lt;/author&gt;&lt;author&gt;Gong, Yukang&lt;/author&gt;&lt;author&gt;Fu, Tao&lt;/author&gt;&lt;author&gt;Hu, Shichen&lt;/author&gt;&lt;author&gt;Zhou, Zixuan&lt;/author&gt;&lt;author&gt;Pan, Lifeng&lt;/author&gt;&lt;/authors&gt;&lt;/contributors&gt;&lt;titles&gt;&lt;title&gt;Structural Insights into SHARPIN-Mediated Activation of HOIP for the Linear Ubiquitin Chain Assembly&lt;/title&gt;&lt;secondary-title&gt;Cell Reports&lt;/secondary-title&gt;&lt;/titles&gt;&lt;periodical&gt;&lt;full-title&gt;Cell Reports&lt;/full-title&gt;&lt;/periodical&gt;&lt;pages&gt;27-36&lt;/pages&gt;&lt;volume&gt;21&lt;/volume&gt;&lt;number&gt;1&lt;/number&gt;&lt;keywords&gt;&lt;keyword&gt;SHARPIN&lt;/keyword&gt;&lt;keyword&gt;HOIP&lt;/keyword&gt;&lt;keyword&gt;HOIL-1L&lt;/keyword&gt;&lt;keyword&gt;LUBAC&lt;/keyword&gt;&lt;keyword&gt;linear ubiquitination&lt;/keyword&gt;&lt;/keywords&gt;&lt;dates&gt;&lt;year&gt;2017&lt;/year&gt;&lt;pub-dates&gt;&lt;date&gt;2017/10/03/&lt;/date&gt;&lt;/pub-dates&gt;&lt;/dates&gt;&lt;isbn&gt;2211-1247&lt;/isbn&gt;&lt;urls&gt;&lt;related-urls&gt;&lt;url&gt;http://www.sciencedirect.com/science/article/pii/S2211124717313062&lt;/url&gt;&lt;/related-urls&gt;&lt;/urls&gt;&lt;electronic-resource-num&gt;https://doi.org/10.1016/j.celrep.2017.09.031&lt;/electronic-resource-num&gt;&lt;/record&gt;&lt;/Cite&gt;&lt;/EndNote&gt;</w:instrText>
      </w:r>
      <w:r w:rsidRPr="00097FE8">
        <w:rPr>
          <w:color w:val="000000" w:themeColor="text1"/>
        </w:rPr>
        <w:fldChar w:fldCharType="separate"/>
      </w:r>
      <w:r w:rsidR="00024822" w:rsidRPr="00097FE8">
        <w:rPr>
          <w:noProof/>
          <w:color w:val="000000" w:themeColor="text1"/>
        </w:rPr>
        <w:t>[19]</w:t>
      </w:r>
      <w:r w:rsidRPr="00097FE8">
        <w:rPr>
          <w:color w:val="000000" w:themeColor="text1"/>
        </w:rPr>
        <w:fldChar w:fldCharType="end"/>
      </w:r>
      <w:r w:rsidRPr="00097FE8">
        <w:rPr>
          <w:color w:val="000000" w:themeColor="text1"/>
        </w:rPr>
        <w:t>). The missing residues in SHARPIN</w:t>
      </w:r>
      <w:r w:rsidRPr="00097FE8">
        <w:rPr>
          <w:color w:val="000000" w:themeColor="text1"/>
          <w:vertAlign w:val="superscript"/>
        </w:rPr>
        <w:t>UBL</w:t>
      </w:r>
      <w:r w:rsidRPr="00097FE8">
        <w:rPr>
          <w:color w:val="000000" w:themeColor="text1"/>
        </w:rPr>
        <w:t xml:space="preserve"> (Ala235) and HOIP</w:t>
      </w:r>
      <w:r w:rsidRPr="00097FE8">
        <w:rPr>
          <w:color w:val="000000" w:themeColor="text1"/>
          <w:vertAlign w:val="superscript"/>
        </w:rPr>
        <w:t>UBA</w:t>
      </w:r>
      <w:r w:rsidRPr="00097FE8">
        <w:rPr>
          <w:color w:val="000000" w:themeColor="text1"/>
        </w:rPr>
        <w:t xml:space="preserve"> (Gly589-Gly593) in the crystal structure were modeled using the reference SHARPIN sequences and Modweb version r214 in Chimera1.13.1 </w:t>
      </w:r>
      <w:r w:rsidRPr="00097FE8">
        <w:rPr>
          <w:color w:val="000000" w:themeColor="text1"/>
        </w:rPr>
        <w:fldChar w:fldCharType="begin"/>
      </w:r>
      <w:r w:rsidR="00024822" w:rsidRPr="00097FE8">
        <w:rPr>
          <w:color w:val="000000" w:themeColor="text1"/>
        </w:rPr>
        <w:instrText xml:space="preserve"> ADDIN EN.CITE &lt;EndNote&gt;&lt;Cite&gt;&lt;Author&gt;Pettersen&lt;/Author&gt;&lt;Year&gt;2004&lt;/Year&gt;&lt;RecNum&gt;14&lt;/RecNum&gt;&lt;DisplayText&gt;[20]&lt;/DisplayText&gt;&lt;record&gt;&lt;rec-number&gt;14&lt;/rec-number&gt;&lt;foreign-keys&gt;&lt;key app="EN" db-id="5dzr9tp9stzs2kedatq55etyzv2ptv2rs99v" timestamp="1585732554"&gt;14&lt;/key&gt;&lt;/foreign-keys&gt;&lt;ref-type name="Journal Article"&gt;17&lt;/ref-type&gt;&lt;contributors&gt;&lt;authors&gt;&lt;author&gt;Pettersen, Eric F.&lt;/author&gt;&lt;author&gt;Goddard, Thomas D.&lt;/author&gt;&lt;author&gt;Huang, Conrad C.&lt;/author&gt;&lt;author&gt;Couch, Gregory S.&lt;/author&gt;&lt;author&gt;Greenblatt, Daniel M.&lt;/author&gt;&lt;author&gt;Meng, Elaine C.&lt;/author&gt;&lt;author&gt;Ferrin, Thomas E.&lt;/author&gt;&lt;/authors&gt;&lt;/contributors&gt;&lt;titles&gt;&lt;title&gt;UCSF Chimera—A visualization system for exploratory research and analysis&lt;/title&gt;&lt;secondary-title&gt;Journal of Computational Chemistry&lt;/secondary-title&gt;&lt;/titles&gt;&lt;periodical&gt;&lt;full-title&gt;Journal of Computational Chemistry&lt;/full-title&gt;&lt;/periodical&gt;&lt;pages&gt;1605-1612&lt;/pages&gt;&lt;volume&gt;25&lt;/volume&gt;&lt;number&gt;13&lt;/number&gt;&lt;dates&gt;&lt;year&gt;2004&lt;/year&gt;&lt;/dates&gt;&lt;isbn&gt;0192-8651&lt;/isbn&gt;&lt;urls&gt;&lt;related-urls&gt;&lt;url&gt;https://onlinelibrary.wiley.com/doi/abs/10.1002/jcc.20084&lt;/url&gt;&lt;/related-urls&gt;&lt;/urls&gt;&lt;electronic-resource-num&gt;10.1002/jcc.20084&lt;/electronic-resource-num&gt;&lt;/record&gt;&lt;/Cite&gt;&lt;/EndNote&gt;</w:instrText>
      </w:r>
      <w:r w:rsidRPr="00097FE8">
        <w:rPr>
          <w:color w:val="000000" w:themeColor="text1"/>
        </w:rPr>
        <w:fldChar w:fldCharType="separate"/>
      </w:r>
      <w:r w:rsidR="00024822" w:rsidRPr="00097FE8">
        <w:rPr>
          <w:noProof/>
          <w:color w:val="000000" w:themeColor="text1"/>
        </w:rPr>
        <w:t>[20]</w:t>
      </w:r>
      <w:r w:rsidRPr="00097FE8">
        <w:rPr>
          <w:color w:val="000000" w:themeColor="text1"/>
        </w:rPr>
        <w:fldChar w:fldCharType="end"/>
      </w:r>
      <w:r w:rsidRPr="00097FE8">
        <w:rPr>
          <w:color w:val="000000" w:themeColor="text1"/>
        </w:rPr>
        <w:t xml:space="preserve">. Selenomethionine residues from the crystal structure were replaced with methionine using </w:t>
      </w:r>
      <w:r w:rsidRPr="00097FE8">
        <w:rPr>
          <w:color w:val="000000" w:themeColor="text1"/>
        </w:rPr>
        <w:lastRenderedPageBreak/>
        <w:t>CHARMM-GUI</w:t>
      </w:r>
      <w:r w:rsidRPr="00097FE8">
        <w:rPr>
          <w:rFonts w:hint="eastAsia"/>
          <w:color w:val="000000" w:themeColor="text1"/>
        </w:rPr>
        <w:t xml:space="preserve"> </w:t>
      </w:r>
      <w:r w:rsidRPr="00097FE8">
        <w:rPr>
          <w:noProof/>
          <w:color w:val="000000" w:themeColor="text1"/>
        </w:rPr>
        <w:fldChar w:fldCharType="begin"/>
      </w:r>
      <w:r w:rsidR="00024822" w:rsidRPr="00097FE8">
        <w:rPr>
          <w:noProof/>
          <w:color w:val="000000" w:themeColor="text1"/>
        </w:rPr>
        <w:instrText xml:space="preserve"> ADDIN EN.CITE &lt;EndNote&gt;&lt;Cite&gt;&lt;Author&gt;Jo&lt;/Author&gt;&lt;Year&gt;2008&lt;/Year&gt;&lt;RecNum&gt;4&lt;/RecNum&gt;&lt;DisplayText&gt;[21]&lt;/DisplayText&gt;&lt;record&gt;&lt;rec-number&gt;4&lt;/rec-number&gt;&lt;foreign-keys&gt;&lt;key app="EN" db-id="ws2efsr96fxwd4epp9ixewf5fpvpdxp0fpe2" timestamp="1581505437"&gt;4&lt;/key&gt;&lt;/foreign-keys&gt;&lt;ref-type name="Journal Article"&gt;17&lt;/ref-type&gt;&lt;contributors&gt;&lt;authors&gt;&lt;author&gt;Jo, Sunhwan&lt;/author&gt;&lt;author&gt;Kim, Taehoon&lt;/author&gt;&lt;author&gt;Iyer, Vidyashankara G&lt;/author&gt;&lt;author&gt;Im, Wonpil %J Journal of computational chemistry&lt;/author&gt;&lt;/authors&gt;&lt;/contributors&gt;&lt;titles&gt;&lt;title&gt;CHARMM‐GUI: a web‐based graphical user interface for CHARMM&lt;/title&gt;&lt;/titles&gt;&lt;pages&gt;1859-1865&lt;/pages&gt;&lt;volume&gt;29&lt;/volume&gt;&lt;number&gt;11&lt;/number&gt;&lt;dates&gt;&lt;year&gt;2008&lt;/year&gt;&lt;/dates&gt;&lt;isbn&gt;0192-8651&lt;/isbn&gt;&lt;urls&gt;&lt;/urls&gt;&lt;/record&gt;&lt;/Cite&gt;&lt;/EndNote&gt;</w:instrText>
      </w:r>
      <w:r w:rsidRPr="00097FE8">
        <w:rPr>
          <w:noProof/>
          <w:color w:val="000000" w:themeColor="text1"/>
        </w:rPr>
        <w:fldChar w:fldCharType="separate"/>
      </w:r>
      <w:r w:rsidR="00024822" w:rsidRPr="00097FE8">
        <w:rPr>
          <w:noProof/>
          <w:color w:val="000000" w:themeColor="text1"/>
        </w:rPr>
        <w:t>[21]</w:t>
      </w:r>
      <w:r w:rsidRPr="00097FE8">
        <w:rPr>
          <w:noProof/>
          <w:color w:val="000000" w:themeColor="text1"/>
        </w:rPr>
        <w:fldChar w:fldCharType="end"/>
      </w:r>
      <w:r w:rsidRPr="00097FE8">
        <w:rPr>
          <w:noProof/>
          <w:color w:val="000000" w:themeColor="text1"/>
        </w:rPr>
        <w:t>.</w:t>
      </w:r>
      <w:r w:rsidRPr="00097FE8">
        <w:rPr>
          <w:color w:val="000000" w:themeColor="text1"/>
        </w:rPr>
        <w:t xml:space="preserve"> The mutant variant, R274W, was obtained by manually mutating the Arg274 residue of SHARPIN</w:t>
      </w:r>
      <w:r w:rsidRPr="00097FE8">
        <w:rPr>
          <w:color w:val="000000" w:themeColor="text1"/>
          <w:vertAlign w:val="superscript"/>
        </w:rPr>
        <w:t>UBL</w:t>
      </w:r>
      <w:r w:rsidRPr="00097FE8">
        <w:rPr>
          <w:color w:val="000000" w:themeColor="text1"/>
        </w:rPr>
        <w:t xml:space="preserve"> (from PDB: 5X0W) to Trp (R274W) using the Pymol v2.3 </w:t>
      </w:r>
      <w:r w:rsidRPr="00097FE8">
        <w:rPr>
          <w:color w:val="000000" w:themeColor="text1"/>
        </w:rPr>
        <w:fldChar w:fldCharType="begin"/>
      </w:r>
      <w:r w:rsidR="00024822" w:rsidRPr="00097FE8">
        <w:rPr>
          <w:color w:val="000000" w:themeColor="text1"/>
        </w:rPr>
        <w:instrText xml:space="preserve"> ADDIN EN.CITE &lt;EndNote&gt;&lt;Cite&gt;&lt;Author&gt;DeLano&lt;/Author&gt;&lt;Year&gt;2002&lt;/Year&gt;&lt;RecNum&gt;3&lt;/RecNum&gt;&lt;DisplayText&gt;[22]&lt;/DisplayText&gt;&lt;record&gt;&lt;rec-number&gt;3&lt;/rec-number&gt;&lt;foreign-keys&gt;&lt;key app="EN" db-id="e0wsxre9mxs55hepexa5ztznets95sfdpsed" timestamp="1583079906"&gt;3&lt;/key&gt;&lt;/foreign-keys&gt;&lt;ref-type name="Generic"&gt;13&lt;/ref-type&gt;&lt;contributors&gt;&lt;authors&gt;&lt;author&gt;DeLano, Warren Lyford&lt;/author&gt;&lt;/authors&gt;&lt;/contributors&gt;&lt;titles&gt;&lt;title&gt;PyMOL&lt;/title&gt;&lt;/titles&gt;&lt;dates&gt;&lt;year&gt;2002&lt;/year&gt;&lt;/dates&gt;&lt;urls&gt;&lt;/urls&gt;&lt;/record&gt;&lt;/Cite&gt;&lt;/EndNote&gt;</w:instrText>
      </w:r>
      <w:r w:rsidRPr="00097FE8">
        <w:rPr>
          <w:color w:val="000000" w:themeColor="text1"/>
        </w:rPr>
        <w:fldChar w:fldCharType="separate"/>
      </w:r>
      <w:r w:rsidR="00024822" w:rsidRPr="00097FE8">
        <w:rPr>
          <w:noProof/>
          <w:color w:val="000000" w:themeColor="text1"/>
        </w:rPr>
        <w:t>[22]</w:t>
      </w:r>
      <w:r w:rsidRPr="00097FE8">
        <w:rPr>
          <w:color w:val="000000" w:themeColor="text1"/>
        </w:rPr>
        <w:fldChar w:fldCharType="end"/>
      </w:r>
      <w:r w:rsidRPr="00097FE8">
        <w:rPr>
          <w:color w:val="000000" w:themeColor="text1"/>
        </w:rPr>
        <w:t xml:space="preserve"> mutagenesis function. To set up the simulation system, SHARPIN</w:t>
      </w:r>
      <w:r w:rsidRPr="00097FE8">
        <w:rPr>
          <w:color w:val="000000" w:themeColor="text1"/>
          <w:vertAlign w:val="superscript"/>
        </w:rPr>
        <w:t xml:space="preserve">UBL </w:t>
      </w:r>
      <w:r w:rsidRPr="00097FE8">
        <w:rPr>
          <w:color w:val="000000" w:themeColor="text1"/>
        </w:rPr>
        <w:t>(WT) and SHARPIN</w:t>
      </w:r>
      <w:r w:rsidRPr="00097FE8">
        <w:rPr>
          <w:color w:val="000000" w:themeColor="text1"/>
          <w:vertAlign w:val="superscript"/>
        </w:rPr>
        <w:t>UBL</w:t>
      </w:r>
      <w:r w:rsidRPr="00097FE8">
        <w:rPr>
          <w:color w:val="000000" w:themeColor="text1"/>
        </w:rPr>
        <w:t>(R274W) complexed with HOIP</w:t>
      </w:r>
      <w:r w:rsidRPr="00097FE8">
        <w:rPr>
          <w:color w:val="000000" w:themeColor="text1"/>
          <w:vertAlign w:val="superscript"/>
        </w:rPr>
        <w:t>UBA</w:t>
      </w:r>
      <w:r w:rsidRPr="00097FE8">
        <w:rPr>
          <w:color w:val="000000" w:themeColor="text1"/>
        </w:rPr>
        <w:t xml:space="preserve"> was solvated by TIP3P water in a PBC rectangular box with a minimum of 10 Å box-padding and neutralized by 0.15 M NaCl. Following the annealing for 12,000 steps, both the WT and mutant complexes were set for energy minimization at 0 K temperature for 10,000 steps to reach a temperature of 310 K. Subsequently, a 200-ps equilibration step was run to distribute heat and restrain the carbon backbone. Finally, the MD production simulation was run for 60 ns in NPT ensemble using the CHARMM27 </w:t>
      </w:r>
      <w:r w:rsidRPr="00097FE8">
        <w:rPr>
          <w:color w:val="000000" w:themeColor="text1"/>
        </w:rPr>
        <w:fldChar w:fldCharType="begin"/>
      </w:r>
      <w:r w:rsidR="00024822" w:rsidRPr="00097FE8">
        <w:rPr>
          <w:color w:val="000000" w:themeColor="text1"/>
        </w:rPr>
        <w:instrText xml:space="preserve"> ADDIN EN.CITE &lt;EndNote&gt;&lt;Cite&gt;&lt;Author&gt;Vanommeslaeghe&lt;/Author&gt;&lt;Year&gt;2010&lt;/Year&gt;&lt;RecNum&gt;5&lt;/RecNum&gt;&lt;DisplayText&gt;[23]&lt;/DisplayText&gt;&lt;record&gt;&lt;rec-number&gt;5&lt;/rec-number&gt;&lt;foreign-keys&gt;&lt;key app="EN" db-id="ws2efsr96fxwd4epp9ixewf5fpvpdxp0fpe2" timestamp="1581505437"&gt;5&lt;/key&gt;&lt;/foreign-keys&gt;&lt;ref-type name="Journal Article"&gt;17&lt;/ref-type&gt;&lt;contributors&gt;&lt;authors&gt;&lt;author&gt;Vanommeslaeghe, Kenno&lt;/author&gt;&lt;author&gt;Hatcher, Elizabeth&lt;/author&gt;&lt;author&gt;Acharya, Chayan&lt;/author&gt;&lt;author&gt;Kundu, Sibsankar&lt;/author&gt;&lt;author&gt;Zhong, Shijun&lt;/author&gt;&lt;author&gt;Shim, Jihyun&lt;/author&gt;&lt;author&gt;Darian, Eva&lt;/author&gt;&lt;author&gt;Guvench, Olgun&lt;/author&gt;&lt;author&gt;Lopes, P&lt;/author&gt;&lt;author&gt;Vorobyov, Igor %J Journal of computational chemistry&lt;/author&gt;&lt;/authors&gt;&lt;/contributors&gt;&lt;titles&gt;&lt;title&gt;CHARMM general force field: A force field for drug‐like molecules compatible with the CHARMM all‐atom additive biological force fields&lt;/title&gt;&lt;/titles&gt;&lt;pages&gt;671-690&lt;/pages&gt;&lt;volume&gt;31&lt;/volume&gt;&lt;number&gt;4&lt;/number&gt;&lt;dates&gt;&lt;year&gt;2010&lt;/year&gt;&lt;/dates&gt;&lt;isbn&gt;0192-8651&lt;/isbn&gt;&lt;urls&gt;&lt;/urls&gt;&lt;/record&gt;&lt;/Cite&gt;&lt;/EndNote&gt;</w:instrText>
      </w:r>
      <w:r w:rsidRPr="00097FE8">
        <w:rPr>
          <w:color w:val="000000" w:themeColor="text1"/>
        </w:rPr>
        <w:fldChar w:fldCharType="separate"/>
      </w:r>
      <w:r w:rsidR="00024822" w:rsidRPr="00097FE8">
        <w:rPr>
          <w:noProof/>
          <w:color w:val="000000" w:themeColor="text1"/>
        </w:rPr>
        <w:t>[23]</w:t>
      </w:r>
      <w:r w:rsidRPr="00097FE8">
        <w:rPr>
          <w:color w:val="000000" w:themeColor="text1"/>
        </w:rPr>
        <w:fldChar w:fldCharType="end"/>
      </w:r>
      <w:r w:rsidRPr="00097FE8">
        <w:rPr>
          <w:color w:val="000000" w:themeColor="text1"/>
        </w:rPr>
        <w:t xml:space="preserve"> force field in the NAMD2.13 package</w:t>
      </w:r>
      <w:r w:rsidRPr="00097FE8">
        <w:rPr>
          <w:color w:val="000000" w:themeColor="text1"/>
        </w:rPr>
        <w:fldChar w:fldCharType="begin"/>
      </w:r>
      <w:r w:rsidR="00024822" w:rsidRPr="00097FE8">
        <w:rPr>
          <w:color w:val="000000" w:themeColor="text1"/>
        </w:rPr>
        <w:instrText xml:space="preserve"> ADDIN EN.CITE &lt;EndNote&gt;&lt;Cite&gt;&lt;Author&gt;Phillips&lt;/Author&gt;&lt;Year&gt;2005&lt;/Year&gt;&lt;RecNum&gt;6&lt;/RecNum&gt;&lt;DisplayText&gt;[24]&lt;/DisplayText&gt;&lt;record&gt;&lt;rec-number&gt;6&lt;/rec-number&gt;&lt;foreign-keys&gt;&lt;key app="EN" db-id="ws2efsr96fxwd4epp9ixewf5fpvpdxp0fpe2" timestamp="1581505437"&gt;6&lt;/key&gt;&lt;/foreign-keys&gt;&lt;ref-type name="Journal Article"&gt;17&lt;/ref-type&gt;&lt;contributors&gt;&lt;authors&gt;&lt;author&gt;Phillips, James C&lt;/author&gt;&lt;author&gt;Braun, Rosemary&lt;/author&gt;&lt;author&gt;Wang, Wei&lt;/author&gt;&lt;author&gt;Gumbart, James&lt;/author&gt;&lt;author&gt;Tajkhorshid, Emad&lt;/author&gt;&lt;author&gt;Villa, Elizabeth&lt;/author&gt;&lt;author&gt;Chipot, Christophe&lt;/author&gt;&lt;author&gt;Skeel, Robert D&lt;/author&gt;&lt;author&gt;Kale, Laxmikant&lt;/author&gt;&lt;author&gt;Schulten, Klaus %J Journal of computational chemistry&lt;/author&gt;&lt;/authors&gt;&lt;/contributors&gt;&lt;titles&gt;&lt;title&gt;Scalable molecular dynamics with NAMD&lt;/title&gt;&lt;/titles&gt;&lt;pages&gt;1781-1802&lt;/pages&gt;&lt;volume&gt;26&lt;/volume&gt;&lt;number&gt;16&lt;/number&gt;&lt;dates&gt;&lt;year&gt;2005&lt;/year&gt;&lt;/dates&gt;&lt;isbn&gt;0192-8651&lt;/isbn&gt;&lt;urls&gt;&lt;/urls&gt;&lt;/record&gt;&lt;/Cite&gt;&lt;/EndNote&gt;</w:instrText>
      </w:r>
      <w:r w:rsidRPr="00097FE8">
        <w:rPr>
          <w:color w:val="000000" w:themeColor="text1"/>
        </w:rPr>
        <w:fldChar w:fldCharType="separate"/>
      </w:r>
      <w:r w:rsidR="00024822" w:rsidRPr="00097FE8">
        <w:rPr>
          <w:noProof/>
          <w:color w:val="000000" w:themeColor="text1"/>
        </w:rPr>
        <w:t>[24]</w:t>
      </w:r>
      <w:r w:rsidRPr="00097FE8">
        <w:rPr>
          <w:color w:val="000000" w:themeColor="text1"/>
        </w:rPr>
        <w:fldChar w:fldCharType="end"/>
      </w:r>
      <w:r w:rsidRPr="00097FE8">
        <w:rPr>
          <w:color w:val="000000" w:themeColor="text1"/>
        </w:rPr>
        <w:t xml:space="preserve">. The MD trajectories obtained from each simulation were saved in 40 ps intervals and analyzed using VMD </w:t>
      </w:r>
      <w:r w:rsidRPr="00097FE8">
        <w:rPr>
          <w:color w:val="000000" w:themeColor="text1"/>
        </w:rPr>
        <w:fldChar w:fldCharType="begin"/>
      </w:r>
      <w:r w:rsidR="00024822" w:rsidRPr="00097FE8">
        <w:rPr>
          <w:color w:val="000000" w:themeColor="text1"/>
        </w:rPr>
        <w:instrText xml:space="preserve"> ADDIN EN.CITE &lt;EndNote&gt;&lt;Cite&gt;&lt;Author&gt;Humphrey&lt;/Author&gt;&lt;Year&gt;1996&lt;/Year&gt;&lt;RecNum&gt;7&lt;/RecNum&gt;&lt;DisplayText&gt;[25]&lt;/DisplayText&gt;&lt;record&gt;&lt;rec-number&gt;7&lt;/rec-number&gt;&lt;foreign-keys&gt;&lt;key app="EN" db-id="ws2efsr96fxwd4epp9ixewf5fpvpdxp0fpe2" timestamp="1581505437"&gt;7&lt;/key&gt;&lt;/foreign-keys&gt;&lt;ref-type name="Journal Article"&gt;17&lt;/ref-type&gt;&lt;contributors&gt;&lt;authors&gt;&lt;author&gt;Humphrey, William&lt;/author&gt;&lt;author&gt;Dalke, Andrew&lt;/author&gt;&lt;author&gt;Schulten, Klaus %J Journal of molecular graphics&lt;/author&gt;&lt;/authors&gt;&lt;/contributors&gt;&lt;titles&gt;&lt;title&gt;VMD: visual molecular dynamics&lt;/title&gt;&lt;/titles&gt;&lt;pages&gt;33-38&lt;/pages&gt;&lt;volume&gt;14&lt;/volume&gt;&lt;number&gt;1&lt;/number&gt;&lt;dates&gt;&lt;year&gt;1996&lt;/year&gt;&lt;/dates&gt;&lt;isbn&gt;0263-7855&lt;/isbn&gt;&lt;urls&gt;&lt;/urls&gt;&lt;/record&gt;&lt;/Cite&gt;&lt;/EndNote&gt;</w:instrText>
      </w:r>
      <w:r w:rsidRPr="00097FE8">
        <w:rPr>
          <w:color w:val="000000" w:themeColor="text1"/>
        </w:rPr>
        <w:fldChar w:fldCharType="separate"/>
      </w:r>
      <w:r w:rsidR="00024822" w:rsidRPr="00097FE8">
        <w:rPr>
          <w:noProof/>
          <w:color w:val="000000" w:themeColor="text1"/>
        </w:rPr>
        <w:t>[25]</w:t>
      </w:r>
      <w:r w:rsidRPr="00097FE8">
        <w:rPr>
          <w:color w:val="000000" w:themeColor="text1"/>
        </w:rPr>
        <w:fldChar w:fldCharType="end"/>
      </w:r>
      <w:r w:rsidRPr="00097FE8">
        <w:rPr>
          <w:color w:val="000000" w:themeColor="text1"/>
        </w:rPr>
        <w:t xml:space="preserve">, an in-house TCL script, and Bio3D </w:t>
      </w:r>
      <w:r w:rsidRPr="00097FE8">
        <w:rPr>
          <w:color w:val="000000" w:themeColor="text1"/>
        </w:rPr>
        <w:fldChar w:fldCharType="begin"/>
      </w:r>
      <w:r w:rsidR="00024822" w:rsidRPr="00097FE8">
        <w:rPr>
          <w:color w:val="000000" w:themeColor="text1"/>
        </w:rPr>
        <w:instrText xml:space="preserve"> ADDIN EN.CITE &lt;EndNote&gt;&lt;Cite&gt;&lt;Author&gt;Grant&lt;/Author&gt;&lt;Year&gt;2006&lt;/Year&gt;&lt;RecNum&gt;8&lt;/RecNum&gt;&lt;DisplayText&gt;[26]&lt;/DisplayText&gt;&lt;record&gt;&lt;rec-number&gt;8&lt;/rec-number&gt;&lt;foreign-keys&gt;&lt;key app="EN" db-id="ws2efsr96fxwd4epp9ixewf5fpvpdxp0fpe2" timestamp="1581505437"&gt;8&lt;/key&gt;&lt;/foreign-keys&gt;&lt;ref-type name="Journal Article"&gt;17&lt;/ref-type&gt;&lt;contributors&gt;&lt;authors&gt;&lt;author&gt;Grant, Barry J&lt;/author&gt;&lt;author&gt;Rodrigues, Ana PC&lt;/author&gt;&lt;author&gt;ElSawy, Karim M&lt;/author&gt;&lt;author&gt;McCammon, J Andrew&lt;/author&gt;&lt;author&gt;Caves, Leo SD %J Bioinformatics&lt;/author&gt;&lt;/authors&gt;&lt;/contributors&gt;&lt;titles&gt;&lt;title&gt;Bio3d: an R package for the comparative analysis of protein structures&lt;/title&gt;&lt;/titles&gt;&lt;pages&gt;2695-2696&lt;/pages&gt;&lt;volume&gt;22&lt;/volume&gt;&lt;number&gt;21&lt;/number&gt;&lt;dates&gt;&lt;year&gt;2006&lt;/year&gt;&lt;/dates&gt;&lt;isbn&gt;1460-2059&lt;/isbn&gt;&lt;urls&gt;&lt;/urls&gt;&lt;/record&gt;&lt;/Cite&gt;&lt;/EndNote&gt;</w:instrText>
      </w:r>
      <w:r w:rsidRPr="00097FE8">
        <w:rPr>
          <w:color w:val="000000" w:themeColor="text1"/>
        </w:rPr>
        <w:fldChar w:fldCharType="separate"/>
      </w:r>
      <w:r w:rsidR="00024822" w:rsidRPr="00097FE8">
        <w:rPr>
          <w:noProof/>
          <w:color w:val="000000" w:themeColor="text1"/>
        </w:rPr>
        <w:t>[26]</w:t>
      </w:r>
      <w:r w:rsidRPr="00097FE8">
        <w:rPr>
          <w:color w:val="000000" w:themeColor="text1"/>
        </w:rPr>
        <w:fldChar w:fldCharType="end"/>
      </w:r>
      <w:r w:rsidRPr="00097FE8">
        <w:rPr>
          <w:color w:val="000000" w:themeColor="text1"/>
        </w:rPr>
        <w:t xml:space="preserve"> packages in RGui-3.6.1. The last stable 20 ns of both WT and mutant were averaged and compared for analysis. The electrostatic potential of the model was calculated using the APBS suite in Pymol v2.3</w:t>
      </w:r>
      <w:r w:rsidRPr="00097FE8">
        <w:rPr>
          <w:color w:val="000000" w:themeColor="text1"/>
        </w:rPr>
        <w:fldChar w:fldCharType="begin"/>
      </w:r>
      <w:r w:rsidR="00024822" w:rsidRPr="00097FE8">
        <w:rPr>
          <w:color w:val="000000" w:themeColor="text1"/>
        </w:rPr>
        <w:instrText xml:space="preserve"> ADDIN EN.CITE &lt;EndNote&gt;&lt;Cite&gt;&lt;Author&gt;DeLano&lt;/Author&gt;&lt;Year&gt;2002&lt;/Year&gt;&lt;RecNum&gt;3&lt;/RecNum&gt;&lt;DisplayText&gt;[22]&lt;/DisplayText&gt;&lt;record&gt;&lt;rec-number&gt;3&lt;/rec-number&gt;&lt;foreign-keys&gt;&lt;key app="EN" db-id="e0wsxre9mxs55hepexa5ztznets95sfdpsed" timestamp="1583079906"&gt;3&lt;/key&gt;&lt;/foreign-keys&gt;&lt;ref-type name="Generic"&gt;13&lt;/ref-type&gt;&lt;contributors&gt;&lt;authors&gt;&lt;author&gt;DeLano, Warren Lyford&lt;/author&gt;&lt;/authors&gt;&lt;/contributors&gt;&lt;titles&gt;&lt;title&gt;PyMOL&lt;/title&gt;&lt;/titles&gt;&lt;dates&gt;&lt;year&gt;2002&lt;/year&gt;&lt;/dates&gt;&lt;urls&gt;&lt;/urls&gt;&lt;/record&gt;&lt;/Cite&gt;&lt;/EndNote&gt;</w:instrText>
      </w:r>
      <w:r w:rsidRPr="00097FE8">
        <w:rPr>
          <w:color w:val="000000" w:themeColor="text1"/>
        </w:rPr>
        <w:fldChar w:fldCharType="separate"/>
      </w:r>
      <w:r w:rsidR="00024822" w:rsidRPr="00097FE8">
        <w:rPr>
          <w:noProof/>
          <w:color w:val="000000" w:themeColor="text1"/>
        </w:rPr>
        <w:t>[22]</w:t>
      </w:r>
      <w:r w:rsidRPr="00097FE8">
        <w:rPr>
          <w:color w:val="000000" w:themeColor="text1"/>
        </w:rPr>
        <w:fldChar w:fldCharType="end"/>
      </w:r>
      <w:r w:rsidRPr="00097FE8">
        <w:rPr>
          <w:color w:val="000000" w:themeColor="text1"/>
        </w:rPr>
        <w:t>.</w:t>
      </w:r>
    </w:p>
    <w:p w14:paraId="3E4D324F" w14:textId="544DF216" w:rsidR="00F75CFD" w:rsidRPr="00097FE8" w:rsidRDefault="00F75CFD" w:rsidP="001057E9">
      <w:pPr>
        <w:spacing w:line="480" w:lineRule="auto"/>
        <w:jc w:val="both"/>
        <w:rPr>
          <w:color w:val="000000" w:themeColor="text1"/>
        </w:rPr>
      </w:pPr>
    </w:p>
    <w:p w14:paraId="328FD824" w14:textId="4445A2B9" w:rsidR="00F75CFD" w:rsidRPr="00097FE8" w:rsidRDefault="00253627" w:rsidP="001057E9">
      <w:pPr>
        <w:spacing w:line="480" w:lineRule="auto"/>
        <w:jc w:val="both"/>
        <w:rPr>
          <w:color w:val="000000" w:themeColor="text1"/>
        </w:rPr>
      </w:pPr>
      <w:r w:rsidRPr="00097FE8">
        <w:rPr>
          <w:b/>
          <w:color w:val="000000" w:themeColor="text1"/>
        </w:rPr>
        <w:t>Text S</w:t>
      </w:r>
      <w:r w:rsidR="00393321" w:rsidRPr="00097FE8">
        <w:rPr>
          <w:b/>
          <w:color w:val="000000" w:themeColor="text1"/>
        </w:rPr>
        <w:t>8</w:t>
      </w:r>
      <w:r w:rsidRPr="00097FE8">
        <w:rPr>
          <w:b/>
          <w:color w:val="000000" w:themeColor="text1"/>
        </w:rPr>
        <w:t xml:space="preserve">. </w:t>
      </w:r>
      <w:r w:rsidR="00F75CFD" w:rsidRPr="00097FE8">
        <w:rPr>
          <w:b/>
          <w:color w:val="000000" w:themeColor="text1"/>
        </w:rPr>
        <w:t>Immunoprecipitation (IP)</w:t>
      </w:r>
      <w:r w:rsidRPr="00097FE8">
        <w:rPr>
          <w:b/>
          <w:color w:val="000000" w:themeColor="text1"/>
        </w:rPr>
        <w:t xml:space="preserve"> and Immunoblotting</w:t>
      </w:r>
    </w:p>
    <w:p w14:paraId="63EC49CE" w14:textId="1D33DCA3" w:rsidR="00F75CFD" w:rsidRPr="00097FE8" w:rsidRDefault="00F75CFD" w:rsidP="001057E9">
      <w:pPr>
        <w:adjustRightInd w:val="0"/>
        <w:spacing w:line="480" w:lineRule="auto"/>
        <w:jc w:val="both"/>
        <w:rPr>
          <w:b/>
          <w:bCs/>
          <w:color w:val="000000" w:themeColor="text1"/>
        </w:rPr>
      </w:pPr>
      <w:r w:rsidRPr="00097FE8">
        <w:rPr>
          <w:color w:val="000000" w:themeColor="text1"/>
        </w:rPr>
        <w:t>pCMV3flag8SHARPIN (#50014) and HOIP ORF clone (#RC204117) plasmids were purchased from addgene (#50014, Addgene, MA, USA) and origene (#RC204117, MD, USA), respectively. HOIP was cloned into pcDNA6/myc-His A. The mutant SHARPIN R247W was constructed by site-directed mutagenesis. SHARPIN WT and SHARPIN R247W vectors were transfected with HOIP-myc vector using transfectin (#170-3351; Bio-Rad, CA, USA) into 293T cells. After 36 h, cells were lysed for 1 h at 4</w:t>
      </w:r>
      <w:r w:rsidR="00292B3E">
        <w:rPr>
          <w:rFonts w:eastAsia="바탕" w:hint="eastAsia"/>
          <w:color w:val="000000" w:themeColor="text1"/>
        </w:rPr>
        <w:sym w:font="Symbol" w:char="F0B0"/>
      </w:r>
      <w:r w:rsidR="00292B3E">
        <w:rPr>
          <w:rFonts w:eastAsia="바탕"/>
          <w:color w:val="000000" w:themeColor="text1"/>
        </w:rPr>
        <w:t>C</w:t>
      </w:r>
      <w:r w:rsidRPr="00097FE8">
        <w:rPr>
          <w:rFonts w:eastAsia="바탕"/>
          <w:color w:val="000000" w:themeColor="text1"/>
        </w:rPr>
        <w:t xml:space="preserve"> in IP lysis buffer: 30 mM Tris-Cl (pH 7.4), 150 mM NaCl, 1% Triton-X100, 1 mM Na</w:t>
      </w:r>
      <w:r w:rsidRPr="00097FE8">
        <w:rPr>
          <w:rFonts w:eastAsia="바탕"/>
          <w:color w:val="000000" w:themeColor="text1"/>
          <w:vertAlign w:val="subscript"/>
        </w:rPr>
        <w:t>3</w:t>
      </w:r>
      <w:r w:rsidRPr="00097FE8">
        <w:rPr>
          <w:rFonts w:eastAsia="바탕"/>
          <w:color w:val="000000" w:themeColor="text1"/>
        </w:rPr>
        <w:t>VO</w:t>
      </w:r>
      <w:r w:rsidRPr="00097FE8">
        <w:rPr>
          <w:rFonts w:eastAsia="바탕"/>
          <w:color w:val="000000" w:themeColor="text1"/>
          <w:vertAlign w:val="subscript"/>
        </w:rPr>
        <w:t>4</w:t>
      </w:r>
      <w:r w:rsidRPr="00097FE8">
        <w:rPr>
          <w:rFonts w:eastAsia="바탕"/>
          <w:color w:val="000000" w:themeColor="text1"/>
        </w:rPr>
        <w:t xml:space="preserve">, 50 mM NaF, 1 mM PMSF, 10% glycerol and 2 mM EDTA. For immunoprecipitations, 1 mg of cell extracts were incubated with 1 </w:t>
      </w:r>
      <w:r w:rsidRPr="00097FE8">
        <w:rPr>
          <w:rFonts w:ascii="Symbol" w:eastAsia="바탕" w:hAnsi="Symbol"/>
          <w:color w:val="000000" w:themeColor="text1"/>
        </w:rPr>
        <w:t></w:t>
      </w:r>
      <w:r w:rsidRPr="00097FE8">
        <w:rPr>
          <w:rFonts w:eastAsia="바탕"/>
          <w:color w:val="000000" w:themeColor="text1"/>
        </w:rPr>
        <w:t xml:space="preserve">g </w:t>
      </w:r>
      <w:r w:rsidRPr="00097FE8">
        <w:rPr>
          <w:rFonts w:eastAsia="바탕" w:hint="eastAsia"/>
          <w:color w:val="000000" w:themeColor="text1"/>
        </w:rPr>
        <w:t>o</w:t>
      </w:r>
      <w:r w:rsidRPr="00097FE8">
        <w:rPr>
          <w:rFonts w:eastAsia="바탕"/>
          <w:color w:val="000000" w:themeColor="text1"/>
        </w:rPr>
        <w:t xml:space="preserve">f anti-c-Myc 9E10 primary antibodies (sc-40; Santa Cruz Biotechnology, Tx, USA) or </w:t>
      </w:r>
      <w:r w:rsidRPr="00097FE8">
        <w:rPr>
          <w:color w:val="000000" w:themeColor="text1"/>
        </w:rPr>
        <w:t>anti-</w:t>
      </w:r>
      <w:r w:rsidRPr="00097FE8">
        <w:rPr>
          <w:color w:val="000000" w:themeColor="text1"/>
        </w:rPr>
        <w:lastRenderedPageBreak/>
        <w:t xml:space="preserve">Flag M2 primary antibodies (F3165; Sigma-Aldrich, MO, USA) for </w:t>
      </w:r>
      <w:r w:rsidRPr="00097FE8">
        <w:rPr>
          <w:rFonts w:eastAsia="바탕"/>
          <w:color w:val="000000" w:themeColor="text1"/>
        </w:rPr>
        <w:t>16 h at 4</w:t>
      </w:r>
      <w:r w:rsidR="00292B3E">
        <w:rPr>
          <w:rFonts w:eastAsia="바탕" w:hint="eastAsia"/>
          <w:color w:val="000000" w:themeColor="text1"/>
        </w:rPr>
        <w:sym w:font="Symbol" w:char="F0B0"/>
      </w:r>
      <w:r w:rsidR="00292B3E">
        <w:rPr>
          <w:rFonts w:eastAsia="바탕"/>
          <w:color w:val="000000" w:themeColor="text1"/>
        </w:rPr>
        <w:t>C</w:t>
      </w:r>
      <w:r w:rsidRPr="00097FE8">
        <w:rPr>
          <w:rFonts w:eastAsia="바탕"/>
          <w:color w:val="000000" w:themeColor="text1"/>
        </w:rPr>
        <w:t>, after which they were applied to the protein A/G agarose beads (P9203; GenDEPOT, TX, USA) for 2 h. At the end of incubation, samples were washed three times and subjected to immunoblotting.</w:t>
      </w:r>
      <w:r w:rsidRPr="00097FE8">
        <w:rPr>
          <w:b/>
          <w:bCs/>
          <w:color w:val="000000" w:themeColor="text1"/>
        </w:rPr>
        <w:t xml:space="preserve"> </w:t>
      </w:r>
    </w:p>
    <w:p w14:paraId="4CAAC461" w14:textId="4E1FB449" w:rsidR="00D41500" w:rsidRPr="00097FE8" w:rsidRDefault="00F75CFD" w:rsidP="009B6D25">
      <w:pPr>
        <w:adjustRightInd w:val="0"/>
        <w:spacing w:line="480" w:lineRule="auto"/>
        <w:ind w:firstLine="800"/>
        <w:jc w:val="both"/>
        <w:rPr>
          <w:color w:val="000000" w:themeColor="text1"/>
        </w:rPr>
      </w:pPr>
      <w:r w:rsidRPr="00097FE8">
        <w:rPr>
          <w:rFonts w:hint="eastAsia"/>
          <w:color w:val="000000" w:themeColor="text1"/>
        </w:rPr>
        <w:t>L</w:t>
      </w:r>
      <w:r w:rsidRPr="00097FE8">
        <w:rPr>
          <w:color w:val="000000" w:themeColor="text1"/>
        </w:rPr>
        <w:t>ysates were subjected to sodium dodecyl sulfate polyacrylamide gel electrophoresis and then transferred to polyvinylidene difluoride membranes (IPVH00010; Millipore, Billerica, MA). After blocking any non-specific interactions by using blocking solution (5% skim milk in 0.1% TBST) for 1 hr, membranes were probed with primary antibodies (</w:t>
      </w:r>
      <w:r w:rsidRPr="00097FE8">
        <w:rPr>
          <w:rFonts w:eastAsia="바탕"/>
          <w:color w:val="000000" w:themeColor="text1"/>
        </w:rPr>
        <w:t xml:space="preserve">anti-c-Myc 9E10, 1:1,000 </w:t>
      </w:r>
      <w:r w:rsidRPr="00097FE8">
        <w:rPr>
          <w:color w:val="000000" w:themeColor="text1"/>
        </w:rPr>
        <w:t xml:space="preserve">or anti-Flag M2 primary antibodies, 1:10,000) for 14 h at </w:t>
      </w:r>
      <w:r w:rsidRPr="00097FE8">
        <w:rPr>
          <w:rFonts w:eastAsia="바탕" w:hint="eastAsia"/>
          <w:color w:val="000000" w:themeColor="text1"/>
        </w:rPr>
        <w:t>4</w:t>
      </w:r>
      <w:r w:rsidR="00292B3E">
        <w:rPr>
          <w:rFonts w:eastAsia="바탕" w:hint="eastAsia"/>
          <w:color w:val="000000" w:themeColor="text1"/>
        </w:rPr>
        <w:sym w:font="Symbol" w:char="F0B0"/>
      </w:r>
      <w:r w:rsidR="00292B3E">
        <w:rPr>
          <w:rFonts w:eastAsia="바탕"/>
          <w:color w:val="000000" w:themeColor="text1"/>
        </w:rPr>
        <w:t>C</w:t>
      </w:r>
      <w:r w:rsidRPr="00097FE8">
        <w:rPr>
          <w:color w:val="000000" w:themeColor="text1"/>
        </w:rPr>
        <w:t>. Membranes were then incubated with horseradish peroxidase</w:t>
      </w:r>
      <w:r w:rsidR="00A2742F">
        <w:rPr>
          <w:rFonts w:eastAsia="AdvOT8608a8d1+20"/>
          <w:color w:val="000000" w:themeColor="text1"/>
        </w:rPr>
        <w:t>-</w:t>
      </w:r>
      <w:r w:rsidRPr="00097FE8">
        <w:rPr>
          <w:color w:val="000000" w:themeColor="text1"/>
        </w:rPr>
        <w:t>conjugated anti-mouse IgG (ab131368; Abcam, Cambridge, UK) for 2 h at room temperature. Blots were developed using Clarity Western ECL Substrate (1705061; Bio-Rad</w:t>
      </w:r>
      <w:proofErr w:type="gramStart"/>
      <w:r w:rsidRPr="00097FE8">
        <w:rPr>
          <w:color w:val="000000" w:themeColor="text1"/>
        </w:rPr>
        <w:t>), and</w:t>
      </w:r>
      <w:proofErr w:type="gramEnd"/>
      <w:r w:rsidRPr="00097FE8">
        <w:rPr>
          <w:color w:val="000000" w:themeColor="text1"/>
        </w:rPr>
        <w:t xml:space="preserve"> detected by a Fusion Solo S imaging system (VILBER, Collegien, France)</w:t>
      </w:r>
      <w:r w:rsidR="00EA584F" w:rsidRPr="00097FE8">
        <w:rPr>
          <w:color w:val="000000" w:themeColor="text1"/>
        </w:rPr>
        <w:t>.</w:t>
      </w:r>
      <w:r w:rsidR="00D41500" w:rsidRPr="00097FE8">
        <w:rPr>
          <w:color w:val="000000" w:themeColor="text1"/>
        </w:rPr>
        <w:br w:type="page"/>
      </w:r>
    </w:p>
    <w:p w14:paraId="7556332F" w14:textId="3241CC40" w:rsidR="00933434" w:rsidRPr="00097FE8" w:rsidRDefault="00933434" w:rsidP="00DF76CB">
      <w:pPr>
        <w:rPr>
          <w:b/>
          <w:color w:val="000000" w:themeColor="text1"/>
        </w:rPr>
      </w:pPr>
      <w:r w:rsidRPr="00097FE8">
        <w:rPr>
          <w:b/>
          <w:bCs/>
          <w:color w:val="000000" w:themeColor="text1"/>
          <w:sz w:val="28"/>
        </w:rPr>
        <w:lastRenderedPageBreak/>
        <w:t>REFERENCES</w:t>
      </w:r>
    </w:p>
    <w:p w14:paraId="4AC70C1A" w14:textId="77777777" w:rsidR="00024822" w:rsidRPr="00097FE8" w:rsidRDefault="00933434" w:rsidP="00024822">
      <w:pPr>
        <w:pStyle w:val="EndNoteBibliography"/>
        <w:ind w:left="720" w:hanging="720"/>
        <w:rPr>
          <w:noProof/>
        </w:rPr>
      </w:pPr>
      <w:r w:rsidRPr="00097FE8">
        <w:rPr>
          <w:rFonts w:ascii="Times New Roman" w:hAnsi="Times New Roman"/>
          <w:b/>
          <w:color w:val="000000" w:themeColor="text1"/>
          <w:sz w:val="24"/>
        </w:rPr>
        <w:fldChar w:fldCharType="begin"/>
      </w:r>
      <w:r w:rsidRPr="00097FE8">
        <w:rPr>
          <w:rFonts w:ascii="Times New Roman" w:hAnsi="Times New Roman"/>
          <w:b/>
          <w:color w:val="000000" w:themeColor="text1"/>
          <w:sz w:val="24"/>
        </w:rPr>
        <w:instrText xml:space="preserve"> ADDIN EN.REFLIST </w:instrText>
      </w:r>
      <w:r w:rsidRPr="00097FE8">
        <w:rPr>
          <w:rFonts w:ascii="Times New Roman" w:hAnsi="Times New Roman"/>
          <w:b/>
          <w:color w:val="000000" w:themeColor="text1"/>
          <w:sz w:val="24"/>
        </w:rPr>
        <w:fldChar w:fldCharType="separate"/>
      </w:r>
      <w:r w:rsidR="00024822" w:rsidRPr="00097FE8">
        <w:rPr>
          <w:noProof/>
        </w:rPr>
        <w:t>1.</w:t>
      </w:r>
      <w:r w:rsidR="00024822" w:rsidRPr="00097FE8">
        <w:rPr>
          <w:noProof/>
        </w:rPr>
        <w:tab/>
        <w:t xml:space="preserve">McKhann, G.M., et al., </w:t>
      </w:r>
      <w:r w:rsidR="00024822" w:rsidRPr="00097FE8">
        <w:rPr>
          <w:i/>
          <w:noProof/>
        </w:rPr>
        <w:t>The diagnosis of dementia due to Alzheimer's disease: recommendations from the National Institute on Aging-Alzheimer's Association workgroups on diagnostic guidelines for Alzheimer's disease.</w:t>
      </w:r>
      <w:r w:rsidR="00024822" w:rsidRPr="00097FE8">
        <w:rPr>
          <w:noProof/>
        </w:rPr>
        <w:t xml:space="preserve"> Alzheimers Dement, 2011. </w:t>
      </w:r>
      <w:r w:rsidR="00024822" w:rsidRPr="00097FE8">
        <w:rPr>
          <w:b/>
          <w:noProof/>
        </w:rPr>
        <w:t>7</w:t>
      </w:r>
      <w:r w:rsidR="00024822" w:rsidRPr="00097FE8">
        <w:rPr>
          <w:noProof/>
        </w:rPr>
        <w:t>(3): p. 263-9.</w:t>
      </w:r>
    </w:p>
    <w:p w14:paraId="0D0FD5A6" w14:textId="77777777" w:rsidR="00024822" w:rsidRPr="00097FE8" w:rsidRDefault="00024822" w:rsidP="00024822">
      <w:pPr>
        <w:pStyle w:val="EndNoteBibliography"/>
        <w:ind w:left="720" w:hanging="720"/>
        <w:rPr>
          <w:noProof/>
        </w:rPr>
      </w:pPr>
      <w:r w:rsidRPr="00097FE8">
        <w:rPr>
          <w:noProof/>
        </w:rPr>
        <w:t>2.</w:t>
      </w:r>
      <w:r w:rsidRPr="00097FE8">
        <w:rPr>
          <w:noProof/>
        </w:rPr>
        <w:tab/>
        <w:t xml:space="preserve">Moon, S., et al., </w:t>
      </w:r>
      <w:r w:rsidRPr="00097FE8">
        <w:rPr>
          <w:i/>
          <w:noProof/>
        </w:rPr>
        <w:t>The Korea Biobank Array: Design and Identification of Coding Variants Associated with Blood Biochemical Traits.</w:t>
      </w:r>
      <w:r w:rsidRPr="00097FE8">
        <w:rPr>
          <w:noProof/>
        </w:rPr>
        <w:t xml:space="preserve"> Sci Rep, 2019. </w:t>
      </w:r>
      <w:r w:rsidRPr="00097FE8">
        <w:rPr>
          <w:b/>
          <w:noProof/>
        </w:rPr>
        <w:t>9</w:t>
      </w:r>
      <w:r w:rsidRPr="00097FE8">
        <w:rPr>
          <w:noProof/>
        </w:rPr>
        <w:t>(1): p. 1382.</w:t>
      </w:r>
    </w:p>
    <w:p w14:paraId="6E8025E4" w14:textId="77777777" w:rsidR="00024822" w:rsidRPr="00097FE8" w:rsidRDefault="00024822" w:rsidP="00024822">
      <w:pPr>
        <w:pStyle w:val="EndNoteBibliography"/>
        <w:ind w:left="720" w:hanging="720"/>
        <w:rPr>
          <w:noProof/>
        </w:rPr>
      </w:pPr>
      <w:r w:rsidRPr="00097FE8">
        <w:rPr>
          <w:noProof/>
        </w:rPr>
        <w:t>3.</w:t>
      </w:r>
      <w:r w:rsidRPr="00097FE8">
        <w:rPr>
          <w:noProof/>
        </w:rPr>
        <w:tab/>
        <w:t xml:space="preserve">Seo, S., et al., </w:t>
      </w:r>
      <w:r w:rsidRPr="00097FE8">
        <w:rPr>
          <w:i/>
          <w:noProof/>
        </w:rPr>
        <w:t>SNP genotype calling and quality control for multi-batch-based studies.</w:t>
      </w:r>
      <w:r w:rsidRPr="00097FE8">
        <w:rPr>
          <w:noProof/>
        </w:rPr>
        <w:t xml:space="preserve"> Genes &amp; Genomics, 2019. </w:t>
      </w:r>
      <w:r w:rsidRPr="00097FE8">
        <w:rPr>
          <w:b/>
          <w:noProof/>
        </w:rPr>
        <w:t>41</w:t>
      </w:r>
      <w:r w:rsidRPr="00097FE8">
        <w:rPr>
          <w:noProof/>
        </w:rPr>
        <w:t>(8): p. 927-939.</w:t>
      </w:r>
    </w:p>
    <w:p w14:paraId="7019E359" w14:textId="77777777" w:rsidR="00024822" w:rsidRPr="00097FE8" w:rsidRDefault="00024822" w:rsidP="00024822">
      <w:pPr>
        <w:pStyle w:val="EndNoteBibliography"/>
        <w:ind w:left="720" w:hanging="720"/>
        <w:rPr>
          <w:noProof/>
        </w:rPr>
      </w:pPr>
      <w:r w:rsidRPr="00097FE8">
        <w:rPr>
          <w:noProof/>
        </w:rPr>
        <w:t>4.</w:t>
      </w:r>
      <w:r w:rsidRPr="00097FE8">
        <w:rPr>
          <w:noProof/>
        </w:rPr>
        <w:tab/>
        <w:t xml:space="preserve">Purcell, S., et al., </w:t>
      </w:r>
      <w:r w:rsidRPr="00097FE8">
        <w:rPr>
          <w:i/>
          <w:noProof/>
        </w:rPr>
        <w:t>PLINK: a tool set for whole-genome association and population-based linkage analyses.</w:t>
      </w:r>
      <w:r w:rsidRPr="00097FE8">
        <w:rPr>
          <w:noProof/>
        </w:rPr>
        <w:t xml:space="preserve"> Am J Hum Genet, 2007. </w:t>
      </w:r>
      <w:r w:rsidRPr="00097FE8">
        <w:rPr>
          <w:b/>
          <w:noProof/>
        </w:rPr>
        <w:t>81</w:t>
      </w:r>
      <w:r w:rsidRPr="00097FE8">
        <w:rPr>
          <w:noProof/>
        </w:rPr>
        <w:t>(3): p. 559-75.</w:t>
      </w:r>
    </w:p>
    <w:p w14:paraId="5BFD3087" w14:textId="77777777" w:rsidR="00024822" w:rsidRPr="00097FE8" w:rsidRDefault="00024822" w:rsidP="00024822">
      <w:pPr>
        <w:pStyle w:val="EndNoteBibliography"/>
        <w:ind w:left="720" w:hanging="720"/>
        <w:rPr>
          <w:noProof/>
        </w:rPr>
      </w:pPr>
      <w:r w:rsidRPr="00097FE8">
        <w:rPr>
          <w:noProof/>
        </w:rPr>
        <w:t>5.</w:t>
      </w:r>
      <w:r w:rsidRPr="00097FE8">
        <w:rPr>
          <w:noProof/>
        </w:rPr>
        <w:tab/>
        <w:t xml:space="preserve">Song, Y.E., et al., </w:t>
      </w:r>
      <w:r w:rsidRPr="00097FE8">
        <w:rPr>
          <w:i/>
          <w:noProof/>
        </w:rPr>
        <w:t>ONETOOL for the analysis of family-based big data.</w:t>
      </w:r>
      <w:r w:rsidRPr="00097FE8">
        <w:rPr>
          <w:noProof/>
        </w:rPr>
        <w:t xml:space="preserve"> Bioinformatics, 2018. </w:t>
      </w:r>
      <w:r w:rsidRPr="00097FE8">
        <w:rPr>
          <w:b/>
          <w:noProof/>
        </w:rPr>
        <w:t>34</w:t>
      </w:r>
      <w:r w:rsidRPr="00097FE8">
        <w:rPr>
          <w:noProof/>
        </w:rPr>
        <w:t>(16): p. 2851-2853.</w:t>
      </w:r>
    </w:p>
    <w:p w14:paraId="54B36BCA" w14:textId="77777777" w:rsidR="00024822" w:rsidRPr="00097FE8" w:rsidRDefault="00024822" w:rsidP="00024822">
      <w:pPr>
        <w:pStyle w:val="EndNoteBibliography"/>
        <w:ind w:left="720" w:hanging="720"/>
        <w:rPr>
          <w:noProof/>
        </w:rPr>
      </w:pPr>
      <w:r w:rsidRPr="00097FE8">
        <w:rPr>
          <w:noProof/>
        </w:rPr>
        <w:t>6.</w:t>
      </w:r>
      <w:r w:rsidRPr="00097FE8">
        <w:rPr>
          <w:noProof/>
        </w:rPr>
        <w:tab/>
        <w:t xml:space="preserve">Wigginton, J.E., D.J. Cutler, and G.R. Abecasis, </w:t>
      </w:r>
      <w:r w:rsidRPr="00097FE8">
        <w:rPr>
          <w:i/>
          <w:noProof/>
        </w:rPr>
        <w:t>A Note on Exact Tests of Hardy-Weinberg Equilibrium.</w:t>
      </w:r>
      <w:r w:rsidRPr="00097FE8">
        <w:rPr>
          <w:noProof/>
        </w:rPr>
        <w:t xml:space="preserve"> The American Journal of Human Genetics, 2005. </w:t>
      </w:r>
      <w:r w:rsidRPr="00097FE8">
        <w:rPr>
          <w:b/>
          <w:noProof/>
        </w:rPr>
        <w:t>76</w:t>
      </w:r>
      <w:r w:rsidRPr="00097FE8">
        <w:rPr>
          <w:noProof/>
        </w:rPr>
        <w:t>(5): p. 887-893.</w:t>
      </w:r>
    </w:p>
    <w:p w14:paraId="70AE9054" w14:textId="77777777" w:rsidR="00024822" w:rsidRPr="00097FE8" w:rsidRDefault="00024822" w:rsidP="00024822">
      <w:pPr>
        <w:pStyle w:val="EndNoteBibliography"/>
        <w:ind w:left="720" w:hanging="720"/>
        <w:rPr>
          <w:noProof/>
        </w:rPr>
      </w:pPr>
      <w:r w:rsidRPr="00097FE8">
        <w:rPr>
          <w:noProof/>
        </w:rPr>
        <w:t>7.</w:t>
      </w:r>
      <w:r w:rsidRPr="00097FE8">
        <w:rPr>
          <w:noProof/>
        </w:rPr>
        <w:tab/>
        <w:t xml:space="preserve">Delaneau, O., et al., </w:t>
      </w:r>
      <w:r w:rsidRPr="00097FE8">
        <w:rPr>
          <w:i/>
          <w:noProof/>
        </w:rPr>
        <w:t>Integrating sequence and array data to create an improved 1000 Genomes Project haplotype reference panel.</w:t>
      </w:r>
      <w:r w:rsidRPr="00097FE8">
        <w:rPr>
          <w:noProof/>
        </w:rPr>
        <w:t xml:space="preserve"> Nature Communications, 2014. </w:t>
      </w:r>
      <w:r w:rsidRPr="00097FE8">
        <w:rPr>
          <w:b/>
          <w:noProof/>
        </w:rPr>
        <w:t>5</w:t>
      </w:r>
      <w:r w:rsidRPr="00097FE8">
        <w:rPr>
          <w:noProof/>
        </w:rPr>
        <w:t>(1): p. 3934.</w:t>
      </w:r>
    </w:p>
    <w:p w14:paraId="277BCD18" w14:textId="77777777" w:rsidR="00024822" w:rsidRPr="00097FE8" w:rsidRDefault="00024822" w:rsidP="00024822">
      <w:pPr>
        <w:pStyle w:val="EndNoteBibliography"/>
        <w:ind w:left="720" w:hanging="720"/>
        <w:rPr>
          <w:noProof/>
        </w:rPr>
      </w:pPr>
      <w:r w:rsidRPr="00097FE8">
        <w:rPr>
          <w:noProof/>
        </w:rPr>
        <w:t>8.</w:t>
      </w:r>
      <w:r w:rsidRPr="00097FE8">
        <w:rPr>
          <w:noProof/>
        </w:rPr>
        <w:tab/>
        <w:t xml:space="preserve">Howie, B.N., P. Donnelly, and J. Marchini, </w:t>
      </w:r>
      <w:r w:rsidRPr="00097FE8">
        <w:rPr>
          <w:i/>
          <w:noProof/>
        </w:rPr>
        <w:t>A Flexible and Accurate Genotype Imputation Method for the Next Generation of Genome-Wide Association Studies.</w:t>
      </w:r>
      <w:r w:rsidRPr="00097FE8">
        <w:rPr>
          <w:noProof/>
        </w:rPr>
        <w:t xml:space="preserve"> PLOS Genetics, 2009. </w:t>
      </w:r>
      <w:r w:rsidRPr="00097FE8">
        <w:rPr>
          <w:b/>
          <w:noProof/>
        </w:rPr>
        <w:t>5</w:t>
      </w:r>
      <w:r w:rsidRPr="00097FE8">
        <w:rPr>
          <w:noProof/>
        </w:rPr>
        <w:t>(6): p. e1000529.</w:t>
      </w:r>
    </w:p>
    <w:p w14:paraId="597F2700" w14:textId="77777777" w:rsidR="00024822" w:rsidRPr="00097FE8" w:rsidRDefault="00024822" w:rsidP="00024822">
      <w:pPr>
        <w:pStyle w:val="EndNoteBibliography"/>
        <w:ind w:left="720" w:hanging="720"/>
        <w:rPr>
          <w:noProof/>
        </w:rPr>
      </w:pPr>
      <w:r w:rsidRPr="00097FE8">
        <w:rPr>
          <w:noProof/>
        </w:rPr>
        <w:t>9.</w:t>
      </w:r>
      <w:r w:rsidRPr="00097FE8">
        <w:rPr>
          <w:noProof/>
        </w:rPr>
        <w:tab/>
        <w:t xml:space="preserve">Choi, K.Y., et al. </w:t>
      </w:r>
      <w:r w:rsidRPr="00097FE8">
        <w:rPr>
          <w:i/>
          <w:noProof/>
        </w:rPr>
        <w:t>APOE Promoter Polymorphism-219T/G is an Effect Modifier of the Influence of APOE ε4 on Alzheimer's Disease Risk in a Multiracial Sample</w:t>
      </w:r>
      <w:r w:rsidRPr="00097FE8">
        <w:rPr>
          <w:noProof/>
        </w:rPr>
        <w:t xml:space="preserve">. Journal of clinical medicine, 2019. </w:t>
      </w:r>
      <w:r w:rsidRPr="00097FE8">
        <w:rPr>
          <w:b/>
          <w:noProof/>
        </w:rPr>
        <w:t>8</w:t>
      </w:r>
      <w:r w:rsidRPr="00097FE8">
        <w:rPr>
          <w:noProof/>
        </w:rPr>
        <w:t>,  DOI: 10.3390/jcm8081236.</w:t>
      </w:r>
    </w:p>
    <w:p w14:paraId="14DC7BB6" w14:textId="77777777" w:rsidR="00024822" w:rsidRPr="00097FE8" w:rsidRDefault="00024822" w:rsidP="00024822">
      <w:pPr>
        <w:pStyle w:val="EndNoteBibliography"/>
        <w:ind w:left="720" w:hanging="720"/>
        <w:rPr>
          <w:noProof/>
        </w:rPr>
      </w:pPr>
      <w:r w:rsidRPr="00097FE8">
        <w:rPr>
          <w:noProof/>
        </w:rPr>
        <w:t>10.</w:t>
      </w:r>
      <w:r w:rsidRPr="00097FE8">
        <w:rPr>
          <w:noProof/>
        </w:rPr>
        <w:tab/>
        <w:t xml:space="preserve">Fischl, B., </w:t>
      </w:r>
      <w:r w:rsidRPr="00097FE8">
        <w:rPr>
          <w:i/>
          <w:noProof/>
        </w:rPr>
        <w:t>FreeSurfer.</w:t>
      </w:r>
      <w:r w:rsidRPr="00097FE8">
        <w:rPr>
          <w:noProof/>
        </w:rPr>
        <w:t xml:space="preserve"> Neuroimage, 2012. </w:t>
      </w:r>
      <w:r w:rsidRPr="00097FE8">
        <w:rPr>
          <w:b/>
          <w:noProof/>
        </w:rPr>
        <w:t>62</w:t>
      </w:r>
      <w:r w:rsidRPr="00097FE8">
        <w:rPr>
          <w:noProof/>
        </w:rPr>
        <w:t>(2): p. 774-81.</w:t>
      </w:r>
    </w:p>
    <w:p w14:paraId="561D0EC9" w14:textId="77777777" w:rsidR="00024822" w:rsidRPr="00097FE8" w:rsidRDefault="00024822" w:rsidP="00024822">
      <w:pPr>
        <w:pStyle w:val="EndNoteBibliography"/>
        <w:ind w:left="720" w:hanging="720"/>
        <w:rPr>
          <w:noProof/>
        </w:rPr>
      </w:pPr>
      <w:r w:rsidRPr="00097FE8">
        <w:rPr>
          <w:noProof/>
        </w:rPr>
        <w:t>11.</w:t>
      </w:r>
      <w:r w:rsidRPr="00097FE8">
        <w:rPr>
          <w:noProof/>
        </w:rPr>
        <w:tab/>
        <w:t xml:space="preserve">Li, J.Q., et al., </w:t>
      </w:r>
      <w:r w:rsidRPr="00097FE8">
        <w:rPr>
          <w:i/>
          <w:noProof/>
        </w:rPr>
        <w:t>GWAS-Linked Loci and Neuroimaging Measures in Alzheimer's Disease.</w:t>
      </w:r>
      <w:r w:rsidRPr="00097FE8">
        <w:rPr>
          <w:noProof/>
        </w:rPr>
        <w:t xml:space="preserve"> Mol Neurobiol, 2017. </w:t>
      </w:r>
      <w:r w:rsidRPr="00097FE8">
        <w:rPr>
          <w:b/>
          <w:noProof/>
        </w:rPr>
        <w:t>54</w:t>
      </w:r>
      <w:r w:rsidRPr="00097FE8">
        <w:rPr>
          <w:noProof/>
        </w:rPr>
        <w:t>(1): p. 146-153.</w:t>
      </w:r>
    </w:p>
    <w:p w14:paraId="14CAE274" w14:textId="77777777" w:rsidR="00024822" w:rsidRPr="00097FE8" w:rsidRDefault="00024822" w:rsidP="00024822">
      <w:pPr>
        <w:pStyle w:val="EndNoteBibliography"/>
        <w:ind w:left="720" w:hanging="720"/>
        <w:rPr>
          <w:noProof/>
        </w:rPr>
      </w:pPr>
      <w:r w:rsidRPr="00097FE8">
        <w:rPr>
          <w:noProof/>
        </w:rPr>
        <w:t>12.</w:t>
      </w:r>
      <w:r w:rsidRPr="00097FE8">
        <w:rPr>
          <w:noProof/>
        </w:rPr>
        <w:tab/>
        <w:t xml:space="preserve">Shen, L. and J. Jia, </w:t>
      </w:r>
      <w:r w:rsidRPr="00097FE8">
        <w:rPr>
          <w:i/>
          <w:noProof/>
        </w:rPr>
        <w:t>An Overview of Genome-Wide Association Studies in Alzheimer's Disease.</w:t>
      </w:r>
      <w:r w:rsidRPr="00097FE8">
        <w:rPr>
          <w:noProof/>
        </w:rPr>
        <w:t xml:space="preserve"> Neurosci Bull, 2016. </w:t>
      </w:r>
      <w:r w:rsidRPr="00097FE8">
        <w:rPr>
          <w:b/>
          <w:noProof/>
        </w:rPr>
        <w:t>32</w:t>
      </w:r>
      <w:r w:rsidRPr="00097FE8">
        <w:rPr>
          <w:noProof/>
        </w:rPr>
        <w:t>(2): p. 183-90.</w:t>
      </w:r>
    </w:p>
    <w:p w14:paraId="04417B1D" w14:textId="77777777" w:rsidR="00024822" w:rsidRPr="00097FE8" w:rsidRDefault="00024822" w:rsidP="00024822">
      <w:pPr>
        <w:pStyle w:val="EndNoteBibliography"/>
        <w:ind w:left="720" w:hanging="720"/>
        <w:rPr>
          <w:noProof/>
        </w:rPr>
      </w:pPr>
      <w:r w:rsidRPr="00097FE8">
        <w:rPr>
          <w:noProof/>
        </w:rPr>
        <w:t>13.</w:t>
      </w:r>
      <w:r w:rsidRPr="00097FE8">
        <w:rPr>
          <w:noProof/>
        </w:rPr>
        <w:tab/>
        <w:t xml:space="preserve">Jun, G., et al., </w:t>
      </w:r>
      <w:r w:rsidRPr="00097FE8">
        <w:rPr>
          <w:i/>
          <w:noProof/>
        </w:rPr>
        <w:t>PLXNA4 is associated with Alzheimer disease and modulates tau phosphorylation.</w:t>
      </w:r>
      <w:r w:rsidRPr="00097FE8">
        <w:rPr>
          <w:noProof/>
        </w:rPr>
        <w:t xml:space="preserve"> Ann Neurol, 2014. </w:t>
      </w:r>
      <w:r w:rsidRPr="00097FE8">
        <w:rPr>
          <w:b/>
          <w:noProof/>
        </w:rPr>
        <w:t>76</w:t>
      </w:r>
      <w:r w:rsidRPr="00097FE8">
        <w:rPr>
          <w:noProof/>
        </w:rPr>
        <w:t>(3): p. 379-92.</w:t>
      </w:r>
    </w:p>
    <w:p w14:paraId="6BC0B973" w14:textId="77777777" w:rsidR="00024822" w:rsidRPr="00097FE8" w:rsidRDefault="00024822" w:rsidP="00024822">
      <w:pPr>
        <w:pStyle w:val="EndNoteBibliography"/>
        <w:ind w:left="720" w:hanging="720"/>
        <w:rPr>
          <w:noProof/>
        </w:rPr>
      </w:pPr>
      <w:r w:rsidRPr="00097FE8">
        <w:rPr>
          <w:noProof/>
        </w:rPr>
        <w:t>14.</w:t>
      </w:r>
      <w:r w:rsidRPr="00097FE8">
        <w:rPr>
          <w:noProof/>
        </w:rPr>
        <w:tab/>
        <w:t xml:space="preserve">Lambert, J.C., et al., </w:t>
      </w:r>
      <w:r w:rsidRPr="00097FE8">
        <w:rPr>
          <w:i/>
          <w:noProof/>
        </w:rPr>
        <w:t>Meta-analysis of 74,046 individuals identifies 11 new susceptibility loci for Alzheimer's disease.</w:t>
      </w:r>
      <w:r w:rsidRPr="00097FE8">
        <w:rPr>
          <w:noProof/>
        </w:rPr>
        <w:t xml:space="preserve"> Nat Genet, 2013. </w:t>
      </w:r>
      <w:r w:rsidRPr="00097FE8">
        <w:rPr>
          <w:b/>
          <w:noProof/>
        </w:rPr>
        <w:t>45</w:t>
      </w:r>
      <w:r w:rsidRPr="00097FE8">
        <w:rPr>
          <w:noProof/>
        </w:rPr>
        <w:t>(12): p. 1452-8.</w:t>
      </w:r>
    </w:p>
    <w:p w14:paraId="5C450CC8" w14:textId="77777777" w:rsidR="00024822" w:rsidRPr="00097FE8" w:rsidRDefault="00024822" w:rsidP="00024822">
      <w:pPr>
        <w:pStyle w:val="EndNoteBibliography"/>
        <w:ind w:left="720" w:hanging="720"/>
        <w:rPr>
          <w:noProof/>
        </w:rPr>
      </w:pPr>
      <w:r w:rsidRPr="00097FE8">
        <w:rPr>
          <w:noProof/>
        </w:rPr>
        <w:t>15.</w:t>
      </w:r>
      <w:r w:rsidRPr="00097FE8">
        <w:rPr>
          <w:noProof/>
        </w:rPr>
        <w:tab/>
        <w:t xml:space="preserve">Gerrish, A., et al., </w:t>
      </w:r>
      <w:r w:rsidRPr="00097FE8">
        <w:rPr>
          <w:i/>
          <w:noProof/>
        </w:rPr>
        <w:t>The role of variation at AβPP, PSEN1, PSEN2, and MAPT in late onset Alzheimer's disease.</w:t>
      </w:r>
      <w:r w:rsidRPr="00097FE8">
        <w:rPr>
          <w:noProof/>
        </w:rPr>
        <w:t xml:space="preserve"> Journal of Alzheimer's disease : JAD, 2012. </w:t>
      </w:r>
      <w:r w:rsidRPr="00097FE8">
        <w:rPr>
          <w:b/>
          <w:noProof/>
        </w:rPr>
        <w:t>28</w:t>
      </w:r>
      <w:r w:rsidRPr="00097FE8">
        <w:rPr>
          <w:noProof/>
        </w:rPr>
        <w:t>(2): p. 377-387.</w:t>
      </w:r>
    </w:p>
    <w:p w14:paraId="35DE04F2" w14:textId="77777777" w:rsidR="00024822" w:rsidRPr="00097FE8" w:rsidRDefault="00024822" w:rsidP="00024822">
      <w:pPr>
        <w:pStyle w:val="EndNoteBibliography"/>
        <w:ind w:left="720" w:hanging="720"/>
        <w:rPr>
          <w:noProof/>
        </w:rPr>
      </w:pPr>
      <w:r w:rsidRPr="00097FE8">
        <w:rPr>
          <w:noProof/>
        </w:rPr>
        <w:t>16.</w:t>
      </w:r>
      <w:r w:rsidRPr="00097FE8">
        <w:rPr>
          <w:noProof/>
        </w:rPr>
        <w:tab/>
        <w:t xml:space="preserve">Reiman, E.M., et al., </w:t>
      </w:r>
      <w:r w:rsidRPr="00097FE8">
        <w:rPr>
          <w:i/>
          <w:noProof/>
        </w:rPr>
        <w:t>GAB2 alleles modify Alzheimer's risk in APOE epsilon4 carriers.</w:t>
      </w:r>
      <w:r w:rsidRPr="00097FE8">
        <w:rPr>
          <w:noProof/>
        </w:rPr>
        <w:t xml:space="preserve"> Neuron, 2007. </w:t>
      </w:r>
      <w:r w:rsidRPr="00097FE8">
        <w:rPr>
          <w:b/>
          <w:noProof/>
        </w:rPr>
        <w:t>54</w:t>
      </w:r>
      <w:r w:rsidRPr="00097FE8">
        <w:rPr>
          <w:noProof/>
        </w:rPr>
        <w:t>(5): p. 713-20.</w:t>
      </w:r>
    </w:p>
    <w:p w14:paraId="75DE0860" w14:textId="77777777" w:rsidR="00024822" w:rsidRPr="00097FE8" w:rsidRDefault="00024822" w:rsidP="00024822">
      <w:pPr>
        <w:pStyle w:val="EndNoteBibliography"/>
        <w:ind w:left="720" w:hanging="720"/>
        <w:rPr>
          <w:noProof/>
        </w:rPr>
      </w:pPr>
      <w:r w:rsidRPr="00097FE8">
        <w:rPr>
          <w:noProof/>
        </w:rPr>
        <w:t>17.</w:t>
      </w:r>
      <w:r w:rsidRPr="00097FE8">
        <w:rPr>
          <w:noProof/>
        </w:rPr>
        <w:tab/>
        <w:t xml:space="preserve">Bernhardt, B.C., et al., </w:t>
      </w:r>
      <w:r w:rsidRPr="00097FE8">
        <w:rPr>
          <w:i/>
          <w:noProof/>
        </w:rPr>
        <w:t>Longitudinal and cross-sectional analysis of atrophy in pharmacoresistant temporal lobe epilepsy.</w:t>
      </w:r>
      <w:r w:rsidRPr="00097FE8">
        <w:rPr>
          <w:noProof/>
        </w:rPr>
        <w:t xml:space="preserve"> Neurology, 2009. </w:t>
      </w:r>
      <w:r w:rsidRPr="00097FE8">
        <w:rPr>
          <w:b/>
          <w:noProof/>
        </w:rPr>
        <w:t>72</w:t>
      </w:r>
      <w:r w:rsidRPr="00097FE8">
        <w:rPr>
          <w:noProof/>
        </w:rPr>
        <w:t>(20): p. 1747-1754.</w:t>
      </w:r>
    </w:p>
    <w:p w14:paraId="66E33620" w14:textId="77777777" w:rsidR="00024822" w:rsidRPr="00097FE8" w:rsidRDefault="00024822" w:rsidP="00024822">
      <w:pPr>
        <w:pStyle w:val="EndNoteBibliography"/>
        <w:ind w:left="720" w:hanging="720"/>
        <w:rPr>
          <w:noProof/>
        </w:rPr>
      </w:pPr>
      <w:r w:rsidRPr="00097FE8">
        <w:rPr>
          <w:noProof/>
        </w:rPr>
        <w:lastRenderedPageBreak/>
        <w:t>18.</w:t>
      </w:r>
      <w:r w:rsidRPr="00097FE8">
        <w:rPr>
          <w:noProof/>
        </w:rPr>
        <w:tab/>
        <w:t xml:space="preserve">Giau, V.V., et al., </w:t>
      </w:r>
      <w:r w:rsidRPr="00097FE8">
        <w:rPr>
          <w:i/>
          <w:noProof/>
        </w:rPr>
        <w:t>Analysis of 50 Neurodegenerative Genes in Clinically Diagnosed Early-Onset Alzheimer's Disease.</w:t>
      </w:r>
      <w:r w:rsidRPr="00097FE8">
        <w:rPr>
          <w:noProof/>
        </w:rPr>
        <w:t xml:space="preserve"> International journal of molecular sciences, 2019. </w:t>
      </w:r>
      <w:r w:rsidRPr="00097FE8">
        <w:rPr>
          <w:b/>
          <w:noProof/>
        </w:rPr>
        <w:t>20</w:t>
      </w:r>
      <w:r w:rsidRPr="00097FE8">
        <w:rPr>
          <w:noProof/>
        </w:rPr>
        <w:t>(6): p. 1514.</w:t>
      </w:r>
    </w:p>
    <w:p w14:paraId="617F6FEF" w14:textId="77777777" w:rsidR="00024822" w:rsidRPr="00097FE8" w:rsidRDefault="00024822" w:rsidP="00024822">
      <w:pPr>
        <w:pStyle w:val="EndNoteBibliography"/>
        <w:ind w:left="720" w:hanging="720"/>
        <w:rPr>
          <w:noProof/>
        </w:rPr>
      </w:pPr>
      <w:r w:rsidRPr="00097FE8">
        <w:rPr>
          <w:noProof/>
        </w:rPr>
        <w:t>19.</w:t>
      </w:r>
      <w:r w:rsidRPr="00097FE8">
        <w:rPr>
          <w:noProof/>
        </w:rPr>
        <w:tab/>
        <w:t xml:space="preserve">Liu, J., et al., </w:t>
      </w:r>
      <w:r w:rsidRPr="00097FE8">
        <w:rPr>
          <w:i/>
          <w:noProof/>
        </w:rPr>
        <w:t>Structural Insights into SHARPIN-Mediated Activation of HOIP for the Linear Ubiquitin Chain Assembly.</w:t>
      </w:r>
      <w:r w:rsidRPr="00097FE8">
        <w:rPr>
          <w:noProof/>
        </w:rPr>
        <w:t xml:space="preserve"> Cell Reports, 2017. </w:t>
      </w:r>
      <w:r w:rsidRPr="00097FE8">
        <w:rPr>
          <w:b/>
          <w:noProof/>
        </w:rPr>
        <w:t>21</w:t>
      </w:r>
      <w:r w:rsidRPr="00097FE8">
        <w:rPr>
          <w:noProof/>
        </w:rPr>
        <w:t>(1): p. 27-36.</w:t>
      </w:r>
    </w:p>
    <w:p w14:paraId="018B1FB5" w14:textId="77777777" w:rsidR="00024822" w:rsidRPr="00097FE8" w:rsidRDefault="00024822" w:rsidP="00024822">
      <w:pPr>
        <w:pStyle w:val="EndNoteBibliography"/>
        <w:ind w:left="720" w:hanging="720"/>
        <w:rPr>
          <w:noProof/>
        </w:rPr>
      </w:pPr>
      <w:r w:rsidRPr="00097FE8">
        <w:rPr>
          <w:noProof/>
        </w:rPr>
        <w:t>20.</w:t>
      </w:r>
      <w:r w:rsidRPr="00097FE8">
        <w:rPr>
          <w:noProof/>
        </w:rPr>
        <w:tab/>
        <w:t xml:space="preserve">Pettersen, E.F., et al., </w:t>
      </w:r>
      <w:r w:rsidRPr="00097FE8">
        <w:rPr>
          <w:i/>
          <w:noProof/>
        </w:rPr>
        <w:t>UCSF Chimera—A visualization system for exploratory research and analysis.</w:t>
      </w:r>
      <w:r w:rsidRPr="00097FE8">
        <w:rPr>
          <w:noProof/>
        </w:rPr>
        <w:t xml:space="preserve"> Journal of Computational Chemistry, 2004. </w:t>
      </w:r>
      <w:r w:rsidRPr="00097FE8">
        <w:rPr>
          <w:b/>
          <w:noProof/>
        </w:rPr>
        <w:t>25</w:t>
      </w:r>
      <w:r w:rsidRPr="00097FE8">
        <w:rPr>
          <w:noProof/>
        </w:rPr>
        <w:t>(13): p. 1605-1612.</w:t>
      </w:r>
    </w:p>
    <w:p w14:paraId="6CDE5F8C" w14:textId="77777777" w:rsidR="00024822" w:rsidRPr="00097FE8" w:rsidRDefault="00024822" w:rsidP="00024822">
      <w:pPr>
        <w:pStyle w:val="EndNoteBibliography"/>
        <w:ind w:left="720" w:hanging="720"/>
        <w:rPr>
          <w:noProof/>
        </w:rPr>
      </w:pPr>
      <w:r w:rsidRPr="00097FE8">
        <w:rPr>
          <w:noProof/>
        </w:rPr>
        <w:t>21.</w:t>
      </w:r>
      <w:r w:rsidRPr="00097FE8">
        <w:rPr>
          <w:noProof/>
        </w:rPr>
        <w:tab/>
        <w:t xml:space="preserve">Jo, S., et al., </w:t>
      </w:r>
      <w:r w:rsidRPr="00097FE8">
        <w:rPr>
          <w:i/>
          <w:noProof/>
        </w:rPr>
        <w:t>CHARMM</w:t>
      </w:r>
      <w:r w:rsidRPr="00097FE8">
        <w:rPr>
          <w:rFonts w:ascii="Cambria Math" w:hAnsi="Cambria Math" w:cs="Cambria Math"/>
          <w:i/>
          <w:noProof/>
        </w:rPr>
        <w:t>‐</w:t>
      </w:r>
      <w:r w:rsidRPr="00097FE8">
        <w:rPr>
          <w:i/>
          <w:noProof/>
        </w:rPr>
        <w:t>GUI: a web</w:t>
      </w:r>
      <w:r w:rsidRPr="00097FE8">
        <w:rPr>
          <w:rFonts w:ascii="Cambria Math" w:hAnsi="Cambria Math" w:cs="Cambria Math"/>
          <w:i/>
          <w:noProof/>
        </w:rPr>
        <w:t>‐</w:t>
      </w:r>
      <w:r w:rsidRPr="00097FE8">
        <w:rPr>
          <w:i/>
          <w:noProof/>
        </w:rPr>
        <w:t>based graphical user interface for CHARMM.</w:t>
      </w:r>
      <w:r w:rsidRPr="00097FE8">
        <w:rPr>
          <w:noProof/>
        </w:rPr>
        <w:t xml:space="preserve"> 2008. </w:t>
      </w:r>
      <w:r w:rsidRPr="00097FE8">
        <w:rPr>
          <w:b/>
          <w:noProof/>
        </w:rPr>
        <w:t>29</w:t>
      </w:r>
      <w:r w:rsidRPr="00097FE8">
        <w:rPr>
          <w:noProof/>
        </w:rPr>
        <w:t>(11): p. 1859-1865.</w:t>
      </w:r>
    </w:p>
    <w:p w14:paraId="0C9D5A45" w14:textId="77777777" w:rsidR="00024822" w:rsidRPr="00097FE8" w:rsidRDefault="00024822" w:rsidP="00024822">
      <w:pPr>
        <w:pStyle w:val="EndNoteBibliography"/>
        <w:ind w:left="720" w:hanging="720"/>
        <w:rPr>
          <w:noProof/>
        </w:rPr>
      </w:pPr>
      <w:r w:rsidRPr="00097FE8">
        <w:rPr>
          <w:noProof/>
        </w:rPr>
        <w:t>22.</w:t>
      </w:r>
      <w:r w:rsidRPr="00097FE8">
        <w:rPr>
          <w:noProof/>
        </w:rPr>
        <w:tab/>
        <w:t xml:space="preserve">DeLano, W.L., </w:t>
      </w:r>
      <w:r w:rsidRPr="00097FE8">
        <w:rPr>
          <w:i/>
          <w:noProof/>
        </w:rPr>
        <w:t>PyMOL</w:t>
      </w:r>
      <w:r w:rsidRPr="00097FE8">
        <w:rPr>
          <w:noProof/>
        </w:rPr>
        <w:t>. 2002.</w:t>
      </w:r>
    </w:p>
    <w:p w14:paraId="1A134E7A" w14:textId="77777777" w:rsidR="00024822" w:rsidRPr="00097FE8" w:rsidRDefault="00024822" w:rsidP="00024822">
      <w:pPr>
        <w:pStyle w:val="EndNoteBibliography"/>
        <w:ind w:left="720" w:hanging="720"/>
        <w:rPr>
          <w:noProof/>
        </w:rPr>
      </w:pPr>
      <w:r w:rsidRPr="00097FE8">
        <w:rPr>
          <w:noProof/>
        </w:rPr>
        <w:t>23.</w:t>
      </w:r>
      <w:r w:rsidRPr="00097FE8">
        <w:rPr>
          <w:noProof/>
        </w:rPr>
        <w:tab/>
        <w:t xml:space="preserve">Vanommeslaeghe, K., et al., </w:t>
      </w:r>
      <w:r w:rsidRPr="00097FE8">
        <w:rPr>
          <w:i/>
          <w:noProof/>
        </w:rPr>
        <w:t>CHARMM general force field: A force field for drug</w:t>
      </w:r>
      <w:r w:rsidRPr="00097FE8">
        <w:rPr>
          <w:rFonts w:ascii="Cambria Math" w:hAnsi="Cambria Math" w:cs="Cambria Math"/>
          <w:i/>
          <w:noProof/>
        </w:rPr>
        <w:t>‐</w:t>
      </w:r>
      <w:r w:rsidRPr="00097FE8">
        <w:rPr>
          <w:i/>
          <w:noProof/>
        </w:rPr>
        <w:t>like molecules compatible with the CHARMM all</w:t>
      </w:r>
      <w:r w:rsidRPr="00097FE8">
        <w:rPr>
          <w:rFonts w:ascii="Cambria Math" w:hAnsi="Cambria Math" w:cs="Cambria Math"/>
          <w:i/>
          <w:noProof/>
        </w:rPr>
        <w:t>‐</w:t>
      </w:r>
      <w:r w:rsidRPr="00097FE8">
        <w:rPr>
          <w:i/>
          <w:noProof/>
        </w:rPr>
        <w:t>atom additive biological force fields.</w:t>
      </w:r>
      <w:r w:rsidRPr="00097FE8">
        <w:rPr>
          <w:noProof/>
        </w:rPr>
        <w:t xml:space="preserve"> 2010. </w:t>
      </w:r>
      <w:r w:rsidRPr="00097FE8">
        <w:rPr>
          <w:b/>
          <w:noProof/>
        </w:rPr>
        <w:t>31</w:t>
      </w:r>
      <w:r w:rsidRPr="00097FE8">
        <w:rPr>
          <w:noProof/>
        </w:rPr>
        <w:t>(4): p. 671-690.</w:t>
      </w:r>
    </w:p>
    <w:p w14:paraId="2F6E5B06" w14:textId="77777777" w:rsidR="00024822" w:rsidRPr="00097FE8" w:rsidRDefault="00024822" w:rsidP="00024822">
      <w:pPr>
        <w:pStyle w:val="EndNoteBibliography"/>
        <w:ind w:left="720" w:hanging="720"/>
        <w:rPr>
          <w:noProof/>
        </w:rPr>
      </w:pPr>
      <w:r w:rsidRPr="00097FE8">
        <w:rPr>
          <w:noProof/>
        </w:rPr>
        <w:t>24.</w:t>
      </w:r>
      <w:r w:rsidRPr="00097FE8">
        <w:rPr>
          <w:noProof/>
        </w:rPr>
        <w:tab/>
        <w:t xml:space="preserve">Phillips, J.C., et al., </w:t>
      </w:r>
      <w:r w:rsidRPr="00097FE8">
        <w:rPr>
          <w:i/>
          <w:noProof/>
        </w:rPr>
        <w:t>Scalable molecular dynamics with NAMD.</w:t>
      </w:r>
      <w:r w:rsidRPr="00097FE8">
        <w:rPr>
          <w:noProof/>
        </w:rPr>
        <w:t xml:space="preserve"> 2005. </w:t>
      </w:r>
      <w:r w:rsidRPr="00097FE8">
        <w:rPr>
          <w:b/>
          <w:noProof/>
        </w:rPr>
        <w:t>26</w:t>
      </w:r>
      <w:r w:rsidRPr="00097FE8">
        <w:rPr>
          <w:noProof/>
        </w:rPr>
        <w:t>(16): p. 1781-1802.</w:t>
      </w:r>
    </w:p>
    <w:p w14:paraId="11EB6C53" w14:textId="77777777" w:rsidR="00024822" w:rsidRPr="00097FE8" w:rsidRDefault="00024822" w:rsidP="00024822">
      <w:pPr>
        <w:pStyle w:val="EndNoteBibliography"/>
        <w:ind w:left="720" w:hanging="720"/>
        <w:rPr>
          <w:noProof/>
        </w:rPr>
      </w:pPr>
      <w:r w:rsidRPr="00097FE8">
        <w:rPr>
          <w:noProof/>
        </w:rPr>
        <w:t>25.</w:t>
      </w:r>
      <w:r w:rsidRPr="00097FE8">
        <w:rPr>
          <w:noProof/>
        </w:rPr>
        <w:tab/>
        <w:t xml:space="preserve">Humphrey, W., A. Dalke, and K.J.J.o.m.g. Schulten, </w:t>
      </w:r>
      <w:r w:rsidRPr="00097FE8">
        <w:rPr>
          <w:i/>
          <w:noProof/>
        </w:rPr>
        <w:t>VMD: visual molecular dynamics.</w:t>
      </w:r>
      <w:r w:rsidRPr="00097FE8">
        <w:rPr>
          <w:noProof/>
        </w:rPr>
        <w:t xml:space="preserve"> 1996. </w:t>
      </w:r>
      <w:r w:rsidRPr="00097FE8">
        <w:rPr>
          <w:b/>
          <w:noProof/>
        </w:rPr>
        <w:t>14</w:t>
      </w:r>
      <w:r w:rsidRPr="00097FE8">
        <w:rPr>
          <w:noProof/>
        </w:rPr>
        <w:t>(1): p. 33-38.</w:t>
      </w:r>
    </w:p>
    <w:p w14:paraId="7A73BD89" w14:textId="37A9F8C9" w:rsidR="00DF76CB" w:rsidRPr="003070D8" w:rsidRDefault="00024822" w:rsidP="009B6D25">
      <w:pPr>
        <w:pStyle w:val="EndNoteBibliography"/>
        <w:ind w:left="720" w:hanging="720"/>
        <w:rPr>
          <w:b/>
          <w:color w:val="000000" w:themeColor="text1"/>
        </w:rPr>
      </w:pPr>
      <w:r w:rsidRPr="00097FE8">
        <w:rPr>
          <w:noProof/>
        </w:rPr>
        <w:t>26.</w:t>
      </w:r>
      <w:r w:rsidRPr="00097FE8">
        <w:rPr>
          <w:noProof/>
        </w:rPr>
        <w:tab/>
        <w:t xml:space="preserve">Grant, B.J., et al., </w:t>
      </w:r>
      <w:r w:rsidRPr="00097FE8">
        <w:rPr>
          <w:i/>
          <w:noProof/>
        </w:rPr>
        <w:t>Bio3d: an R package for the comparative analysis of protein structures.</w:t>
      </w:r>
      <w:r w:rsidRPr="00097FE8">
        <w:rPr>
          <w:noProof/>
        </w:rPr>
        <w:t xml:space="preserve"> 2006. </w:t>
      </w:r>
      <w:r w:rsidRPr="00097FE8">
        <w:rPr>
          <w:b/>
          <w:noProof/>
        </w:rPr>
        <w:t>22</w:t>
      </w:r>
      <w:r w:rsidRPr="00097FE8">
        <w:rPr>
          <w:noProof/>
        </w:rPr>
        <w:t>(21): p. 2695-2696.</w:t>
      </w:r>
      <w:r w:rsidR="00933434" w:rsidRPr="00097FE8">
        <w:rPr>
          <w:b/>
          <w:color w:val="000000" w:themeColor="text1"/>
        </w:rPr>
        <w:fldChar w:fldCharType="end"/>
      </w:r>
    </w:p>
    <w:sectPr w:rsidR="00DF76CB" w:rsidRPr="003070D8" w:rsidSect="00823AB5">
      <w:headerReference w:type="default" r:id="rId9"/>
      <w:footerReference w:type="default" r:id="rId10"/>
      <w:pgSz w:w="11906" w:h="16838"/>
      <w:pgMar w:top="1440" w:right="1440" w:bottom="1440" w:left="1440" w:header="850" w:footer="994"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3A6F92" w14:textId="77777777" w:rsidR="00641A19" w:rsidRDefault="00641A19" w:rsidP="00670E6A">
      <w:r>
        <w:separator/>
      </w:r>
    </w:p>
  </w:endnote>
  <w:endnote w:type="continuationSeparator" w:id="0">
    <w:p w14:paraId="7E4CFF1A" w14:textId="77777777" w:rsidR="00641A19" w:rsidRDefault="00641A19" w:rsidP="00670E6A">
      <w:r>
        <w:continuationSeparator/>
      </w:r>
    </w:p>
  </w:endnote>
  <w:endnote w:type="continuationNotice" w:id="1">
    <w:p w14:paraId="340CD080" w14:textId="77777777" w:rsidR="00641A19" w:rsidRDefault="00641A1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HY신명조">
    <w:altName w:val="바탕"/>
    <w:panose1 w:val="020B0604020202020204"/>
    <w:charset w:val="81"/>
    <w:family w:val="roman"/>
    <w:pitch w:val="variable"/>
    <w:sig w:usb0="900002A7" w:usb1="29D77CF9" w:usb2="00000010" w:usb3="00000000" w:csb0="00080000" w:csb1="00000000"/>
  </w:font>
  <w:font w:name="굴림">
    <w:altName w:val="Gulim"/>
    <w:panose1 w:val="020B0600000101010101"/>
    <w:charset w:val="81"/>
    <w:family w:val="swiss"/>
    <w:pitch w:val="variable"/>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AdvOT8608a8d1+20">
    <w:altName w:val="맑은 고딕"/>
    <w:panose1 w:val="020B0604020202020204"/>
    <w:charset w:val="81"/>
    <w:family w:val="auto"/>
    <w:notTrueType/>
    <w:pitch w:val="default"/>
    <w:sig w:usb0="00000001" w:usb1="09060000" w:usb2="00000010" w:usb3="00000000" w:csb0="0008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8F9DA6" w14:textId="77777777" w:rsidR="00E537FA" w:rsidRDefault="00E537F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E3866D" w14:textId="77777777" w:rsidR="00641A19" w:rsidRDefault="00641A19" w:rsidP="00670E6A">
      <w:r>
        <w:separator/>
      </w:r>
    </w:p>
  </w:footnote>
  <w:footnote w:type="continuationSeparator" w:id="0">
    <w:p w14:paraId="506661CF" w14:textId="77777777" w:rsidR="00641A19" w:rsidRDefault="00641A19" w:rsidP="00670E6A">
      <w:r>
        <w:continuationSeparator/>
      </w:r>
    </w:p>
  </w:footnote>
  <w:footnote w:type="continuationNotice" w:id="1">
    <w:p w14:paraId="105CD139" w14:textId="77777777" w:rsidR="00641A19" w:rsidRDefault="00641A1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D1404A" w14:textId="77777777" w:rsidR="00E537FA" w:rsidRDefault="00E537FA">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F156ED"/>
    <w:multiLevelType w:val="hybridMultilevel"/>
    <w:tmpl w:val="64D22A02"/>
    <w:lvl w:ilvl="0" w:tplc="125477B8">
      <w:start w:val="1"/>
      <w:numFmt w:val="lowerLetter"/>
      <w:lvlText w:val="(%1)"/>
      <w:lvlJc w:val="left"/>
      <w:pPr>
        <w:ind w:left="760" w:hanging="360"/>
      </w:pPr>
      <w:rPr>
        <w:rFonts w:hint="default"/>
        <w:b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5236F17"/>
    <w:multiLevelType w:val="hybridMultilevel"/>
    <w:tmpl w:val="DBE810A4"/>
    <w:lvl w:ilvl="0" w:tplc="D7C2BF00">
      <w:start w:val="1"/>
      <w:numFmt w:val="lowerLetter"/>
      <w:lvlText w:val="(%1)"/>
      <w:lvlJc w:val="left"/>
      <w:pPr>
        <w:ind w:left="760" w:hanging="360"/>
      </w:pPr>
      <w:rPr>
        <w:rFonts w:hint="default"/>
        <w:b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53703D81"/>
    <w:multiLevelType w:val="hybridMultilevel"/>
    <w:tmpl w:val="4F9CA01E"/>
    <w:lvl w:ilvl="0" w:tplc="0E8A2066">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bordersDoNotSurroundHeader/>
  <w:bordersDoNotSurroundFooter/>
  <w:activeWritingStyle w:appName="MSWord" w:lang="en-US" w:vendorID="64" w:dllVersion="4096" w:nlCheck="1" w:checkStyle="0"/>
  <w:activeWritingStyle w:appName="MSWord" w:lang="en-US" w:vendorID="64" w:dllVersion="6" w:nlCheck="1" w:checkStyle="1"/>
  <w:activeWritingStyle w:appName="MSWord" w:lang="en-US" w:vendorID="64" w:dllVersion="0" w:nlCheck="1" w:checkStyle="0"/>
  <w:proofState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zr9tp9stzs2kedatq55etyzv2ptv2rs99v&quot;&gt;My EndNote Library&lt;record-ids&gt;&lt;item&gt;131&lt;/item&gt;&lt;/record-ids&gt;&lt;/item&gt;&lt;/Libraries&gt;"/>
  </w:docVars>
  <w:rsids>
    <w:rsidRoot w:val="00933CDD"/>
    <w:rsid w:val="0000255A"/>
    <w:rsid w:val="00004C4C"/>
    <w:rsid w:val="000077E6"/>
    <w:rsid w:val="000102F9"/>
    <w:rsid w:val="0001711F"/>
    <w:rsid w:val="000179B4"/>
    <w:rsid w:val="00023342"/>
    <w:rsid w:val="00023F84"/>
    <w:rsid w:val="00024822"/>
    <w:rsid w:val="00032B7C"/>
    <w:rsid w:val="00040208"/>
    <w:rsid w:val="000403D3"/>
    <w:rsid w:val="00040924"/>
    <w:rsid w:val="0004487B"/>
    <w:rsid w:val="00045A39"/>
    <w:rsid w:val="00053755"/>
    <w:rsid w:val="00054F19"/>
    <w:rsid w:val="000551E9"/>
    <w:rsid w:val="000642D7"/>
    <w:rsid w:val="00066EC1"/>
    <w:rsid w:val="00067514"/>
    <w:rsid w:val="00072B7B"/>
    <w:rsid w:val="00081509"/>
    <w:rsid w:val="0008520A"/>
    <w:rsid w:val="0009213C"/>
    <w:rsid w:val="00097044"/>
    <w:rsid w:val="000975F3"/>
    <w:rsid w:val="00097FE8"/>
    <w:rsid w:val="000A33F0"/>
    <w:rsid w:val="000A3416"/>
    <w:rsid w:val="000A3D29"/>
    <w:rsid w:val="000A53A4"/>
    <w:rsid w:val="000B07D8"/>
    <w:rsid w:val="000B62B9"/>
    <w:rsid w:val="000C26D3"/>
    <w:rsid w:val="000C3350"/>
    <w:rsid w:val="000C4DE2"/>
    <w:rsid w:val="000D67A1"/>
    <w:rsid w:val="000E3605"/>
    <w:rsid w:val="000F34BE"/>
    <w:rsid w:val="000F5460"/>
    <w:rsid w:val="000F6EB9"/>
    <w:rsid w:val="000F702B"/>
    <w:rsid w:val="000F776B"/>
    <w:rsid w:val="00102F45"/>
    <w:rsid w:val="00104400"/>
    <w:rsid w:val="001057E9"/>
    <w:rsid w:val="00107EA6"/>
    <w:rsid w:val="00107EE4"/>
    <w:rsid w:val="00112E9B"/>
    <w:rsid w:val="00113A06"/>
    <w:rsid w:val="00121C73"/>
    <w:rsid w:val="00127036"/>
    <w:rsid w:val="00137802"/>
    <w:rsid w:val="00142128"/>
    <w:rsid w:val="00142BDB"/>
    <w:rsid w:val="00154065"/>
    <w:rsid w:val="00155EF8"/>
    <w:rsid w:val="00164D8F"/>
    <w:rsid w:val="00175998"/>
    <w:rsid w:val="00176081"/>
    <w:rsid w:val="0017668E"/>
    <w:rsid w:val="00181541"/>
    <w:rsid w:val="0018286C"/>
    <w:rsid w:val="001931EB"/>
    <w:rsid w:val="0019790D"/>
    <w:rsid w:val="001A6535"/>
    <w:rsid w:val="001B188A"/>
    <w:rsid w:val="001B2449"/>
    <w:rsid w:val="001B64F1"/>
    <w:rsid w:val="001C03C1"/>
    <w:rsid w:val="001C3BDD"/>
    <w:rsid w:val="001C5542"/>
    <w:rsid w:val="001D0B08"/>
    <w:rsid w:val="001D5040"/>
    <w:rsid w:val="001D7162"/>
    <w:rsid w:val="001E21DB"/>
    <w:rsid w:val="001E2CF0"/>
    <w:rsid w:val="001E5E24"/>
    <w:rsid w:val="001E639B"/>
    <w:rsid w:val="001E6A69"/>
    <w:rsid w:val="001F49F8"/>
    <w:rsid w:val="001F571E"/>
    <w:rsid w:val="001F7595"/>
    <w:rsid w:val="0020000F"/>
    <w:rsid w:val="00200E2D"/>
    <w:rsid w:val="0020190C"/>
    <w:rsid w:val="002031DC"/>
    <w:rsid w:val="0020447E"/>
    <w:rsid w:val="00207CB8"/>
    <w:rsid w:val="0021020C"/>
    <w:rsid w:val="0021105B"/>
    <w:rsid w:val="00212DAC"/>
    <w:rsid w:val="002150CB"/>
    <w:rsid w:val="00216359"/>
    <w:rsid w:val="002163BC"/>
    <w:rsid w:val="0021734C"/>
    <w:rsid w:val="00225C16"/>
    <w:rsid w:val="0023029F"/>
    <w:rsid w:val="002306CB"/>
    <w:rsid w:val="002326B1"/>
    <w:rsid w:val="002418E6"/>
    <w:rsid w:val="00250148"/>
    <w:rsid w:val="00253627"/>
    <w:rsid w:val="00253AD8"/>
    <w:rsid w:val="00261323"/>
    <w:rsid w:val="00263FA5"/>
    <w:rsid w:val="0026621D"/>
    <w:rsid w:val="00270D05"/>
    <w:rsid w:val="002775BF"/>
    <w:rsid w:val="00277609"/>
    <w:rsid w:val="00277918"/>
    <w:rsid w:val="00290579"/>
    <w:rsid w:val="00292B3E"/>
    <w:rsid w:val="00292FA0"/>
    <w:rsid w:val="00297DB8"/>
    <w:rsid w:val="002A0C63"/>
    <w:rsid w:val="002A1C73"/>
    <w:rsid w:val="002A2071"/>
    <w:rsid w:val="002A367D"/>
    <w:rsid w:val="002A5DE8"/>
    <w:rsid w:val="002A6ADF"/>
    <w:rsid w:val="002A752D"/>
    <w:rsid w:val="002A79FB"/>
    <w:rsid w:val="002B143A"/>
    <w:rsid w:val="002B2F33"/>
    <w:rsid w:val="002B51F9"/>
    <w:rsid w:val="002B5227"/>
    <w:rsid w:val="002B7A32"/>
    <w:rsid w:val="002C1655"/>
    <w:rsid w:val="002D73D4"/>
    <w:rsid w:val="002E069E"/>
    <w:rsid w:val="002E078E"/>
    <w:rsid w:val="002E45EC"/>
    <w:rsid w:val="002E6476"/>
    <w:rsid w:val="002E6D4A"/>
    <w:rsid w:val="002F294B"/>
    <w:rsid w:val="002F423F"/>
    <w:rsid w:val="0030068B"/>
    <w:rsid w:val="00300920"/>
    <w:rsid w:val="00300CAB"/>
    <w:rsid w:val="0030355B"/>
    <w:rsid w:val="00304765"/>
    <w:rsid w:val="00305735"/>
    <w:rsid w:val="00305A70"/>
    <w:rsid w:val="00306A18"/>
    <w:rsid w:val="003070D8"/>
    <w:rsid w:val="00307A86"/>
    <w:rsid w:val="003115D1"/>
    <w:rsid w:val="0031785A"/>
    <w:rsid w:val="00317B3B"/>
    <w:rsid w:val="0032298B"/>
    <w:rsid w:val="00322C18"/>
    <w:rsid w:val="00325935"/>
    <w:rsid w:val="00325A32"/>
    <w:rsid w:val="00326A89"/>
    <w:rsid w:val="0033245E"/>
    <w:rsid w:val="00340971"/>
    <w:rsid w:val="00340E82"/>
    <w:rsid w:val="00341D59"/>
    <w:rsid w:val="00343FBB"/>
    <w:rsid w:val="00344B69"/>
    <w:rsid w:val="00345AB7"/>
    <w:rsid w:val="00345DBF"/>
    <w:rsid w:val="00355440"/>
    <w:rsid w:val="003606D3"/>
    <w:rsid w:val="00371E9A"/>
    <w:rsid w:val="0037245D"/>
    <w:rsid w:val="003748D4"/>
    <w:rsid w:val="0037639D"/>
    <w:rsid w:val="003763ED"/>
    <w:rsid w:val="00377903"/>
    <w:rsid w:val="00382F51"/>
    <w:rsid w:val="00386327"/>
    <w:rsid w:val="003874E3"/>
    <w:rsid w:val="00393321"/>
    <w:rsid w:val="00393F8E"/>
    <w:rsid w:val="003B1186"/>
    <w:rsid w:val="003C08A6"/>
    <w:rsid w:val="003C4CCF"/>
    <w:rsid w:val="003C5C3C"/>
    <w:rsid w:val="003D6FF6"/>
    <w:rsid w:val="003F7ABF"/>
    <w:rsid w:val="00401C87"/>
    <w:rsid w:val="00424D9A"/>
    <w:rsid w:val="00425AE7"/>
    <w:rsid w:val="00426E80"/>
    <w:rsid w:val="00430783"/>
    <w:rsid w:val="00430D73"/>
    <w:rsid w:val="00431C1D"/>
    <w:rsid w:val="00432BC2"/>
    <w:rsid w:val="00432D5A"/>
    <w:rsid w:val="00432E61"/>
    <w:rsid w:val="0043751E"/>
    <w:rsid w:val="0044230C"/>
    <w:rsid w:val="00452209"/>
    <w:rsid w:val="0046136D"/>
    <w:rsid w:val="00461ABC"/>
    <w:rsid w:val="00464B2C"/>
    <w:rsid w:val="00464D18"/>
    <w:rsid w:val="004661DB"/>
    <w:rsid w:val="004707D9"/>
    <w:rsid w:val="00471390"/>
    <w:rsid w:val="00472FF1"/>
    <w:rsid w:val="00474341"/>
    <w:rsid w:val="0047574A"/>
    <w:rsid w:val="00481BEC"/>
    <w:rsid w:val="00495FB1"/>
    <w:rsid w:val="004A15D6"/>
    <w:rsid w:val="004A5407"/>
    <w:rsid w:val="004A663E"/>
    <w:rsid w:val="004B3070"/>
    <w:rsid w:val="004B47A5"/>
    <w:rsid w:val="004C1213"/>
    <w:rsid w:val="004C2028"/>
    <w:rsid w:val="004C3656"/>
    <w:rsid w:val="004C39E0"/>
    <w:rsid w:val="004C5448"/>
    <w:rsid w:val="004C5CA3"/>
    <w:rsid w:val="004D1790"/>
    <w:rsid w:val="004D55BF"/>
    <w:rsid w:val="004D60A7"/>
    <w:rsid w:val="004E1D1D"/>
    <w:rsid w:val="004E3CDC"/>
    <w:rsid w:val="004E7854"/>
    <w:rsid w:val="004F1002"/>
    <w:rsid w:val="004F4052"/>
    <w:rsid w:val="004F69CD"/>
    <w:rsid w:val="00504497"/>
    <w:rsid w:val="005129F3"/>
    <w:rsid w:val="00513B54"/>
    <w:rsid w:val="00514003"/>
    <w:rsid w:val="0051624F"/>
    <w:rsid w:val="0052668B"/>
    <w:rsid w:val="00530090"/>
    <w:rsid w:val="005330AA"/>
    <w:rsid w:val="005363E0"/>
    <w:rsid w:val="00540895"/>
    <w:rsid w:val="00545F43"/>
    <w:rsid w:val="005465F4"/>
    <w:rsid w:val="0054739B"/>
    <w:rsid w:val="0054746C"/>
    <w:rsid w:val="00551420"/>
    <w:rsid w:val="0056288D"/>
    <w:rsid w:val="00563DB9"/>
    <w:rsid w:val="0056501C"/>
    <w:rsid w:val="00571E6C"/>
    <w:rsid w:val="005729C4"/>
    <w:rsid w:val="00573433"/>
    <w:rsid w:val="00575A28"/>
    <w:rsid w:val="00576D54"/>
    <w:rsid w:val="00577CE3"/>
    <w:rsid w:val="00583F47"/>
    <w:rsid w:val="0058658F"/>
    <w:rsid w:val="0059423E"/>
    <w:rsid w:val="005A0B00"/>
    <w:rsid w:val="005A2C63"/>
    <w:rsid w:val="005A58C1"/>
    <w:rsid w:val="005A5F3D"/>
    <w:rsid w:val="005B1C70"/>
    <w:rsid w:val="005B2094"/>
    <w:rsid w:val="005B4B9D"/>
    <w:rsid w:val="005C2CD2"/>
    <w:rsid w:val="005C355E"/>
    <w:rsid w:val="005D16AE"/>
    <w:rsid w:val="005D1A04"/>
    <w:rsid w:val="005D1EA4"/>
    <w:rsid w:val="005D7E25"/>
    <w:rsid w:val="005E05FD"/>
    <w:rsid w:val="005F1935"/>
    <w:rsid w:val="005F3F8E"/>
    <w:rsid w:val="005F5A45"/>
    <w:rsid w:val="005F70BE"/>
    <w:rsid w:val="005F79D4"/>
    <w:rsid w:val="005F7DCB"/>
    <w:rsid w:val="00613DCE"/>
    <w:rsid w:val="006169DF"/>
    <w:rsid w:val="00620305"/>
    <w:rsid w:val="006228F5"/>
    <w:rsid w:val="00624119"/>
    <w:rsid w:val="006264F4"/>
    <w:rsid w:val="006335C2"/>
    <w:rsid w:val="006366F4"/>
    <w:rsid w:val="00640B0E"/>
    <w:rsid w:val="00641A19"/>
    <w:rsid w:val="00643479"/>
    <w:rsid w:val="00645E89"/>
    <w:rsid w:val="006524B2"/>
    <w:rsid w:val="006538ED"/>
    <w:rsid w:val="0065439D"/>
    <w:rsid w:val="006563A7"/>
    <w:rsid w:val="00657532"/>
    <w:rsid w:val="00665A30"/>
    <w:rsid w:val="0066696F"/>
    <w:rsid w:val="00670E6A"/>
    <w:rsid w:val="00680384"/>
    <w:rsid w:val="006866F3"/>
    <w:rsid w:val="0069171E"/>
    <w:rsid w:val="0069508D"/>
    <w:rsid w:val="006958DF"/>
    <w:rsid w:val="00695E09"/>
    <w:rsid w:val="00695FB6"/>
    <w:rsid w:val="00696DD1"/>
    <w:rsid w:val="006A23E6"/>
    <w:rsid w:val="006A5EF5"/>
    <w:rsid w:val="006A61F8"/>
    <w:rsid w:val="006A70A6"/>
    <w:rsid w:val="006B6BD8"/>
    <w:rsid w:val="006B6E8B"/>
    <w:rsid w:val="006C0B9F"/>
    <w:rsid w:val="006D2B20"/>
    <w:rsid w:val="006E46CA"/>
    <w:rsid w:val="006E59CF"/>
    <w:rsid w:val="00704EDB"/>
    <w:rsid w:val="00707A54"/>
    <w:rsid w:val="00711DB8"/>
    <w:rsid w:val="00714DEC"/>
    <w:rsid w:val="007254CD"/>
    <w:rsid w:val="0072668C"/>
    <w:rsid w:val="007318A3"/>
    <w:rsid w:val="00732F6D"/>
    <w:rsid w:val="00736A3E"/>
    <w:rsid w:val="00745322"/>
    <w:rsid w:val="00745E1A"/>
    <w:rsid w:val="00752825"/>
    <w:rsid w:val="00753D8B"/>
    <w:rsid w:val="00755247"/>
    <w:rsid w:val="00762CAE"/>
    <w:rsid w:val="0076648A"/>
    <w:rsid w:val="007672BA"/>
    <w:rsid w:val="00770A07"/>
    <w:rsid w:val="00777322"/>
    <w:rsid w:val="00785DBC"/>
    <w:rsid w:val="00786126"/>
    <w:rsid w:val="007868C5"/>
    <w:rsid w:val="00787A22"/>
    <w:rsid w:val="00790F92"/>
    <w:rsid w:val="00793A6F"/>
    <w:rsid w:val="0079536E"/>
    <w:rsid w:val="00797CF8"/>
    <w:rsid w:val="007A0B80"/>
    <w:rsid w:val="007A10CB"/>
    <w:rsid w:val="007A1E81"/>
    <w:rsid w:val="007A2DAC"/>
    <w:rsid w:val="007A550B"/>
    <w:rsid w:val="007A79A5"/>
    <w:rsid w:val="007B3787"/>
    <w:rsid w:val="007B57B7"/>
    <w:rsid w:val="007B6DAF"/>
    <w:rsid w:val="007D5941"/>
    <w:rsid w:val="007E0FD1"/>
    <w:rsid w:val="007E6E54"/>
    <w:rsid w:val="007E767E"/>
    <w:rsid w:val="007E7930"/>
    <w:rsid w:val="007F0698"/>
    <w:rsid w:val="007F0FFD"/>
    <w:rsid w:val="007F3D53"/>
    <w:rsid w:val="007F4AB5"/>
    <w:rsid w:val="00804E11"/>
    <w:rsid w:val="008109DC"/>
    <w:rsid w:val="008110C2"/>
    <w:rsid w:val="00811F59"/>
    <w:rsid w:val="00813AAA"/>
    <w:rsid w:val="0082365F"/>
    <w:rsid w:val="00823AB5"/>
    <w:rsid w:val="00823C18"/>
    <w:rsid w:val="00824614"/>
    <w:rsid w:val="00826904"/>
    <w:rsid w:val="00826FB5"/>
    <w:rsid w:val="0083408A"/>
    <w:rsid w:val="00834BFF"/>
    <w:rsid w:val="00835990"/>
    <w:rsid w:val="008415CB"/>
    <w:rsid w:val="00841778"/>
    <w:rsid w:val="0085113F"/>
    <w:rsid w:val="00851EA4"/>
    <w:rsid w:val="0085218E"/>
    <w:rsid w:val="00853213"/>
    <w:rsid w:val="008535CD"/>
    <w:rsid w:val="008538A7"/>
    <w:rsid w:val="00855BD8"/>
    <w:rsid w:val="008569B2"/>
    <w:rsid w:val="00856BE6"/>
    <w:rsid w:val="00861DA1"/>
    <w:rsid w:val="00863A41"/>
    <w:rsid w:val="00865F04"/>
    <w:rsid w:val="00867A38"/>
    <w:rsid w:val="00871596"/>
    <w:rsid w:val="00875F60"/>
    <w:rsid w:val="00877D3C"/>
    <w:rsid w:val="00880C7E"/>
    <w:rsid w:val="00882C0B"/>
    <w:rsid w:val="00883C57"/>
    <w:rsid w:val="0088554A"/>
    <w:rsid w:val="00890D5B"/>
    <w:rsid w:val="00892926"/>
    <w:rsid w:val="00895E8E"/>
    <w:rsid w:val="008970D1"/>
    <w:rsid w:val="008A2A4C"/>
    <w:rsid w:val="008A3ADF"/>
    <w:rsid w:val="008A5DC8"/>
    <w:rsid w:val="008B0A5C"/>
    <w:rsid w:val="008B0B9C"/>
    <w:rsid w:val="008B2535"/>
    <w:rsid w:val="008B2798"/>
    <w:rsid w:val="008B2CC9"/>
    <w:rsid w:val="008B449C"/>
    <w:rsid w:val="008B64D4"/>
    <w:rsid w:val="008B6F2F"/>
    <w:rsid w:val="008B7BAE"/>
    <w:rsid w:val="008C6F89"/>
    <w:rsid w:val="008D1A70"/>
    <w:rsid w:val="008D2839"/>
    <w:rsid w:val="008D3E09"/>
    <w:rsid w:val="008E5963"/>
    <w:rsid w:val="008F0582"/>
    <w:rsid w:val="008F20C6"/>
    <w:rsid w:val="008F2916"/>
    <w:rsid w:val="008F44FA"/>
    <w:rsid w:val="00900EDD"/>
    <w:rsid w:val="00900F03"/>
    <w:rsid w:val="0090384E"/>
    <w:rsid w:val="00903C9E"/>
    <w:rsid w:val="00904AA6"/>
    <w:rsid w:val="0090618D"/>
    <w:rsid w:val="0091018D"/>
    <w:rsid w:val="00910C98"/>
    <w:rsid w:val="00913D3B"/>
    <w:rsid w:val="0091463C"/>
    <w:rsid w:val="00916E2B"/>
    <w:rsid w:val="00925699"/>
    <w:rsid w:val="00931AAF"/>
    <w:rsid w:val="009331C5"/>
    <w:rsid w:val="00933434"/>
    <w:rsid w:val="00933CDD"/>
    <w:rsid w:val="009418D7"/>
    <w:rsid w:val="00942BDB"/>
    <w:rsid w:val="00947F08"/>
    <w:rsid w:val="00952DA2"/>
    <w:rsid w:val="00954D5E"/>
    <w:rsid w:val="009631D4"/>
    <w:rsid w:val="00964F8B"/>
    <w:rsid w:val="00965FDA"/>
    <w:rsid w:val="009743E0"/>
    <w:rsid w:val="00974E4E"/>
    <w:rsid w:val="00977391"/>
    <w:rsid w:val="00980649"/>
    <w:rsid w:val="0098337A"/>
    <w:rsid w:val="00986BC8"/>
    <w:rsid w:val="009A25ED"/>
    <w:rsid w:val="009A719E"/>
    <w:rsid w:val="009B27D8"/>
    <w:rsid w:val="009B45EC"/>
    <w:rsid w:val="009B4A10"/>
    <w:rsid w:val="009B6D25"/>
    <w:rsid w:val="009C45D8"/>
    <w:rsid w:val="009C6835"/>
    <w:rsid w:val="009D3A9F"/>
    <w:rsid w:val="009D5F10"/>
    <w:rsid w:val="009E088C"/>
    <w:rsid w:val="009F04BA"/>
    <w:rsid w:val="009F15A3"/>
    <w:rsid w:val="00A04A26"/>
    <w:rsid w:val="00A04CB9"/>
    <w:rsid w:val="00A05FDB"/>
    <w:rsid w:val="00A05FF7"/>
    <w:rsid w:val="00A07469"/>
    <w:rsid w:val="00A13AB8"/>
    <w:rsid w:val="00A15102"/>
    <w:rsid w:val="00A2219B"/>
    <w:rsid w:val="00A2254D"/>
    <w:rsid w:val="00A2374D"/>
    <w:rsid w:val="00A25881"/>
    <w:rsid w:val="00A267E7"/>
    <w:rsid w:val="00A26A5F"/>
    <w:rsid w:val="00A2742F"/>
    <w:rsid w:val="00A33B9F"/>
    <w:rsid w:val="00A37ABA"/>
    <w:rsid w:val="00A40B47"/>
    <w:rsid w:val="00A471B6"/>
    <w:rsid w:val="00A47669"/>
    <w:rsid w:val="00A530B0"/>
    <w:rsid w:val="00A63A2C"/>
    <w:rsid w:val="00A70A70"/>
    <w:rsid w:val="00A72AAD"/>
    <w:rsid w:val="00A7743B"/>
    <w:rsid w:val="00A86907"/>
    <w:rsid w:val="00AA49BF"/>
    <w:rsid w:val="00AB1F13"/>
    <w:rsid w:val="00AB52AF"/>
    <w:rsid w:val="00AB67E3"/>
    <w:rsid w:val="00AC5157"/>
    <w:rsid w:val="00AC5314"/>
    <w:rsid w:val="00AD144D"/>
    <w:rsid w:val="00AD32FB"/>
    <w:rsid w:val="00AE4F36"/>
    <w:rsid w:val="00AF1FD8"/>
    <w:rsid w:val="00AF58B2"/>
    <w:rsid w:val="00AF7013"/>
    <w:rsid w:val="00AF7E6D"/>
    <w:rsid w:val="00B0071D"/>
    <w:rsid w:val="00B042D9"/>
    <w:rsid w:val="00B069D8"/>
    <w:rsid w:val="00B07ED5"/>
    <w:rsid w:val="00B12272"/>
    <w:rsid w:val="00B127A0"/>
    <w:rsid w:val="00B12A2E"/>
    <w:rsid w:val="00B157DB"/>
    <w:rsid w:val="00B16822"/>
    <w:rsid w:val="00B2568E"/>
    <w:rsid w:val="00B2627E"/>
    <w:rsid w:val="00B30ED7"/>
    <w:rsid w:val="00B369AB"/>
    <w:rsid w:val="00B45FD8"/>
    <w:rsid w:val="00B472A7"/>
    <w:rsid w:val="00B5327E"/>
    <w:rsid w:val="00B64AAD"/>
    <w:rsid w:val="00B64B79"/>
    <w:rsid w:val="00B662B4"/>
    <w:rsid w:val="00B66C81"/>
    <w:rsid w:val="00B715E6"/>
    <w:rsid w:val="00B722FE"/>
    <w:rsid w:val="00B723CC"/>
    <w:rsid w:val="00B8342C"/>
    <w:rsid w:val="00B83F63"/>
    <w:rsid w:val="00B865DB"/>
    <w:rsid w:val="00B86F35"/>
    <w:rsid w:val="00B9763F"/>
    <w:rsid w:val="00BA1D94"/>
    <w:rsid w:val="00BA303D"/>
    <w:rsid w:val="00BA4F67"/>
    <w:rsid w:val="00BA663B"/>
    <w:rsid w:val="00BB400D"/>
    <w:rsid w:val="00BB522A"/>
    <w:rsid w:val="00BC22D2"/>
    <w:rsid w:val="00BC75F9"/>
    <w:rsid w:val="00BD6A83"/>
    <w:rsid w:val="00BD7BAA"/>
    <w:rsid w:val="00BE4873"/>
    <w:rsid w:val="00BF0FC0"/>
    <w:rsid w:val="00BF5661"/>
    <w:rsid w:val="00BF671D"/>
    <w:rsid w:val="00BF67CA"/>
    <w:rsid w:val="00BF717F"/>
    <w:rsid w:val="00C000C1"/>
    <w:rsid w:val="00C02F9F"/>
    <w:rsid w:val="00C04AF8"/>
    <w:rsid w:val="00C07831"/>
    <w:rsid w:val="00C173C9"/>
    <w:rsid w:val="00C17625"/>
    <w:rsid w:val="00C17FD5"/>
    <w:rsid w:val="00C23A6C"/>
    <w:rsid w:val="00C24221"/>
    <w:rsid w:val="00C24E7A"/>
    <w:rsid w:val="00C3795E"/>
    <w:rsid w:val="00C42470"/>
    <w:rsid w:val="00C47EFD"/>
    <w:rsid w:val="00C65496"/>
    <w:rsid w:val="00C71561"/>
    <w:rsid w:val="00C73F4E"/>
    <w:rsid w:val="00C74898"/>
    <w:rsid w:val="00C74AF2"/>
    <w:rsid w:val="00C74ED2"/>
    <w:rsid w:val="00C74F13"/>
    <w:rsid w:val="00C76F43"/>
    <w:rsid w:val="00C7744D"/>
    <w:rsid w:val="00C8256E"/>
    <w:rsid w:val="00C84879"/>
    <w:rsid w:val="00C85B64"/>
    <w:rsid w:val="00C907FA"/>
    <w:rsid w:val="00C912C8"/>
    <w:rsid w:val="00C942A5"/>
    <w:rsid w:val="00C977D3"/>
    <w:rsid w:val="00CA37FA"/>
    <w:rsid w:val="00CA4247"/>
    <w:rsid w:val="00CA787E"/>
    <w:rsid w:val="00CB7AC5"/>
    <w:rsid w:val="00CC623F"/>
    <w:rsid w:val="00CD1749"/>
    <w:rsid w:val="00CD456B"/>
    <w:rsid w:val="00CD777B"/>
    <w:rsid w:val="00CD7BF5"/>
    <w:rsid w:val="00CE1587"/>
    <w:rsid w:val="00CE195E"/>
    <w:rsid w:val="00CF0623"/>
    <w:rsid w:val="00CF0E0E"/>
    <w:rsid w:val="00CF20C0"/>
    <w:rsid w:val="00D00D11"/>
    <w:rsid w:val="00D03EE8"/>
    <w:rsid w:val="00D13978"/>
    <w:rsid w:val="00D204F2"/>
    <w:rsid w:val="00D20B03"/>
    <w:rsid w:val="00D262CC"/>
    <w:rsid w:val="00D3644C"/>
    <w:rsid w:val="00D36B19"/>
    <w:rsid w:val="00D41500"/>
    <w:rsid w:val="00D43A2B"/>
    <w:rsid w:val="00D51641"/>
    <w:rsid w:val="00D5777B"/>
    <w:rsid w:val="00D63112"/>
    <w:rsid w:val="00D64F8D"/>
    <w:rsid w:val="00D66D43"/>
    <w:rsid w:val="00D67EC6"/>
    <w:rsid w:val="00D67EE4"/>
    <w:rsid w:val="00D74965"/>
    <w:rsid w:val="00D7738B"/>
    <w:rsid w:val="00D81501"/>
    <w:rsid w:val="00D82E69"/>
    <w:rsid w:val="00D87AB4"/>
    <w:rsid w:val="00D87DC5"/>
    <w:rsid w:val="00D91D47"/>
    <w:rsid w:val="00D9334A"/>
    <w:rsid w:val="00D93614"/>
    <w:rsid w:val="00D93CED"/>
    <w:rsid w:val="00D97E04"/>
    <w:rsid w:val="00DA1F89"/>
    <w:rsid w:val="00DA34EF"/>
    <w:rsid w:val="00DA59D5"/>
    <w:rsid w:val="00DB62E2"/>
    <w:rsid w:val="00DC6053"/>
    <w:rsid w:val="00DC7DC7"/>
    <w:rsid w:val="00DD3979"/>
    <w:rsid w:val="00DE0595"/>
    <w:rsid w:val="00DE2166"/>
    <w:rsid w:val="00DE2688"/>
    <w:rsid w:val="00DE33DA"/>
    <w:rsid w:val="00DE4483"/>
    <w:rsid w:val="00DE61B0"/>
    <w:rsid w:val="00DF0647"/>
    <w:rsid w:val="00DF13AE"/>
    <w:rsid w:val="00DF3665"/>
    <w:rsid w:val="00DF3A17"/>
    <w:rsid w:val="00DF52C8"/>
    <w:rsid w:val="00DF5B45"/>
    <w:rsid w:val="00DF76CB"/>
    <w:rsid w:val="00E02EC7"/>
    <w:rsid w:val="00E10517"/>
    <w:rsid w:val="00E126EF"/>
    <w:rsid w:val="00E127BC"/>
    <w:rsid w:val="00E12F42"/>
    <w:rsid w:val="00E13303"/>
    <w:rsid w:val="00E152EF"/>
    <w:rsid w:val="00E23164"/>
    <w:rsid w:val="00E2653A"/>
    <w:rsid w:val="00E27B10"/>
    <w:rsid w:val="00E3736E"/>
    <w:rsid w:val="00E41284"/>
    <w:rsid w:val="00E420EA"/>
    <w:rsid w:val="00E51396"/>
    <w:rsid w:val="00E535CA"/>
    <w:rsid w:val="00E537FA"/>
    <w:rsid w:val="00E55874"/>
    <w:rsid w:val="00E57C30"/>
    <w:rsid w:val="00E62B67"/>
    <w:rsid w:val="00E632FD"/>
    <w:rsid w:val="00E6796F"/>
    <w:rsid w:val="00E70728"/>
    <w:rsid w:val="00E72738"/>
    <w:rsid w:val="00E7315A"/>
    <w:rsid w:val="00E7469F"/>
    <w:rsid w:val="00E7667F"/>
    <w:rsid w:val="00E82C8C"/>
    <w:rsid w:val="00E8680F"/>
    <w:rsid w:val="00E9086A"/>
    <w:rsid w:val="00E90CB5"/>
    <w:rsid w:val="00E91B2F"/>
    <w:rsid w:val="00E93B28"/>
    <w:rsid w:val="00E941F7"/>
    <w:rsid w:val="00E953DC"/>
    <w:rsid w:val="00E96077"/>
    <w:rsid w:val="00E971EA"/>
    <w:rsid w:val="00E97651"/>
    <w:rsid w:val="00E97E65"/>
    <w:rsid w:val="00EA14F9"/>
    <w:rsid w:val="00EA195A"/>
    <w:rsid w:val="00EA3A4F"/>
    <w:rsid w:val="00EA584F"/>
    <w:rsid w:val="00EA5A24"/>
    <w:rsid w:val="00EB098A"/>
    <w:rsid w:val="00EC00D3"/>
    <w:rsid w:val="00EC62D6"/>
    <w:rsid w:val="00EC6F92"/>
    <w:rsid w:val="00ED02D1"/>
    <w:rsid w:val="00ED3FED"/>
    <w:rsid w:val="00ED59FA"/>
    <w:rsid w:val="00EF563C"/>
    <w:rsid w:val="00EF6A3B"/>
    <w:rsid w:val="00EF6A8A"/>
    <w:rsid w:val="00F0192B"/>
    <w:rsid w:val="00F06092"/>
    <w:rsid w:val="00F0743E"/>
    <w:rsid w:val="00F07AC3"/>
    <w:rsid w:val="00F12CB5"/>
    <w:rsid w:val="00F15E24"/>
    <w:rsid w:val="00F165F1"/>
    <w:rsid w:val="00F16B52"/>
    <w:rsid w:val="00F20F60"/>
    <w:rsid w:val="00F256DE"/>
    <w:rsid w:val="00F2744F"/>
    <w:rsid w:val="00F2797F"/>
    <w:rsid w:val="00F33F74"/>
    <w:rsid w:val="00F36504"/>
    <w:rsid w:val="00F3670D"/>
    <w:rsid w:val="00F37090"/>
    <w:rsid w:val="00F43BBE"/>
    <w:rsid w:val="00F46F6B"/>
    <w:rsid w:val="00F47F71"/>
    <w:rsid w:val="00F567DD"/>
    <w:rsid w:val="00F65F14"/>
    <w:rsid w:val="00F67CCB"/>
    <w:rsid w:val="00F70BB2"/>
    <w:rsid w:val="00F729F6"/>
    <w:rsid w:val="00F74268"/>
    <w:rsid w:val="00F7459D"/>
    <w:rsid w:val="00F75CFD"/>
    <w:rsid w:val="00F75D5C"/>
    <w:rsid w:val="00F76AB1"/>
    <w:rsid w:val="00F840CE"/>
    <w:rsid w:val="00F84215"/>
    <w:rsid w:val="00F90985"/>
    <w:rsid w:val="00F918D1"/>
    <w:rsid w:val="00F91BC6"/>
    <w:rsid w:val="00F92D15"/>
    <w:rsid w:val="00F9355E"/>
    <w:rsid w:val="00F949B0"/>
    <w:rsid w:val="00F94D2B"/>
    <w:rsid w:val="00F95A69"/>
    <w:rsid w:val="00FA084B"/>
    <w:rsid w:val="00FA2FF7"/>
    <w:rsid w:val="00FA3A25"/>
    <w:rsid w:val="00FB4429"/>
    <w:rsid w:val="00FB6A54"/>
    <w:rsid w:val="00FB70BE"/>
    <w:rsid w:val="00FC0E61"/>
    <w:rsid w:val="00FC1344"/>
    <w:rsid w:val="00FC29BB"/>
    <w:rsid w:val="00FC34D2"/>
    <w:rsid w:val="00FC55CC"/>
    <w:rsid w:val="00FC5E0C"/>
    <w:rsid w:val="00FC6A23"/>
    <w:rsid w:val="00FD7655"/>
    <w:rsid w:val="00FE0578"/>
    <w:rsid w:val="00FE07CF"/>
    <w:rsid w:val="00FE0A21"/>
    <w:rsid w:val="00FE6D0F"/>
    <w:rsid w:val="00FF4FDB"/>
    <w:rsid w:val="00FF5A8A"/>
    <w:rsid w:val="00FF68E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32E846"/>
  <w15:chartTrackingRefBased/>
  <w15:docId w15:val="{CB263BA2-3413-48C8-B0CC-C0AB538A8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F3D53"/>
    <w:pPr>
      <w:spacing w:after="0" w:line="240" w:lineRule="auto"/>
      <w:jc w:val="left"/>
    </w:pPr>
    <w:rPr>
      <w:rFonts w:ascii="Times New Roman" w:eastAsia="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33C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670E6A"/>
    <w:pPr>
      <w:tabs>
        <w:tab w:val="center" w:pos="4513"/>
        <w:tab w:val="right" w:pos="9026"/>
      </w:tabs>
      <w:snapToGrid w:val="0"/>
    </w:pPr>
  </w:style>
  <w:style w:type="character" w:customStyle="1" w:styleId="Char">
    <w:name w:val="머리글 Char"/>
    <w:basedOn w:val="a0"/>
    <w:link w:val="a4"/>
    <w:uiPriority w:val="99"/>
    <w:rsid w:val="00670E6A"/>
  </w:style>
  <w:style w:type="paragraph" w:styleId="a5">
    <w:name w:val="footer"/>
    <w:basedOn w:val="a"/>
    <w:link w:val="Char0"/>
    <w:uiPriority w:val="99"/>
    <w:unhideWhenUsed/>
    <w:rsid w:val="00670E6A"/>
    <w:pPr>
      <w:tabs>
        <w:tab w:val="center" w:pos="4513"/>
        <w:tab w:val="right" w:pos="9026"/>
      </w:tabs>
      <w:snapToGrid w:val="0"/>
    </w:pPr>
  </w:style>
  <w:style w:type="character" w:customStyle="1" w:styleId="Char0">
    <w:name w:val="바닥글 Char"/>
    <w:basedOn w:val="a0"/>
    <w:link w:val="a5"/>
    <w:uiPriority w:val="99"/>
    <w:rsid w:val="00670E6A"/>
  </w:style>
  <w:style w:type="character" w:styleId="a6">
    <w:name w:val="Hyperlink"/>
    <w:basedOn w:val="a0"/>
    <w:uiPriority w:val="99"/>
    <w:unhideWhenUsed/>
    <w:rsid w:val="0091463C"/>
    <w:rPr>
      <w:color w:val="0563C1" w:themeColor="hyperlink"/>
      <w:u w:val="single"/>
    </w:rPr>
  </w:style>
  <w:style w:type="character" w:styleId="a7">
    <w:name w:val="annotation reference"/>
    <w:basedOn w:val="a0"/>
    <w:uiPriority w:val="99"/>
    <w:semiHidden/>
    <w:unhideWhenUsed/>
    <w:rsid w:val="007A2DAC"/>
    <w:rPr>
      <w:sz w:val="18"/>
      <w:szCs w:val="18"/>
    </w:rPr>
  </w:style>
  <w:style w:type="paragraph" w:styleId="a8">
    <w:name w:val="annotation text"/>
    <w:basedOn w:val="a"/>
    <w:link w:val="Char1"/>
    <w:uiPriority w:val="99"/>
    <w:semiHidden/>
    <w:unhideWhenUsed/>
    <w:rsid w:val="007A2DAC"/>
  </w:style>
  <w:style w:type="character" w:customStyle="1" w:styleId="Char1">
    <w:name w:val="메모 텍스트 Char"/>
    <w:basedOn w:val="a0"/>
    <w:link w:val="a8"/>
    <w:uiPriority w:val="99"/>
    <w:semiHidden/>
    <w:rsid w:val="007A2DAC"/>
  </w:style>
  <w:style w:type="paragraph" w:styleId="a9">
    <w:name w:val="annotation subject"/>
    <w:basedOn w:val="a8"/>
    <w:next w:val="a8"/>
    <w:link w:val="Char2"/>
    <w:uiPriority w:val="99"/>
    <w:semiHidden/>
    <w:unhideWhenUsed/>
    <w:rsid w:val="007A2DAC"/>
    <w:rPr>
      <w:b/>
      <w:bCs/>
    </w:rPr>
  </w:style>
  <w:style w:type="character" w:customStyle="1" w:styleId="Char2">
    <w:name w:val="메모 주제 Char"/>
    <w:basedOn w:val="Char1"/>
    <w:link w:val="a9"/>
    <w:uiPriority w:val="99"/>
    <w:semiHidden/>
    <w:rsid w:val="007A2DAC"/>
    <w:rPr>
      <w:b/>
      <w:bCs/>
    </w:rPr>
  </w:style>
  <w:style w:type="paragraph" w:styleId="aa">
    <w:name w:val="Balloon Text"/>
    <w:basedOn w:val="a"/>
    <w:link w:val="Char3"/>
    <w:uiPriority w:val="99"/>
    <w:semiHidden/>
    <w:unhideWhenUsed/>
    <w:rsid w:val="007A2DAC"/>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sid w:val="007A2DAC"/>
    <w:rPr>
      <w:rFonts w:asciiTheme="majorHAnsi" w:eastAsiaTheme="majorEastAsia" w:hAnsiTheme="majorHAnsi" w:cstheme="majorBidi"/>
      <w:sz w:val="18"/>
      <w:szCs w:val="18"/>
    </w:rPr>
  </w:style>
  <w:style w:type="paragraph" w:customStyle="1" w:styleId="thesiscon">
    <w:name w:val="thesiscon"/>
    <w:basedOn w:val="a"/>
    <w:link w:val="thesisconChar"/>
    <w:qFormat/>
    <w:rsid w:val="003C4CCF"/>
    <w:pPr>
      <w:ind w:firstLineChars="100" w:firstLine="100"/>
    </w:pPr>
    <w:rPr>
      <w:rFonts w:eastAsia="HY신명조"/>
      <w:sz w:val="22"/>
    </w:rPr>
  </w:style>
  <w:style w:type="character" w:customStyle="1" w:styleId="thesisconChar">
    <w:name w:val="thesiscon Char"/>
    <w:basedOn w:val="a0"/>
    <w:link w:val="thesiscon"/>
    <w:rsid w:val="003C4CCF"/>
    <w:rPr>
      <w:rFonts w:ascii="Times New Roman" w:eastAsia="HY신명조" w:hAnsi="Times New Roman" w:cs="Times New Roman"/>
      <w:kern w:val="0"/>
      <w:sz w:val="22"/>
    </w:rPr>
  </w:style>
  <w:style w:type="paragraph" w:customStyle="1" w:styleId="2">
    <w:name w:val="캡션2"/>
    <w:basedOn w:val="ab"/>
    <w:link w:val="captionChar1"/>
    <w:autoRedefine/>
    <w:qFormat/>
    <w:rsid w:val="00C07831"/>
    <w:pPr>
      <w:keepNext/>
    </w:pPr>
    <w:rPr>
      <w:szCs w:val="24"/>
    </w:rPr>
  </w:style>
  <w:style w:type="paragraph" w:styleId="ab">
    <w:name w:val="caption"/>
    <w:basedOn w:val="a"/>
    <w:next w:val="a"/>
    <w:uiPriority w:val="35"/>
    <w:semiHidden/>
    <w:unhideWhenUsed/>
    <w:qFormat/>
    <w:rsid w:val="003C4CCF"/>
    <w:rPr>
      <w:b/>
      <w:bCs/>
      <w:szCs w:val="20"/>
    </w:rPr>
  </w:style>
  <w:style w:type="character" w:customStyle="1" w:styleId="captionChar1">
    <w:name w:val="caption Char1"/>
    <w:basedOn w:val="a0"/>
    <w:link w:val="2"/>
    <w:rsid w:val="00C07831"/>
    <w:rPr>
      <w:rFonts w:ascii="Times New Roman" w:hAnsi="Times New Roman" w:cs="Times New Roman"/>
      <w:b/>
      <w:bCs/>
      <w:kern w:val="0"/>
      <w:sz w:val="24"/>
      <w:szCs w:val="24"/>
    </w:rPr>
  </w:style>
  <w:style w:type="paragraph" w:customStyle="1" w:styleId="1">
    <w:name w:val="캡션1"/>
    <w:basedOn w:val="ab"/>
    <w:link w:val="captionChar"/>
    <w:qFormat/>
    <w:rsid w:val="00C74AF2"/>
    <w:pPr>
      <w:keepNext/>
    </w:pPr>
    <w:rPr>
      <w:szCs w:val="16"/>
    </w:rPr>
  </w:style>
  <w:style w:type="character" w:customStyle="1" w:styleId="captionChar">
    <w:name w:val="caption Char"/>
    <w:basedOn w:val="a0"/>
    <w:link w:val="1"/>
    <w:rsid w:val="00C74AF2"/>
    <w:rPr>
      <w:rFonts w:ascii="Times New Roman" w:hAnsi="Times New Roman" w:cs="Times New Roman"/>
      <w:b/>
      <w:bCs/>
      <w:kern w:val="0"/>
      <w:sz w:val="24"/>
      <w:szCs w:val="16"/>
    </w:rPr>
  </w:style>
  <w:style w:type="character" w:styleId="ac">
    <w:name w:val="line number"/>
    <w:basedOn w:val="a0"/>
    <w:uiPriority w:val="99"/>
    <w:semiHidden/>
    <w:unhideWhenUsed/>
    <w:rsid w:val="009331C5"/>
  </w:style>
  <w:style w:type="paragraph" w:styleId="ad">
    <w:name w:val="List Paragraph"/>
    <w:basedOn w:val="a"/>
    <w:uiPriority w:val="34"/>
    <w:qFormat/>
    <w:rsid w:val="009331C5"/>
    <w:pPr>
      <w:ind w:leftChars="400" w:left="800"/>
    </w:pPr>
  </w:style>
  <w:style w:type="paragraph" w:styleId="ae">
    <w:name w:val="Normal (Web)"/>
    <w:basedOn w:val="a"/>
    <w:uiPriority w:val="99"/>
    <w:unhideWhenUsed/>
    <w:rsid w:val="008535CD"/>
    <w:pPr>
      <w:spacing w:before="100" w:beforeAutospacing="1" w:after="100" w:afterAutospacing="1"/>
    </w:pPr>
    <w:rPr>
      <w:rFonts w:ascii="굴림" w:eastAsia="굴림" w:hAnsi="굴림" w:cs="굴림"/>
    </w:rPr>
  </w:style>
  <w:style w:type="character" w:styleId="af">
    <w:name w:val="Placeholder Text"/>
    <w:basedOn w:val="a0"/>
    <w:uiPriority w:val="99"/>
    <w:semiHidden/>
    <w:rsid w:val="007868C5"/>
    <w:rPr>
      <w:color w:val="808080"/>
    </w:rPr>
  </w:style>
  <w:style w:type="table" w:customStyle="1" w:styleId="4">
    <w:name w:val="표 구분선4"/>
    <w:basedOn w:val="a1"/>
    <w:next w:val="a3"/>
    <w:uiPriority w:val="39"/>
    <w:rsid w:val="00155E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8B449C"/>
    <w:pPr>
      <w:jc w:val="center"/>
    </w:pPr>
    <w:rPr>
      <w:rFonts w:ascii="맑은 고딕" w:eastAsia="맑은 고딕" w:hAnsi="맑은 고딕"/>
      <w:sz w:val="20"/>
    </w:rPr>
  </w:style>
  <w:style w:type="character" w:customStyle="1" w:styleId="EndNoteBibliographyTitleChar">
    <w:name w:val="EndNote Bibliography Title Char"/>
    <w:basedOn w:val="a0"/>
    <w:link w:val="EndNoteBibliographyTitle"/>
    <w:rsid w:val="008B449C"/>
    <w:rPr>
      <w:rFonts w:ascii="맑은 고딕" w:eastAsia="맑은 고딕" w:hAnsi="맑은 고딕" w:cs="Times New Roman"/>
      <w:kern w:val="0"/>
      <w:szCs w:val="24"/>
    </w:rPr>
  </w:style>
  <w:style w:type="paragraph" w:customStyle="1" w:styleId="EndNoteBibliography">
    <w:name w:val="EndNote Bibliography"/>
    <w:basedOn w:val="a"/>
    <w:link w:val="EndNoteBibliographyChar"/>
    <w:rsid w:val="008B449C"/>
    <w:rPr>
      <w:rFonts w:ascii="맑은 고딕" w:eastAsia="맑은 고딕" w:hAnsi="맑은 고딕"/>
      <w:sz w:val="20"/>
    </w:rPr>
  </w:style>
  <w:style w:type="character" w:customStyle="1" w:styleId="EndNoteBibliographyChar">
    <w:name w:val="EndNote Bibliography Char"/>
    <w:basedOn w:val="a0"/>
    <w:link w:val="EndNoteBibliography"/>
    <w:rsid w:val="008B449C"/>
    <w:rPr>
      <w:rFonts w:ascii="맑은 고딕" w:eastAsia="맑은 고딕" w:hAnsi="맑은 고딕" w:cs="Times New Roman"/>
      <w:kern w:val="0"/>
      <w:szCs w:val="24"/>
    </w:rPr>
  </w:style>
  <w:style w:type="paragraph" w:styleId="af0">
    <w:name w:val="Revision"/>
    <w:hidden/>
    <w:uiPriority w:val="99"/>
    <w:semiHidden/>
    <w:rsid w:val="00E57C30"/>
    <w:pPr>
      <w:spacing w:after="0" w:line="240" w:lineRule="auto"/>
      <w:jc w:val="left"/>
    </w:pPr>
  </w:style>
  <w:style w:type="paragraph" w:styleId="af1">
    <w:name w:val="No Spacing"/>
    <w:uiPriority w:val="1"/>
    <w:qFormat/>
    <w:rsid w:val="00AB52AF"/>
    <w:pPr>
      <w:spacing w:after="0" w:line="240" w:lineRule="auto"/>
      <w:jc w:val="left"/>
    </w:pPr>
    <w:rPr>
      <w:rFonts w:ascii="Times New Roman" w:eastAsia="Times New Roman" w:hAnsi="Times New Roman" w:cs="Times New Roman"/>
      <w:kern w:val="0"/>
      <w:sz w:val="22"/>
    </w:rPr>
  </w:style>
  <w:style w:type="paragraph" w:customStyle="1" w:styleId="Paragraph">
    <w:name w:val="Paragraph"/>
    <w:basedOn w:val="a"/>
    <w:rsid w:val="00F47F71"/>
    <w:pPr>
      <w:spacing w:before="120"/>
      <w:ind w:firstLine="720"/>
    </w:pPr>
    <w:rPr>
      <w:lang w:eastAsia="en-US"/>
    </w:rPr>
  </w:style>
  <w:style w:type="character" w:styleId="af2">
    <w:name w:val="FollowedHyperlink"/>
    <w:basedOn w:val="a0"/>
    <w:uiPriority w:val="99"/>
    <w:semiHidden/>
    <w:unhideWhenUsed/>
    <w:rsid w:val="00F47F71"/>
    <w:rPr>
      <w:color w:val="954F72" w:themeColor="followedHyperlink"/>
      <w:u w:val="single"/>
    </w:rPr>
  </w:style>
  <w:style w:type="paragraph" w:customStyle="1" w:styleId="StyleCentered">
    <w:name w:val="Style Centered"/>
    <w:basedOn w:val="a"/>
    <w:link w:val="StyleCenteredChar"/>
    <w:rsid w:val="00F75CFD"/>
    <w:pPr>
      <w:spacing w:line="480" w:lineRule="auto"/>
      <w:jc w:val="center"/>
    </w:pPr>
    <w:rPr>
      <w:rFonts w:ascii="Palatino Linotype" w:hAnsi="Palatino Linotype"/>
      <w:sz w:val="22"/>
      <w:szCs w:val="20"/>
      <w:lang w:eastAsia="en-US"/>
    </w:rPr>
  </w:style>
  <w:style w:type="character" w:customStyle="1" w:styleId="StyleCenteredChar">
    <w:name w:val="Style Centered Char"/>
    <w:basedOn w:val="a0"/>
    <w:link w:val="StyleCentered"/>
    <w:rsid w:val="00F75CFD"/>
    <w:rPr>
      <w:rFonts w:ascii="Palatino Linotype" w:hAnsi="Palatino Linotype" w:cs="Times New Roman"/>
      <w:kern w:val="0"/>
      <w:sz w:val="22"/>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47437">
      <w:bodyDiv w:val="1"/>
      <w:marLeft w:val="0"/>
      <w:marRight w:val="0"/>
      <w:marTop w:val="0"/>
      <w:marBottom w:val="0"/>
      <w:divBdr>
        <w:top w:val="none" w:sz="0" w:space="0" w:color="auto"/>
        <w:left w:val="none" w:sz="0" w:space="0" w:color="auto"/>
        <w:bottom w:val="none" w:sz="0" w:space="0" w:color="auto"/>
        <w:right w:val="none" w:sz="0" w:space="0" w:color="auto"/>
      </w:divBdr>
      <w:divsChild>
        <w:div w:id="331379443">
          <w:marLeft w:val="0"/>
          <w:marRight w:val="0"/>
          <w:marTop w:val="0"/>
          <w:marBottom w:val="0"/>
          <w:divBdr>
            <w:top w:val="none" w:sz="0" w:space="0" w:color="auto"/>
            <w:left w:val="none" w:sz="0" w:space="0" w:color="auto"/>
            <w:bottom w:val="none" w:sz="0" w:space="0" w:color="auto"/>
            <w:right w:val="none" w:sz="0" w:space="0" w:color="auto"/>
          </w:divBdr>
          <w:divsChild>
            <w:div w:id="1944150380">
              <w:marLeft w:val="0"/>
              <w:marRight w:val="0"/>
              <w:marTop w:val="0"/>
              <w:marBottom w:val="0"/>
              <w:divBdr>
                <w:top w:val="none" w:sz="0" w:space="0" w:color="auto"/>
                <w:left w:val="none" w:sz="0" w:space="0" w:color="auto"/>
                <w:bottom w:val="none" w:sz="0" w:space="0" w:color="auto"/>
                <w:right w:val="none" w:sz="0" w:space="0" w:color="auto"/>
              </w:divBdr>
              <w:divsChild>
                <w:div w:id="169488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29669">
      <w:bodyDiv w:val="1"/>
      <w:marLeft w:val="0"/>
      <w:marRight w:val="0"/>
      <w:marTop w:val="0"/>
      <w:marBottom w:val="0"/>
      <w:divBdr>
        <w:top w:val="none" w:sz="0" w:space="0" w:color="auto"/>
        <w:left w:val="none" w:sz="0" w:space="0" w:color="auto"/>
        <w:bottom w:val="none" w:sz="0" w:space="0" w:color="auto"/>
        <w:right w:val="none" w:sz="0" w:space="0" w:color="auto"/>
      </w:divBdr>
    </w:div>
    <w:div w:id="82916720">
      <w:bodyDiv w:val="1"/>
      <w:marLeft w:val="0"/>
      <w:marRight w:val="0"/>
      <w:marTop w:val="0"/>
      <w:marBottom w:val="0"/>
      <w:divBdr>
        <w:top w:val="none" w:sz="0" w:space="0" w:color="auto"/>
        <w:left w:val="none" w:sz="0" w:space="0" w:color="auto"/>
        <w:bottom w:val="none" w:sz="0" w:space="0" w:color="auto"/>
        <w:right w:val="none" w:sz="0" w:space="0" w:color="auto"/>
      </w:divBdr>
      <w:divsChild>
        <w:div w:id="443312315">
          <w:marLeft w:val="0"/>
          <w:marRight w:val="0"/>
          <w:marTop w:val="0"/>
          <w:marBottom w:val="0"/>
          <w:divBdr>
            <w:top w:val="none" w:sz="0" w:space="0" w:color="auto"/>
            <w:left w:val="none" w:sz="0" w:space="0" w:color="auto"/>
            <w:bottom w:val="none" w:sz="0" w:space="0" w:color="auto"/>
            <w:right w:val="none" w:sz="0" w:space="0" w:color="auto"/>
          </w:divBdr>
          <w:divsChild>
            <w:div w:id="594897828">
              <w:marLeft w:val="0"/>
              <w:marRight w:val="0"/>
              <w:marTop w:val="0"/>
              <w:marBottom w:val="0"/>
              <w:divBdr>
                <w:top w:val="none" w:sz="0" w:space="0" w:color="auto"/>
                <w:left w:val="none" w:sz="0" w:space="0" w:color="auto"/>
                <w:bottom w:val="none" w:sz="0" w:space="0" w:color="auto"/>
                <w:right w:val="none" w:sz="0" w:space="0" w:color="auto"/>
              </w:divBdr>
              <w:divsChild>
                <w:div w:id="36973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62478">
      <w:bodyDiv w:val="1"/>
      <w:marLeft w:val="0"/>
      <w:marRight w:val="0"/>
      <w:marTop w:val="0"/>
      <w:marBottom w:val="0"/>
      <w:divBdr>
        <w:top w:val="none" w:sz="0" w:space="0" w:color="auto"/>
        <w:left w:val="none" w:sz="0" w:space="0" w:color="auto"/>
        <w:bottom w:val="none" w:sz="0" w:space="0" w:color="auto"/>
        <w:right w:val="none" w:sz="0" w:space="0" w:color="auto"/>
      </w:divBdr>
    </w:div>
    <w:div w:id="155193437">
      <w:bodyDiv w:val="1"/>
      <w:marLeft w:val="0"/>
      <w:marRight w:val="0"/>
      <w:marTop w:val="0"/>
      <w:marBottom w:val="0"/>
      <w:divBdr>
        <w:top w:val="none" w:sz="0" w:space="0" w:color="auto"/>
        <w:left w:val="none" w:sz="0" w:space="0" w:color="auto"/>
        <w:bottom w:val="none" w:sz="0" w:space="0" w:color="auto"/>
        <w:right w:val="none" w:sz="0" w:space="0" w:color="auto"/>
      </w:divBdr>
      <w:divsChild>
        <w:div w:id="592980825">
          <w:marLeft w:val="0"/>
          <w:marRight w:val="0"/>
          <w:marTop w:val="0"/>
          <w:marBottom w:val="0"/>
          <w:divBdr>
            <w:top w:val="none" w:sz="0" w:space="0" w:color="auto"/>
            <w:left w:val="none" w:sz="0" w:space="0" w:color="auto"/>
            <w:bottom w:val="none" w:sz="0" w:space="0" w:color="auto"/>
            <w:right w:val="none" w:sz="0" w:space="0" w:color="auto"/>
          </w:divBdr>
          <w:divsChild>
            <w:div w:id="1188450247">
              <w:marLeft w:val="0"/>
              <w:marRight w:val="0"/>
              <w:marTop w:val="0"/>
              <w:marBottom w:val="0"/>
              <w:divBdr>
                <w:top w:val="none" w:sz="0" w:space="0" w:color="auto"/>
                <w:left w:val="none" w:sz="0" w:space="0" w:color="auto"/>
                <w:bottom w:val="none" w:sz="0" w:space="0" w:color="auto"/>
                <w:right w:val="none" w:sz="0" w:space="0" w:color="auto"/>
              </w:divBdr>
              <w:divsChild>
                <w:div w:id="352078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94999">
      <w:bodyDiv w:val="1"/>
      <w:marLeft w:val="0"/>
      <w:marRight w:val="0"/>
      <w:marTop w:val="0"/>
      <w:marBottom w:val="0"/>
      <w:divBdr>
        <w:top w:val="none" w:sz="0" w:space="0" w:color="auto"/>
        <w:left w:val="none" w:sz="0" w:space="0" w:color="auto"/>
        <w:bottom w:val="none" w:sz="0" w:space="0" w:color="auto"/>
        <w:right w:val="none" w:sz="0" w:space="0" w:color="auto"/>
      </w:divBdr>
    </w:div>
    <w:div w:id="298608443">
      <w:bodyDiv w:val="1"/>
      <w:marLeft w:val="0"/>
      <w:marRight w:val="0"/>
      <w:marTop w:val="0"/>
      <w:marBottom w:val="0"/>
      <w:divBdr>
        <w:top w:val="none" w:sz="0" w:space="0" w:color="auto"/>
        <w:left w:val="none" w:sz="0" w:space="0" w:color="auto"/>
        <w:bottom w:val="none" w:sz="0" w:space="0" w:color="auto"/>
        <w:right w:val="none" w:sz="0" w:space="0" w:color="auto"/>
      </w:divBdr>
    </w:div>
    <w:div w:id="305594669">
      <w:bodyDiv w:val="1"/>
      <w:marLeft w:val="0"/>
      <w:marRight w:val="0"/>
      <w:marTop w:val="0"/>
      <w:marBottom w:val="0"/>
      <w:divBdr>
        <w:top w:val="none" w:sz="0" w:space="0" w:color="auto"/>
        <w:left w:val="none" w:sz="0" w:space="0" w:color="auto"/>
        <w:bottom w:val="none" w:sz="0" w:space="0" w:color="auto"/>
        <w:right w:val="none" w:sz="0" w:space="0" w:color="auto"/>
      </w:divBdr>
    </w:div>
    <w:div w:id="344358195">
      <w:bodyDiv w:val="1"/>
      <w:marLeft w:val="0"/>
      <w:marRight w:val="0"/>
      <w:marTop w:val="0"/>
      <w:marBottom w:val="0"/>
      <w:divBdr>
        <w:top w:val="none" w:sz="0" w:space="0" w:color="auto"/>
        <w:left w:val="none" w:sz="0" w:space="0" w:color="auto"/>
        <w:bottom w:val="none" w:sz="0" w:space="0" w:color="auto"/>
        <w:right w:val="none" w:sz="0" w:space="0" w:color="auto"/>
      </w:divBdr>
      <w:divsChild>
        <w:div w:id="1052997354">
          <w:marLeft w:val="0"/>
          <w:marRight w:val="0"/>
          <w:marTop w:val="0"/>
          <w:marBottom w:val="0"/>
          <w:divBdr>
            <w:top w:val="none" w:sz="0" w:space="0" w:color="auto"/>
            <w:left w:val="none" w:sz="0" w:space="0" w:color="auto"/>
            <w:bottom w:val="none" w:sz="0" w:space="0" w:color="auto"/>
            <w:right w:val="none" w:sz="0" w:space="0" w:color="auto"/>
          </w:divBdr>
          <w:divsChild>
            <w:div w:id="1732387520">
              <w:marLeft w:val="0"/>
              <w:marRight w:val="0"/>
              <w:marTop w:val="0"/>
              <w:marBottom w:val="0"/>
              <w:divBdr>
                <w:top w:val="none" w:sz="0" w:space="0" w:color="auto"/>
                <w:left w:val="none" w:sz="0" w:space="0" w:color="auto"/>
                <w:bottom w:val="none" w:sz="0" w:space="0" w:color="auto"/>
                <w:right w:val="none" w:sz="0" w:space="0" w:color="auto"/>
              </w:divBdr>
              <w:divsChild>
                <w:div w:id="202981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291709">
      <w:bodyDiv w:val="1"/>
      <w:marLeft w:val="0"/>
      <w:marRight w:val="0"/>
      <w:marTop w:val="0"/>
      <w:marBottom w:val="0"/>
      <w:divBdr>
        <w:top w:val="none" w:sz="0" w:space="0" w:color="auto"/>
        <w:left w:val="none" w:sz="0" w:space="0" w:color="auto"/>
        <w:bottom w:val="none" w:sz="0" w:space="0" w:color="auto"/>
        <w:right w:val="none" w:sz="0" w:space="0" w:color="auto"/>
      </w:divBdr>
      <w:divsChild>
        <w:div w:id="1989285266">
          <w:marLeft w:val="0"/>
          <w:marRight w:val="0"/>
          <w:marTop w:val="0"/>
          <w:marBottom w:val="0"/>
          <w:divBdr>
            <w:top w:val="none" w:sz="0" w:space="0" w:color="auto"/>
            <w:left w:val="none" w:sz="0" w:space="0" w:color="auto"/>
            <w:bottom w:val="none" w:sz="0" w:space="0" w:color="auto"/>
            <w:right w:val="none" w:sz="0" w:space="0" w:color="auto"/>
          </w:divBdr>
          <w:divsChild>
            <w:div w:id="914123550">
              <w:marLeft w:val="0"/>
              <w:marRight w:val="0"/>
              <w:marTop w:val="0"/>
              <w:marBottom w:val="0"/>
              <w:divBdr>
                <w:top w:val="none" w:sz="0" w:space="0" w:color="auto"/>
                <w:left w:val="none" w:sz="0" w:space="0" w:color="auto"/>
                <w:bottom w:val="none" w:sz="0" w:space="0" w:color="auto"/>
                <w:right w:val="none" w:sz="0" w:space="0" w:color="auto"/>
              </w:divBdr>
              <w:divsChild>
                <w:div w:id="476844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150344">
      <w:bodyDiv w:val="1"/>
      <w:marLeft w:val="0"/>
      <w:marRight w:val="0"/>
      <w:marTop w:val="0"/>
      <w:marBottom w:val="0"/>
      <w:divBdr>
        <w:top w:val="none" w:sz="0" w:space="0" w:color="auto"/>
        <w:left w:val="none" w:sz="0" w:space="0" w:color="auto"/>
        <w:bottom w:val="none" w:sz="0" w:space="0" w:color="auto"/>
        <w:right w:val="none" w:sz="0" w:space="0" w:color="auto"/>
      </w:divBdr>
    </w:div>
    <w:div w:id="584997184">
      <w:bodyDiv w:val="1"/>
      <w:marLeft w:val="0"/>
      <w:marRight w:val="0"/>
      <w:marTop w:val="0"/>
      <w:marBottom w:val="0"/>
      <w:divBdr>
        <w:top w:val="none" w:sz="0" w:space="0" w:color="auto"/>
        <w:left w:val="none" w:sz="0" w:space="0" w:color="auto"/>
        <w:bottom w:val="none" w:sz="0" w:space="0" w:color="auto"/>
        <w:right w:val="none" w:sz="0" w:space="0" w:color="auto"/>
      </w:divBdr>
    </w:div>
    <w:div w:id="624507702">
      <w:bodyDiv w:val="1"/>
      <w:marLeft w:val="0"/>
      <w:marRight w:val="0"/>
      <w:marTop w:val="0"/>
      <w:marBottom w:val="0"/>
      <w:divBdr>
        <w:top w:val="none" w:sz="0" w:space="0" w:color="auto"/>
        <w:left w:val="none" w:sz="0" w:space="0" w:color="auto"/>
        <w:bottom w:val="none" w:sz="0" w:space="0" w:color="auto"/>
        <w:right w:val="none" w:sz="0" w:space="0" w:color="auto"/>
      </w:divBdr>
    </w:div>
    <w:div w:id="675769746">
      <w:bodyDiv w:val="1"/>
      <w:marLeft w:val="0"/>
      <w:marRight w:val="0"/>
      <w:marTop w:val="0"/>
      <w:marBottom w:val="0"/>
      <w:divBdr>
        <w:top w:val="none" w:sz="0" w:space="0" w:color="auto"/>
        <w:left w:val="none" w:sz="0" w:space="0" w:color="auto"/>
        <w:bottom w:val="none" w:sz="0" w:space="0" w:color="auto"/>
        <w:right w:val="none" w:sz="0" w:space="0" w:color="auto"/>
      </w:divBdr>
    </w:div>
    <w:div w:id="679625559">
      <w:bodyDiv w:val="1"/>
      <w:marLeft w:val="0"/>
      <w:marRight w:val="0"/>
      <w:marTop w:val="0"/>
      <w:marBottom w:val="0"/>
      <w:divBdr>
        <w:top w:val="none" w:sz="0" w:space="0" w:color="auto"/>
        <w:left w:val="none" w:sz="0" w:space="0" w:color="auto"/>
        <w:bottom w:val="none" w:sz="0" w:space="0" w:color="auto"/>
        <w:right w:val="none" w:sz="0" w:space="0" w:color="auto"/>
      </w:divBdr>
    </w:div>
    <w:div w:id="701783793">
      <w:bodyDiv w:val="1"/>
      <w:marLeft w:val="0"/>
      <w:marRight w:val="0"/>
      <w:marTop w:val="0"/>
      <w:marBottom w:val="0"/>
      <w:divBdr>
        <w:top w:val="none" w:sz="0" w:space="0" w:color="auto"/>
        <w:left w:val="none" w:sz="0" w:space="0" w:color="auto"/>
        <w:bottom w:val="none" w:sz="0" w:space="0" w:color="auto"/>
        <w:right w:val="none" w:sz="0" w:space="0" w:color="auto"/>
      </w:divBdr>
      <w:divsChild>
        <w:div w:id="2142192149">
          <w:marLeft w:val="0"/>
          <w:marRight w:val="0"/>
          <w:marTop w:val="0"/>
          <w:marBottom w:val="0"/>
          <w:divBdr>
            <w:top w:val="none" w:sz="0" w:space="0" w:color="auto"/>
            <w:left w:val="none" w:sz="0" w:space="0" w:color="auto"/>
            <w:bottom w:val="none" w:sz="0" w:space="0" w:color="auto"/>
            <w:right w:val="none" w:sz="0" w:space="0" w:color="auto"/>
          </w:divBdr>
          <w:divsChild>
            <w:div w:id="344946299">
              <w:marLeft w:val="0"/>
              <w:marRight w:val="0"/>
              <w:marTop w:val="0"/>
              <w:marBottom w:val="0"/>
              <w:divBdr>
                <w:top w:val="none" w:sz="0" w:space="0" w:color="auto"/>
                <w:left w:val="none" w:sz="0" w:space="0" w:color="auto"/>
                <w:bottom w:val="none" w:sz="0" w:space="0" w:color="auto"/>
                <w:right w:val="none" w:sz="0" w:space="0" w:color="auto"/>
              </w:divBdr>
              <w:divsChild>
                <w:div w:id="459153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801049">
      <w:bodyDiv w:val="1"/>
      <w:marLeft w:val="0"/>
      <w:marRight w:val="0"/>
      <w:marTop w:val="0"/>
      <w:marBottom w:val="0"/>
      <w:divBdr>
        <w:top w:val="none" w:sz="0" w:space="0" w:color="auto"/>
        <w:left w:val="none" w:sz="0" w:space="0" w:color="auto"/>
        <w:bottom w:val="none" w:sz="0" w:space="0" w:color="auto"/>
        <w:right w:val="none" w:sz="0" w:space="0" w:color="auto"/>
      </w:divBdr>
      <w:divsChild>
        <w:div w:id="376971834">
          <w:marLeft w:val="0"/>
          <w:marRight w:val="0"/>
          <w:marTop w:val="0"/>
          <w:marBottom w:val="0"/>
          <w:divBdr>
            <w:top w:val="none" w:sz="0" w:space="0" w:color="auto"/>
            <w:left w:val="none" w:sz="0" w:space="0" w:color="auto"/>
            <w:bottom w:val="none" w:sz="0" w:space="0" w:color="auto"/>
            <w:right w:val="none" w:sz="0" w:space="0" w:color="auto"/>
          </w:divBdr>
          <w:divsChild>
            <w:div w:id="1181162322">
              <w:marLeft w:val="0"/>
              <w:marRight w:val="0"/>
              <w:marTop w:val="0"/>
              <w:marBottom w:val="0"/>
              <w:divBdr>
                <w:top w:val="none" w:sz="0" w:space="0" w:color="auto"/>
                <w:left w:val="none" w:sz="0" w:space="0" w:color="auto"/>
                <w:bottom w:val="none" w:sz="0" w:space="0" w:color="auto"/>
                <w:right w:val="none" w:sz="0" w:space="0" w:color="auto"/>
              </w:divBdr>
              <w:divsChild>
                <w:div w:id="269514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455146">
      <w:bodyDiv w:val="1"/>
      <w:marLeft w:val="0"/>
      <w:marRight w:val="0"/>
      <w:marTop w:val="0"/>
      <w:marBottom w:val="0"/>
      <w:divBdr>
        <w:top w:val="none" w:sz="0" w:space="0" w:color="auto"/>
        <w:left w:val="none" w:sz="0" w:space="0" w:color="auto"/>
        <w:bottom w:val="none" w:sz="0" w:space="0" w:color="auto"/>
        <w:right w:val="none" w:sz="0" w:space="0" w:color="auto"/>
      </w:divBdr>
    </w:div>
    <w:div w:id="808590740">
      <w:bodyDiv w:val="1"/>
      <w:marLeft w:val="0"/>
      <w:marRight w:val="0"/>
      <w:marTop w:val="0"/>
      <w:marBottom w:val="0"/>
      <w:divBdr>
        <w:top w:val="none" w:sz="0" w:space="0" w:color="auto"/>
        <w:left w:val="none" w:sz="0" w:space="0" w:color="auto"/>
        <w:bottom w:val="none" w:sz="0" w:space="0" w:color="auto"/>
        <w:right w:val="none" w:sz="0" w:space="0" w:color="auto"/>
      </w:divBdr>
      <w:divsChild>
        <w:div w:id="467288910">
          <w:marLeft w:val="0"/>
          <w:marRight w:val="0"/>
          <w:marTop w:val="0"/>
          <w:marBottom w:val="0"/>
          <w:divBdr>
            <w:top w:val="none" w:sz="0" w:space="0" w:color="auto"/>
            <w:left w:val="none" w:sz="0" w:space="0" w:color="auto"/>
            <w:bottom w:val="none" w:sz="0" w:space="0" w:color="auto"/>
            <w:right w:val="none" w:sz="0" w:space="0" w:color="auto"/>
          </w:divBdr>
          <w:divsChild>
            <w:div w:id="1048258977">
              <w:marLeft w:val="0"/>
              <w:marRight w:val="0"/>
              <w:marTop w:val="0"/>
              <w:marBottom w:val="0"/>
              <w:divBdr>
                <w:top w:val="none" w:sz="0" w:space="0" w:color="auto"/>
                <w:left w:val="none" w:sz="0" w:space="0" w:color="auto"/>
                <w:bottom w:val="none" w:sz="0" w:space="0" w:color="auto"/>
                <w:right w:val="none" w:sz="0" w:space="0" w:color="auto"/>
              </w:divBdr>
              <w:divsChild>
                <w:div w:id="1498691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675203">
      <w:bodyDiv w:val="1"/>
      <w:marLeft w:val="0"/>
      <w:marRight w:val="0"/>
      <w:marTop w:val="0"/>
      <w:marBottom w:val="0"/>
      <w:divBdr>
        <w:top w:val="none" w:sz="0" w:space="0" w:color="auto"/>
        <w:left w:val="none" w:sz="0" w:space="0" w:color="auto"/>
        <w:bottom w:val="none" w:sz="0" w:space="0" w:color="auto"/>
        <w:right w:val="none" w:sz="0" w:space="0" w:color="auto"/>
      </w:divBdr>
      <w:divsChild>
        <w:div w:id="581334909">
          <w:marLeft w:val="0"/>
          <w:marRight w:val="0"/>
          <w:marTop w:val="0"/>
          <w:marBottom w:val="0"/>
          <w:divBdr>
            <w:top w:val="none" w:sz="0" w:space="0" w:color="auto"/>
            <w:left w:val="none" w:sz="0" w:space="0" w:color="auto"/>
            <w:bottom w:val="none" w:sz="0" w:space="0" w:color="auto"/>
            <w:right w:val="none" w:sz="0" w:space="0" w:color="auto"/>
          </w:divBdr>
          <w:divsChild>
            <w:div w:id="703025172">
              <w:marLeft w:val="0"/>
              <w:marRight w:val="0"/>
              <w:marTop w:val="0"/>
              <w:marBottom w:val="0"/>
              <w:divBdr>
                <w:top w:val="none" w:sz="0" w:space="0" w:color="auto"/>
                <w:left w:val="none" w:sz="0" w:space="0" w:color="auto"/>
                <w:bottom w:val="none" w:sz="0" w:space="0" w:color="auto"/>
                <w:right w:val="none" w:sz="0" w:space="0" w:color="auto"/>
              </w:divBdr>
              <w:divsChild>
                <w:div w:id="878669789">
                  <w:marLeft w:val="0"/>
                  <w:marRight w:val="0"/>
                  <w:marTop w:val="0"/>
                  <w:marBottom w:val="0"/>
                  <w:divBdr>
                    <w:top w:val="none" w:sz="0" w:space="0" w:color="auto"/>
                    <w:left w:val="none" w:sz="0" w:space="0" w:color="auto"/>
                    <w:bottom w:val="none" w:sz="0" w:space="0" w:color="auto"/>
                    <w:right w:val="none" w:sz="0" w:space="0" w:color="auto"/>
                  </w:divBdr>
                  <w:divsChild>
                    <w:div w:id="925264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9565714">
      <w:bodyDiv w:val="1"/>
      <w:marLeft w:val="0"/>
      <w:marRight w:val="0"/>
      <w:marTop w:val="0"/>
      <w:marBottom w:val="0"/>
      <w:divBdr>
        <w:top w:val="none" w:sz="0" w:space="0" w:color="auto"/>
        <w:left w:val="none" w:sz="0" w:space="0" w:color="auto"/>
        <w:bottom w:val="none" w:sz="0" w:space="0" w:color="auto"/>
        <w:right w:val="none" w:sz="0" w:space="0" w:color="auto"/>
      </w:divBdr>
      <w:divsChild>
        <w:div w:id="741752577">
          <w:marLeft w:val="0"/>
          <w:marRight w:val="0"/>
          <w:marTop w:val="0"/>
          <w:marBottom w:val="0"/>
          <w:divBdr>
            <w:top w:val="none" w:sz="0" w:space="0" w:color="auto"/>
            <w:left w:val="none" w:sz="0" w:space="0" w:color="auto"/>
            <w:bottom w:val="none" w:sz="0" w:space="0" w:color="auto"/>
            <w:right w:val="none" w:sz="0" w:space="0" w:color="auto"/>
          </w:divBdr>
          <w:divsChild>
            <w:div w:id="666909941">
              <w:marLeft w:val="0"/>
              <w:marRight w:val="0"/>
              <w:marTop w:val="0"/>
              <w:marBottom w:val="0"/>
              <w:divBdr>
                <w:top w:val="none" w:sz="0" w:space="0" w:color="auto"/>
                <w:left w:val="none" w:sz="0" w:space="0" w:color="auto"/>
                <w:bottom w:val="none" w:sz="0" w:space="0" w:color="auto"/>
                <w:right w:val="none" w:sz="0" w:space="0" w:color="auto"/>
              </w:divBdr>
              <w:divsChild>
                <w:div w:id="1683825404">
                  <w:marLeft w:val="0"/>
                  <w:marRight w:val="0"/>
                  <w:marTop w:val="0"/>
                  <w:marBottom w:val="0"/>
                  <w:divBdr>
                    <w:top w:val="none" w:sz="0" w:space="0" w:color="auto"/>
                    <w:left w:val="none" w:sz="0" w:space="0" w:color="auto"/>
                    <w:bottom w:val="none" w:sz="0" w:space="0" w:color="auto"/>
                    <w:right w:val="none" w:sz="0" w:space="0" w:color="auto"/>
                  </w:divBdr>
                  <w:divsChild>
                    <w:div w:id="607540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6131959">
      <w:bodyDiv w:val="1"/>
      <w:marLeft w:val="0"/>
      <w:marRight w:val="0"/>
      <w:marTop w:val="0"/>
      <w:marBottom w:val="0"/>
      <w:divBdr>
        <w:top w:val="none" w:sz="0" w:space="0" w:color="auto"/>
        <w:left w:val="none" w:sz="0" w:space="0" w:color="auto"/>
        <w:bottom w:val="none" w:sz="0" w:space="0" w:color="auto"/>
        <w:right w:val="none" w:sz="0" w:space="0" w:color="auto"/>
      </w:divBdr>
    </w:div>
    <w:div w:id="1028674976">
      <w:bodyDiv w:val="1"/>
      <w:marLeft w:val="0"/>
      <w:marRight w:val="0"/>
      <w:marTop w:val="0"/>
      <w:marBottom w:val="0"/>
      <w:divBdr>
        <w:top w:val="none" w:sz="0" w:space="0" w:color="auto"/>
        <w:left w:val="none" w:sz="0" w:space="0" w:color="auto"/>
        <w:bottom w:val="none" w:sz="0" w:space="0" w:color="auto"/>
        <w:right w:val="none" w:sz="0" w:space="0" w:color="auto"/>
      </w:divBdr>
      <w:divsChild>
        <w:div w:id="1498691923">
          <w:marLeft w:val="0"/>
          <w:marRight w:val="0"/>
          <w:marTop w:val="0"/>
          <w:marBottom w:val="0"/>
          <w:divBdr>
            <w:top w:val="none" w:sz="0" w:space="0" w:color="auto"/>
            <w:left w:val="none" w:sz="0" w:space="0" w:color="auto"/>
            <w:bottom w:val="none" w:sz="0" w:space="0" w:color="auto"/>
            <w:right w:val="none" w:sz="0" w:space="0" w:color="auto"/>
          </w:divBdr>
          <w:divsChild>
            <w:div w:id="446972575">
              <w:marLeft w:val="0"/>
              <w:marRight w:val="0"/>
              <w:marTop w:val="0"/>
              <w:marBottom w:val="0"/>
              <w:divBdr>
                <w:top w:val="none" w:sz="0" w:space="0" w:color="auto"/>
                <w:left w:val="none" w:sz="0" w:space="0" w:color="auto"/>
                <w:bottom w:val="none" w:sz="0" w:space="0" w:color="auto"/>
                <w:right w:val="none" w:sz="0" w:space="0" w:color="auto"/>
              </w:divBdr>
              <w:divsChild>
                <w:div w:id="1643074867">
                  <w:marLeft w:val="0"/>
                  <w:marRight w:val="0"/>
                  <w:marTop w:val="0"/>
                  <w:marBottom w:val="0"/>
                  <w:divBdr>
                    <w:top w:val="none" w:sz="0" w:space="0" w:color="auto"/>
                    <w:left w:val="none" w:sz="0" w:space="0" w:color="auto"/>
                    <w:bottom w:val="none" w:sz="0" w:space="0" w:color="auto"/>
                    <w:right w:val="none" w:sz="0" w:space="0" w:color="auto"/>
                  </w:divBdr>
                  <w:divsChild>
                    <w:div w:id="1529950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9934777">
      <w:bodyDiv w:val="1"/>
      <w:marLeft w:val="0"/>
      <w:marRight w:val="0"/>
      <w:marTop w:val="0"/>
      <w:marBottom w:val="0"/>
      <w:divBdr>
        <w:top w:val="none" w:sz="0" w:space="0" w:color="auto"/>
        <w:left w:val="none" w:sz="0" w:space="0" w:color="auto"/>
        <w:bottom w:val="none" w:sz="0" w:space="0" w:color="auto"/>
        <w:right w:val="none" w:sz="0" w:space="0" w:color="auto"/>
      </w:divBdr>
    </w:div>
    <w:div w:id="1097363486">
      <w:bodyDiv w:val="1"/>
      <w:marLeft w:val="0"/>
      <w:marRight w:val="0"/>
      <w:marTop w:val="0"/>
      <w:marBottom w:val="0"/>
      <w:divBdr>
        <w:top w:val="none" w:sz="0" w:space="0" w:color="auto"/>
        <w:left w:val="none" w:sz="0" w:space="0" w:color="auto"/>
        <w:bottom w:val="none" w:sz="0" w:space="0" w:color="auto"/>
        <w:right w:val="none" w:sz="0" w:space="0" w:color="auto"/>
      </w:divBdr>
      <w:divsChild>
        <w:div w:id="1781683344">
          <w:marLeft w:val="0"/>
          <w:marRight w:val="0"/>
          <w:marTop w:val="0"/>
          <w:marBottom w:val="0"/>
          <w:divBdr>
            <w:top w:val="none" w:sz="0" w:space="0" w:color="auto"/>
            <w:left w:val="none" w:sz="0" w:space="0" w:color="auto"/>
            <w:bottom w:val="none" w:sz="0" w:space="0" w:color="auto"/>
            <w:right w:val="none" w:sz="0" w:space="0" w:color="auto"/>
          </w:divBdr>
          <w:divsChild>
            <w:div w:id="584651346">
              <w:marLeft w:val="0"/>
              <w:marRight w:val="0"/>
              <w:marTop w:val="0"/>
              <w:marBottom w:val="0"/>
              <w:divBdr>
                <w:top w:val="none" w:sz="0" w:space="0" w:color="auto"/>
                <w:left w:val="none" w:sz="0" w:space="0" w:color="auto"/>
                <w:bottom w:val="none" w:sz="0" w:space="0" w:color="auto"/>
                <w:right w:val="none" w:sz="0" w:space="0" w:color="auto"/>
              </w:divBdr>
              <w:divsChild>
                <w:div w:id="483621153">
                  <w:marLeft w:val="0"/>
                  <w:marRight w:val="0"/>
                  <w:marTop w:val="0"/>
                  <w:marBottom w:val="0"/>
                  <w:divBdr>
                    <w:top w:val="none" w:sz="0" w:space="0" w:color="auto"/>
                    <w:left w:val="none" w:sz="0" w:space="0" w:color="auto"/>
                    <w:bottom w:val="none" w:sz="0" w:space="0" w:color="auto"/>
                    <w:right w:val="none" w:sz="0" w:space="0" w:color="auto"/>
                  </w:divBdr>
                  <w:divsChild>
                    <w:div w:id="1517884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7775768">
      <w:bodyDiv w:val="1"/>
      <w:marLeft w:val="0"/>
      <w:marRight w:val="0"/>
      <w:marTop w:val="0"/>
      <w:marBottom w:val="0"/>
      <w:divBdr>
        <w:top w:val="none" w:sz="0" w:space="0" w:color="auto"/>
        <w:left w:val="none" w:sz="0" w:space="0" w:color="auto"/>
        <w:bottom w:val="none" w:sz="0" w:space="0" w:color="auto"/>
        <w:right w:val="none" w:sz="0" w:space="0" w:color="auto"/>
      </w:divBdr>
    </w:div>
    <w:div w:id="1149593412">
      <w:bodyDiv w:val="1"/>
      <w:marLeft w:val="0"/>
      <w:marRight w:val="0"/>
      <w:marTop w:val="0"/>
      <w:marBottom w:val="0"/>
      <w:divBdr>
        <w:top w:val="none" w:sz="0" w:space="0" w:color="auto"/>
        <w:left w:val="none" w:sz="0" w:space="0" w:color="auto"/>
        <w:bottom w:val="none" w:sz="0" w:space="0" w:color="auto"/>
        <w:right w:val="none" w:sz="0" w:space="0" w:color="auto"/>
      </w:divBdr>
      <w:divsChild>
        <w:div w:id="1569220387">
          <w:marLeft w:val="0"/>
          <w:marRight w:val="0"/>
          <w:marTop w:val="0"/>
          <w:marBottom w:val="0"/>
          <w:divBdr>
            <w:top w:val="none" w:sz="0" w:space="0" w:color="auto"/>
            <w:left w:val="none" w:sz="0" w:space="0" w:color="auto"/>
            <w:bottom w:val="none" w:sz="0" w:space="0" w:color="auto"/>
            <w:right w:val="none" w:sz="0" w:space="0" w:color="auto"/>
          </w:divBdr>
          <w:divsChild>
            <w:div w:id="1146820272">
              <w:marLeft w:val="0"/>
              <w:marRight w:val="0"/>
              <w:marTop w:val="0"/>
              <w:marBottom w:val="0"/>
              <w:divBdr>
                <w:top w:val="none" w:sz="0" w:space="0" w:color="auto"/>
                <w:left w:val="none" w:sz="0" w:space="0" w:color="auto"/>
                <w:bottom w:val="none" w:sz="0" w:space="0" w:color="auto"/>
                <w:right w:val="none" w:sz="0" w:space="0" w:color="auto"/>
              </w:divBdr>
              <w:divsChild>
                <w:div w:id="1027752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713731">
      <w:bodyDiv w:val="1"/>
      <w:marLeft w:val="0"/>
      <w:marRight w:val="0"/>
      <w:marTop w:val="0"/>
      <w:marBottom w:val="0"/>
      <w:divBdr>
        <w:top w:val="none" w:sz="0" w:space="0" w:color="auto"/>
        <w:left w:val="none" w:sz="0" w:space="0" w:color="auto"/>
        <w:bottom w:val="none" w:sz="0" w:space="0" w:color="auto"/>
        <w:right w:val="none" w:sz="0" w:space="0" w:color="auto"/>
      </w:divBdr>
    </w:div>
    <w:div w:id="1232235072">
      <w:bodyDiv w:val="1"/>
      <w:marLeft w:val="0"/>
      <w:marRight w:val="0"/>
      <w:marTop w:val="0"/>
      <w:marBottom w:val="0"/>
      <w:divBdr>
        <w:top w:val="none" w:sz="0" w:space="0" w:color="auto"/>
        <w:left w:val="none" w:sz="0" w:space="0" w:color="auto"/>
        <w:bottom w:val="none" w:sz="0" w:space="0" w:color="auto"/>
        <w:right w:val="none" w:sz="0" w:space="0" w:color="auto"/>
      </w:divBdr>
    </w:div>
    <w:div w:id="1251619796">
      <w:bodyDiv w:val="1"/>
      <w:marLeft w:val="0"/>
      <w:marRight w:val="0"/>
      <w:marTop w:val="0"/>
      <w:marBottom w:val="0"/>
      <w:divBdr>
        <w:top w:val="none" w:sz="0" w:space="0" w:color="auto"/>
        <w:left w:val="none" w:sz="0" w:space="0" w:color="auto"/>
        <w:bottom w:val="none" w:sz="0" w:space="0" w:color="auto"/>
        <w:right w:val="none" w:sz="0" w:space="0" w:color="auto"/>
      </w:divBdr>
      <w:divsChild>
        <w:div w:id="497156368">
          <w:marLeft w:val="0"/>
          <w:marRight w:val="0"/>
          <w:marTop w:val="0"/>
          <w:marBottom w:val="0"/>
          <w:divBdr>
            <w:top w:val="none" w:sz="0" w:space="0" w:color="auto"/>
            <w:left w:val="none" w:sz="0" w:space="0" w:color="auto"/>
            <w:bottom w:val="none" w:sz="0" w:space="0" w:color="auto"/>
            <w:right w:val="none" w:sz="0" w:space="0" w:color="auto"/>
          </w:divBdr>
          <w:divsChild>
            <w:div w:id="734624714">
              <w:marLeft w:val="0"/>
              <w:marRight w:val="0"/>
              <w:marTop w:val="0"/>
              <w:marBottom w:val="0"/>
              <w:divBdr>
                <w:top w:val="none" w:sz="0" w:space="0" w:color="auto"/>
                <w:left w:val="none" w:sz="0" w:space="0" w:color="auto"/>
                <w:bottom w:val="none" w:sz="0" w:space="0" w:color="auto"/>
                <w:right w:val="none" w:sz="0" w:space="0" w:color="auto"/>
              </w:divBdr>
              <w:divsChild>
                <w:div w:id="991103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5793531">
      <w:bodyDiv w:val="1"/>
      <w:marLeft w:val="0"/>
      <w:marRight w:val="0"/>
      <w:marTop w:val="0"/>
      <w:marBottom w:val="0"/>
      <w:divBdr>
        <w:top w:val="none" w:sz="0" w:space="0" w:color="auto"/>
        <w:left w:val="none" w:sz="0" w:space="0" w:color="auto"/>
        <w:bottom w:val="none" w:sz="0" w:space="0" w:color="auto"/>
        <w:right w:val="none" w:sz="0" w:space="0" w:color="auto"/>
      </w:divBdr>
      <w:divsChild>
        <w:div w:id="627858087">
          <w:marLeft w:val="0"/>
          <w:marRight w:val="0"/>
          <w:marTop w:val="0"/>
          <w:marBottom w:val="0"/>
          <w:divBdr>
            <w:top w:val="none" w:sz="0" w:space="0" w:color="auto"/>
            <w:left w:val="none" w:sz="0" w:space="0" w:color="auto"/>
            <w:bottom w:val="none" w:sz="0" w:space="0" w:color="auto"/>
            <w:right w:val="none" w:sz="0" w:space="0" w:color="auto"/>
          </w:divBdr>
          <w:divsChild>
            <w:div w:id="469521455">
              <w:marLeft w:val="0"/>
              <w:marRight w:val="0"/>
              <w:marTop w:val="0"/>
              <w:marBottom w:val="0"/>
              <w:divBdr>
                <w:top w:val="none" w:sz="0" w:space="0" w:color="auto"/>
                <w:left w:val="none" w:sz="0" w:space="0" w:color="auto"/>
                <w:bottom w:val="none" w:sz="0" w:space="0" w:color="auto"/>
                <w:right w:val="none" w:sz="0" w:space="0" w:color="auto"/>
              </w:divBdr>
              <w:divsChild>
                <w:div w:id="947197010">
                  <w:marLeft w:val="0"/>
                  <w:marRight w:val="0"/>
                  <w:marTop w:val="0"/>
                  <w:marBottom w:val="0"/>
                  <w:divBdr>
                    <w:top w:val="none" w:sz="0" w:space="0" w:color="auto"/>
                    <w:left w:val="none" w:sz="0" w:space="0" w:color="auto"/>
                    <w:bottom w:val="none" w:sz="0" w:space="0" w:color="auto"/>
                    <w:right w:val="none" w:sz="0" w:space="0" w:color="auto"/>
                  </w:divBdr>
                  <w:divsChild>
                    <w:div w:id="1025519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8751999">
      <w:bodyDiv w:val="1"/>
      <w:marLeft w:val="0"/>
      <w:marRight w:val="0"/>
      <w:marTop w:val="0"/>
      <w:marBottom w:val="0"/>
      <w:divBdr>
        <w:top w:val="none" w:sz="0" w:space="0" w:color="auto"/>
        <w:left w:val="none" w:sz="0" w:space="0" w:color="auto"/>
        <w:bottom w:val="none" w:sz="0" w:space="0" w:color="auto"/>
        <w:right w:val="none" w:sz="0" w:space="0" w:color="auto"/>
      </w:divBdr>
      <w:divsChild>
        <w:div w:id="1621456015">
          <w:marLeft w:val="0"/>
          <w:marRight w:val="0"/>
          <w:marTop w:val="0"/>
          <w:marBottom w:val="0"/>
          <w:divBdr>
            <w:top w:val="none" w:sz="0" w:space="0" w:color="auto"/>
            <w:left w:val="none" w:sz="0" w:space="0" w:color="auto"/>
            <w:bottom w:val="none" w:sz="0" w:space="0" w:color="auto"/>
            <w:right w:val="none" w:sz="0" w:space="0" w:color="auto"/>
          </w:divBdr>
          <w:divsChild>
            <w:div w:id="304819032">
              <w:marLeft w:val="0"/>
              <w:marRight w:val="0"/>
              <w:marTop w:val="0"/>
              <w:marBottom w:val="0"/>
              <w:divBdr>
                <w:top w:val="none" w:sz="0" w:space="0" w:color="auto"/>
                <w:left w:val="none" w:sz="0" w:space="0" w:color="auto"/>
                <w:bottom w:val="none" w:sz="0" w:space="0" w:color="auto"/>
                <w:right w:val="none" w:sz="0" w:space="0" w:color="auto"/>
              </w:divBdr>
              <w:divsChild>
                <w:div w:id="1608123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585346">
      <w:bodyDiv w:val="1"/>
      <w:marLeft w:val="0"/>
      <w:marRight w:val="0"/>
      <w:marTop w:val="0"/>
      <w:marBottom w:val="0"/>
      <w:divBdr>
        <w:top w:val="none" w:sz="0" w:space="0" w:color="auto"/>
        <w:left w:val="none" w:sz="0" w:space="0" w:color="auto"/>
        <w:bottom w:val="none" w:sz="0" w:space="0" w:color="auto"/>
        <w:right w:val="none" w:sz="0" w:space="0" w:color="auto"/>
      </w:divBdr>
      <w:divsChild>
        <w:div w:id="1613854837">
          <w:marLeft w:val="0"/>
          <w:marRight w:val="0"/>
          <w:marTop w:val="0"/>
          <w:marBottom w:val="0"/>
          <w:divBdr>
            <w:top w:val="none" w:sz="0" w:space="0" w:color="auto"/>
            <w:left w:val="none" w:sz="0" w:space="0" w:color="auto"/>
            <w:bottom w:val="none" w:sz="0" w:space="0" w:color="auto"/>
            <w:right w:val="none" w:sz="0" w:space="0" w:color="auto"/>
          </w:divBdr>
          <w:divsChild>
            <w:div w:id="1063287218">
              <w:marLeft w:val="0"/>
              <w:marRight w:val="0"/>
              <w:marTop w:val="0"/>
              <w:marBottom w:val="0"/>
              <w:divBdr>
                <w:top w:val="none" w:sz="0" w:space="0" w:color="auto"/>
                <w:left w:val="none" w:sz="0" w:space="0" w:color="auto"/>
                <w:bottom w:val="none" w:sz="0" w:space="0" w:color="auto"/>
                <w:right w:val="none" w:sz="0" w:space="0" w:color="auto"/>
              </w:divBdr>
              <w:divsChild>
                <w:div w:id="133329493">
                  <w:marLeft w:val="0"/>
                  <w:marRight w:val="0"/>
                  <w:marTop w:val="0"/>
                  <w:marBottom w:val="0"/>
                  <w:divBdr>
                    <w:top w:val="none" w:sz="0" w:space="0" w:color="auto"/>
                    <w:left w:val="none" w:sz="0" w:space="0" w:color="auto"/>
                    <w:bottom w:val="none" w:sz="0" w:space="0" w:color="auto"/>
                    <w:right w:val="none" w:sz="0" w:space="0" w:color="auto"/>
                  </w:divBdr>
                  <w:divsChild>
                    <w:div w:id="275799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6368225">
      <w:bodyDiv w:val="1"/>
      <w:marLeft w:val="0"/>
      <w:marRight w:val="0"/>
      <w:marTop w:val="0"/>
      <w:marBottom w:val="0"/>
      <w:divBdr>
        <w:top w:val="none" w:sz="0" w:space="0" w:color="auto"/>
        <w:left w:val="none" w:sz="0" w:space="0" w:color="auto"/>
        <w:bottom w:val="none" w:sz="0" w:space="0" w:color="auto"/>
        <w:right w:val="none" w:sz="0" w:space="0" w:color="auto"/>
      </w:divBdr>
    </w:div>
    <w:div w:id="1403285836">
      <w:bodyDiv w:val="1"/>
      <w:marLeft w:val="0"/>
      <w:marRight w:val="0"/>
      <w:marTop w:val="0"/>
      <w:marBottom w:val="0"/>
      <w:divBdr>
        <w:top w:val="none" w:sz="0" w:space="0" w:color="auto"/>
        <w:left w:val="none" w:sz="0" w:space="0" w:color="auto"/>
        <w:bottom w:val="none" w:sz="0" w:space="0" w:color="auto"/>
        <w:right w:val="none" w:sz="0" w:space="0" w:color="auto"/>
      </w:divBdr>
      <w:divsChild>
        <w:div w:id="1867601918">
          <w:marLeft w:val="0"/>
          <w:marRight w:val="0"/>
          <w:marTop w:val="0"/>
          <w:marBottom w:val="0"/>
          <w:divBdr>
            <w:top w:val="none" w:sz="0" w:space="0" w:color="auto"/>
            <w:left w:val="none" w:sz="0" w:space="0" w:color="auto"/>
            <w:bottom w:val="none" w:sz="0" w:space="0" w:color="auto"/>
            <w:right w:val="none" w:sz="0" w:space="0" w:color="auto"/>
          </w:divBdr>
          <w:divsChild>
            <w:div w:id="1760372074">
              <w:marLeft w:val="0"/>
              <w:marRight w:val="0"/>
              <w:marTop w:val="0"/>
              <w:marBottom w:val="0"/>
              <w:divBdr>
                <w:top w:val="none" w:sz="0" w:space="0" w:color="auto"/>
                <w:left w:val="none" w:sz="0" w:space="0" w:color="auto"/>
                <w:bottom w:val="none" w:sz="0" w:space="0" w:color="auto"/>
                <w:right w:val="none" w:sz="0" w:space="0" w:color="auto"/>
              </w:divBdr>
              <w:divsChild>
                <w:div w:id="215438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9540622">
      <w:bodyDiv w:val="1"/>
      <w:marLeft w:val="0"/>
      <w:marRight w:val="0"/>
      <w:marTop w:val="0"/>
      <w:marBottom w:val="0"/>
      <w:divBdr>
        <w:top w:val="none" w:sz="0" w:space="0" w:color="auto"/>
        <w:left w:val="none" w:sz="0" w:space="0" w:color="auto"/>
        <w:bottom w:val="none" w:sz="0" w:space="0" w:color="auto"/>
        <w:right w:val="none" w:sz="0" w:space="0" w:color="auto"/>
      </w:divBdr>
      <w:divsChild>
        <w:div w:id="254242819">
          <w:marLeft w:val="0"/>
          <w:marRight w:val="0"/>
          <w:marTop w:val="0"/>
          <w:marBottom w:val="0"/>
          <w:divBdr>
            <w:top w:val="none" w:sz="0" w:space="0" w:color="auto"/>
            <w:left w:val="none" w:sz="0" w:space="0" w:color="auto"/>
            <w:bottom w:val="none" w:sz="0" w:space="0" w:color="auto"/>
            <w:right w:val="none" w:sz="0" w:space="0" w:color="auto"/>
          </w:divBdr>
          <w:divsChild>
            <w:div w:id="1557358463">
              <w:marLeft w:val="0"/>
              <w:marRight w:val="0"/>
              <w:marTop w:val="0"/>
              <w:marBottom w:val="0"/>
              <w:divBdr>
                <w:top w:val="none" w:sz="0" w:space="0" w:color="auto"/>
                <w:left w:val="none" w:sz="0" w:space="0" w:color="auto"/>
                <w:bottom w:val="none" w:sz="0" w:space="0" w:color="auto"/>
                <w:right w:val="none" w:sz="0" w:space="0" w:color="auto"/>
              </w:divBdr>
              <w:divsChild>
                <w:div w:id="870189105">
                  <w:marLeft w:val="0"/>
                  <w:marRight w:val="0"/>
                  <w:marTop w:val="0"/>
                  <w:marBottom w:val="0"/>
                  <w:divBdr>
                    <w:top w:val="none" w:sz="0" w:space="0" w:color="auto"/>
                    <w:left w:val="none" w:sz="0" w:space="0" w:color="auto"/>
                    <w:bottom w:val="none" w:sz="0" w:space="0" w:color="auto"/>
                    <w:right w:val="none" w:sz="0" w:space="0" w:color="auto"/>
                  </w:divBdr>
                  <w:divsChild>
                    <w:div w:id="1632320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124777">
      <w:bodyDiv w:val="1"/>
      <w:marLeft w:val="0"/>
      <w:marRight w:val="0"/>
      <w:marTop w:val="0"/>
      <w:marBottom w:val="0"/>
      <w:divBdr>
        <w:top w:val="none" w:sz="0" w:space="0" w:color="auto"/>
        <w:left w:val="none" w:sz="0" w:space="0" w:color="auto"/>
        <w:bottom w:val="none" w:sz="0" w:space="0" w:color="auto"/>
        <w:right w:val="none" w:sz="0" w:space="0" w:color="auto"/>
      </w:divBdr>
      <w:divsChild>
        <w:div w:id="1809395808">
          <w:marLeft w:val="0"/>
          <w:marRight w:val="0"/>
          <w:marTop w:val="0"/>
          <w:marBottom w:val="0"/>
          <w:divBdr>
            <w:top w:val="none" w:sz="0" w:space="0" w:color="auto"/>
            <w:left w:val="none" w:sz="0" w:space="0" w:color="auto"/>
            <w:bottom w:val="none" w:sz="0" w:space="0" w:color="auto"/>
            <w:right w:val="none" w:sz="0" w:space="0" w:color="auto"/>
          </w:divBdr>
          <w:divsChild>
            <w:div w:id="432097515">
              <w:marLeft w:val="0"/>
              <w:marRight w:val="0"/>
              <w:marTop w:val="0"/>
              <w:marBottom w:val="0"/>
              <w:divBdr>
                <w:top w:val="none" w:sz="0" w:space="0" w:color="auto"/>
                <w:left w:val="none" w:sz="0" w:space="0" w:color="auto"/>
                <w:bottom w:val="none" w:sz="0" w:space="0" w:color="auto"/>
                <w:right w:val="none" w:sz="0" w:space="0" w:color="auto"/>
              </w:divBdr>
              <w:divsChild>
                <w:div w:id="681132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018231">
      <w:bodyDiv w:val="1"/>
      <w:marLeft w:val="0"/>
      <w:marRight w:val="0"/>
      <w:marTop w:val="0"/>
      <w:marBottom w:val="0"/>
      <w:divBdr>
        <w:top w:val="none" w:sz="0" w:space="0" w:color="auto"/>
        <w:left w:val="none" w:sz="0" w:space="0" w:color="auto"/>
        <w:bottom w:val="none" w:sz="0" w:space="0" w:color="auto"/>
        <w:right w:val="none" w:sz="0" w:space="0" w:color="auto"/>
      </w:divBdr>
    </w:div>
    <w:div w:id="1657302079">
      <w:bodyDiv w:val="1"/>
      <w:marLeft w:val="0"/>
      <w:marRight w:val="0"/>
      <w:marTop w:val="0"/>
      <w:marBottom w:val="0"/>
      <w:divBdr>
        <w:top w:val="none" w:sz="0" w:space="0" w:color="auto"/>
        <w:left w:val="none" w:sz="0" w:space="0" w:color="auto"/>
        <w:bottom w:val="none" w:sz="0" w:space="0" w:color="auto"/>
        <w:right w:val="none" w:sz="0" w:space="0" w:color="auto"/>
      </w:divBdr>
      <w:divsChild>
        <w:div w:id="763456442">
          <w:marLeft w:val="0"/>
          <w:marRight w:val="0"/>
          <w:marTop w:val="0"/>
          <w:marBottom w:val="0"/>
          <w:divBdr>
            <w:top w:val="none" w:sz="0" w:space="0" w:color="auto"/>
            <w:left w:val="none" w:sz="0" w:space="0" w:color="auto"/>
            <w:bottom w:val="none" w:sz="0" w:space="0" w:color="auto"/>
            <w:right w:val="none" w:sz="0" w:space="0" w:color="auto"/>
          </w:divBdr>
          <w:divsChild>
            <w:div w:id="1134132928">
              <w:marLeft w:val="0"/>
              <w:marRight w:val="0"/>
              <w:marTop w:val="0"/>
              <w:marBottom w:val="0"/>
              <w:divBdr>
                <w:top w:val="none" w:sz="0" w:space="0" w:color="auto"/>
                <w:left w:val="none" w:sz="0" w:space="0" w:color="auto"/>
                <w:bottom w:val="none" w:sz="0" w:space="0" w:color="auto"/>
                <w:right w:val="none" w:sz="0" w:space="0" w:color="auto"/>
              </w:divBdr>
              <w:divsChild>
                <w:div w:id="341130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988575">
      <w:bodyDiv w:val="1"/>
      <w:marLeft w:val="0"/>
      <w:marRight w:val="0"/>
      <w:marTop w:val="0"/>
      <w:marBottom w:val="0"/>
      <w:divBdr>
        <w:top w:val="none" w:sz="0" w:space="0" w:color="auto"/>
        <w:left w:val="none" w:sz="0" w:space="0" w:color="auto"/>
        <w:bottom w:val="none" w:sz="0" w:space="0" w:color="auto"/>
        <w:right w:val="none" w:sz="0" w:space="0" w:color="auto"/>
      </w:divBdr>
      <w:divsChild>
        <w:div w:id="1539660766">
          <w:marLeft w:val="0"/>
          <w:marRight w:val="0"/>
          <w:marTop w:val="0"/>
          <w:marBottom w:val="0"/>
          <w:divBdr>
            <w:top w:val="none" w:sz="0" w:space="0" w:color="auto"/>
            <w:left w:val="none" w:sz="0" w:space="0" w:color="auto"/>
            <w:bottom w:val="none" w:sz="0" w:space="0" w:color="auto"/>
            <w:right w:val="none" w:sz="0" w:space="0" w:color="auto"/>
          </w:divBdr>
          <w:divsChild>
            <w:div w:id="467674741">
              <w:marLeft w:val="0"/>
              <w:marRight w:val="0"/>
              <w:marTop w:val="0"/>
              <w:marBottom w:val="0"/>
              <w:divBdr>
                <w:top w:val="none" w:sz="0" w:space="0" w:color="auto"/>
                <w:left w:val="none" w:sz="0" w:space="0" w:color="auto"/>
                <w:bottom w:val="none" w:sz="0" w:space="0" w:color="auto"/>
                <w:right w:val="none" w:sz="0" w:space="0" w:color="auto"/>
              </w:divBdr>
              <w:divsChild>
                <w:div w:id="1806702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048345">
      <w:bodyDiv w:val="1"/>
      <w:marLeft w:val="0"/>
      <w:marRight w:val="0"/>
      <w:marTop w:val="0"/>
      <w:marBottom w:val="0"/>
      <w:divBdr>
        <w:top w:val="none" w:sz="0" w:space="0" w:color="auto"/>
        <w:left w:val="none" w:sz="0" w:space="0" w:color="auto"/>
        <w:bottom w:val="none" w:sz="0" w:space="0" w:color="auto"/>
        <w:right w:val="none" w:sz="0" w:space="0" w:color="auto"/>
      </w:divBdr>
      <w:divsChild>
        <w:div w:id="1576743055">
          <w:marLeft w:val="0"/>
          <w:marRight w:val="0"/>
          <w:marTop w:val="0"/>
          <w:marBottom w:val="0"/>
          <w:divBdr>
            <w:top w:val="none" w:sz="0" w:space="0" w:color="auto"/>
            <w:left w:val="none" w:sz="0" w:space="0" w:color="auto"/>
            <w:bottom w:val="none" w:sz="0" w:space="0" w:color="auto"/>
            <w:right w:val="none" w:sz="0" w:space="0" w:color="auto"/>
          </w:divBdr>
          <w:divsChild>
            <w:div w:id="1800683657">
              <w:marLeft w:val="0"/>
              <w:marRight w:val="0"/>
              <w:marTop w:val="0"/>
              <w:marBottom w:val="0"/>
              <w:divBdr>
                <w:top w:val="none" w:sz="0" w:space="0" w:color="auto"/>
                <w:left w:val="none" w:sz="0" w:space="0" w:color="auto"/>
                <w:bottom w:val="none" w:sz="0" w:space="0" w:color="auto"/>
                <w:right w:val="none" w:sz="0" w:space="0" w:color="auto"/>
              </w:divBdr>
              <w:divsChild>
                <w:div w:id="35547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755608">
      <w:bodyDiv w:val="1"/>
      <w:marLeft w:val="0"/>
      <w:marRight w:val="0"/>
      <w:marTop w:val="0"/>
      <w:marBottom w:val="0"/>
      <w:divBdr>
        <w:top w:val="none" w:sz="0" w:space="0" w:color="auto"/>
        <w:left w:val="none" w:sz="0" w:space="0" w:color="auto"/>
        <w:bottom w:val="none" w:sz="0" w:space="0" w:color="auto"/>
        <w:right w:val="none" w:sz="0" w:space="0" w:color="auto"/>
      </w:divBdr>
      <w:divsChild>
        <w:div w:id="1400254026">
          <w:marLeft w:val="0"/>
          <w:marRight w:val="0"/>
          <w:marTop w:val="0"/>
          <w:marBottom w:val="0"/>
          <w:divBdr>
            <w:top w:val="none" w:sz="0" w:space="0" w:color="auto"/>
            <w:left w:val="none" w:sz="0" w:space="0" w:color="auto"/>
            <w:bottom w:val="none" w:sz="0" w:space="0" w:color="auto"/>
            <w:right w:val="none" w:sz="0" w:space="0" w:color="auto"/>
          </w:divBdr>
          <w:divsChild>
            <w:div w:id="584455241">
              <w:marLeft w:val="0"/>
              <w:marRight w:val="0"/>
              <w:marTop w:val="0"/>
              <w:marBottom w:val="0"/>
              <w:divBdr>
                <w:top w:val="none" w:sz="0" w:space="0" w:color="auto"/>
                <w:left w:val="none" w:sz="0" w:space="0" w:color="auto"/>
                <w:bottom w:val="none" w:sz="0" w:space="0" w:color="auto"/>
                <w:right w:val="none" w:sz="0" w:space="0" w:color="auto"/>
              </w:divBdr>
              <w:divsChild>
                <w:div w:id="5135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1389337">
      <w:bodyDiv w:val="1"/>
      <w:marLeft w:val="0"/>
      <w:marRight w:val="0"/>
      <w:marTop w:val="0"/>
      <w:marBottom w:val="0"/>
      <w:divBdr>
        <w:top w:val="none" w:sz="0" w:space="0" w:color="auto"/>
        <w:left w:val="none" w:sz="0" w:space="0" w:color="auto"/>
        <w:bottom w:val="none" w:sz="0" w:space="0" w:color="auto"/>
        <w:right w:val="none" w:sz="0" w:space="0" w:color="auto"/>
      </w:divBdr>
      <w:divsChild>
        <w:div w:id="1674643523">
          <w:marLeft w:val="0"/>
          <w:marRight w:val="0"/>
          <w:marTop w:val="0"/>
          <w:marBottom w:val="0"/>
          <w:divBdr>
            <w:top w:val="none" w:sz="0" w:space="0" w:color="auto"/>
            <w:left w:val="none" w:sz="0" w:space="0" w:color="auto"/>
            <w:bottom w:val="none" w:sz="0" w:space="0" w:color="auto"/>
            <w:right w:val="none" w:sz="0" w:space="0" w:color="auto"/>
          </w:divBdr>
          <w:divsChild>
            <w:div w:id="998385195">
              <w:marLeft w:val="0"/>
              <w:marRight w:val="0"/>
              <w:marTop w:val="0"/>
              <w:marBottom w:val="0"/>
              <w:divBdr>
                <w:top w:val="none" w:sz="0" w:space="0" w:color="auto"/>
                <w:left w:val="none" w:sz="0" w:space="0" w:color="auto"/>
                <w:bottom w:val="none" w:sz="0" w:space="0" w:color="auto"/>
                <w:right w:val="none" w:sz="0" w:space="0" w:color="auto"/>
              </w:divBdr>
              <w:divsChild>
                <w:div w:id="332146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655961">
      <w:bodyDiv w:val="1"/>
      <w:marLeft w:val="0"/>
      <w:marRight w:val="0"/>
      <w:marTop w:val="0"/>
      <w:marBottom w:val="0"/>
      <w:divBdr>
        <w:top w:val="none" w:sz="0" w:space="0" w:color="auto"/>
        <w:left w:val="none" w:sz="0" w:space="0" w:color="auto"/>
        <w:bottom w:val="none" w:sz="0" w:space="0" w:color="auto"/>
        <w:right w:val="none" w:sz="0" w:space="0" w:color="auto"/>
      </w:divBdr>
    </w:div>
    <w:div w:id="1887329893">
      <w:bodyDiv w:val="1"/>
      <w:marLeft w:val="0"/>
      <w:marRight w:val="0"/>
      <w:marTop w:val="0"/>
      <w:marBottom w:val="0"/>
      <w:divBdr>
        <w:top w:val="none" w:sz="0" w:space="0" w:color="auto"/>
        <w:left w:val="none" w:sz="0" w:space="0" w:color="auto"/>
        <w:bottom w:val="none" w:sz="0" w:space="0" w:color="auto"/>
        <w:right w:val="none" w:sz="0" w:space="0" w:color="auto"/>
      </w:divBdr>
    </w:div>
    <w:div w:id="2084180462">
      <w:bodyDiv w:val="1"/>
      <w:marLeft w:val="0"/>
      <w:marRight w:val="0"/>
      <w:marTop w:val="0"/>
      <w:marBottom w:val="0"/>
      <w:divBdr>
        <w:top w:val="none" w:sz="0" w:space="0" w:color="auto"/>
        <w:left w:val="none" w:sz="0" w:space="0" w:color="auto"/>
        <w:bottom w:val="none" w:sz="0" w:space="0" w:color="auto"/>
        <w:right w:val="none" w:sz="0" w:space="0" w:color="auto"/>
      </w:divBdr>
    </w:div>
    <w:div w:id="2092896782">
      <w:bodyDiv w:val="1"/>
      <w:marLeft w:val="0"/>
      <w:marRight w:val="0"/>
      <w:marTop w:val="0"/>
      <w:marBottom w:val="0"/>
      <w:divBdr>
        <w:top w:val="none" w:sz="0" w:space="0" w:color="auto"/>
        <w:left w:val="none" w:sz="0" w:space="0" w:color="auto"/>
        <w:bottom w:val="none" w:sz="0" w:space="0" w:color="auto"/>
        <w:right w:val="none" w:sz="0" w:space="0" w:color="auto"/>
      </w:divBdr>
      <w:divsChild>
        <w:div w:id="756097807">
          <w:marLeft w:val="0"/>
          <w:marRight w:val="0"/>
          <w:marTop w:val="0"/>
          <w:marBottom w:val="0"/>
          <w:divBdr>
            <w:top w:val="none" w:sz="0" w:space="0" w:color="auto"/>
            <w:left w:val="none" w:sz="0" w:space="0" w:color="auto"/>
            <w:bottom w:val="none" w:sz="0" w:space="0" w:color="auto"/>
            <w:right w:val="none" w:sz="0" w:space="0" w:color="auto"/>
          </w:divBdr>
          <w:divsChild>
            <w:div w:id="373627400">
              <w:marLeft w:val="0"/>
              <w:marRight w:val="0"/>
              <w:marTop w:val="0"/>
              <w:marBottom w:val="0"/>
              <w:divBdr>
                <w:top w:val="none" w:sz="0" w:space="0" w:color="auto"/>
                <w:left w:val="none" w:sz="0" w:space="0" w:color="auto"/>
                <w:bottom w:val="none" w:sz="0" w:space="0" w:color="auto"/>
                <w:right w:val="none" w:sz="0" w:space="0" w:color="auto"/>
              </w:divBdr>
              <w:divsChild>
                <w:div w:id="1164709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701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ath.mcgill.ca/keith/surfsta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16F831-7F3E-4C4C-A31C-73FEE3EFD0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4836</Words>
  <Characters>27569</Characters>
  <Application>Microsoft Office Word</Application>
  <DocSecurity>0</DocSecurity>
  <Lines>229</Lines>
  <Paragraphs>6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JunyoungPark</cp:lastModifiedBy>
  <cp:revision>15</cp:revision>
  <cp:lastPrinted>2020-11-10T03:58:00Z</cp:lastPrinted>
  <dcterms:created xsi:type="dcterms:W3CDTF">2021-08-27T04:35:00Z</dcterms:created>
  <dcterms:modified xsi:type="dcterms:W3CDTF">2021-08-27T04:45:00Z</dcterms:modified>
</cp:coreProperties>
</file>